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47D4" w:rsidRPr="002748E8" w:rsidRDefault="002748E8" w:rsidP="002748E8">
      <w:pPr>
        <w:contextualSpacing/>
        <w:jc w:val="center"/>
        <w:rPr>
          <w:rFonts w:ascii="Times New Roman" w:hAnsi="Times New Roman" w:cs="Times New Roman"/>
          <w:b/>
          <w:sz w:val="24"/>
          <w:szCs w:val="24"/>
        </w:rPr>
      </w:pPr>
      <w:r w:rsidRPr="002748E8">
        <w:rPr>
          <w:rFonts w:ascii="Times New Roman" w:hAnsi="Times New Roman" w:cs="Times New Roman"/>
          <w:b/>
          <w:sz w:val="36"/>
          <w:szCs w:val="36"/>
        </w:rPr>
        <w:t>Supporting Information</w:t>
      </w:r>
    </w:p>
    <w:p w:rsidR="00F9305A" w:rsidRDefault="00F9305A" w:rsidP="0020151F">
      <w:pPr>
        <w:contextualSpacing/>
        <w:rPr>
          <w:rFonts w:ascii="Times New Roman" w:hAnsi="Times New Roman" w:cs="Times New Roman"/>
          <w:sz w:val="24"/>
          <w:szCs w:val="24"/>
        </w:rPr>
      </w:pPr>
    </w:p>
    <w:p w:rsidR="00D57F23" w:rsidRDefault="00D57F23" w:rsidP="0020151F">
      <w:pPr>
        <w:keepNext/>
        <w:keepLines/>
        <w:contextualSpacing/>
        <w:rPr>
          <w:rFonts w:ascii="Times New Roman" w:hAnsi="Times New Roman" w:cs="Times New Roman"/>
          <w:sz w:val="24"/>
          <w:szCs w:val="24"/>
        </w:rPr>
      </w:pPr>
      <w:r w:rsidRPr="00A647B3">
        <w:rPr>
          <w:rFonts w:ascii="Times New Roman" w:hAnsi="Times New Roman" w:cs="Times New Roman"/>
          <w:b/>
          <w:sz w:val="24"/>
          <w:szCs w:val="24"/>
        </w:rPr>
        <w:t>Table S1.</w:t>
      </w:r>
      <w:r>
        <w:rPr>
          <w:rFonts w:ascii="Times New Roman" w:hAnsi="Times New Roman" w:cs="Times New Roman"/>
          <w:sz w:val="24"/>
          <w:szCs w:val="24"/>
        </w:rPr>
        <w:t xml:space="preserve"> Sources of the historic </w:t>
      </w:r>
      <w:r w:rsidR="00D632B7">
        <w:rPr>
          <w:rFonts w:ascii="Times New Roman" w:hAnsi="Times New Roman" w:cs="Times New Roman"/>
          <w:sz w:val="24"/>
          <w:szCs w:val="24"/>
        </w:rPr>
        <w:t xml:space="preserve">range </w:t>
      </w:r>
      <w:r>
        <w:rPr>
          <w:rFonts w:ascii="Times New Roman" w:hAnsi="Times New Roman" w:cs="Times New Roman"/>
          <w:sz w:val="24"/>
          <w:szCs w:val="24"/>
        </w:rPr>
        <w:t>maps used in our analysis</w:t>
      </w:r>
      <w:r w:rsidR="00B75DB2">
        <w:rPr>
          <w:rFonts w:ascii="Times New Roman" w:hAnsi="Times New Roman" w:cs="Times New Roman"/>
          <w:sz w:val="24"/>
          <w:szCs w:val="24"/>
        </w:rPr>
        <w:t xml:space="preserve">. </w:t>
      </w:r>
      <w:r w:rsidR="00AC60CA">
        <w:rPr>
          <w:rFonts w:ascii="Times New Roman" w:hAnsi="Times New Roman" w:cs="Times New Roman"/>
          <w:sz w:val="24"/>
          <w:szCs w:val="24"/>
        </w:rPr>
        <w:t>Elevation limits (lower and upper) are in meters</w:t>
      </w:r>
      <w:r w:rsidR="00B75DB2">
        <w:rPr>
          <w:rFonts w:ascii="Times New Roman" w:hAnsi="Times New Roman" w:cs="Times New Roman"/>
          <w:sz w:val="24"/>
          <w:szCs w:val="24"/>
        </w:rPr>
        <w:t xml:space="preserve">. </w:t>
      </w:r>
      <w:r w:rsidR="00AC60CA">
        <w:rPr>
          <w:rFonts w:ascii="Times New Roman" w:hAnsi="Times New Roman" w:cs="Times New Roman"/>
          <w:sz w:val="24"/>
          <w:szCs w:val="24"/>
        </w:rPr>
        <w:t xml:space="preserve">Modifications to the source maps are </w:t>
      </w:r>
      <w:r w:rsidR="00D632B7">
        <w:rPr>
          <w:rFonts w:ascii="Times New Roman" w:hAnsi="Times New Roman" w:cs="Times New Roman"/>
          <w:sz w:val="24"/>
          <w:szCs w:val="24"/>
        </w:rPr>
        <w:t xml:space="preserve">listed </w:t>
      </w:r>
      <w:r w:rsidR="00AC60CA">
        <w:rPr>
          <w:rFonts w:ascii="Times New Roman" w:hAnsi="Times New Roman" w:cs="Times New Roman"/>
          <w:sz w:val="24"/>
          <w:szCs w:val="24"/>
        </w:rPr>
        <w:t>in the footnotes.</w:t>
      </w:r>
    </w:p>
    <w:tbl>
      <w:tblPr>
        <w:tblW w:w="0" w:type="auto"/>
        <w:tblInd w:w="95" w:type="dxa"/>
        <w:tblLook w:val="04A0"/>
      </w:tblPr>
      <w:tblGrid>
        <w:gridCol w:w="2085"/>
        <w:gridCol w:w="2274"/>
        <w:gridCol w:w="4306"/>
        <w:gridCol w:w="810"/>
        <w:gridCol w:w="1170"/>
      </w:tblGrid>
      <w:tr w:rsidR="00F3465F" w:rsidRPr="00F3465F" w:rsidTr="00F3465F">
        <w:trPr>
          <w:trHeight w:val="300"/>
        </w:trPr>
        <w:tc>
          <w:tcPr>
            <w:tcW w:w="0" w:type="auto"/>
            <w:tcBorders>
              <w:top w:val="single" w:sz="4" w:space="0" w:color="auto"/>
              <w:left w:val="single" w:sz="4" w:space="0" w:color="auto"/>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b/>
                <w:bCs/>
                <w:color w:val="000000"/>
              </w:rPr>
            </w:pPr>
            <w:r w:rsidRPr="00F3465F">
              <w:rPr>
                <w:rFonts w:ascii="Calibri" w:eastAsia="Times New Roman" w:hAnsi="Calibri" w:cs="Times New Roman"/>
                <w:b/>
                <w:bCs/>
                <w:color w:val="000000"/>
              </w:rPr>
              <w:t>Scientific Name</w:t>
            </w:r>
          </w:p>
        </w:tc>
        <w:tc>
          <w:tcPr>
            <w:tcW w:w="0" w:type="auto"/>
            <w:tcBorders>
              <w:top w:val="single" w:sz="4" w:space="0" w:color="auto"/>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b/>
                <w:bCs/>
                <w:color w:val="000000"/>
              </w:rPr>
            </w:pPr>
            <w:r w:rsidRPr="00F3465F">
              <w:rPr>
                <w:rFonts w:ascii="Calibri" w:eastAsia="Times New Roman" w:hAnsi="Calibri" w:cs="Times New Roman"/>
                <w:b/>
                <w:bCs/>
                <w:color w:val="000000"/>
              </w:rPr>
              <w:t>Common Name</w:t>
            </w:r>
          </w:p>
        </w:tc>
        <w:tc>
          <w:tcPr>
            <w:tcW w:w="4306" w:type="dxa"/>
            <w:tcBorders>
              <w:top w:val="single" w:sz="4" w:space="0" w:color="auto"/>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b/>
                <w:bCs/>
                <w:color w:val="000000"/>
              </w:rPr>
            </w:pPr>
            <w:r w:rsidRPr="00F3465F">
              <w:rPr>
                <w:rFonts w:ascii="Calibri" w:eastAsia="Times New Roman" w:hAnsi="Calibri" w:cs="Times New Roman"/>
                <w:b/>
                <w:bCs/>
                <w:color w:val="000000"/>
              </w:rPr>
              <w:t>Map source</w:t>
            </w:r>
          </w:p>
        </w:tc>
        <w:tc>
          <w:tcPr>
            <w:tcW w:w="810" w:type="dxa"/>
            <w:tcBorders>
              <w:top w:val="single" w:sz="4" w:space="0" w:color="auto"/>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b/>
                <w:bCs/>
                <w:color w:val="000000"/>
              </w:rPr>
            </w:pPr>
            <w:r w:rsidRPr="00F3465F">
              <w:rPr>
                <w:rFonts w:ascii="Calibri" w:eastAsia="Times New Roman" w:hAnsi="Calibri" w:cs="Times New Roman"/>
                <w:b/>
                <w:bCs/>
                <w:color w:val="000000"/>
              </w:rPr>
              <w:t>Lower</w:t>
            </w:r>
          </w:p>
        </w:tc>
        <w:tc>
          <w:tcPr>
            <w:tcW w:w="1170" w:type="dxa"/>
            <w:tcBorders>
              <w:top w:val="single" w:sz="4" w:space="0" w:color="auto"/>
              <w:left w:val="nil"/>
              <w:bottom w:val="single" w:sz="4" w:space="0" w:color="auto"/>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b/>
                <w:bCs/>
                <w:color w:val="000000"/>
              </w:rPr>
            </w:pPr>
            <w:r w:rsidRPr="00F3465F">
              <w:rPr>
                <w:rFonts w:ascii="Calibri" w:eastAsia="Times New Roman" w:hAnsi="Calibri" w:cs="Times New Roman"/>
                <w:b/>
                <w:bCs/>
                <w:color w:val="000000"/>
              </w:rPr>
              <w:t>Upper</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Acinonyx</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jubat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Cheetah</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0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anis</w:t>
            </w:r>
            <w:proofErr w:type="spellEnd"/>
            <w:r w:rsidRPr="00F3465F">
              <w:rPr>
                <w:rFonts w:ascii="Calibri" w:eastAsia="Times New Roman" w:hAnsi="Calibri" w:cs="Times New Roman"/>
                <w:i/>
                <w:color w:val="000000"/>
              </w:rPr>
              <w:t xml:space="preserve"> lupus</w:t>
            </w:r>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Gray wolf</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r w:rsidR="00AC60CA">
              <w:rPr>
                <w:rFonts w:ascii="Calibri" w:eastAsia="Times New Roman" w:hAnsi="Calibri" w:cs="Times New Roman"/>
                <w:color w:val="000000"/>
              </w:rPr>
              <w:t>)</w:t>
            </w:r>
            <w:r w:rsidR="00392091">
              <w:rPr>
                <w:rStyle w:val="FootnoteReference"/>
                <w:rFonts w:ascii="Calibri" w:eastAsia="Times New Roman" w:hAnsi="Calibri" w:cs="Times New Roman"/>
                <w:color w:val="000000"/>
              </w:rPr>
              <w:footnoteReference w:id="1"/>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24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anis</w:t>
            </w:r>
            <w:proofErr w:type="spellEnd"/>
            <w:r w:rsidRPr="00F3465F">
              <w:rPr>
                <w:rFonts w:ascii="Calibri" w:eastAsia="Times New Roman" w:hAnsi="Calibri" w:cs="Times New Roman"/>
                <w:i/>
                <w:color w:val="000000"/>
              </w:rPr>
              <w:t xml:space="preserve"> lupus dingo</w:t>
            </w:r>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Dingo</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Letnic</w:t>
            </w:r>
            <w:proofErr w:type="spellEnd"/>
            <w:r w:rsidRPr="00F3465F">
              <w:rPr>
                <w:rFonts w:ascii="Calibri" w:eastAsia="Times New Roman" w:hAnsi="Calibri" w:cs="Times New Roman"/>
                <w:color w:val="000000"/>
              </w:rPr>
              <w:t xml:space="preserve"> et al. (2012)</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 </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ani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ruf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Red wolf</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24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ani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simensi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Ethiopian wolf</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Ray et al. (2005)</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 </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rocut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crocut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Spotted hyena</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Ray et al. (2005)</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1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Cuon</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alpin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Dhole</w:t>
            </w:r>
            <w:proofErr w:type="spellEnd"/>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 xml:space="preserve">IUCN </w:t>
            </w:r>
            <w:proofErr w:type="spellStart"/>
            <w:r w:rsidRPr="00F3465F">
              <w:rPr>
                <w:rFonts w:ascii="Calibri" w:eastAsia="Times New Roman" w:hAnsi="Calibri" w:cs="Times New Roman"/>
                <w:color w:val="000000"/>
              </w:rPr>
              <w:t>canid</w:t>
            </w:r>
            <w:proofErr w:type="spellEnd"/>
            <w:r w:rsidRPr="00F3465F">
              <w:rPr>
                <w:rFonts w:ascii="Calibri" w:eastAsia="Times New Roman" w:hAnsi="Calibri" w:cs="Times New Roman"/>
                <w:color w:val="000000"/>
              </w:rPr>
              <w:t xml:space="preserve"> action plan</w:t>
            </w:r>
            <w:r w:rsidR="00F47082">
              <w:rPr>
                <w:rStyle w:val="FootnoteReference"/>
                <w:rFonts w:ascii="Calibri" w:eastAsia="Times New Roman" w:hAnsi="Calibri" w:cs="Times New Roman"/>
                <w:color w:val="000000"/>
              </w:rPr>
              <w:footnoteReference w:id="2"/>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3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Helarcto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malayan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Sun bea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21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D83A69" w:rsidP="0020151F">
            <w:pPr>
              <w:keepNext/>
              <w:keepLines/>
              <w:spacing w:after="0" w:line="240" w:lineRule="auto"/>
              <w:contextualSpacing/>
              <w:rPr>
                <w:rFonts w:ascii="Calibri" w:eastAsia="Times New Roman" w:hAnsi="Calibri" w:cs="Times New Roman"/>
                <w:i/>
                <w:color w:val="000000"/>
              </w:rPr>
            </w:pPr>
            <w:proofErr w:type="spellStart"/>
            <w:r>
              <w:rPr>
                <w:rFonts w:ascii="Calibri" w:eastAsia="Times New Roman" w:hAnsi="Calibri" w:cs="Times New Roman"/>
                <w:i/>
                <w:color w:val="000000"/>
              </w:rPr>
              <w:t>Parah</w:t>
            </w:r>
            <w:r w:rsidR="00F3465F" w:rsidRPr="00F3465F">
              <w:rPr>
                <w:rFonts w:ascii="Calibri" w:eastAsia="Times New Roman" w:hAnsi="Calibri" w:cs="Times New Roman"/>
                <w:i/>
                <w:color w:val="000000"/>
              </w:rPr>
              <w:t>yaena</w:t>
            </w:r>
            <w:proofErr w:type="spellEnd"/>
            <w:r w:rsidR="00F3465F" w:rsidRPr="00F3465F">
              <w:rPr>
                <w:rFonts w:ascii="Calibri" w:eastAsia="Times New Roman" w:hAnsi="Calibri" w:cs="Times New Roman"/>
                <w:i/>
                <w:color w:val="000000"/>
              </w:rPr>
              <w:t xml:space="preserve"> </w:t>
            </w:r>
            <w:proofErr w:type="spellStart"/>
            <w:r w:rsidR="00F3465F" w:rsidRPr="00F3465F">
              <w:rPr>
                <w:rFonts w:ascii="Calibri" w:eastAsia="Times New Roman" w:hAnsi="Calibri" w:cs="Times New Roman"/>
                <w:i/>
                <w:color w:val="000000"/>
              </w:rPr>
              <w:t>brunne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Brown hyena</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Ray et al. (2005)</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1500</w:t>
            </w:r>
            <w:r w:rsidR="00F47082">
              <w:rPr>
                <w:rStyle w:val="FootnoteReference"/>
                <w:rFonts w:ascii="Calibri" w:eastAsia="Times New Roman" w:hAnsi="Calibri" w:cs="Times New Roman"/>
                <w:color w:val="000000"/>
              </w:rPr>
              <w:footnoteReference w:id="3"/>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Hyaen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hyaen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Striped hyena</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33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Lycaon</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pict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African wild dog</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Ray et al. (2005)</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0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r w:rsidRPr="00F3465F">
              <w:rPr>
                <w:rFonts w:ascii="Calibri" w:eastAsia="Times New Roman" w:hAnsi="Calibri" w:cs="Times New Roman"/>
                <w:i/>
                <w:color w:val="000000"/>
              </w:rPr>
              <w:t xml:space="preserve">Lynx </w:t>
            </w:r>
            <w:proofErr w:type="spellStart"/>
            <w:r w:rsidRPr="00F3465F">
              <w:rPr>
                <w:rFonts w:ascii="Calibri" w:eastAsia="Times New Roman" w:hAnsi="Calibri" w:cs="Times New Roman"/>
                <w:i/>
                <w:color w:val="000000"/>
              </w:rPr>
              <w:t>lynx</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Eurasian lynx</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IUCN felid action plan</w:t>
            </w:r>
            <w:r w:rsidR="00F47082">
              <w:rPr>
                <w:rStyle w:val="FootnoteReference"/>
                <w:rFonts w:ascii="Calibri" w:eastAsia="Times New Roman" w:hAnsi="Calibri" w:cs="Times New Roman"/>
                <w:color w:val="000000"/>
              </w:rPr>
              <w:footnoteReference w:id="4"/>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5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Melursu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ursin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Sloth bea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20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Neofeli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diardi</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Sunda</w:t>
            </w:r>
            <w:proofErr w:type="spellEnd"/>
            <w:r w:rsidRPr="00F3465F">
              <w:rPr>
                <w:rFonts w:ascii="Calibri" w:eastAsia="Times New Roman" w:hAnsi="Calibri" w:cs="Times New Roman"/>
                <w:color w:val="000000"/>
              </w:rPr>
              <w:t xml:space="preserve"> clouded leopard</w:t>
            </w:r>
          </w:p>
        </w:tc>
        <w:tc>
          <w:tcPr>
            <w:tcW w:w="5116" w:type="dxa"/>
            <w:gridSpan w:val="2"/>
            <w:tcBorders>
              <w:top w:val="nil"/>
              <w:left w:val="nil"/>
              <w:bottom w:val="nil"/>
              <w:right w:val="nil"/>
            </w:tcBorders>
            <w:shd w:val="clear" w:color="auto" w:fill="auto"/>
            <w:noWrap/>
            <w:hideMark/>
          </w:tcPr>
          <w:p w:rsid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https://commons.wikimedia.org/wiki/</w:t>
            </w:r>
          </w:p>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File:Clouded_leopard_prevalence.png</w:t>
            </w: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15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Neofeli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nebulos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Clouded leopard</w:t>
            </w:r>
          </w:p>
        </w:tc>
        <w:tc>
          <w:tcPr>
            <w:tcW w:w="5116" w:type="dxa"/>
            <w:gridSpan w:val="2"/>
            <w:tcBorders>
              <w:top w:val="nil"/>
              <w:left w:val="nil"/>
              <w:bottom w:val="nil"/>
              <w:right w:val="nil"/>
            </w:tcBorders>
            <w:shd w:val="clear" w:color="auto" w:fill="auto"/>
            <w:noWrap/>
            <w:hideMark/>
          </w:tcPr>
          <w:p w:rsid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https://commons.wikimedia.org/wiki/File:</w:t>
            </w:r>
          </w:p>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Clouded_leopard_historic_prevalence.png</w:t>
            </w: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30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Panther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leo</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Lion</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2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Panther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onc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Jagua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Panthera</w:t>
            </w:r>
            <w:proofErr w:type="spellEnd"/>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30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Panther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pard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Leopard</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2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Panther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tigri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Tige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Panthera</w:t>
            </w:r>
            <w:proofErr w:type="spellEnd"/>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5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Panthera</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uncia</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Snow leopard</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750</w:t>
            </w: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8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r w:rsidRPr="00F3465F">
              <w:rPr>
                <w:rFonts w:ascii="Calibri" w:eastAsia="Times New Roman" w:hAnsi="Calibri" w:cs="Times New Roman"/>
                <w:i/>
                <w:color w:val="000000"/>
              </w:rPr>
              <w:t xml:space="preserve">Puma </w:t>
            </w:r>
            <w:proofErr w:type="spellStart"/>
            <w:r w:rsidRPr="00F3465F">
              <w:rPr>
                <w:rFonts w:ascii="Calibri" w:eastAsia="Times New Roman" w:hAnsi="Calibri" w:cs="Times New Roman"/>
                <w:i/>
                <w:color w:val="000000"/>
              </w:rPr>
              <w:t>concolor</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Puma</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roofErr w:type="spellStart"/>
            <w:r w:rsidRPr="00F3465F">
              <w:rPr>
                <w:rFonts w:ascii="Calibri" w:eastAsia="Times New Roman" w:hAnsi="Calibri" w:cs="Times New Roman"/>
                <w:color w:val="000000"/>
              </w:rPr>
              <w:t>Panthera</w:t>
            </w:r>
            <w:proofErr w:type="spellEnd"/>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8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Tremarcto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ornat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Andean black bear</w:t>
            </w:r>
          </w:p>
        </w:tc>
        <w:tc>
          <w:tcPr>
            <w:tcW w:w="4306" w:type="dxa"/>
            <w:tcBorders>
              <w:top w:val="nil"/>
              <w:left w:val="nil"/>
              <w:bottom w:val="nil"/>
              <w:right w:val="nil"/>
            </w:tcBorders>
            <w:shd w:val="clear" w:color="auto" w:fill="auto"/>
            <w:noWrap/>
            <w:hideMark/>
          </w:tcPr>
          <w:p w:rsidR="00F3465F" w:rsidRPr="00F3465F" w:rsidRDefault="00F3465F" w:rsidP="000F1589">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250</w:t>
            </w: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75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Ursu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americanu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American black bea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r w:rsidR="000F1589">
              <w:rPr>
                <w:rStyle w:val="FootnoteReference"/>
                <w:rFonts w:ascii="Calibri" w:eastAsia="Times New Roman" w:hAnsi="Calibri" w:cs="Times New Roman"/>
                <w:color w:val="000000"/>
              </w:rPr>
              <w:t xml:space="preserve"> </w:t>
            </w:r>
            <w:r w:rsidR="000F1589">
              <w:rPr>
                <w:rStyle w:val="FootnoteReference"/>
                <w:rFonts w:ascii="Calibri" w:eastAsia="Times New Roman" w:hAnsi="Calibri" w:cs="Times New Roman"/>
                <w:color w:val="000000"/>
              </w:rPr>
              <w:footnoteReference w:id="5"/>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3500</w:t>
            </w:r>
          </w:p>
        </w:tc>
      </w:tr>
      <w:tr w:rsidR="00F3465F" w:rsidRPr="00F3465F" w:rsidTr="00F3465F">
        <w:trPr>
          <w:trHeight w:val="300"/>
        </w:trPr>
        <w:tc>
          <w:tcPr>
            <w:tcW w:w="0" w:type="auto"/>
            <w:tcBorders>
              <w:top w:val="nil"/>
              <w:left w:val="single" w:sz="4" w:space="0" w:color="auto"/>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Ursu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arctos</w:t>
            </w:r>
            <w:proofErr w:type="spellEnd"/>
          </w:p>
        </w:tc>
        <w:tc>
          <w:tcPr>
            <w:tcW w:w="0" w:type="auto"/>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Brown bear</w:t>
            </w:r>
          </w:p>
        </w:tc>
        <w:tc>
          <w:tcPr>
            <w:tcW w:w="4306"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nil"/>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p>
        </w:tc>
        <w:tc>
          <w:tcPr>
            <w:tcW w:w="1170" w:type="dxa"/>
            <w:tcBorders>
              <w:top w:val="nil"/>
              <w:left w:val="nil"/>
              <w:bottom w:val="nil"/>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5000</w:t>
            </w:r>
          </w:p>
        </w:tc>
      </w:tr>
      <w:tr w:rsidR="00F3465F" w:rsidRPr="00F3465F" w:rsidTr="00F3465F">
        <w:trPr>
          <w:trHeight w:val="300"/>
        </w:trPr>
        <w:tc>
          <w:tcPr>
            <w:tcW w:w="0" w:type="auto"/>
            <w:tcBorders>
              <w:top w:val="nil"/>
              <w:left w:val="single" w:sz="4" w:space="0" w:color="auto"/>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i/>
                <w:color w:val="000000"/>
              </w:rPr>
            </w:pPr>
            <w:proofErr w:type="spellStart"/>
            <w:r w:rsidRPr="00F3465F">
              <w:rPr>
                <w:rFonts w:ascii="Calibri" w:eastAsia="Times New Roman" w:hAnsi="Calibri" w:cs="Times New Roman"/>
                <w:i/>
                <w:color w:val="000000"/>
              </w:rPr>
              <w:t>Ursus</w:t>
            </w:r>
            <w:proofErr w:type="spellEnd"/>
            <w:r w:rsidRPr="00F3465F">
              <w:rPr>
                <w:rFonts w:ascii="Calibri" w:eastAsia="Times New Roman" w:hAnsi="Calibri" w:cs="Times New Roman"/>
                <w:i/>
                <w:color w:val="000000"/>
              </w:rPr>
              <w:t xml:space="preserve"> </w:t>
            </w:r>
            <w:proofErr w:type="spellStart"/>
            <w:r w:rsidRPr="00F3465F">
              <w:rPr>
                <w:rFonts w:ascii="Calibri" w:eastAsia="Times New Roman" w:hAnsi="Calibri" w:cs="Times New Roman"/>
                <w:i/>
                <w:color w:val="000000"/>
              </w:rPr>
              <w:t>thibetanus</w:t>
            </w:r>
            <w:proofErr w:type="spellEnd"/>
          </w:p>
        </w:tc>
        <w:tc>
          <w:tcPr>
            <w:tcW w:w="0" w:type="auto"/>
            <w:tcBorders>
              <w:top w:val="nil"/>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Asiatic black bear</w:t>
            </w:r>
          </w:p>
        </w:tc>
        <w:tc>
          <w:tcPr>
            <w:tcW w:w="4306" w:type="dxa"/>
            <w:tcBorders>
              <w:top w:val="nil"/>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Morrison et al. (2007)</w:t>
            </w:r>
          </w:p>
        </w:tc>
        <w:tc>
          <w:tcPr>
            <w:tcW w:w="810" w:type="dxa"/>
            <w:tcBorders>
              <w:top w:val="nil"/>
              <w:left w:val="nil"/>
              <w:bottom w:val="single" w:sz="4" w:space="0" w:color="auto"/>
              <w:right w:val="nil"/>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 </w:t>
            </w:r>
          </w:p>
        </w:tc>
        <w:tc>
          <w:tcPr>
            <w:tcW w:w="1170" w:type="dxa"/>
            <w:tcBorders>
              <w:top w:val="nil"/>
              <w:left w:val="nil"/>
              <w:bottom w:val="single" w:sz="4" w:space="0" w:color="auto"/>
              <w:right w:val="single" w:sz="4" w:space="0" w:color="auto"/>
            </w:tcBorders>
            <w:shd w:val="clear" w:color="auto" w:fill="auto"/>
            <w:noWrap/>
            <w:hideMark/>
          </w:tcPr>
          <w:p w:rsidR="00F3465F" w:rsidRPr="00F3465F" w:rsidRDefault="00F3465F" w:rsidP="0020151F">
            <w:pPr>
              <w:keepNext/>
              <w:keepLines/>
              <w:spacing w:after="0" w:line="240" w:lineRule="auto"/>
              <w:contextualSpacing/>
              <w:rPr>
                <w:rFonts w:ascii="Calibri" w:eastAsia="Times New Roman" w:hAnsi="Calibri" w:cs="Times New Roman"/>
                <w:color w:val="000000"/>
              </w:rPr>
            </w:pPr>
            <w:r w:rsidRPr="00F3465F">
              <w:rPr>
                <w:rFonts w:ascii="Calibri" w:eastAsia="Times New Roman" w:hAnsi="Calibri" w:cs="Times New Roman"/>
                <w:color w:val="000000"/>
              </w:rPr>
              <w:t>4300</w:t>
            </w:r>
          </w:p>
        </w:tc>
      </w:tr>
    </w:tbl>
    <w:p w:rsidR="00D57F23" w:rsidRDefault="00D57F23" w:rsidP="0020151F">
      <w:pPr>
        <w:contextualSpacing/>
        <w:rPr>
          <w:rFonts w:ascii="Times New Roman" w:hAnsi="Times New Roman" w:cs="Times New Roman"/>
          <w:sz w:val="24"/>
          <w:szCs w:val="24"/>
        </w:rPr>
      </w:pPr>
    </w:p>
    <w:p w:rsidR="00D57F23" w:rsidRDefault="00D57F23" w:rsidP="0020151F">
      <w:pPr>
        <w:contextualSpacing/>
        <w:rPr>
          <w:rFonts w:ascii="Times New Roman" w:hAnsi="Times New Roman" w:cs="Times New Roman"/>
          <w:sz w:val="24"/>
          <w:szCs w:val="24"/>
        </w:rPr>
      </w:pPr>
    </w:p>
    <w:p w:rsidR="00AA47D4" w:rsidRDefault="00AA47D4" w:rsidP="0020151F">
      <w:pPr>
        <w:contextualSpacing/>
        <w:jc w:val="center"/>
        <w:rPr>
          <w:rFonts w:ascii="Times New Roman" w:hAnsi="Times New Roman" w:cs="Times New Roman"/>
          <w:b/>
          <w:sz w:val="32"/>
          <w:szCs w:val="32"/>
        </w:rPr>
      </w:pPr>
    </w:p>
    <w:p w:rsidR="00AA47D4" w:rsidRDefault="00AA47D4" w:rsidP="0020151F">
      <w:pPr>
        <w:contextualSpacing/>
        <w:jc w:val="center"/>
        <w:rPr>
          <w:rFonts w:ascii="Times New Roman" w:hAnsi="Times New Roman" w:cs="Times New Roman"/>
          <w:b/>
          <w:sz w:val="32"/>
          <w:szCs w:val="32"/>
        </w:rPr>
      </w:pPr>
    </w:p>
    <w:p w:rsidR="00AA47D4" w:rsidRDefault="00AA47D4" w:rsidP="0020151F">
      <w:pPr>
        <w:contextualSpacing/>
        <w:jc w:val="center"/>
        <w:rPr>
          <w:rFonts w:ascii="Times New Roman" w:hAnsi="Times New Roman" w:cs="Times New Roman"/>
          <w:b/>
          <w:sz w:val="32"/>
          <w:szCs w:val="32"/>
        </w:rPr>
      </w:pPr>
    </w:p>
    <w:p w:rsidR="00925676" w:rsidRDefault="00925676" w:rsidP="0020151F">
      <w:pPr>
        <w:contextualSpacing/>
        <w:rPr>
          <w:rFonts w:ascii="Times New Roman" w:hAnsi="Times New Roman" w:cs="Times New Roman"/>
          <w:sz w:val="28"/>
          <w:szCs w:val="28"/>
        </w:rPr>
      </w:pPr>
    </w:p>
    <w:p w:rsidR="00272FBA" w:rsidRDefault="00272FBA" w:rsidP="0020151F">
      <w:pPr>
        <w:contextualSpacing/>
        <w:rPr>
          <w:rFonts w:ascii="Times New Roman" w:hAnsi="Times New Roman" w:cs="Times New Roman"/>
          <w:sz w:val="28"/>
          <w:szCs w:val="28"/>
        </w:rPr>
      </w:pPr>
    </w:p>
    <w:p w:rsidR="00272FBA" w:rsidRDefault="00272FBA" w:rsidP="0020151F">
      <w:pPr>
        <w:contextualSpacing/>
        <w:rPr>
          <w:rFonts w:ascii="Times New Roman" w:hAnsi="Times New Roman" w:cs="Times New Roman"/>
          <w:sz w:val="28"/>
          <w:szCs w:val="28"/>
        </w:rPr>
      </w:pPr>
    </w:p>
    <w:p w:rsidR="00272FBA" w:rsidRPr="00272FBA" w:rsidRDefault="00272FBA" w:rsidP="0020151F">
      <w:pPr>
        <w:contextualSpacing/>
        <w:rPr>
          <w:rFonts w:ascii="Times New Roman" w:hAnsi="Times New Roman" w:cs="Times New Roman"/>
          <w:sz w:val="24"/>
          <w:szCs w:val="24"/>
        </w:rPr>
      </w:pPr>
      <w:r w:rsidRPr="00272FBA">
        <w:rPr>
          <w:rFonts w:ascii="Times New Roman" w:hAnsi="Times New Roman" w:cs="Times New Roman"/>
          <w:b/>
          <w:sz w:val="24"/>
          <w:szCs w:val="24"/>
        </w:rPr>
        <w:t>Table S2.</w:t>
      </w:r>
      <w:r w:rsidR="002B7C45">
        <w:rPr>
          <w:rFonts w:ascii="Times New Roman" w:hAnsi="Times New Roman" w:cs="Times New Roman"/>
          <w:sz w:val="24"/>
          <w:szCs w:val="24"/>
        </w:rPr>
        <w:t xml:space="preserve"> Summary data for large carnivore range contractions</w:t>
      </w:r>
      <w:r w:rsidR="00B75DB2">
        <w:rPr>
          <w:rFonts w:ascii="Times New Roman" w:hAnsi="Times New Roman" w:cs="Times New Roman"/>
          <w:sz w:val="24"/>
          <w:szCs w:val="24"/>
        </w:rPr>
        <w:t xml:space="preserve">. </w:t>
      </w:r>
      <w:r w:rsidR="002B7C45">
        <w:rPr>
          <w:rFonts w:ascii="Times New Roman" w:hAnsi="Times New Roman" w:cs="Times New Roman"/>
          <w:sz w:val="24"/>
          <w:szCs w:val="24"/>
        </w:rPr>
        <w:t>Historic, current, and lost range areas are in square kilometers</w:t>
      </w:r>
      <w:r w:rsidR="00B75DB2">
        <w:rPr>
          <w:rFonts w:ascii="Times New Roman" w:hAnsi="Times New Roman" w:cs="Times New Roman"/>
          <w:sz w:val="24"/>
          <w:szCs w:val="24"/>
        </w:rPr>
        <w:t xml:space="preserve">. </w:t>
      </w:r>
      <w:r w:rsidR="002B7C45">
        <w:rPr>
          <w:rFonts w:ascii="Times New Roman" w:hAnsi="Times New Roman" w:cs="Times New Roman"/>
          <w:sz w:val="24"/>
          <w:szCs w:val="24"/>
        </w:rPr>
        <w:t>“% Lost” is the estimated percentage range contraction.</w:t>
      </w:r>
    </w:p>
    <w:tbl>
      <w:tblPr>
        <w:tblW w:w="0" w:type="auto"/>
        <w:tblInd w:w="96" w:type="dxa"/>
        <w:tblLook w:val="04A0"/>
      </w:tblPr>
      <w:tblGrid>
        <w:gridCol w:w="2255"/>
        <w:gridCol w:w="2461"/>
        <w:gridCol w:w="1309"/>
        <w:gridCol w:w="1309"/>
        <w:gridCol w:w="1309"/>
        <w:gridCol w:w="855"/>
      </w:tblGrid>
      <w:tr w:rsidR="00F8125D" w:rsidRPr="00F8125D" w:rsidTr="00F8125D">
        <w:trPr>
          <w:trHeight w:val="331"/>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Scientific Name</w:t>
            </w:r>
          </w:p>
        </w:tc>
        <w:tc>
          <w:tcPr>
            <w:tcW w:w="0" w:type="auto"/>
            <w:tcBorders>
              <w:top w:val="single" w:sz="4" w:space="0" w:color="auto"/>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Common Name</w:t>
            </w:r>
          </w:p>
        </w:tc>
        <w:tc>
          <w:tcPr>
            <w:tcW w:w="0" w:type="auto"/>
            <w:tcBorders>
              <w:top w:val="single" w:sz="4" w:space="0" w:color="auto"/>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Historic</w:t>
            </w:r>
          </w:p>
        </w:tc>
        <w:tc>
          <w:tcPr>
            <w:tcW w:w="0" w:type="auto"/>
            <w:tcBorders>
              <w:top w:val="single" w:sz="4" w:space="0" w:color="auto"/>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Current</w:t>
            </w:r>
          </w:p>
        </w:tc>
        <w:tc>
          <w:tcPr>
            <w:tcW w:w="0" w:type="auto"/>
            <w:tcBorders>
              <w:top w:val="single" w:sz="4" w:space="0" w:color="auto"/>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Los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b/>
                <w:bCs/>
                <w:color w:val="000000"/>
                <w:sz w:val="24"/>
                <w:szCs w:val="24"/>
              </w:rPr>
            </w:pPr>
            <w:r w:rsidRPr="00F8125D">
              <w:rPr>
                <w:rFonts w:ascii="Calibri" w:eastAsia="Times New Roman" w:hAnsi="Calibri" w:cs="Times New Roman"/>
                <w:b/>
                <w:bCs/>
                <w:color w:val="000000"/>
                <w:sz w:val="24"/>
                <w:szCs w:val="24"/>
              </w:rPr>
              <w:t>% Lost</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ani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ruf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Red wolf</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205,755</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771</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199,98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9.7%</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ani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simensi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Ethiopian wolf</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88,157</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187</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81,969</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9.3%</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Panther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tigri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Tige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6,622,22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80,64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5,841,576</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5.3%</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Panther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leo</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Lion</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6,914,341</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703,935</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5,210,406</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3.7%</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Lycaon</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pict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African wild dog</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8,924,058</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278,60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7,645,455</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3.2%</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Acinonyx</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jubat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Cheetah</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4,997,842</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964,27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2,033,567</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1.5%</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uon</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alpin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proofErr w:type="spellStart"/>
            <w:r w:rsidRPr="00F8125D">
              <w:rPr>
                <w:rFonts w:ascii="Calibri" w:eastAsia="Times New Roman" w:hAnsi="Calibri" w:cs="Times New Roman"/>
                <w:color w:val="000000"/>
                <w:sz w:val="24"/>
                <w:szCs w:val="24"/>
              </w:rPr>
              <w:t>Dhole</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9,321,23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396,114</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5,925,125</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2.4%</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Panther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pard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Leopard</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1,990,824</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647,60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3,343,215</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9.4%</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Panther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unci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Snow leopard</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440,630</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216,22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224,40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7.6%</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Tremarcto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ornat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Andean black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190,73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94,980</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95,753</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5.2%</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Neofeli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nebulos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Clouded leopard</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950,60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798,205</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152,40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3.7%</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Ursu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thibetan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Asiatic black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645,920</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142,301</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503,619</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3.7%</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Neofeli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diardi</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proofErr w:type="spellStart"/>
            <w:r w:rsidRPr="00F8125D">
              <w:rPr>
                <w:rFonts w:ascii="Calibri" w:eastAsia="Times New Roman" w:hAnsi="Calibri" w:cs="Times New Roman"/>
                <w:color w:val="000000"/>
                <w:sz w:val="24"/>
                <w:szCs w:val="24"/>
              </w:rPr>
              <w:t>Sunda</w:t>
            </w:r>
            <w:proofErr w:type="spellEnd"/>
            <w:r w:rsidRPr="00F8125D">
              <w:rPr>
                <w:rFonts w:ascii="Calibri" w:eastAsia="Times New Roman" w:hAnsi="Calibri" w:cs="Times New Roman"/>
                <w:color w:val="000000"/>
                <w:sz w:val="24"/>
                <w:szCs w:val="24"/>
              </w:rPr>
              <w:t xml:space="preserve"> clouded leopard</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184,44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82,23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02,20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0.8%</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Helarcto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malayan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Sun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285,87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628,90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656,973</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0.4%</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Panther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onc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Jagu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7,774,71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818,148</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8,956,565</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50.4%</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Ursu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arcto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Brown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6,588,688</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6,891,864</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9,696,82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2.3%</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Melursu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ursin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Sloth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481,07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518,77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62,304</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8.8%</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Ursus</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americanus</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American black bear</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5,829,679</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714,012</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115,666</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8.6%</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r w:rsidRPr="00F8125D">
              <w:rPr>
                <w:rFonts w:ascii="Calibri" w:eastAsia="Times New Roman" w:hAnsi="Calibri" w:cs="Times New Roman"/>
                <w:i/>
                <w:iCs/>
                <w:color w:val="000000"/>
                <w:sz w:val="24"/>
                <w:szCs w:val="24"/>
              </w:rPr>
              <w:t xml:space="preserve">Puma </w:t>
            </w:r>
            <w:proofErr w:type="spellStart"/>
            <w:r w:rsidRPr="00F8125D">
              <w:rPr>
                <w:rFonts w:ascii="Calibri" w:eastAsia="Times New Roman" w:hAnsi="Calibri" w:cs="Times New Roman"/>
                <w:i/>
                <w:iCs/>
                <w:color w:val="000000"/>
                <w:sz w:val="24"/>
                <w:szCs w:val="24"/>
              </w:rPr>
              <w:t>concolor</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Puma</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1,259,847</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1,240,084</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0,019,763</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32.1%</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AF08DF" w:rsidP="00F8125D">
            <w:pPr>
              <w:spacing w:after="0" w:line="240" w:lineRule="auto"/>
              <w:rPr>
                <w:rFonts w:ascii="Calibri" w:eastAsia="Times New Roman" w:hAnsi="Calibri" w:cs="Times New Roman"/>
                <w:i/>
                <w:iCs/>
                <w:color w:val="000000"/>
                <w:sz w:val="24"/>
                <w:szCs w:val="24"/>
              </w:rPr>
            </w:pPr>
            <w:proofErr w:type="spellStart"/>
            <w:r>
              <w:rPr>
                <w:rFonts w:ascii="Calibri" w:eastAsia="Times New Roman" w:hAnsi="Calibri" w:cs="Times New Roman"/>
                <w:i/>
                <w:iCs/>
                <w:color w:val="000000"/>
                <w:sz w:val="24"/>
                <w:szCs w:val="24"/>
              </w:rPr>
              <w:t>Parah</w:t>
            </w:r>
            <w:r w:rsidR="00F8125D" w:rsidRPr="00F8125D">
              <w:rPr>
                <w:rFonts w:ascii="Calibri" w:eastAsia="Times New Roman" w:hAnsi="Calibri" w:cs="Times New Roman"/>
                <w:i/>
                <w:iCs/>
                <w:color w:val="000000"/>
                <w:sz w:val="24"/>
                <w:szCs w:val="24"/>
              </w:rPr>
              <w:t>yaena</w:t>
            </w:r>
            <w:proofErr w:type="spellEnd"/>
            <w:r w:rsidR="00F8125D" w:rsidRPr="00F8125D">
              <w:rPr>
                <w:rFonts w:ascii="Calibri" w:eastAsia="Times New Roman" w:hAnsi="Calibri" w:cs="Times New Roman"/>
                <w:i/>
                <w:iCs/>
                <w:color w:val="000000"/>
                <w:sz w:val="24"/>
                <w:szCs w:val="24"/>
              </w:rPr>
              <w:t xml:space="preserve"> </w:t>
            </w:r>
            <w:proofErr w:type="spellStart"/>
            <w:r w:rsidR="00F8125D" w:rsidRPr="00F8125D">
              <w:rPr>
                <w:rFonts w:ascii="Calibri" w:eastAsia="Times New Roman" w:hAnsi="Calibri" w:cs="Times New Roman"/>
                <w:i/>
                <w:iCs/>
                <w:color w:val="000000"/>
                <w:sz w:val="24"/>
                <w:szCs w:val="24"/>
              </w:rPr>
              <w:t>brunne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Brown hyena</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876,377</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093,842</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82,535</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7.2%</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anis</w:t>
            </w:r>
            <w:proofErr w:type="spellEnd"/>
            <w:r w:rsidRPr="00F8125D">
              <w:rPr>
                <w:rFonts w:ascii="Calibri" w:eastAsia="Times New Roman" w:hAnsi="Calibri" w:cs="Times New Roman"/>
                <w:i/>
                <w:iCs/>
                <w:color w:val="000000"/>
                <w:sz w:val="24"/>
                <w:szCs w:val="24"/>
              </w:rPr>
              <w:t xml:space="preserve"> lupus</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Gray wolf</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4,169,54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7,702,21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6,467,330</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5.7%</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rocut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crocut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Spotted hyena</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9,146,204</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4,541,846</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604,359</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4.0%</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Hyaena</w:t>
            </w:r>
            <w:proofErr w:type="spellEnd"/>
            <w:r w:rsidRPr="00F8125D">
              <w:rPr>
                <w:rFonts w:ascii="Calibri" w:eastAsia="Times New Roman" w:hAnsi="Calibri" w:cs="Times New Roman"/>
                <w:i/>
                <w:iCs/>
                <w:color w:val="000000"/>
                <w:sz w:val="24"/>
                <w:szCs w:val="24"/>
              </w:rPr>
              <w:t xml:space="preserve"> </w:t>
            </w:r>
            <w:proofErr w:type="spellStart"/>
            <w:r w:rsidRPr="00F8125D">
              <w:rPr>
                <w:rFonts w:ascii="Calibri" w:eastAsia="Times New Roman" w:hAnsi="Calibri" w:cs="Times New Roman"/>
                <w:i/>
                <w:iCs/>
                <w:color w:val="000000"/>
                <w:sz w:val="24"/>
                <w:szCs w:val="24"/>
              </w:rPr>
              <w:t>hyaena</w:t>
            </w:r>
            <w:proofErr w:type="spellEnd"/>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Striped hyena</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7,675,695</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3,510,432</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4,165,263</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5.1%</w:t>
            </w:r>
          </w:p>
        </w:tc>
      </w:tr>
      <w:tr w:rsidR="00F8125D" w:rsidRPr="00F8125D" w:rsidTr="00F8125D">
        <w:trPr>
          <w:trHeight w:val="331"/>
        </w:trPr>
        <w:tc>
          <w:tcPr>
            <w:tcW w:w="0" w:type="auto"/>
            <w:tcBorders>
              <w:top w:val="nil"/>
              <w:left w:val="single" w:sz="4" w:space="0" w:color="auto"/>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proofErr w:type="spellStart"/>
            <w:r w:rsidRPr="00F8125D">
              <w:rPr>
                <w:rFonts w:ascii="Calibri" w:eastAsia="Times New Roman" w:hAnsi="Calibri" w:cs="Times New Roman"/>
                <w:i/>
                <w:iCs/>
                <w:color w:val="000000"/>
                <w:sz w:val="24"/>
                <w:szCs w:val="24"/>
              </w:rPr>
              <w:t>Canis</w:t>
            </w:r>
            <w:proofErr w:type="spellEnd"/>
            <w:r w:rsidRPr="00F8125D">
              <w:rPr>
                <w:rFonts w:ascii="Calibri" w:eastAsia="Times New Roman" w:hAnsi="Calibri" w:cs="Times New Roman"/>
                <w:i/>
                <w:iCs/>
                <w:color w:val="000000"/>
                <w:sz w:val="24"/>
                <w:szCs w:val="24"/>
              </w:rPr>
              <w:t xml:space="preserve"> lupus dingo</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Dingo</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7,641,425</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6,713,643</w:t>
            </w:r>
          </w:p>
        </w:tc>
        <w:tc>
          <w:tcPr>
            <w:tcW w:w="0" w:type="auto"/>
            <w:tcBorders>
              <w:top w:val="nil"/>
              <w:left w:val="nil"/>
              <w:bottom w:val="nil"/>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927,781</w:t>
            </w:r>
          </w:p>
        </w:tc>
        <w:tc>
          <w:tcPr>
            <w:tcW w:w="0" w:type="auto"/>
            <w:tcBorders>
              <w:top w:val="nil"/>
              <w:left w:val="nil"/>
              <w:bottom w:val="nil"/>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2.1%</w:t>
            </w:r>
          </w:p>
        </w:tc>
      </w:tr>
      <w:tr w:rsidR="00F8125D" w:rsidRPr="00F8125D" w:rsidTr="00F8125D">
        <w:trPr>
          <w:trHeight w:val="331"/>
        </w:trPr>
        <w:tc>
          <w:tcPr>
            <w:tcW w:w="0" w:type="auto"/>
            <w:tcBorders>
              <w:top w:val="nil"/>
              <w:left w:val="single" w:sz="4" w:space="0" w:color="auto"/>
              <w:bottom w:val="single" w:sz="4" w:space="0" w:color="auto"/>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i/>
                <w:iCs/>
                <w:color w:val="000000"/>
                <w:sz w:val="24"/>
                <w:szCs w:val="24"/>
              </w:rPr>
            </w:pPr>
            <w:r w:rsidRPr="00F8125D">
              <w:rPr>
                <w:rFonts w:ascii="Calibri" w:eastAsia="Times New Roman" w:hAnsi="Calibri" w:cs="Times New Roman"/>
                <w:i/>
                <w:iCs/>
                <w:color w:val="000000"/>
                <w:sz w:val="24"/>
                <w:szCs w:val="24"/>
              </w:rPr>
              <w:t xml:space="preserve">Lynx </w:t>
            </w:r>
            <w:proofErr w:type="spellStart"/>
            <w:r w:rsidRPr="00F8125D">
              <w:rPr>
                <w:rFonts w:ascii="Calibri" w:eastAsia="Times New Roman" w:hAnsi="Calibri" w:cs="Times New Roman"/>
                <w:i/>
                <w:iCs/>
                <w:color w:val="000000"/>
                <w:sz w:val="24"/>
                <w:szCs w:val="24"/>
              </w:rPr>
              <w:t>lynx</w:t>
            </w:r>
            <w:proofErr w:type="spellEnd"/>
          </w:p>
        </w:tc>
        <w:tc>
          <w:tcPr>
            <w:tcW w:w="0" w:type="auto"/>
            <w:tcBorders>
              <w:top w:val="nil"/>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Eurasian lynx</w:t>
            </w:r>
          </w:p>
        </w:tc>
        <w:tc>
          <w:tcPr>
            <w:tcW w:w="0" w:type="auto"/>
            <w:tcBorders>
              <w:top w:val="nil"/>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3,163,633</w:t>
            </w:r>
          </w:p>
        </w:tc>
        <w:tc>
          <w:tcPr>
            <w:tcW w:w="0" w:type="auto"/>
            <w:tcBorders>
              <w:top w:val="nil"/>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0,424,410</w:t>
            </w:r>
          </w:p>
        </w:tc>
        <w:tc>
          <w:tcPr>
            <w:tcW w:w="0" w:type="auto"/>
            <w:tcBorders>
              <w:top w:val="nil"/>
              <w:left w:val="nil"/>
              <w:bottom w:val="single" w:sz="4" w:space="0" w:color="auto"/>
              <w:right w:val="nil"/>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2,739,223</w:t>
            </w:r>
          </w:p>
        </w:tc>
        <w:tc>
          <w:tcPr>
            <w:tcW w:w="0" w:type="auto"/>
            <w:tcBorders>
              <w:top w:val="nil"/>
              <w:left w:val="nil"/>
              <w:bottom w:val="single" w:sz="4" w:space="0" w:color="auto"/>
              <w:right w:val="single" w:sz="4" w:space="0" w:color="auto"/>
            </w:tcBorders>
            <w:shd w:val="clear" w:color="auto" w:fill="auto"/>
            <w:noWrap/>
            <w:vAlign w:val="bottom"/>
            <w:hideMark/>
          </w:tcPr>
          <w:p w:rsidR="00F8125D" w:rsidRPr="00F8125D" w:rsidRDefault="00F8125D" w:rsidP="00F8125D">
            <w:pPr>
              <w:spacing w:after="0" w:line="240" w:lineRule="auto"/>
              <w:jc w:val="right"/>
              <w:rPr>
                <w:rFonts w:ascii="Calibri" w:eastAsia="Times New Roman" w:hAnsi="Calibri" w:cs="Times New Roman"/>
                <w:color w:val="000000"/>
                <w:sz w:val="24"/>
                <w:szCs w:val="24"/>
              </w:rPr>
            </w:pPr>
            <w:r w:rsidRPr="00F8125D">
              <w:rPr>
                <w:rFonts w:ascii="Calibri" w:eastAsia="Times New Roman" w:hAnsi="Calibri" w:cs="Times New Roman"/>
                <w:color w:val="000000"/>
                <w:sz w:val="24"/>
                <w:szCs w:val="24"/>
              </w:rPr>
              <w:t>11.8%</w:t>
            </w:r>
          </w:p>
        </w:tc>
      </w:tr>
    </w:tbl>
    <w:p w:rsidR="007B5609" w:rsidRDefault="00DB5237" w:rsidP="007B5609">
      <w:pPr>
        <w:contextualSpacing/>
        <w:rPr>
          <w:rFonts w:ascii="Times New Roman" w:hAnsi="Times New Roman" w:cs="Times New Roman"/>
          <w:sz w:val="24"/>
          <w:szCs w:val="24"/>
        </w:rPr>
      </w:pPr>
      <w:r w:rsidRPr="0070753C">
        <w:rPr>
          <w:rFonts w:ascii="Times New Roman" w:hAnsi="Times New Roman" w:cs="Times New Roman"/>
          <w:noProof/>
          <w:sz w:val="24"/>
          <w:szCs w:val="24"/>
        </w:rPr>
        <w:lastRenderedPageBreak/>
        <w:drawing>
          <wp:inline distT="0" distB="0" distL="0" distR="0">
            <wp:extent cx="5854539" cy="7315200"/>
            <wp:effectExtent l="19050" t="0" r="0" b="0"/>
            <wp:docPr id="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cstate="print"/>
                    <a:srcRect/>
                    <a:stretch>
                      <a:fillRect/>
                    </a:stretch>
                  </pic:blipFill>
                  <pic:spPr bwMode="auto">
                    <a:xfrm>
                      <a:off x="0" y="0"/>
                      <a:ext cx="5854539" cy="7315200"/>
                    </a:xfrm>
                    <a:prstGeom prst="rect">
                      <a:avLst/>
                    </a:prstGeom>
                    <a:noFill/>
                    <a:ln w="9525">
                      <a:noFill/>
                      <a:miter lim="800000"/>
                      <a:headEnd/>
                      <a:tailEnd/>
                    </a:ln>
                  </pic:spPr>
                </pic:pic>
              </a:graphicData>
            </a:graphic>
          </wp:inline>
        </w:drawing>
      </w:r>
    </w:p>
    <w:p w:rsidR="007B5609" w:rsidRDefault="007B5609" w:rsidP="007B5609">
      <w:pPr>
        <w:contextualSpacing/>
        <w:rPr>
          <w:rFonts w:ascii="Times New Roman" w:hAnsi="Times New Roman" w:cs="Times New Roman"/>
          <w:sz w:val="24"/>
          <w:szCs w:val="24"/>
        </w:rPr>
      </w:pPr>
      <w:r w:rsidRPr="00D0206E">
        <w:rPr>
          <w:rFonts w:ascii="Times New Roman" w:hAnsi="Times New Roman" w:cs="Times New Roman"/>
          <w:b/>
          <w:sz w:val="24"/>
          <w:szCs w:val="24"/>
        </w:rPr>
        <w:t>Figure S</w:t>
      </w:r>
      <w:r>
        <w:rPr>
          <w:rFonts w:ascii="Times New Roman" w:hAnsi="Times New Roman" w:cs="Times New Roman"/>
          <w:b/>
          <w:sz w:val="24"/>
          <w:szCs w:val="24"/>
        </w:rPr>
        <w:t>1</w:t>
      </w:r>
      <w:r w:rsidRPr="00D0206E">
        <w:rPr>
          <w:rFonts w:ascii="Times New Roman" w:hAnsi="Times New Roman" w:cs="Times New Roman"/>
          <w:b/>
          <w:sz w:val="24"/>
          <w:szCs w:val="24"/>
        </w:rPr>
        <w:t>.</w:t>
      </w:r>
      <w:r>
        <w:rPr>
          <w:rFonts w:ascii="Times New Roman" w:hAnsi="Times New Roman" w:cs="Times New Roman"/>
          <w:sz w:val="24"/>
          <w:szCs w:val="24"/>
        </w:rPr>
        <w:t xml:space="preserve"> Predictor variables used in the model for predicting range contractions. For the rural population and cattle density variables, the values were log transformed (after adding 1). All variables were then scaled to have average 0 and standard deviation 1 so that their effects on the likelihood of range contraction can be compared on the same scale.</w:t>
      </w:r>
    </w:p>
    <w:p w:rsidR="007B5609" w:rsidRDefault="007B5609" w:rsidP="0020151F">
      <w:pPr>
        <w:contextualSpacing/>
        <w:rPr>
          <w:rFonts w:ascii="Times New Roman" w:hAnsi="Times New Roman" w:cs="Times New Roman"/>
          <w:sz w:val="28"/>
          <w:szCs w:val="28"/>
        </w:rPr>
      </w:pPr>
    </w:p>
    <w:p w:rsidR="00925676" w:rsidRDefault="00925676" w:rsidP="0020151F">
      <w:pPr>
        <w:contextualSpacing/>
        <w:rPr>
          <w:rFonts w:ascii="Times New Roman" w:hAnsi="Times New Roman" w:cs="Times New Roman"/>
          <w:sz w:val="28"/>
          <w:szCs w:val="28"/>
        </w:rPr>
      </w:pPr>
    </w:p>
    <w:p w:rsidR="002E1CFA" w:rsidRDefault="002E1CFA" w:rsidP="0020151F">
      <w:pPr>
        <w:contextualSpacing/>
        <w:rPr>
          <w:rFonts w:ascii="Times New Roman" w:hAnsi="Times New Roman" w:cs="Times New Roman"/>
          <w:sz w:val="24"/>
          <w:szCs w:val="24"/>
        </w:rPr>
      </w:pPr>
    </w:p>
    <w:p w:rsidR="00281865" w:rsidRDefault="00281865" w:rsidP="0020151F">
      <w:pPr>
        <w:contextualSpacing/>
        <w:rPr>
          <w:rFonts w:ascii="Times New Roman" w:hAnsi="Times New Roman" w:cs="Times New Roman"/>
          <w:sz w:val="24"/>
          <w:szCs w:val="24"/>
        </w:rPr>
      </w:pPr>
    </w:p>
    <w:p w:rsidR="00281865" w:rsidRDefault="00281865" w:rsidP="0020151F">
      <w:pPr>
        <w:contextualSpacing/>
        <w:rPr>
          <w:rFonts w:ascii="Times New Roman" w:hAnsi="Times New Roman" w:cs="Times New Roman"/>
          <w:sz w:val="24"/>
          <w:szCs w:val="24"/>
        </w:rPr>
      </w:pPr>
    </w:p>
    <w:p w:rsidR="00281865" w:rsidRDefault="00281865" w:rsidP="0020151F">
      <w:pPr>
        <w:contextualSpacing/>
        <w:rPr>
          <w:rFonts w:ascii="Times New Roman" w:hAnsi="Times New Roman" w:cs="Times New Roman"/>
          <w:sz w:val="24"/>
          <w:szCs w:val="24"/>
        </w:rPr>
      </w:pPr>
    </w:p>
    <w:p w:rsidR="00281865" w:rsidRDefault="00281865" w:rsidP="0020151F">
      <w:pPr>
        <w:contextualSpacing/>
        <w:rPr>
          <w:rFonts w:ascii="Times New Roman" w:hAnsi="Times New Roman" w:cs="Times New Roman"/>
          <w:sz w:val="24"/>
          <w:szCs w:val="24"/>
        </w:rPr>
      </w:pPr>
    </w:p>
    <w:p w:rsidR="00EA00C2" w:rsidRDefault="00EA00C2" w:rsidP="0020151F">
      <w:pPr>
        <w:contextualSpacing/>
        <w:rPr>
          <w:rFonts w:ascii="Times New Roman" w:hAnsi="Times New Roman" w:cs="Times New Roman"/>
          <w:sz w:val="24"/>
          <w:szCs w:val="24"/>
        </w:rPr>
      </w:pPr>
    </w:p>
    <w:p w:rsidR="00EA00C2" w:rsidRDefault="00FA2BB4" w:rsidP="0020151F">
      <w:pPr>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6340475" cy="6331585"/>
            <wp:effectExtent l="19050" t="0" r="3175"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6340475" cy="6331585"/>
                    </a:xfrm>
                    <a:prstGeom prst="rect">
                      <a:avLst/>
                    </a:prstGeom>
                    <a:noFill/>
                    <a:ln w="9525">
                      <a:noFill/>
                      <a:miter lim="800000"/>
                      <a:headEnd/>
                      <a:tailEnd/>
                    </a:ln>
                  </pic:spPr>
                </pic:pic>
              </a:graphicData>
            </a:graphic>
          </wp:inline>
        </w:drawing>
      </w:r>
    </w:p>
    <w:p w:rsidR="00906FDE" w:rsidRDefault="007220D3" w:rsidP="0020151F">
      <w:pPr>
        <w:contextualSpacing/>
        <w:rPr>
          <w:rFonts w:ascii="Times New Roman" w:hAnsi="Times New Roman" w:cs="Times New Roman"/>
          <w:sz w:val="24"/>
          <w:szCs w:val="24"/>
        </w:rPr>
      </w:pPr>
      <w:r>
        <w:rPr>
          <w:rFonts w:ascii="Times New Roman" w:hAnsi="Times New Roman" w:cs="Times New Roman"/>
          <w:b/>
          <w:sz w:val="24"/>
          <w:szCs w:val="24"/>
        </w:rPr>
        <w:t>Figure S</w:t>
      </w:r>
      <w:r w:rsidR="009D6CD7">
        <w:rPr>
          <w:rFonts w:ascii="Times New Roman" w:hAnsi="Times New Roman" w:cs="Times New Roman"/>
          <w:b/>
          <w:sz w:val="24"/>
          <w:szCs w:val="24"/>
        </w:rPr>
        <w:t>2</w:t>
      </w:r>
      <w:r w:rsidR="00906FDE" w:rsidRPr="00DF3A84">
        <w:rPr>
          <w:rFonts w:ascii="Times New Roman" w:hAnsi="Times New Roman" w:cs="Times New Roman"/>
          <w:b/>
          <w:sz w:val="24"/>
          <w:szCs w:val="24"/>
        </w:rPr>
        <w:t>.</w:t>
      </w:r>
      <w:r w:rsidR="00DF3A84">
        <w:rPr>
          <w:rFonts w:ascii="Times New Roman" w:hAnsi="Times New Roman" w:cs="Times New Roman"/>
          <w:sz w:val="24"/>
          <w:szCs w:val="24"/>
        </w:rPr>
        <w:t xml:space="preserve"> Percentage range contraction versus carnivore body mass</w:t>
      </w:r>
      <w:r w:rsidR="00B75DB2">
        <w:rPr>
          <w:rFonts w:ascii="Times New Roman" w:hAnsi="Times New Roman" w:cs="Times New Roman"/>
          <w:sz w:val="24"/>
          <w:szCs w:val="24"/>
        </w:rPr>
        <w:t xml:space="preserve">. </w:t>
      </w:r>
      <w:r w:rsidR="00A970EA">
        <w:rPr>
          <w:rFonts w:ascii="Times New Roman" w:hAnsi="Times New Roman" w:cs="Times New Roman"/>
          <w:sz w:val="24"/>
          <w:szCs w:val="24"/>
        </w:rPr>
        <w:t>Overall, percentage range contraction does not appear to be closely linked to either carnivore species mass or taxonomic family.</w:t>
      </w:r>
    </w:p>
    <w:p w:rsidR="00EA00C2" w:rsidRDefault="00D72117" w:rsidP="0020151F">
      <w:pPr>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653039" cy="7772400"/>
            <wp:effectExtent l="19050" t="0" r="4811"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653039" cy="7772400"/>
                    </a:xfrm>
                    <a:prstGeom prst="rect">
                      <a:avLst/>
                    </a:prstGeom>
                    <a:noFill/>
                    <a:ln w="9525">
                      <a:noFill/>
                      <a:miter lim="800000"/>
                      <a:headEnd/>
                      <a:tailEnd/>
                    </a:ln>
                  </pic:spPr>
                </pic:pic>
              </a:graphicData>
            </a:graphic>
          </wp:inline>
        </w:drawing>
      </w:r>
    </w:p>
    <w:p w:rsidR="00906FDE" w:rsidRDefault="00E747F4" w:rsidP="0020151F">
      <w:pPr>
        <w:contextualSpacing/>
        <w:rPr>
          <w:rFonts w:ascii="Times New Roman" w:hAnsi="Times New Roman" w:cs="Times New Roman"/>
          <w:sz w:val="24"/>
          <w:szCs w:val="24"/>
        </w:rPr>
      </w:pPr>
      <w:r w:rsidRPr="00DF3A84">
        <w:rPr>
          <w:rFonts w:ascii="Times New Roman" w:hAnsi="Times New Roman" w:cs="Times New Roman"/>
          <w:b/>
          <w:sz w:val="24"/>
          <w:szCs w:val="24"/>
        </w:rPr>
        <w:t>Figure S</w:t>
      </w:r>
      <w:r w:rsidR="009D6CD7">
        <w:rPr>
          <w:rFonts w:ascii="Times New Roman" w:hAnsi="Times New Roman" w:cs="Times New Roman"/>
          <w:b/>
          <w:sz w:val="24"/>
          <w:szCs w:val="24"/>
        </w:rPr>
        <w:t>3</w:t>
      </w:r>
      <w:r w:rsidRPr="00DF3A84">
        <w:rPr>
          <w:rFonts w:ascii="Times New Roman" w:hAnsi="Times New Roman" w:cs="Times New Roman"/>
          <w:b/>
          <w:sz w:val="24"/>
          <w:szCs w:val="24"/>
        </w:rPr>
        <w:t>.</w:t>
      </w:r>
      <w:r w:rsidR="00752580">
        <w:rPr>
          <w:rFonts w:ascii="Times New Roman" w:hAnsi="Times New Roman" w:cs="Times New Roman"/>
          <w:sz w:val="24"/>
          <w:szCs w:val="24"/>
        </w:rPr>
        <w:t xml:space="preserve"> </w:t>
      </w:r>
      <w:r w:rsidR="001F3A5C">
        <w:rPr>
          <w:rFonts w:ascii="Times New Roman" w:hAnsi="Times New Roman" w:cs="Times New Roman"/>
          <w:sz w:val="24"/>
          <w:szCs w:val="24"/>
        </w:rPr>
        <w:t>Current and historic species richness histograms by biome</w:t>
      </w:r>
      <w:r w:rsidR="00B75DB2">
        <w:rPr>
          <w:rFonts w:ascii="Times New Roman" w:hAnsi="Times New Roman" w:cs="Times New Roman"/>
          <w:sz w:val="24"/>
          <w:szCs w:val="24"/>
        </w:rPr>
        <w:t xml:space="preserve">. </w:t>
      </w:r>
      <w:r w:rsidR="001F3A5C">
        <w:rPr>
          <w:rFonts w:ascii="Times New Roman" w:hAnsi="Times New Roman" w:cs="Times New Roman"/>
          <w:sz w:val="24"/>
          <w:szCs w:val="24"/>
        </w:rPr>
        <w:t>Vertical lines indicate mean richness</w:t>
      </w:r>
      <w:r w:rsidR="00B75DB2">
        <w:rPr>
          <w:rFonts w:ascii="Times New Roman" w:hAnsi="Times New Roman" w:cs="Times New Roman"/>
          <w:sz w:val="24"/>
          <w:szCs w:val="24"/>
        </w:rPr>
        <w:t xml:space="preserve">. </w:t>
      </w:r>
      <w:r w:rsidR="001F3A5C">
        <w:rPr>
          <w:rFonts w:ascii="Times New Roman" w:hAnsi="Times New Roman" w:cs="Times New Roman"/>
          <w:sz w:val="24"/>
          <w:szCs w:val="24"/>
        </w:rPr>
        <w:t xml:space="preserve">Panels are sorted by difference in mean richness and indicate that the most extensive range contractions </w:t>
      </w:r>
      <w:r w:rsidR="00650502">
        <w:rPr>
          <w:rFonts w:ascii="Times New Roman" w:hAnsi="Times New Roman" w:cs="Times New Roman"/>
          <w:sz w:val="24"/>
          <w:szCs w:val="24"/>
        </w:rPr>
        <w:t>occurred in “Flooded Grasslands &amp; Savannas” and in “Topical &amp; Subtropical Dry Broadleaf Forests.”</w:t>
      </w:r>
      <w:r w:rsidR="003A6639">
        <w:rPr>
          <w:rFonts w:ascii="Times New Roman" w:hAnsi="Times New Roman" w:cs="Times New Roman"/>
          <w:sz w:val="24"/>
          <w:szCs w:val="24"/>
        </w:rPr>
        <w:t xml:space="preserve"> </w:t>
      </w:r>
      <w:r w:rsidR="00371D11">
        <w:rPr>
          <w:rFonts w:ascii="Times New Roman" w:hAnsi="Times New Roman" w:cs="Times New Roman"/>
          <w:sz w:val="24"/>
          <w:szCs w:val="24"/>
        </w:rPr>
        <w:t xml:space="preserve">Overlap between current and historic range histogram bars is shown in </w:t>
      </w:r>
      <w:r w:rsidR="00A8650F">
        <w:rPr>
          <w:rFonts w:ascii="Times New Roman" w:hAnsi="Times New Roman" w:cs="Times New Roman"/>
          <w:sz w:val="24"/>
          <w:szCs w:val="24"/>
        </w:rPr>
        <w:t xml:space="preserve">dark </w:t>
      </w:r>
      <w:r w:rsidR="00371D11">
        <w:rPr>
          <w:rFonts w:ascii="Times New Roman" w:hAnsi="Times New Roman" w:cs="Times New Roman"/>
          <w:sz w:val="24"/>
          <w:szCs w:val="24"/>
        </w:rPr>
        <w:t>purple.</w:t>
      </w:r>
    </w:p>
    <w:p w:rsidR="009D6CD7" w:rsidRDefault="009D6CD7" w:rsidP="009D6CD7">
      <w:pPr>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572000" cy="2743200"/>
            <wp:effectExtent l="19050" t="0" r="0" b="0"/>
            <wp:docPr id="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srcRect/>
                    <a:stretch>
                      <a:fillRect/>
                    </a:stretch>
                  </pic:blipFill>
                  <pic:spPr bwMode="auto">
                    <a:xfrm>
                      <a:off x="0" y="0"/>
                      <a:ext cx="4572000" cy="2743200"/>
                    </a:xfrm>
                    <a:prstGeom prst="rect">
                      <a:avLst/>
                    </a:prstGeom>
                    <a:noFill/>
                    <a:ln w="9525">
                      <a:noFill/>
                      <a:miter lim="800000"/>
                      <a:headEnd/>
                      <a:tailEnd/>
                    </a:ln>
                  </pic:spPr>
                </pic:pic>
              </a:graphicData>
            </a:graphic>
          </wp:inline>
        </w:drawing>
      </w:r>
    </w:p>
    <w:p w:rsidR="009D6CD7" w:rsidRDefault="009D6CD7" w:rsidP="009D6CD7">
      <w:pPr>
        <w:contextualSpacing/>
        <w:rPr>
          <w:rFonts w:ascii="Times New Roman" w:hAnsi="Times New Roman" w:cs="Times New Roman"/>
          <w:sz w:val="24"/>
          <w:szCs w:val="24"/>
        </w:rPr>
      </w:pPr>
      <w:r>
        <w:rPr>
          <w:rFonts w:ascii="Times New Roman" w:hAnsi="Times New Roman" w:cs="Times New Roman"/>
          <w:b/>
          <w:sz w:val="24"/>
          <w:szCs w:val="24"/>
        </w:rPr>
        <w:t xml:space="preserve">Figure S4. </w:t>
      </w:r>
      <w:r>
        <w:rPr>
          <w:rFonts w:ascii="Times New Roman" w:hAnsi="Times New Roman" w:cs="Times New Roman"/>
          <w:sz w:val="24"/>
          <w:szCs w:val="24"/>
        </w:rPr>
        <w:t xml:space="preserve">Results for a generalized linear mixed model predicting the increase in the odds of range contraction per one standard deviation increase in each predictor variable while accounting for the other variables (estimates shown with 95% confidence intervals). The p-values for all coefficients were significant (&lt; 0.0001). To account for potential dependence the model includes random intercepts by species along with a spatial </w:t>
      </w:r>
      <w:proofErr w:type="spellStart"/>
      <w:r>
        <w:rPr>
          <w:rFonts w:ascii="Times New Roman" w:hAnsi="Times New Roman" w:cs="Times New Roman"/>
          <w:sz w:val="24"/>
          <w:szCs w:val="24"/>
        </w:rPr>
        <w:t>autocovariate</w:t>
      </w:r>
      <w:proofErr w:type="spellEnd"/>
      <w:r>
        <w:rPr>
          <w:rFonts w:ascii="Times New Roman" w:hAnsi="Times New Roman" w:cs="Times New Roman"/>
          <w:sz w:val="24"/>
          <w:szCs w:val="24"/>
        </w:rPr>
        <w:t xml:space="preserve"> constructed using the residuals of the corresponding non-spatial model.</w:t>
      </w:r>
    </w:p>
    <w:p w:rsidR="009D6CD7" w:rsidRDefault="009D6CD7" w:rsidP="0020151F">
      <w:pPr>
        <w:contextualSpacing/>
        <w:rPr>
          <w:rFonts w:ascii="Times New Roman" w:hAnsi="Times New Roman" w:cs="Times New Roman"/>
          <w:sz w:val="24"/>
          <w:szCs w:val="24"/>
        </w:rPr>
      </w:pPr>
    </w:p>
    <w:p w:rsidR="00BE7DFC" w:rsidRDefault="00BE7DFC" w:rsidP="0020151F">
      <w:pPr>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6400800" cy="6400800"/>
            <wp:effectExtent l="1905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srcRect/>
                    <a:stretch>
                      <a:fillRect/>
                    </a:stretch>
                  </pic:blipFill>
                  <pic:spPr bwMode="auto">
                    <a:xfrm>
                      <a:off x="0" y="0"/>
                      <a:ext cx="6400800" cy="6400800"/>
                    </a:xfrm>
                    <a:prstGeom prst="rect">
                      <a:avLst/>
                    </a:prstGeom>
                    <a:noFill/>
                    <a:ln w="9525">
                      <a:noFill/>
                      <a:miter lim="800000"/>
                      <a:headEnd/>
                      <a:tailEnd/>
                    </a:ln>
                  </pic:spPr>
                </pic:pic>
              </a:graphicData>
            </a:graphic>
          </wp:inline>
        </w:drawing>
      </w:r>
    </w:p>
    <w:p w:rsidR="002748E8" w:rsidRDefault="00BE7DFC" w:rsidP="002748E8">
      <w:pPr>
        <w:contextualSpacing/>
        <w:rPr>
          <w:rFonts w:ascii="Times New Roman" w:hAnsi="Times New Roman" w:cs="Times New Roman"/>
          <w:sz w:val="28"/>
          <w:szCs w:val="28"/>
        </w:rPr>
      </w:pPr>
      <w:r>
        <w:rPr>
          <w:rFonts w:ascii="Times New Roman" w:hAnsi="Times New Roman" w:cs="Times New Roman"/>
          <w:b/>
          <w:sz w:val="24"/>
          <w:szCs w:val="24"/>
        </w:rPr>
        <w:t xml:space="preserve">Figure S5. </w:t>
      </w:r>
      <w:r w:rsidR="00391E5D">
        <w:rPr>
          <w:rFonts w:ascii="Times New Roman" w:hAnsi="Times New Roman" w:cs="Times New Roman"/>
          <w:sz w:val="24"/>
          <w:szCs w:val="24"/>
        </w:rPr>
        <w:t>Effects of cattle density, cropland, and rural population on the odds of species range contraction by region of the world</w:t>
      </w:r>
      <w:r w:rsidR="000E2192">
        <w:rPr>
          <w:rFonts w:ascii="Times New Roman" w:hAnsi="Times New Roman" w:cs="Times New Roman"/>
          <w:sz w:val="24"/>
          <w:szCs w:val="24"/>
        </w:rPr>
        <w:t xml:space="preserve"> based on a spatially explicit</w:t>
      </w:r>
      <w:r w:rsidR="00B0352B">
        <w:rPr>
          <w:rFonts w:ascii="Times New Roman" w:hAnsi="Times New Roman" w:cs="Times New Roman"/>
          <w:sz w:val="24"/>
          <w:szCs w:val="24"/>
        </w:rPr>
        <w:t xml:space="preserve"> generalized linear</w:t>
      </w:r>
      <w:r w:rsidR="000E2192">
        <w:rPr>
          <w:rFonts w:ascii="Times New Roman" w:hAnsi="Times New Roman" w:cs="Times New Roman"/>
          <w:sz w:val="24"/>
          <w:szCs w:val="24"/>
        </w:rPr>
        <w:t xml:space="preserve"> mixed model with random slopes (and intercepts) by geographic region</w:t>
      </w:r>
      <w:r w:rsidR="005C667E">
        <w:rPr>
          <w:rFonts w:ascii="Times New Roman" w:hAnsi="Times New Roman" w:cs="Times New Roman"/>
          <w:sz w:val="24"/>
          <w:szCs w:val="24"/>
        </w:rPr>
        <w:t xml:space="preserve"> and random intercepts by species</w:t>
      </w:r>
      <w:r w:rsidR="003A6639">
        <w:rPr>
          <w:rFonts w:ascii="Times New Roman" w:hAnsi="Times New Roman" w:cs="Times New Roman"/>
          <w:sz w:val="24"/>
          <w:szCs w:val="24"/>
        </w:rPr>
        <w:t xml:space="preserve">. </w:t>
      </w:r>
      <w:r w:rsidR="00391E5D">
        <w:rPr>
          <w:rFonts w:ascii="Times New Roman" w:hAnsi="Times New Roman" w:cs="Times New Roman"/>
          <w:sz w:val="24"/>
          <w:szCs w:val="24"/>
        </w:rPr>
        <w:t xml:space="preserve">The </w:t>
      </w:r>
      <w:r w:rsidR="000E2192">
        <w:rPr>
          <w:rFonts w:ascii="Times New Roman" w:hAnsi="Times New Roman" w:cs="Times New Roman"/>
          <w:sz w:val="24"/>
          <w:szCs w:val="24"/>
        </w:rPr>
        <w:t>panels</w:t>
      </w:r>
      <w:r w:rsidR="00391E5D">
        <w:rPr>
          <w:rFonts w:ascii="Times New Roman" w:hAnsi="Times New Roman" w:cs="Times New Roman"/>
          <w:sz w:val="24"/>
          <w:szCs w:val="24"/>
        </w:rPr>
        <w:t xml:space="preserve"> show the estimated increase</w:t>
      </w:r>
      <w:r w:rsidR="00631008">
        <w:rPr>
          <w:rFonts w:ascii="Times New Roman" w:hAnsi="Times New Roman" w:cs="Times New Roman"/>
          <w:sz w:val="24"/>
          <w:szCs w:val="24"/>
        </w:rPr>
        <w:t>s</w:t>
      </w:r>
      <w:r w:rsidR="00391E5D">
        <w:rPr>
          <w:rFonts w:ascii="Times New Roman" w:hAnsi="Times New Roman" w:cs="Times New Roman"/>
          <w:sz w:val="24"/>
          <w:szCs w:val="24"/>
        </w:rPr>
        <w:t xml:space="preserve"> in the odds of range contraction per one standard deviation increase in </w:t>
      </w:r>
      <w:r w:rsidR="000E2192">
        <w:rPr>
          <w:rFonts w:ascii="Times New Roman" w:hAnsi="Times New Roman" w:cs="Times New Roman"/>
          <w:sz w:val="24"/>
          <w:szCs w:val="24"/>
        </w:rPr>
        <w:t>each predictor variable</w:t>
      </w:r>
      <w:r w:rsidR="00C932AD">
        <w:rPr>
          <w:rFonts w:ascii="Times New Roman" w:hAnsi="Times New Roman" w:cs="Times New Roman"/>
          <w:sz w:val="24"/>
          <w:szCs w:val="24"/>
        </w:rPr>
        <w:t xml:space="preserve"> (with 95% prediction intervals)</w:t>
      </w:r>
      <w:r w:rsidR="000E2192">
        <w:rPr>
          <w:rFonts w:ascii="Times New Roman" w:hAnsi="Times New Roman" w:cs="Times New Roman"/>
          <w:sz w:val="24"/>
          <w:szCs w:val="24"/>
        </w:rPr>
        <w:t xml:space="preserve">. </w:t>
      </w:r>
      <w:r w:rsidR="005C667E">
        <w:rPr>
          <w:rFonts w:ascii="Times New Roman" w:hAnsi="Times New Roman" w:cs="Times New Roman"/>
          <w:sz w:val="24"/>
          <w:szCs w:val="24"/>
        </w:rPr>
        <w:t xml:space="preserve">All predictor variables were </w:t>
      </w:r>
      <w:r w:rsidR="003A6639">
        <w:rPr>
          <w:rFonts w:ascii="Times New Roman" w:hAnsi="Times New Roman" w:cs="Times New Roman"/>
          <w:sz w:val="24"/>
          <w:szCs w:val="24"/>
        </w:rPr>
        <w:t>included together in the model.</w:t>
      </w:r>
      <w:r w:rsidR="005C667E">
        <w:rPr>
          <w:rFonts w:ascii="Times New Roman" w:hAnsi="Times New Roman" w:cs="Times New Roman"/>
          <w:sz w:val="24"/>
          <w:szCs w:val="24"/>
        </w:rPr>
        <w:t xml:space="preserve"> These results show substantial variation by </w:t>
      </w:r>
      <w:r w:rsidR="005303FE">
        <w:rPr>
          <w:rFonts w:ascii="Times New Roman" w:hAnsi="Times New Roman" w:cs="Times New Roman"/>
          <w:sz w:val="24"/>
          <w:szCs w:val="24"/>
        </w:rPr>
        <w:t xml:space="preserve">geographic </w:t>
      </w:r>
      <w:r w:rsidR="005C667E">
        <w:rPr>
          <w:rFonts w:ascii="Times New Roman" w:hAnsi="Times New Roman" w:cs="Times New Roman"/>
          <w:sz w:val="24"/>
          <w:szCs w:val="24"/>
        </w:rPr>
        <w:t xml:space="preserve">region in </w:t>
      </w:r>
      <w:r w:rsidR="005303FE">
        <w:rPr>
          <w:rFonts w:ascii="Times New Roman" w:hAnsi="Times New Roman" w:cs="Times New Roman"/>
          <w:sz w:val="24"/>
          <w:szCs w:val="24"/>
        </w:rPr>
        <w:t xml:space="preserve">terms of </w:t>
      </w:r>
      <w:r w:rsidR="005C667E">
        <w:rPr>
          <w:rFonts w:ascii="Times New Roman" w:hAnsi="Times New Roman" w:cs="Times New Roman"/>
          <w:sz w:val="24"/>
          <w:szCs w:val="24"/>
        </w:rPr>
        <w:t>the estimated effect sizes.</w:t>
      </w:r>
    </w:p>
    <w:p w:rsidR="000F732C" w:rsidRDefault="000F732C" w:rsidP="00154F34">
      <w:pPr>
        <w:pStyle w:val="Bibliography"/>
        <w:rPr>
          <w:rFonts w:ascii="Times New Roman" w:hAnsi="Times New Roman" w:cs="Times New Roman"/>
          <w:sz w:val="28"/>
          <w:szCs w:val="28"/>
        </w:rPr>
      </w:pPr>
    </w:p>
    <w:sectPr w:rsidR="000F732C" w:rsidSect="00B4047E">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6C6A451" w15:done="0"/>
  <w15:commentEx w15:paraId="4D9A8606" w15:done="0"/>
  <w15:commentEx w15:paraId="554541DC" w15:done="0"/>
  <w15:commentEx w15:paraId="34DCFDBB" w15:done="0"/>
  <w15:commentEx w15:paraId="31D20F64" w15:done="0"/>
  <w15:commentEx w15:paraId="286D34AE" w15:done="0"/>
  <w15:commentEx w15:paraId="4DA199C6" w15:done="0"/>
  <w15:commentEx w15:paraId="394830AF" w15:done="0"/>
  <w15:commentEx w15:paraId="648C791C" w15:done="0"/>
  <w15:commentEx w15:paraId="12F2CE73" w15:done="0"/>
  <w15:commentEx w15:paraId="1DC351AA" w15:done="0"/>
  <w15:commentEx w15:paraId="368AD9C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6403" w:rsidRDefault="00BD6403" w:rsidP="00AA47D4">
      <w:pPr>
        <w:spacing w:after="0" w:line="240" w:lineRule="auto"/>
      </w:pPr>
      <w:r>
        <w:separator/>
      </w:r>
    </w:p>
  </w:endnote>
  <w:endnote w:type="continuationSeparator" w:id="0">
    <w:p w:rsidR="00BD6403" w:rsidRDefault="00BD6403" w:rsidP="00AA47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6403" w:rsidRDefault="00BD6403" w:rsidP="00AA47D4">
      <w:pPr>
        <w:spacing w:after="0" w:line="240" w:lineRule="auto"/>
      </w:pPr>
      <w:r>
        <w:separator/>
      </w:r>
    </w:p>
  </w:footnote>
  <w:footnote w:type="continuationSeparator" w:id="0">
    <w:p w:rsidR="00BD6403" w:rsidRDefault="00BD6403" w:rsidP="00AA47D4">
      <w:pPr>
        <w:spacing w:after="0" w:line="240" w:lineRule="auto"/>
      </w:pPr>
      <w:r>
        <w:continuationSeparator/>
      </w:r>
    </w:p>
  </w:footnote>
  <w:footnote w:id="1">
    <w:p w:rsidR="00B95C28" w:rsidRDefault="00B95C28">
      <w:pPr>
        <w:pStyle w:val="FootnoteText"/>
      </w:pPr>
      <w:r>
        <w:rPr>
          <w:rStyle w:val="FootnoteReference"/>
        </w:rPr>
        <w:footnoteRef/>
      </w:r>
      <w:r>
        <w:t xml:space="preserve"> </w:t>
      </w:r>
      <w:r w:rsidRPr="00392091">
        <w:t>Added Japan, Sakhalin island (above Japan), and the corner of northeastern Russia</w:t>
      </w:r>
    </w:p>
  </w:footnote>
  <w:footnote w:id="2">
    <w:p w:rsidR="00B95C28" w:rsidRDefault="00B95C28">
      <w:pPr>
        <w:pStyle w:val="FootnoteText"/>
        <w:contextualSpacing/>
      </w:pPr>
      <w:r w:rsidRPr="00392091">
        <w:rPr>
          <w:rStyle w:val="FootnoteReference"/>
        </w:rPr>
        <w:footnoteRef/>
      </w:r>
      <w:r w:rsidRPr="00392091">
        <w:t xml:space="preserve"> Extended a bit northward on</w:t>
      </w:r>
      <w:r w:rsidRPr="00F47082">
        <w:t xml:space="preserve"> the basis of </w:t>
      </w:r>
      <w:r>
        <w:t xml:space="preserve">the </w:t>
      </w:r>
      <w:r w:rsidRPr="00F47082">
        <w:t xml:space="preserve">current IUCN Red List fact sheet and input from Jan </w:t>
      </w:r>
      <w:proofErr w:type="spellStart"/>
      <w:r w:rsidRPr="00F47082">
        <w:t>Kamler</w:t>
      </w:r>
      <w:proofErr w:type="spellEnd"/>
    </w:p>
  </w:footnote>
  <w:footnote w:id="3">
    <w:p w:rsidR="00B95C28" w:rsidRDefault="00B95C28">
      <w:pPr>
        <w:pStyle w:val="FootnoteText"/>
        <w:contextualSpacing/>
      </w:pPr>
      <w:r>
        <w:rPr>
          <w:rStyle w:val="FootnoteReference"/>
        </w:rPr>
        <w:footnoteRef/>
      </w:r>
      <w:r>
        <w:t xml:space="preserve"> Elevation limi</w:t>
      </w:r>
      <w:r w:rsidR="00B304A6">
        <w:t>t from the Animal Diversity Web:</w:t>
      </w:r>
    </w:p>
    <w:p w:rsidR="00B304A6" w:rsidRDefault="00B304A6" w:rsidP="008264F2">
      <w:pPr>
        <w:pStyle w:val="FootnoteText"/>
        <w:ind w:left="720"/>
        <w:contextualSpacing/>
      </w:pPr>
      <w:r w:rsidRPr="007E5398">
        <w:rPr>
          <w:rFonts w:ascii="Calibri" w:hAnsi="Calibri"/>
        </w:rPr>
        <w:t>Myers P, Espinosa R, Parr CS, Jones T, Hammond GS, Dewey TA. The Animal Diversity Web (online) [Internet]. 2015 [cited 2014 Feb 27]. Available from: http://animaldiversity.ummz.umich.edu</w:t>
      </w:r>
    </w:p>
  </w:footnote>
  <w:footnote w:id="4">
    <w:p w:rsidR="00B95C28" w:rsidRDefault="00B95C28">
      <w:pPr>
        <w:pStyle w:val="FootnoteText"/>
      </w:pPr>
      <w:r>
        <w:rPr>
          <w:rStyle w:val="FootnoteReference"/>
        </w:rPr>
        <w:footnoteRef/>
      </w:r>
      <w:r>
        <w:t xml:space="preserve"> O</w:t>
      </w:r>
      <w:r w:rsidRPr="00F47082">
        <w:t>nly for Eu</w:t>
      </w:r>
      <w:r>
        <w:t>r</w:t>
      </w:r>
      <w:r w:rsidRPr="00F47082">
        <w:t xml:space="preserve">ope (treated historic range in Asia as matching the current range, reviewed by </w:t>
      </w:r>
      <w:proofErr w:type="spellStart"/>
      <w:r w:rsidRPr="00F47082">
        <w:t>Bodil</w:t>
      </w:r>
      <w:proofErr w:type="spellEnd"/>
      <w:r w:rsidRPr="00F47082">
        <w:t xml:space="preserve"> </w:t>
      </w:r>
      <w:proofErr w:type="spellStart"/>
      <w:r w:rsidRPr="00F47082">
        <w:t>Elmhagen</w:t>
      </w:r>
      <w:proofErr w:type="spellEnd"/>
      <w:r w:rsidRPr="00F47082">
        <w:t>)</w:t>
      </w:r>
    </w:p>
  </w:footnote>
  <w:footnote w:id="5">
    <w:p w:rsidR="00B95C28" w:rsidRDefault="00B95C28" w:rsidP="000F1589">
      <w:pPr>
        <w:pStyle w:val="FootnoteText"/>
      </w:pPr>
      <w:r>
        <w:rPr>
          <w:rStyle w:val="FootnoteReference"/>
        </w:rPr>
        <w:footnoteRef/>
      </w:r>
      <w:r>
        <w:t xml:space="preserve"> Clipped northern portion of historic range to match with current range</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0F0195"/>
    <w:multiLevelType w:val="hybridMultilevel"/>
    <w:tmpl w:val="A1E677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BF7CFB"/>
    <w:multiLevelType w:val="hybridMultilevel"/>
    <w:tmpl w:val="02D4BF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pple, William">
    <w15:presenceInfo w15:providerId="None" w15:userId="Ripple, Willia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E43FA8"/>
    <w:rsid w:val="0000001C"/>
    <w:rsid w:val="000000AF"/>
    <w:rsid w:val="00000316"/>
    <w:rsid w:val="000005CD"/>
    <w:rsid w:val="00000B31"/>
    <w:rsid w:val="00000BD0"/>
    <w:rsid w:val="000013C4"/>
    <w:rsid w:val="000013EB"/>
    <w:rsid w:val="000014EA"/>
    <w:rsid w:val="000015CF"/>
    <w:rsid w:val="00001782"/>
    <w:rsid w:val="000017B3"/>
    <w:rsid w:val="000017E3"/>
    <w:rsid w:val="0000181C"/>
    <w:rsid w:val="000018EA"/>
    <w:rsid w:val="00001BE1"/>
    <w:rsid w:val="00001C00"/>
    <w:rsid w:val="000023FF"/>
    <w:rsid w:val="000027AA"/>
    <w:rsid w:val="00002C2E"/>
    <w:rsid w:val="00002EAC"/>
    <w:rsid w:val="000030CD"/>
    <w:rsid w:val="00003302"/>
    <w:rsid w:val="000036DC"/>
    <w:rsid w:val="00003713"/>
    <w:rsid w:val="000038FA"/>
    <w:rsid w:val="00003951"/>
    <w:rsid w:val="00003CB9"/>
    <w:rsid w:val="0000418D"/>
    <w:rsid w:val="000043C1"/>
    <w:rsid w:val="00004507"/>
    <w:rsid w:val="000046D8"/>
    <w:rsid w:val="00005013"/>
    <w:rsid w:val="00005155"/>
    <w:rsid w:val="000051FF"/>
    <w:rsid w:val="000054A4"/>
    <w:rsid w:val="000054A5"/>
    <w:rsid w:val="000054B5"/>
    <w:rsid w:val="000055FA"/>
    <w:rsid w:val="000059B1"/>
    <w:rsid w:val="000059F1"/>
    <w:rsid w:val="00005B97"/>
    <w:rsid w:val="00005CA4"/>
    <w:rsid w:val="00005D1A"/>
    <w:rsid w:val="00005F28"/>
    <w:rsid w:val="00006963"/>
    <w:rsid w:val="00006E16"/>
    <w:rsid w:val="00007579"/>
    <w:rsid w:val="00007ADB"/>
    <w:rsid w:val="000102E6"/>
    <w:rsid w:val="000105F5"/>
    <w:rsid w:val="000106B5"/>
    <w:rsid w:val="000107F7"/>
    <w:rsid w:val="00010819"/>
    <w:rsid w:val="00010CC6"/>
    <w:rsid w:val="00010E41"/>
    <w:rsid w:val="0001115D"/>
    <w:rsid w:val="00011285"/>
    <w:rsid w:val="00011830"/>
    <w:rsid w:val="000118C4"/>
    <w:rsid w:val="0001194B"/>
    <w:rsid w:val="000119C7"/>
    <w:rsid w:val="00011A5C"/>
    <w:rsid w:val="00011DA9"/>
    <w:rsid w:val="00011ED4"/>
    <w:rsid w:val="00012062"/>
    <w:rsid w:val="00012135"/>
    <w:rsid w:val="00012638"/>
    <w:rsid w:val="000126EF"/>
    <w:rsid w:val="00012913"/>
    <w:rsid w:val="000129E3"/>
    <w:rsid w:val="00012AD2"/>
    <w:rsid w:val="00012D91"/>
    <w:rsid w:val="00012DFA"/>
    <w:rsid w:val="00012E30"/>
    <w:rsid w:val="00013143"/>
    <w:rsid w:val="00013CF5"/>
    <w:rsid w:val="00013DC2"/>
    <w:rsid w:val="000145FD"/>
    <w:rsid w:val="0001463B"/>
    <w:rsid w:val="00014779"/>
    <w:rsid w:val="0001499B"/>
    <w:rsid w:val="00014E58"/>
    <w:rsid w:val="000150ED"/>
    <w:rsid w:val="000156AE"/>
    <w:rsid w:val="00015802"/>
    <w:rsid w:val="000158C7"/>
    <w:rsid w:val="000158F0"/>
    <w:rsid w:val="00015B97"/>
    <w:rsid w:val="00015C19"/>
    <w:rsid w:val="00015D56"/>
    <w:rsid w:val="000164F7"/>
    <w:rsid w:val="000167A2"/>
    <w:rsid w:val="00016836"/>
    <w:rsid w:val="00016AD7"/>
    <w:rsid w:val="00016D97"/>
    <w:rsid w:val="00016E7F"/>
    <w:rsid w:val="00016E8D"/>
    <w:rsid w:val="0001758A"/>
    <w:rsid w:val="000177DD"/>
    <w:rsid w:val="00017913"/>
    <w:rsid w:val="000202A4"/>
    <w:rsid w:val="0002043A"/>
    <w:rsid w:val="00020634"/>
    <w:rsid w:val="0002078C"/>
    <w:rsid w:val="00020CAF"/>
    <w:rsid w:val="00020DE7"/>
    <w:rsid w:val="00020F76"/>
    <w:rsid w:val="0002132F"/>
    <w:rsid w:val="00021399"/>
    <w:rsid w:val="0002140F"/>
    <w:rsid w:val="00021514"/>
    <w:rsid w:val="00021721"/>
    <w:rsid w:val="000217E7"/>
    <w:rsid w:val="0002191C"/>
    <w:rsid w:val="00021E2E"/>
    <w:rsid w:val="000220EC"/>
    <w:rsid w:val="00022649"/>
    <w:rsid w:val="00022A53"/>
    <w:rsid w:val="00022BE5"/>
    <w:rsid w:val="00022DF4"/>
    <w:rsid w:val="00023337"/>
    <w:rsid w:val="0002352D"/>
    <w:rsid w:val="00023EA4"/>
    <w:rsid w:val="000242A6"/>
    <w:rsid w:val="0002440B"/>
    <w:rsid w:val="000244ED"/>
    <w:rsid w:val="000247D0"/>
    <w:rsid w:val="000249A0"/>
    <w:rsid w:val="00024A8A"/>
    <w:rsid w:val="00024AFA"/>
    <w:rsid w:val="00024DA4"/>
    <w:rsid w:val="00024DCD"/>
    <w:rsid w:val="00024EEB"/>
    <w:rsid w:val="00024F0F"/>
    <w:rsid w:val="0002530E"/>
    <w:rsid w:val="00025646"/>
    <w:rsid w:val="00025750"/>
    <w:rsid w:val="00025882"/>
    <w:rsid w:val="000258D0"/>
    <w:rsid w:val="000259F2"/>
    <w:rsid w:val="00025A39"/>
    <w:rsid w:val="00025E7B"/>
    <w:rsid w:val="000261D8"/>
    <w:rsid w:val="000262ED"/>
    <w:rsid w:val="000267F6"/>
    <w:rsid w:val="000269C7"/>
    <w:rsid w:val="00026A0D"/>
    <w:rsid w:val="00026D18"/>
    <w:rsid w:val="00026F6B"/>
    <w:rsid w:val="0002707D"/>
    <w:rsid w:val="0002744A"/>
    <w:rsid w:val="000274E4"/>
    <w:rsid w:val="000276F5"/>
    <w:rsid w:val="00027820"/>
    <w:rsid w:val="00027A84"/>
    <w:rsid w:val="00027CB0"/>
    <w:rsid w:val="00027FF2"/>
    <w:rsid w:val="000303CA"/>
    <w:rsid w:val="000307BB"/>
    <w:rsid w:val="000307D7"/>
    <w:rsid w:val="00030864"/>
    <w:rsid w:val="000316EB"/>
    <w:rsid w:val="0003174A"/>
    <w:rsid w:val="00031BC6"/>
    <w:rsid w:val="00031BF5"/>
    <w:rsid w:val="000321CB"/>
    <w:rsid w:val="000329E9"/>
    <w:rsid w:val="00032AA2"/>
    <w:rsid w:val="00032FC4"/>
    <w:rsid w:val="00032FCC"/>
    <w:rsid w:val="0003332E"/>
    <w:rsid w:val="0003336B"/>
    <w:rsid w:val="000333F1"/>
    <w:rsid w:val="00033421"/>
    <w:rsid w:val="00033494"/>
    <w:rsid w:val="000341AC"/>
    <w:rsid w:val="00034239"/>
    <w:rsid w:val="000345B4"/>
    <w:rsid w:val="000348AD"/>
    <w:rsid w:val="00034ABB"/>
    <w:rsid w:val="00034F05"/>
    <w:rsid w:val="00035557"/>
    <w:rsid w:val="00035732"/>
    <w:rsid w:val="00035864"/>
    <w:rsid w:val="0003598F"/>
    <w:rsid w:val="0003606A"/>
    <w:rsid w:val="000362DF"/>
    <w:rsid w:val="00036469"/>
    <w:rsid w:val="00037146"/>
    <w:rsid w:val="00037167"/>
    <w:rsid w:val="00037364"/>
    <w:rsid w:val="00037589"/>
    <w:rsid w:val="00037A4B"/>
    <w:rsid w:val="00037E40"/>
    <w:rsid w:val="00037EF0"/>
    <w:rsid w:val="000401A0"/>
    <w:rsid w:val="000404CA"/>
    <w:rsid w:val="00040622"/>
    <w:rsid w:val="000409FD"/>
    <w:rsid w:val="00040ABC"/>
    <w:rsid w:val="00040D3B"/>
    <w:rsid w:val="00040DAC"/>
    <w:rsid w:val="00040FC4"/>
    <w:rsid w:val="00041296"/>
    <w:rsid w:val="00041407"/>
    <w:rsid w:val="000416A8"/>
    <w:rsid w:val="00041716"/>
    <w:rsid w:val="00041824"/>
    <w:rsid w:val="000418D1"/>
    <w:rsid w:val="00041F1B"/>
    <w:rsid w:val="000422F4"/>
    <w:rsid w:val="000423A9"/>
    <w:rsid w:val="00042607"/>
    <w:rsid w:val="0004276B"/>
    <w:rsid w:val="00042A0B"/>
    <w:rsid w:val="00042AEB"/>
    <w:rsid w:val="00042BEE"/>
    <w:rsid w:val="00042D9C"/>
    <w:rsid w:val="00042E0B"/>
    <w:rsid w:val="00042E65"/>
    <w:rsid w:val="00043ADD"/>
    <w:rsid w:val="00043B89"/>
    <w:rsid w:val="00043F4A"/>
    <w:rsid w:val="00043F79"/>
    <w:rsid w:val="0004488A"/>
    <w:rsid w:val="000448FD"/>
    <w:rsid w:val="000449F5"/>
    <w:rsid w:val="000453A7"/>
    <w:rsid w:val="00045489"/>
    <w:rsid w:val="000457A5"/>
    <w:rsid w:val="00045EE0"/>
    <w:rsid w:val="0004616A"/>
    <w:rsid w:val="0004654B"/>
    <w:rsid w:val="000465D1"/>
    <w:rsid w:val="00046891"/>
    <w:rsid w:val="00046A50"/>
    <w:rsid w:val="00046BB7"/>
    <w:rsid w:val="00046F74"/>
    <w:rsid w:val="0004747A"/>
    <w:rsid w:val="000474DA"/>
    <w:rsid w:val="00047B91"/>
    <w:rsid w:val="00050060"/>
    <w:rsid w:val="0005023E"/>
    <w:rsid w:val="00050C15"/>
    <w:rsid w:val="00050E4C"/>
    <w:rsid w:val="000514F6"/>
    <w:rsid w:val="000518CF"/>
    <w:rsid w:val="00051F92"/>
    <w:rsid w:val="00053095"/>
    <w:rsid w:val="00053185"/>
    <w:rsid w:val="000531A0"/>
    <w:rsid w:val="000533F9"/>
    <w:rsid w:val="0005378B"/>
    <w:rsid w:val="00053853"/>
    <w:rsid w:val="000538B9"/>
    <w:rsid w:val="000538DA"/>
    <w:rsid w:val="000539D0"/>
    <w:rsid w:val="00053F33"/>
    <w:rsid w:val="000540A1"/>
    <w:rsid w:val="000540FC"/>
    <w:rsid w:val="00054252"/>
    <w:rsid w:val="000543F4"/>
    <w:rsid w:val="00054620"/>
    <w:rsid w:val="00054629"/>
    <w:rsid w:val="00054687"/>
    <w:rsid w:val="00054BE4"/>
    <w:rsid w:val="00054C89"/>
    <w:rsid w:val="00054D0F"/>
    <w:rsid w:val="00054DD8"/>
    <w:rsid w:val="00054E53"/>
    <w:rsid w:val="00054F0E"/>
    <w:rsid w:val="0005596A"/>
    <w:rsid w:val="00055971"/>
    <w:rsid w:val="000559AF"/>
    <w:rsid w:val="00055A68"/>
    <w:rsid w:val="00055A8E"/>
    <w:rsid w:val="00055D35"/>
    <w:rsid w:val="0005609B"/>
    <w:rsid w:val="0005616A"/>
    <w:rsid w:val="000566D8"/>
    <w:rsid w:val="0005684B"/>
    <w:rsid w:val="00056A59"/>
    <w:rsid w:val="00056AFB"/>
    <w:rsid w:val="00056ECA"/>
    <w:rsid w:val="00057141"/>
    <w:rsid w:val="0005724F"/>
    <w:rsid w:val="00057576"/>
    <w:rsid w:val="000575DF"/>
    <w:rsid w:val="00057714"/>
    <w:rsid w:val="0005786E"/>
    <w:rsid w:val="00057E5E"/>
    <w:rsid w:val="00057E90"/>
    <w:rsid w:val="00060387"/>
    <w:rsid w:val="0006053B"/>
    <w:rsid w:val="00060C15"/>
    <w:rsid w:val="00060C25"/>
    <w:rsid w:val="0006163C"/>
    <w:rsid w:val="0006166C"/>
    <w:rsid w:val="00061E47"/>
    <w:rsid w:val="00061FA9"/>
    <w:rsid w:val="00062234"/>
    <w:rsid w:val="00062316"/>
    <w:rsid w:val="00062563"/>
    <w:rsid w:val="00062AD3"/>
    <w:rsid w:val="00063240"/>
    <w:rsid w:val="00063438"/>
    <w:rsid w:val="000635C1"/>
    <w:rsid w:val="000636D8"/>
    <w:rsid w:val="000638BA"/>
    <w:rsid w:val="00063D15"/>
    <w:rsid w:val="000648D5"/>
    <w:rsid w:val="00064FEE"/>
    <w:rsid w:val="00065024"/>
    <w:rsid w:val="00065137"/>
    <w:rsid w:val="00065287"/>
    <w:rsid w:val="00065988"/>
    <w:rsid w:val="00065E0D"/>
    <w:rsid w:val="00065F26"/>
    <w:rsid w:val="00066048"/>
    <w:rsid w:val="00066079"/>
    <w:rsid w:val="0006671C"/>
    <w:rsid w:val="00066B45"/>
    <w:rsid w:val="00066C5A"/>
    <w:rsid w:val="00066EB3"/>
    <w:rsid w:val="00067492"/>
    <w:rsid w:val="00067725"/>
    <w:rsid w:val="00067990"/>
    <w:rsid w:val="00067AA3"/>
    <w:rsid w:val="00067AC5"/>
    <w:rsid w:val="00070528"/>
    <w:rsid w:val="00070EE1"/>
    <w:rsid w:val="00070F6E"/>
    <w:rsid w:val="00071652"/>
    <w:rsid w:val="000717AE"/>
    <w:rsid w:val="000719A1"/>
    <w:rsid w:val="000719E2"/>
    <w:rsid w:val="00071B4F"/>
    <w:rsid w:val="00072214"/>
    <w:rsid w:val="00072F57"/>
    <w:rsid w:val="00073120"/>
    <w:rsid w:val="0007394A"/>
    <w:rsid w:val="000739EA"/>
    <w:rsid w:val="00074274"/>
    <w:rsid w:val="0007437A"/>
    <w:rsid w:val="0007452F"/>
    <w:rsid w:val="00074622"/>
    <w:rsid w:val="00074967"/>
    <w:rsid w:val="000749E4"/>
    <w:rsid w:val="00074BBE"/>
    <w:rsid w:val="00074DF4"/>
    <w:rsid w:val="00074E88"/>
    <w:rsid w:val="00075017"/>
    <w:rsid w:val="0007507A"/>
    <w:rsid w:val="00075270"/>
    <w:rsid w:val="000755AB"/>
    <w:rsid w:val="00075678"/>
    <w:rsid w:val="00075785"/>
    <w:rsid w:val="000757BF"/>
    <w:rsid w:val="00075A87"/>
    <w:rsid w:val="00075AA4"/>
    <w:rsid w:val="000764D4"/>
    <w:rsid w:val="000764D7"/>
    <w:rsid w:val="000765B6"/>
    <w:rsid w:val="000766F4"/>
    <w:rsid w:val="00076733"/>
    <w:rsid w:val="00076978"/>
    <w:rsid w:val="00076D42"/>
    <w:rsid w:val="00076DD9"/>
    <w:rsid w:val="00077296"/>
    <w:rsid w:val="00077349"/>
    <w:rsid w:val="000779CA"/>
    <w:rsid w:val="00077FA2"/>
    <w:rsid w:val="000800CC"/>
    <w:rsid w:val="0008060C"/>
    <w:rsid w:val="000806FF"/>
    <w:rsid w:val="000807B1"/>
    <w:rsid w:val="000807B8"/>
    <w:rsid w:val="00080836"/>
    <w:rsid w:val="00080907"/>
    <w:rsid w:val="00080D89"/>
    <w:rsid w:val="00080E3A"/>
    <w:rsid w:val="0008127B"/>
    <w:rsid w:val="000815B5"/>
    <w:rsid w:val="0008203E"/>
    <w:rsid w:val="0008208F"/>
    <w:rsid w:val="000821F0"/>
    <w:rsid w:val="00082B48"/>
    <w:rsid w:val="00082BBC"/>
    <w:rsid w:val="00082C9C"/>
    <w:rsid w:val="00082D8C"/>
    <w:rsid w:val="00082DB0"/>
    <w:rsid w:val="00083A45"/>
    <w:rsid w:val="00083ABF"/>
    <w:rsid w:val="00083B12"/>
    <w:rsid w:val="00083C7D"/>
    <w:rsid w:val="0008406F"/>
    <w:rsid w:val="000847D3"/>
    <w:rsid w:val="00084832"/>
    <w:rsid w:val="00084A11"/>
    <w:rsid w:val="00084AFC"/>
    <w:rsid w:val="00085271"/>
    <w:rsid w:val="000854C6"/>
    <w:rsid w:val="000861B2"/>
    <w:rsid w:val="0008634A"/>
    <w:rsid w:val="00086854"/>
    <w:rsid w:val="00086A76"/>
    <w:rsid w:val="00086F46"/>
    <w:rsid w:val="000872A2"/>
    <w:rsid w:val="0008769C"/>
    <w:rsid w:val="00087703"/>
    <w:rsid w:val="00090207"/>
    <w:rsid w:val="00090397"/>
    <w:rsid w:val="00090478"/>
    <w:rsid w:val="0009057E"/>
    <w:rsid w:val="00090BE7"/>
    <w:rsid w:val="00090C9A"/>
    <w:rsid w:val="00090CA4"/>
    <w:rsid w:val="0009139A"/>
    <w:rsid w:val="000918B9"/>
    <w:rsid w:val="00091B5D"/>
    <w:rsid w:val="00091C1B"/>
    <w:rsid w:val="00091D82"/>
    <w:rsid w:val="00091EB4"/>
    <w:rsid w:val="00091FC8"/>
    <w:rsid w:val="0009266D"/>
    <w:rsid w:val="00093569"/>
    <w:rsid w:val="0009357A"/>
    <w:rsid w:val="00093D18"/>
    <w:rsid w:val="000944CF"/>
    <w:rsid w:val="00094505"/>
    <w:rsid w:val="0009466B"/>
    <w:rsid w:val="00094C28"/>
    <w:rsid w:val="00095495"/>
    <w:rsid w:val="00095A0A"/>
    <w:rsid w:val="00095AF1"/>
    <w:rsid w:val="00095AFC"/>
    <w:rsid w:val="00096194"/>
    <w:rsid w:val="00096264"/>
    <w:rsid w:val="00096468"/>
    <w:rsid w:val="0009683F"/>
    <w:rsid w:val="00096995"/>
    <w:rsid w:val="000969A3"/>
    <w:rsid w:val="000969EB"/>
    <w:rsid w:val="00096B03"/>
    <w:rsid w:val="00096CB5"/>
    <w:rsid w:val="00096D11"/>
    <w:rsid w:val="00096FB2"/>
    <w:rsid w:val="00097545"/>
    <w:rsid w:val="0009773F"/>
    <w:rsid w:val="00097942"/>
    <w:rsid w:val="00097BCF"/>
    <w:rsid w:val="00097C42"/>
    <w:rsid w:val="00097CAB"/>
    <w:rsid w:val="00097CD6"/>
    <w:rsid w:val="000A006E"/>
    <w:rsid w:val="000A0B97"/>
    <w:rsid w:val="000A15C0"/>
    <w:rsid w:val="000A2328"/>
    <w:rsid w:val="000A2514"/>
    <w:rsid w:val="000A254D"/>
    <w:rsid w:val="000A2555"/>
    <w:rsid w:val="000A265C"/>
    <w:rsid w:val="000A26F1"/>
    <w:rsid w:val="000A28EF"/>
    <w:rsid w:val="000A29C4"/>
    <w:rsid w:val="000A2CE3"/>
    <w:rsid w:val="000A3581"/>
    <w:rsid w:val="000A3C61"/>
    <w:rsid w:val="000A3D9B"/>
    <w:rsid w:val="000A3E8C"/>
    <w:rsid w:val="000A3EE3"/>
    <w:rsid w:val="000A3FF6"/>
    <w:rsid w:val="000A4056"/>
    <w:rsid w:val="000A4509"/>
    <w:rsid w:val="000A45AA"/>
    <w:rsid w:val="000A472D"/>
    <w:rsid w:val="000A4737"/>
    <w:rsid w:val="000A47DB"/>
    <w:rsid w:val="000A4CC9"/>
    <w:rsid w:val="000A4E69"/>
    <w:rsid w:val="000A52BC"/>
    <w:rsid w:val="000A52DF"/>
    <w:rsid w:val="000A54C3"/>
    <w:rsid w:val="000A55F3"/>
    <w:rsid w:val="000A5B07"/>
    <w:rsid w:val="000A5BE7"/>
    <w:rsid w:val="000A5E1C"/>
    <w:rsid w:val="000A5E86"/>
    <w:rsid w:val="000A68B9"/>
    <w:rsid w:val="000A6906"/>
    <w:rsid w:val="000A6923"/>
    <w:rsid w:val="000A6A3F"/>
    <w:rsid w:val="000A6AFB"/>
    <w:rsid w:val="000A700D"/>
    <w:rsid w:val="000A79F0"/>
    <w:rsid w:val="000A7BD6"/>
    <w:rsid w:val="000A7CB3"/>
    <w:rsid w:val="000B0373"/>
    <w:rsid w:val="000B03F6"/>
    <w:rsid w:val="000B063B"/>
    <w:rsid w:val="000B0C7C"/>
    <w:rsid w:val="000B0C9A"/>
    <w:rsid w:val="000B0D4E"/>
    <w:rsid w:val="000B0DB5"/>
    <w:rsid w:val="000B0DDF"/>
    <w:rsid w:val="000B0E08"/>
    <w:rsid w:val="000B11BA"/>
    <w:rsid w:val="000B27E3"/>
    <w:rsid w:val="000B2829"/>
    <w:rsid w:val="000B288E"/>
    <w:rsid w:val="000B29CB"/>
    <w:rsid w:val="000B2B43"/>
    <w:rsid w:val="000B2B45"/>
    <w:rsid w:val="000B3465"/>
    <w:rsid w:val="000B3769"/>
    <w:rsid w:val="000B3921"/>
    <w:rsid w:val="000B3CB3"/>
    <w:rsid w:val="000B3D60"/>
    <w:rsid w:val="000B425F"/>
    <w:rsid w:val="000B4285"/>
    <w:rsid w:val="000B42DF"/>
    <w:rsid w:val="000B47E9"/>
    <w:rsid w:val="000B489A"/>
    <w:rsid w:val="000B48DA"/>
    <w:rsid w:val="000B4A07"/>
    <w:rsid w:val="000B4D67"/>
    <w:rsid w:val="000B5508"/>
    <w:rsid w:val="000B59D7"/>
    <w:rsid w:val="000B624F"/>
    <w:rsid w:val="000B62CF"/>
    <w:rsid w:val="000B6363"/>
    <w:rsid w:val="000B6386"/>
    <w:rsid w:val="000B6678"/>
    <w:rsid w:val="000B678B"/>
    <w:rsid w:val="000B68BC"/>
    <w:rsid w:val="000B69CF"/>
    <w:rsid w:val="000B6A5A"/>
    <w:rsid w:val="000B7151"/>
    <w:rsid w:val="000B74BB"/>
    <w:rsid w:val="000B7528"/>
    <w:rsid w:val="000C0878"/>
    <w:rsid w:val="000C08FB"/>
    <w:rsid w:val="000C0AC6"/>
    <w:rsid w:val="000C0BF7"/>
    <w:rsid w:val="000C0E60"/>
    <w:rsid w:val="000C1BD5"/>
    <w:rsid w:val="000C1C99"/>
    <w:rsid w:val="000C1EC0"/>
    <w:rsid w:val="000C1F9A"/>
    <w:rsid w:val="000C20B3"/>
    <w:rsid w:val="000C2160"/>
    <w:rsid w:val="000C2724"/>
    <w:rsid w:val="000C27C0"/>
    <w:rsid w:val="000C2A1A"/>
    <w:rsid w:val="000C2CEF"/>
    <w:rsid w:val="000C2CFC"/>
    <w:rsid w:val="000C2D8B"/>
    <w:rsid w:val="000C2EF2"/>
    <w:rsid w:val="000C2F67"/>
    <w:rsid w:val="000C31D7"/>
    <w:rsid w:val="000C332D"/>
    <w:rsid w:val="000C35D7"/>
    <w:rsid w:val="000C3629"/>
    <w:rsid w:val="000C375F"/>
    <w:rsid w:val="000C399D"/>
    <w:rsid w:val="000C3DFA"/>
    <w:rsid w:val="000C458C"/>
    <w:rsid w:val="000C4888"/>
    <w:rsid w:val="000C503C"/>
    <w:rsid w:val="000C5055"/>
    <w:rsid w:val="000C51B1"/>
    <w:rsid w:val="000C533B"/>
    <w:rsid w:val="000C5403"/>
    <w:rsid w:val="000C55FE"/>
    <w:rsid w:val="000C5975"/>
    <w:rsid w:val="000C5EF1"/>
    <w:rsid w:val="000C6023"/>
    <w:rsid w:val="000C60F2"/>
    <w:rsid w:val="000C629E"/>
    <w:rsid w:val="000C6570"/>
    <w:rsid w:val="000C67B4"/>
    <w:rsid w:val="000C6C46"/>
    <w:rsid w:val="000C6E10"/>
    <w:rsid w:val="000C7104"/>
    <w:rsid w:val="000C722B"/>
    <w:rsid w:val="000C726A"/>
    <w:rsid w:val="000C7342"/>
    <w:rsid w:val="000C761D"/>
    <w:rsid w:val="000C7EAB"/>
    <w:rsid w:val="000D002F"/>
    <w:rsid w:val="000D00BD"/>
    <w:rsid w:val="000D00D9"/>
    <w:rsid w:val="000D025A"/>
    <w:rsid w:val="000D046A"/>
    <w:rsid w:val="000D0727"/>
    <w:rsid w:val="000D0C20"/>
    <w:rsid w:val="000D1399"/>
    <w:rsid w:val="000D14FB"/>
    <w:rsid w:val="000D16CA"/>
    <w:rsid w:val="000D1717"/>
    <w:rsid w:val="000D1A9B"/>
    <w:rsid w:val="000D1BAD"/>
    <w:rsid w:val="000D2083"/>
    <w:rsid w:val="000D2E62"/>
    <w:rsid w:val="000D32AB"/>
    <w:rsid w:val="000D3A02"/>
    <w:rsid w:val="000D3C12"/>
    <w:rsid w:val="000D3D51"/>
    <w:rsid w:val="000D3D68"/>
    <w:rsid w:val="000D3E46"/>
    <w:rsid w:val="000D3FDF"/>
    <w:rsid w:val="000D417A"/>
    <w:rsid w:val="000D429A"/>
    <w:rsid w:val="000D489B"/>
    <w:rsid w:val="000D4A46"/>
    <w:rsid w:val="000D4AD1"/>
    <w:rsid w:val="000D577C"/>
    <w:rsid w:val="000D5A9E"/>
    <w:rsid w:val="000D5B73"/>
    <w:rsid w:val="000D5BAB"/>
    <w:rsid w:val="000D5CBB"/>
    <w:rsid w:val="000D5D91"/>
    <w:rsid w:val="000D5DE1"/>
    <w:rsid w:val="000D5FEC"/>
    <w:rsid w:val="000D5FFA"/>
    <w:rsid w:val="000D66C2"/>
    <w:rsid w:val="000D67DA"/>
    <w:rsid w:val="000D68C8"/>
    <w:rsid w:val="000D68DF"/>
    <w:rsid w:val="000D6D91"/>
    <w:rsid w:val="000D6D9A"/>
    <w:rsid w:val="000D740F"/>
    <w:rsid w:val="000D758C"/>
    <w:rsid w:val="000D79C8"/>
    <w:rsid w:val="000D7B33"/>
    <w:rsid w:val="000D7B7E"/>
    <w:rsid w:val="000D7D27"/>
    <w:rsid w:val="000D7FFD"/>
    <w:rsid w:val="000E038D"/>
    <w:rsid w:val="000E03AF"/>
    <w:rsid w:val="000E072B"/>
    <w:rsid w:val="000E07D3"/>
    <w:rsid w:val="000E0CA7"/>
    <w:rsid w:val="000E1546"/>
    <w:rsid w:val="000E1A07"/>
    <w:rsid w:val="000E214B"/>
    <w:rsid w:val="000E2192"/>
    <w:rsid w:val="000E235B"/>
    <w:rsid w:val="000E2365"/>
    <w:rsid w:val="000E23DA"/>
    <w:rsid w:val="000E25E0"/>
    <w:rsid w:val="000E2697"/>
    <w:rsid w:val="000E2B7C"/>
    <w:rsid w:val="000E2BC1"/>
    <w:rsid w:val="000E313D"/>
    <w:rsid w:val="000E34E6"/>
    <w:rsid w:val="000E38E4"/>
    <w:rsid w:val="000E42D1"/>
    <w:rsid w:val="000E5379"/>
    <w:rsid w:val="000E58A1"/>
    <w:rsid w:val="000E5BED"/>
    <w:rsid w:val="000E6246"/>
    <w:rsid w:val="000E6451"/>
    <w:rsid w:val="000E6B8A"/>
    <w:rsid w:val="000E6D34"/>
    <w:rsid w:val="000E6EC5"/>
    <w:rsid w:val="000E6FEF"/>
    <w:rsid w:val="000E73E5"/>
    <w:rsid w:val="000E76B5"/>
    <w:rsid w:val="000E7AD4"/>
    <w:rsid w:val="000E7B8A"/>
    <w:rsid w:val="000E7EF8"/>
    <w:rsid w:val="000F0957"/>
    <w:rsid w:val="000F104D"/>
    <w:rsid w:val="000F1589"/>
    <w:rsid w:val="000F19A7"/>
    <w:rsid w:val="000F1A06"/>
    <w:rsid w:val="000F1F3A"/>
    <w:rsid w:val="000F1F54"/>
    <w:rsid w:val="000F24FA"/>
    <w:rsid w:val="000F256D"/>
    <w:rsid w:val="000F26B2"/>
    <w:rsid w:val="000F285D"/>
    <w:rsid w:val="000F29D2"/>
    <w:rsid w:val="000F2D0A"/>
    <w:rsid w:val="000F2DC4"/>
    <w:rsid w:val="000F30D3"/>
    <w:rsid w:val="000F32D9"/>
    <w:rsid w:val="000F347B"/>
    <w:rsid w:val="000F37E4"/>
    <w:rsid w:val="000F3A6D"/>
    <w:rsid w:val="000F3B55"/>
    <w:rsid w:val="000F3C49"/>
    <w:rsid w:val="000F3CB5"/>
    <w:rsid w:val="000F3D2F"/>
    <w:rsid w:val="000F3DD4"/>
    <w:rsid w:val="000F3F32"/>
    <w:rsid w:val="000F4645"/>
    <w:rsid w:val="000F466F"/>
    <w:rsid w:val="000F478C"/>
    <w:rsid w:val="000F49A7"/>
    <w:rsid w:val="000F4B2F"/>
    <w:rsid w:val="000F4BCC"/>
    <w:rsid w:val="000F4D9E"/>
    <w:rsid w:val="000F4DC9"/>
    <w:rsid w:val="000F521A"/>
    <w:rsid w:val="000F52DA"/>
    <w:rsid w:val="000F590A"/>
    <w:rsid w:val="000F5A1F"/>
    <w:rsid w:val="000F6AC2"/>
    <w:rsid w:val="000F6C0D"/>
    <w:rsid w:val="000F6C32"/>
    <w:rsid w:val="000F71E7"/>
    <w:rsid w:val="000F732C"/>
    <w:rsid w:val="000F74D6"/>
    <w:rsid w:val="000F7610"/>
    <w:rsid w:val="000F76F8"/>
    <w:rsid w:val="000F77C3"/>
    <w:rsid w:val="000F7A0E"/>
    <w:rsid w:val="000F7A57"/>
    <w:rsid w:val="000F7C28"/>
    <w:rsid w:val="000F7E49"/>
    <w:rsid w:val="0010017D"/>
    <w:rsid w:val="001001F3"/>
    <w:rsid w:val="0010032A"/>
    <w:rsid w:val="00100503"/>
    <w:rsid w:val="0010051C"/>
    <w:rsid w:val="001008C3"/>
    <w:rsid w:val="00100A7A"/>
    <w:rsid w:val="00100C8F"/>
    <w:rsid w:val="001013CA"/>
    <w:rsid w:val="001016F0"/>
    <w:rsid w:val="00101DD3"/>
    <w:rsid w:val="00101F43"/>
    <w:rsid w:val="00101F46"/>
    <w:rsid w:val="0010208F"/>
    <w:rsid w:val="0010233D"/>
    <w:rsid w:val="0010241F"/>
    <w:rsid w:val="001024BC"/>
    <w:rsid w:val="001029A2"/>
    <w:rsid w:val="00102A87"/>
    <w:rsid w:val="00102B07"/>
    <w:rsid w:val="00102F40"/>
    <w:rsid w:val="00102F52"/>
    <w:rsid w:val="00102FD9"/>
    <w:rsid w:val="001032B5"/>
    <w:rsid w:val="00103AE2"/>
    <w:rsid w:val="00103E72"/>
    <w:rsid w:val="00104852"/>
    <w:rsid w:val="00104A33"/>
    <w:rsid w:val="00104C69"/>
    <w:rsid w:val="00104D09"/>
    <w:rsid w:val="00104DCE"/>
    <w:rsid w:val="00105274"/>
    <w:rsid w:val="001053F7"/>
    <w:rsid w:val="00105667"/>
    <w:rsid w:val="00105670"/>
    <w:rsid w:val="00105B91"/>
    <w:rsid w:val="00105D36"/>
    <w:rsid w:val="00105EFF"/>
    <w:rsid w:val="00105FFC"/>
    <w:rsid w:val="0010604F"/>
    <w:rsid w:val="0010622F"/>
    <w:rsid w:val="001062D0"/>
    <w:rsid w:val="001062FD"/>
    <w:rsid w:val="00106325"/>
    <w:rsid w:val="001067A6"/>
    <w:rsid w:val="00107294"/>
    <w:rsid w:val="001072C7"/>
    <w:rsid w:val="00107793"/>
    <w:rsid w:val="00107A8D"/>
    <w:rsid w:val="00110021"/>
    <w:rsid w:val="00110155"/>
    <w:rsid w:val="00110264"/>
    <w:rsid w:val="00110B58"/>
    <w:rsid w:val="00110F90"/>
    <w:rsid w:val="0011147F"/>
    <w:rsid w:val="00111C3C"/>
    <w:rsid w:val="00111FB7"/>
    <w:rsid w:val="001121AB"/>
    <w:rsid w:val="00112203"/>
    <w:rsid w:val="0011256D"/>
    <w:rsid w:val="001128BB"/>
    <w:rsid w:val="00112B21"/>
    <w:rsid w:val="00112B91"/>
    <w:rsid w:val="00112E20"/>
    <w:rsid w:val="00113598"/>
    <w:rsid w:val="00114186"/>
    <w:rsid w:val="00114508"/>
    <w:rsid w:val="001148AF"/>
    <w:rsid w:val="00114D63"/>
    <w:rsid w:val="00114D96"/>
    <w:rsid w:val="0011543F"/>
    <w:rsid w:val="001154C0"/>
    <w:rsid w:val="001157A9"/>
    <w:rsid w:val="00115F67"/>
    <w:rsid w:val="001162E4"/>
    <w:rsid w:val="0011687F"/>
    <w:rsid w:val="00116A7F"/>
    <w:rsid w:val="00117655"/>
    <w:rsid w:val="00117D9F"/>
    <w:rsid w:val="00117E8E"/>
    <w:rsid w:val="00117ED1"/>
    <w:rsid w:val="00117EF1"/>
    <w:rsid w:val="001200E6"/>
    <w:rsid w:val="0012089F"/>
    <w:rsid w:val="001208E7"/>
    <w:rsid w:val="00120BF0"/>
    <w:rsid w:val="001210B3"/>
    <w:rsid w:val="0012140D"/>
    <w:rsid w:val="00121429"/>
    <w:rsid w:val="001219A4"/>
    <w:rsid w:val="00121BDD"/>
    <w:rsid w:val="00121CCD"/>
    <w:rsid w:val="00121D2B"/>
    <w:rsid w:val="00122013"/>
    <w:rsid w:val="00122114"/>
    <w:rsid w:val="0012264A"/>
    <w:rsid w:val="00122866"/>
    <w:rsid w:val="00122A3C"/>
    <w:rsid w:val="00122AF3"/>
    <w:rsid w:val="00122B72"/>
    <w:rsid w:val="00123109"/>
    <w:rsid w:val="001231F9"/>
    <w:rsid w:val="0012327C"/>
    <w:rsid w:val="001244B6"/>
    <w:rsid w:val="00124558"/>
    <w:rsid w:val="00124B35"/>
    <w:rsid w:val="00124DA7"/>
    <w:rsid w:val="00125396"/>
    <w:rsid w:val="00125744"/>
    <w:rsid w:val="001257CF"/>
    <w:rsid w:val="001257DC"/>
    <w:rsid w:val="00126275"/>
    <w:rsid w:val="00126D00"/>
    <w:rsid w:val="00126D7E"/>
    <w:rsid w:val="00126E0F"/>
    <w:rsid w:val="00126E41"/>
    <w:rsid w:val="00126EE6"/>
    <w:rsid w:val="001271B5"/>
    <w:rsid w:val="00127647"/>
    <w:rsid w:val="001279C0"/>
    <w:rsid w:val="001303EE"/>
    <w:rsid w:val="00130715"/>
    <w:rsid w:val="00130748"/>
    <w:rsid w:val="00130755"/>
    <w:rsid w:val="00130888"/>
    <w:rsid w:val="00130B08"/>
    <w:rsid w:val="00130DC3"/>
    <w:rsid w:val="00130E80"/>
    <w:rsid w:val="00131105"/>
    <w:rsid w:val="00131159"/>
    <w:rsid w:val="001313D3"/>
    <w:rsid w:val="001315FC"/>
    <w:rsid w:val="00131772"/>
    <w:rsid w:val="001318BD"/>
    <w:rsid w:val="001318C5"/>
    <w:rsid w:val="001319E2"/>
    <w:rsid w:val="00131E79"/>
    <w:rsid w:val="00131F6A"/>
    <w:rsid w:val="0013274A"/>
    <w:rsid w:val="00132769"/>
    <w:rsid w:val="001328A3"/>
    <w:rsid w:val="00132D35"/>
    <w:rsid w:val="00132D3D"/>
    <w:rsid w:val="001333FD"/>
    <w:rsid w:val="00133631"/>
    <w:rsid w:val="00133691"/>
    <w:rsid w:val="00133AA4"/>
    <w:rsid w:val="001340AA"/>
    <w:rsid w:val="0013451F"/>
    <w:rsid w:val="00134CD8"/>
    <w:rsid w:val="00134E83"/>
    <w:rsid w:val="001350DF"/>
    <w:rsid w:val="001353D1"/>
    <w:rsid w:val="001356AF"/>
    <w:rsid w:val="001356F6"/>
    <w:rsid w:val="001359B1"/>
    <w:rsid w:val="00135E51"/>
    <w:rsid w:val="00135E52"/>
    <w:rsid w:val="00135F03"/>
    <w:rsid w:val="00136073"/>
    <w:rsid w:val="0013611D"/>
    <w:rsid w:val="0013623E"/>
    <w:rsid w:val="00136358"/>
    <w:rsid w:val="001365B8"/>
    <w:rsid w:val="001368C5"/>
    <w:rsid w:val="001369F2"/>
    <w:rsid w:val="00136B97"/>
    <w:rsid w:val="00136D22"/>
    <w:rsid w:val="00136E44"/>
    <w:rsid w:val="00136F4E"/>
    <w:rsid w:val="00136F6C"/>
    <w:rsid w:val="0013785B"/>
    <w:rsid w:val="001378CA"/>
    <w:rsid w:val="00137975"/>
    <w:rsid w:val="001379A8"/>
    <w:rsid w:val="00137FE7"/>
    <w:rsid w:val="0014014F"/>
    <w:rsid w:val="001402EB"/>
    <w:rsid w:val="00140D52"/>
    <w:rsid w:val="001411A4"/>
    <w:rsid w:val="001411BF"/>
    <w:rsid w:val="00141369"/>
    <w:rsid w:val="001414F4"/>
    <w:rsid w:val="0014164B"/>
    <w:rsid w:val="00141A35"/>
    <w:rsid w:val="00142239"/>
    <w:rsid w:val="001424FD"/>
    <w:rsid w:val="001426CC"/>
    <w:rsid w:val="00142B2D"/>
    <w:rsid w:val="00142D7A"/>
    <w:rsid w:val="00142DB4"/>
    <w:rsid w:val="00142FBF"/>
    <w:rsid w:val="001433D5"/>
    <w:rsid w:val="0014366F"/>
    <w:rsid w:val="0014399C"/>
    <w:rsid w:val="00143D7B"/>
    <w:rsid w:val="00143DB2"/>
    <w:rsid w:val="00143DC1"/>
    <w:rsid w:val="00143E11"/>
    <w:rsid w:val="00143FE1"/>
    <w:rsid w:val="00144986"/>
    <w:rsid w:val="00144AD0"/>
    <w:rsid w:val="00145038"/>
    <w:rsid w:val="00145247"/>
    <w:rsid w:val="00145421"/>
    <w:rsid w:val="0014563C"/>
    <w:rsid w:val="001457D8"/>
    <w:rsid w:val="00145BF7"/>
    <w:rsid w:val="0014624D"/>
    <w:rsid w:val="001469FA"/>
    <w:rsid w:val="00146A87"/>
    <w:rsid w:val="0014711F"/>
    <w:rsid w:val="001476E6"/>
    <w:rsid w:val="00147861"/>
    <w:rsid w:val="00147C3A"/>
    <w:rsid w:val="00147D32"/>
    <w:rsid w:val="00150191"/>
    <w:rsid w:val="001509C2"/>
    <w:rsid w:val="00150CF1"/>
    <w:rsid w:val="001511E3"/>
    <w:rsid w:val="001514C9"/>
    <w:rsid w:val="00151570"/>
    <w:rsid w:val="00151918"/>
    <w:rsid w:val="00151D63"/>
    <w:rsid w:val="00151E8B"/>
    <w:rsid w:val="00151EB8"/>
    <w:rsid w:val="00151F52"/>
    <w:rsid w:val="00152179"/>
    <w:rsid w:val="00152266"/>
    <w:rsid w:val="00152327"/>
    <w:rsid w:val="001524E1"/>
    <w:rsid w:val="001525BC"/>
    <w:rsid w:val="00152880"/>
    <w:rsid w:val="00152AD1"/>
    <w:rsid w:val="00152B7B"/>
    <w:rsid w:val="00152EDD"/>
    <w:rsid w:val="00153616"/>
    <w:rsid w:val="00153A5A"/>
    <w:rsid w:val="00153D4D"/>
    <w:rsid w:val="00153D6D"/>
    <w:rsid w:val="00154052"/>
    <w:rsid w:val="0015429A"/>
    <w:rsid w:val="001543BC"/>
    <w:rsid w:val="001545AB"/>
    <w:rsid w:val="00154B21"/>
    <w:rsid w:val="00154D19"/>
    <w:rsid w:val="00154E33"/>
    <w:rsid w:val="00154F34"/>
    <w:rsid w:val="00154F5B"/>
    <w:rsid w:val="00154F9D"/>
    <w:rsid w:val="00155096"/>
    <w:rsid w:val="0015581C"/>
    <w:rsid w:val="0015587E"/>
    <w:rsid w:val="0015598B"/>
    <w:rsid w:val="00155C29"/>
    <w:rsid w:val="00155D5A"/>
    <w:rsid w:val="00155D85"/>
    <w:rsid w:val="00155E02"/>
    <w:rsid w:val="0015620E"/>
    <w:rsid w:val="001564A5"/>
    <w:rsid w:val="00156C7E"/>
    <w:rsid w:val="00156EE5"/>
    <w:rsid w:val="00156F1A"/>
    <w:rsid w:val="0015748E"/>
    <w:rsid w:val="0015776E"/>
    <w:rsid w:val="00157875"/>
    <w:rsid w:val="00157A20"/>
    <w:rsid w:val="00157E6D"/>
    <w:rsid w:val="00160228"/>
    <w:rsid w:val="00160B70"/>
    <w:rsid w:val="00160D17"/>
    <w:rsid w:val="00160E06"/>
    <w:rsid w:val="001614D2"/>
    <w:rsid w:val="00161527"/>
    <w:rsid w:val="00161670"/>
    <w:rsid w:val="001616AC"/>
    <w:rsid w:val="00161749"/>
    <w:rsid w:val="00161A65"/>
    <w:rsid w:val="00161BAB"/>
    <w:rsid w:val="00162081"/>
    <w:rsid w:val="00162AF4"/>
    <w:rsid w:val="0016368C"/>
    <w:rsid w:val="00163753"/>
    <w:rsid w:val="00163CF8"/>
    <w:rsid w:val="00163F66"/>
    <w:rsid w:val="001644C1"/>
    <w:rsid w:val="00164631"/>
    <w:rsid w:val="0016499A"/>
    <w:rsid w:val="00164AD2"/>
    <w:rsid w:val="001650F7"/>
    <w:rsid w:val="001654BB"/>
    <w:rsid w:val="001658D6"/>
    <w:rsid w:val="00165AB6"/>
    <w:rsid w:val="00165FDF"/>
    <w:rsid w:val="00166020"/>
    <w:rsid w:val="00166234"/>
    <w:rsid w:val="001662A9"/>
    <w:rsid w:val="0016689E"/>
    <w:rsid w:val="00166D14"/>
    <w:rsid w:val="00167144"/>
    <w:rsid w:val="0016716B"/>
    <w:rsid w:val="00167324"/>
    <w:rsid w:val="00167547"/>
    <w:rsid w:val="00167CDC"/>
    <w:rsid w:val="00167D0B"/>
    <w:rsid w:val="00170049"/>
    <w:rsid w:val="001700CD"/>
    <w:rsid w:val="00170197"/>
    <w:rsid w:val="001704BA"/>
    <w:rsid w:val="0017082B"/>
    <w:rsid w:val="0017096D"/>
    <w:rsid w:val="00170B28"/>
    <w:rsid w:val="00170B4B"/>
    <w:rsid w:val="00170E8E"/>
    <w:rsid w:val="00170EBC"/>
    <w:rsid w:val="00170F76"/>
    <w:rsid w:val="0017135C"/>
    <w:rsid w:val="001715AD"/>
    <w:rsid w:val="0017165F"/>
    <w:rsid w:val="00171768"/>
    <w:rsid w:val="001717A3"/>
    <w:rsid w:val="00171AFA"/>
    <w:rsid w:val="00171B3A"/>
    <w:rsid w:val="00171D13"/>
    <w:rsid w:val="00171F11"/>
    <w:rsid w:val="00172C18"/>
    <w:rsid w:val="00172CF0"/>
    <w:rsid w:val="00172D96"/>
    <w:rsid w:val="00172F8E"/>
    <w:rsid w:val="00173273"/>
    <w:rsid w:val="00173BF5"/>
    <w:rsid w:val="00173FE4"/>
    <w:rsid w:val="001747E1"/>
    <w:rsid w:val="00174922"/>
    <w:rsid w:val="001749D5"/>
    <w:rsid w:val="00174A80"/>
    <w:rsid w:val="00175047"/>
    <w:rsid w:val="001756B1"/>
    <w:rsid w:val="0017636D"/>
    <w:rsid w:val="001767FF"/>
    <w:rsid w:val="0017688E"/>
    <w:rsid w:val="00176A9C"/>
    <w:rsid w:val="00176C82"/>
    <w:rsid w:val="001771C6"/>
    <w:rsid w:val="00177272"/>
    <w:rsid w:val="0017770B"/>
    <w:rsid w:val="00177831"/>
    <w:rsid w:val="00177F2B"/>
    <w:rsid w:val="001801C4"/>
    <w:rsid w:val="001803A6"/>
    <w:rsid w:val="00180803"/>
    <w:rsid w:val="00180B82"/>
    <w:rsid w:val="00180D7A"/>
    <w:rsid w:val="00180FFC"/>
    <w:rsid w:val="001810EE"/>
    <w:rsid w:val="0018126D"/>
    <w:rsid w:val="0018136E"/>
    <w:rsid w:val="00181388"/>
    <w:rsid w:val="00181CE3"/>
    <w:rsid w:val="00181EA0"/>
    <w:rsid w:val="00182B57"/>
    <w:rsid w:val="00182C48"/>
    <w:rsid w:val="00182CB4"/>
    <w:rsid w:val="00182D32"/>
    <w:rsid w:val="001835DD"/>
    <w:rsid w:val="00183739"/>
    <w:rsid w:val="001839D9"/>
    <w:rsid w:val="00183AAB"/>
    <w:rsid w:val="001846BE"/>
    <w:rsid w:val="00184D6D"/>
    <w:rsid w:val="00185487"/>
    <w:rsid w:val="001855BD"/>
    <w:rsid w:val="001857A9"/>
    <w:rsid w:val="00185946"/>
    <w:rsid w:val="00185C9B"/>
    <w:rsid w:val="0018676E"/>
    <w:rsid w:val="001873D7"/>
    <w:rsid w:val="00187C45"/>
    <w:rsid w:val="00187D45"/>
    <w:rsid w:val="00187EF3"/>
    <w:rsid w:val="0019016E"/>
    <w:rsid w:val="00190442"/>
    <w:rsid w:val="00190625"/>
    <w:rsid w:val="001907A7"/>
    <w:rsid w:val="001908C6"/>
    <w:rsid w:val="001909AD"/>
    <w:rsid w:val="00190F81"/>
    <w:rsid w:val="00191075"/>
    <w:rsid w:val="00191503"/>
    <w:rsid w:val="00191552"/>
    <w:rsid w:val="00191675"/>
    <w:rsid w:val="001918B6"/>
    <w:rsid w:val="001918E7"/>
    <w:rsid w:val="001919CB"/>
    <w:rsid w:val="00191A97"/>
    <w:rsid w:val="00191B20"/>
    <w:rsid w:val="00192017"/>
    <w:rsid w:val="0019205D"/>
    <w:rsid w:val="0019233A"/>
    <w:rsid w:val="00192344"/>
    <w:rsid w:val="00192ABC"/>
    <w:rsid w:val="001934C2"/>
    <w:rsid w:val="00193B30"/>
    <w:rsid w:val="00193B90"/>
    <w:rsid w:val="00193DAF"/>
    <w:rsid w:val="00194063"/>
    <w:rsid w:val="001940FC"/>
    <w:rsid w:val="001941FA"/>
    <w:rsid w:val="001943EB"/>
    <w:rsid w:val="0019450E"/>
    <w:rsid w:val="001945AC"/>
    <w:rsid w:val="00194C4C"/>
    <w:rsid w:val="00194C53"/>
    <w:rsid w:val="00194D75"/>
    <w:rsid w:val="00194DBB"/>
    <w:rsid w:val="001954E9"/>
    <w:rsid w:val="00195653"/>
    <w:rsid w:val="001956E3"/>
    <w:rsid w:val="00195AC0"/>
    <w:rsid w:val="00195EE3"/>
    <w:rsid w:val="00196138"/>
    <w:rsid w:val="00196612"/>
    <w:rsid w:val="0019665A"/>
    <w:rsid w:val="00196885"/>
    <w:rsid w:val="00196A4B"/>
    <w:rsid w:val="00196AB0"/>
    <w:rsid w:val="00196ADD"/>
    <w:rsid w:val="00197021"/>
    <w:rsid w:val="001972E5"/>
    <w:rsid w:val="00197528"/>
    <w:rsid w:val="00197575"/>
    <w:rsid w:val="00197618"/>
    <w:rsid w:val="0019763D"/>
    <w:rsid w:val="00197BBA"/>
    <w:rsid w:val="00197CA4"/>
    <w:rsid w:val="00197D33"/>
    <w:rsid w:val="001A027A"/>
    <w:rsid w:val="001A04D6"/>
    <w:rsid w:val="001A04DA"/>
    <w:rsid w:val="001A0675"/>
    <w:rsid w:val="001A0786"/>
    <w:rsid w:val="001A0C9F"/>
    <w:rsid w:val="001A0E06"/>
    <w:rsid w:val="001A147E"/>
    <w:rsid w:val="001A1689"/>
    <w:rsid w:val="001A1825"/>
    <w:rsid w:val="001A1B87"/>
    <w:rsid w:val="001A1F3B"/>
    <w:rsid w:val="001A1FC7"/>
    <w:rsid w:val="001A1FD5"/>
    <w:rsid w:val="001A279C"/>
    <w:rsid w:val="001A27AA"/>
    <w:rsid w:val="001A2AF4"/>
    <w:rsid w:val="001A2DFD"/>
    <w:rsid w:val="001A3275"/>
    <w:rsid w:val="001A3C53"/>
    <w:rsid w:val="001A3E64"/>
    <w:rsid w:val="001A3F48"/>
    <w:rsid w:val="001A4189"/>
    <w:rsid w:val="001A432A"/>
    <w:rsid w:val="001A4736"/>
    <w:rsid w:val="001A4854"/>
    <w:rsid w:val="001A4A16"/>
    <w:rsid w:val="001A4FAA"/>
    <w:rsid w:val="001A5699"/>
    <w:rsid w:val="001A5992"/>
    <w:rsid w:val="001A5F9D"/>
    <w:rsid w:val="001A60A0"/>
    <w:rsid w:val="001A630D"/>
    <w:rsid w:val="001A64FA"/>
    <w:rsid w:val="001A6B03"/>
    <w:rsid w:val="001A6B2A"/>
    <w:rsid w:val="001A6C15"/>
    <w:rsid w:val="001A6FDB"/>
    <w:rsid w:val="001A727D"/>
    <w:rsid w:val="001A7302"/>
    <w:rsid w:val="001A74F3"/>
    <w:rsid w:val="001A75DB"/>
    <w:rsid w:val="001B04F2"/>
    <w:rsid w:val="001B054F"/>
    <w:rsid w:val="001B0AB7"/>
    <w:rsid w:val="001B1086"/>
    <w:rsid w:val="001B108C"/>
    <w:rsid w:val="001B1126"/>
    <w:rsid w:val="001B1190"/>
    <w:rsid w:val="001B1636"/>
    <w:rsid w:val="001B175E"/>
    <w:rsid w:val="001B178E"/>
    <w:rsid w:val="001B277A"/>
    <w:rsid w:val="001B3189"/>
    <w:rsid w:val="001B33E6"/>
    <w:rsid w:val="001B3600"/>
    <w:rsid w:val="001B3691"/>
    <w:rsid w:val="001B391B"/>
    <w:rsid w:val="001B3954"/>
    <w:rsid w:val="001B3F1E"/>
    <w:rsid w:val="001B4549"/>
    <w:rsid w:val="001B45E4"/>
    <w:rsid w:val="001B4883"/>
    <w:rsid w:val="001B49B1"/>
    <w:rsid w:val="001B49DD"/>
    <w:rsid w:val="001B4BA8"/>
    <w:rsid w:val="001B5221"/>
    <w:rsid w:val="001B641B"/>
    <w:rsid w:val="001B6C01"/>
    <w:rsid w:val="001B7217"/>
    <w:rsid w:val="001B771F"/>
    <w:rsid w:val="001B77E3"/>
    <w:rsid w:val="001C0214"/>
    <w:rsid w:val="001C0289"/>
    <w:rsid w:val="001C0957"/>
    <w:rsid w:val="001C0961"/>
    <w:rsid w:val="001C0ED5"/>
    <w:rsid w:val="001C0FC6"/>
    <w:rsid w:val="001C1129"/>
    <w:rsid w:val="001C1278"/>
    <w:rsid w:val="001C13E4"/>
    <w:rsid w:val="001C1584"/>
    <w:rsid w:val="001C17E4"/>
    <w:rsid w:val="001C19BA"/>
    <w:rsid w:val="001C1A39"/>
    <w:rsid w:val="001C1AC6"/>
    <w:rsid w:val="001C1CA6"/>
    <w:rsid w:val="001C2138"/>
    <w:rsid w:val="001C2C57"/>
    <w:rsid w:val="001C3212"/>
    <w:rsid w:val="001C3679"/>
    <w:rsid w:val="001C38C4"/>
    <w:rsid w:val="001C3B92"/>
    <w:rsid w:val="001C3E5E"/>
    <w:rsid w:val="001C40B7"/>
    <w:rsid w:val="001C4186"/>
    <w:rsid w:val="001C420E"/>
    <w:rsid w:val="001C4A0B"/>
    <w:rsid w:val="001C4E9F"/>
    <w:rsid w:val="001C53CD"/>
    <w:rsid w:val="001C555C"/>
    <w:rsid w:val="001C5968"/>
    <w:rsid w:val="001C5AC5"/>
    <w:rsid w:val="001C5D7C"/>
    <w:rsid w:val="001C62E2"/>
    <w:rsid w:val="001C64C7"/>
    <w:rsid w:val="001C6624"/>
    <w:rsid w:val="001C6A67"/>
    <w:rsid w:val="001C6A6F"/>
    <w:rsid w:val="001C6F1A"/>
    <w:rsid w:val="001C7059"/>
    <w:rsid w:val="001C72FA"/>
    <w:rsid w:val="001C7707"/>
    <w:rsid w:val="001C7957"/>
    <w:rsid w:val="001C7CCC"/>
    <w:rsid w:val="001C7D07"/>
    <w:rsid w:val="001D0234"/>
    <w:rsid w:val="001D04E9"/>
    <w:rsid w:val="001D0917"/>
    <w:rsid w:val="001D1007"/>
    <w:rsid w:val="001D12EF"/>
    <w:rsid w:val="001D15BC"/>
    <w:rsid w:val="001D1F7E"/>
    <w:rsid w:val="001D2476"/>
    <w:rsid w:val="001D25BA"/>
    <w:rsid w:val="001D2B3D"/>
    <w:rsid w:val="001D2DA2"/>
    <w:rsid w:val="001D2DB1"/>
    <w:rsid w:val="001D35BF"/>
    <w:rsid w:val="001D376E"/>
    <w:rsid w:val="001D4050"/>
    <w:rsid w:val="001D434D"/>
    <w:rsid w:val="001D4775"/>
    <w:rsid w:val="001D4957"/>
    <w:rsid w:val="001D4CE0"/>
    <w:rsid w:val="001D52F8"/>
    <w:rsid w:val="001D55CF"/>
    <w:rsid w:val="001D6757"/>
    <w:rsid w:val="001D67FB"/>
    <w:rsid w:val="001D6CA7"/>
    <w:rsid w:val="001D6D80"/>
    <w:rsid w:val="001D6DB2"/>
    <w:rsid w:val="001D6ECA"/>
    <w:rsid w:val="001D71AB"/>
    <w:rsid w:val="001D7469"/>
    <w:rsid w:val="001D77A3"/>
    <w:rsid w:val="001D783E"/>
    <w:rsid w:val="001D7942"/>
    <w:rsid w:val="001D7B14"/>
    <w:rsid w:val="001D7C14"/>
    <w:rsid w:val="001E0629"/>
    <w:rsid w:val="001E0663"/>
    <w:rsid w:val="001E0740"/>
    <w:rsid w:val="001E09E7"/>
    <w:rsid w:val="001E0FF0"/>
    <w:rsid w:val="001E1011"/>
    <w:rsid w:val="001E10E5"/>
    <w:rsid w:val="001E1816"/>
    <w:rsid w:val="001E1930"/>
    <w:rsid w:val="001E1AEC"/>
    <w:rsid w:val="001E1C78"/>
    <w:rsid w:val="001E1EAD"/>
    <w:rsid w:val="001E1F7B"/>
    <w:rsid w:val="001E2028"/>
    <w:rsid w:val="001E2315"/>
    <w:rsid w:val="001E280E"/>
    <w:rsid w:val="001E28AA"/>
    <w:rsid w:val="001E2CBD"/>
    <w:rsid w:val="001E2D28"/>
    <w:rsid w:val="001E2FBA"/>
    <w:rsid w:val="001E3132"/>
    <w:rsid w:val="001E32CB"/>
    <w:rsid w:val="001E33A1"/>
    <w:rsid w:val="001E3B66"/>
    <w:rsid w:val="001E4228"/>
    <w:rsid w:val="001E471E"/>
    <w:rsid w:val="001E4C97"/>
    <w:rsid w:val="001E5110"/>
    <w:rsid w:val="001E55B0"/>
    <w:rsid w:val="001E5A1C"/>
    <w:rsid w:val="001E5D00"/>
    <w:rsid w:val="001E5F2F"/>
    <w:rsid w:val="001E60FE"/>
    <w:rsid w:val="001E635C"/>
    <w:rsid w:val="001E6452"/>
    <w:rsid w:val="001E656D"/>
    <w:rsid w:val="001E6741"/>
    <w:rsid w:val="001E67D7"/>
    <w:rsid w:val="001E6831"/>
    <w:rsid w:val="001E6BFD"/>
    <w:rsid w:val="001E6C2B"/>
    <w:rsid w:val="001E6D16"/>
    <w:rsid w:val="001E732D"/>
    <w:rsid w:val="001E77A3"/>
    <w:rsid w:val="001E78A8"/>
    <w:rsid w:val="001E7991"/>
    <w:rsid w:val="001E7A9E"/>
    <w:rsid w:val="001E7AEA"/>
    <w:rsid w:val="001E7C00"/>
    <w:rsid w:val="001E7F92"/>
    <w:rsid w:val="001E7FF0"/>
    <w:rsid w:val="001F02DF"/>
    <w:rsid w:val="001F0504"/>
    <w:rsid w:val="001F05E4"/>
    <w:rsid w:val="001F07D2"/>
    <w:rsid w:val="001F0899"/>
    <w:rsid w:val="001F0AC0"/>
    <w:rsid w:val="001F0F6D"/>
    <w:rsid w:val="001F131F"/>
    <w:rsid w:val="001F14F4"/>
    <w:rsid w:val="001F15F1"/>
    <w:rsid w:val="001F1796"/>
    <w:rsid w:val="001F1B7B"/>
    <w:rsid w:val="001F2118"/>
    <w:rsid w:val="001F2824"/>
    <w:rsid w:val="001F2A5A"/>
    <w:rsid w:val="001F2CAE"/>
    <w:rsid w:val="001F2F7B"/>
    <w:rsid w:val="001F3268"/>
    <w:rsid w:val="001F353F"/>
    <w:rsid w:val="001F3830"/>
    <w:rsid w:val="001F38A6"/>
    <w:rsid w:val="001F3A5C"/>
    <w:rsid w:val="001F3CAC"/>
    <w:rsid w:val="001F3DF2"/>
    <w:rsid w:val="001F4443"/>
    <w:rsid w:val="001F49EE"/>
    <w:rsid w:val="001F4C6D"/>
    <w:rsid w:val="001F4C75"/>
    <w:rsid w:val="001F4C88"/>
    <w:rsid w:val="001F5083"/>
    <w:rsid w:val="001F57A1"/>
    <w:rsid w:val="001F5BC3"/>
    <w:rsid w:val="001F5D97"/>
    <w:rsid w:val="001F5DF0"/>
    <w:rsid w:val="001F632B"/>
    <w:rsid w:val="001F63DE"/>
    <w:rsid w:val="001F63EA"/>
    <w:rsid w:val="001F74F0"/>
    <w:rsid w:val="001F7820"/>
    <w:rsid w:val="001F78C8"/>
    <w:rsid w:val="001F796F"/>
    <w:rsid w:val="001F7EA4"/>
    <w:rsid w:val="0020020A"/>
    <w:rsid w:val="00200A07"/>
    <w:rsid w:val="00200AFB"/>
    <w:rsid w:val="00200C74"/>
    <w:rsid w:val="00200D00"/>
    <w:rsid w:val="00201344"/>
    <w:rsid w:val="0020151F"/>
    <w:rsid w:val="00201956"/>
    <w:rsid w:val="00201D57"/>
    <w:rsid w:val="00201E79"/>
    <w:rsid w:val="00202322"/>
    <w:rsid w:val="00202464"/>
    <w:rsid w:val="002024B2"/>
    <w:rsid w:val="0020262C"/>
    <w:rsid w:val="00202EC7"/>
    <w:rsid w:val="0020300E"/>
    <w:rsid w:val="00203205"/>
    <w:rsid w:val="002032C2"/>
    <w:rsid w:val="00203407"/>
    <w:rsid w:val="00203AAC"/>
    <w:rsid w:val="00203FCE"/>
    <w:rsid w:val="00204845"/>
    <w:rsid w:val="00204AC5"/>
    <w:rsid w:val="00204B5A"/>
    <w:rsid w:val="00204B9B"/>
    <w:rsid w:val="00204D26"/>
    <w:rsid w:val="00204F05"/>
    <w:rsid w:val="00205288"/>
    <w:rsid w:val="002053FC"/>
    <w:rsid w:val="00205C45"/>
    <w:rsid w:val="00205CF2"/>
    <w:rsid w:val="00205EE4"/>
    <w:rsid w:val="002060EB"/>
    <w:rsid w:val="00206680"/>
    <w:rsid w:val="00206757"/>
    <w:rsid w:val="0020685C"/>
    <w:rsid w:val="002069B2"/>
    <w:rsid w:val="00206B9C"/>
    <w:rsid w:val="00207232"/>
    <w:rsid w:val="00207345"/>
    <w:rsid w:val="0020787B"/>
    <w:rsid w:val="00207D70"/>
    <w:rsid w:val="00207E4D"/>
    <w:rsid w:val="00207FAA"/>
    <w:rsid w:val="00207FED"/>
    <w:rsid w:val="00210238"/>
    <w:rsid w:val="002103B5"/>
    <w:rsid w:val="002107EF"/>
    <w:rsid w:val="00210D0E"/>
    <w:rsid w:val="00210F9C"/>
    <w:rsid w:val="00210FF3"/>
    <w:rsid w:val="0021101D"/>
    <w:rsid w:val="002110A0"/>
    <w:rsid w:val="002118D3"/>
    <w:rsid w:val="00211DC9"/>
    <w:rsid w:val="00212460"/>
    <w:rsid w:val="00212538"/>
    <w:rsid w:val="0021259E"/>
    <w:rsid w:val="00212601"/>
    <w:rsid w:val="002129E6"/>
    <w:rsid w:val="002130FC"/>
    <w:rsid w:val="00213B31"/>
    <w:rsid w:val="00213F57"/>
    <w:rsid w:val="00214086"/>
    <w:rsid w:val="0021418D"/>
    <w:rsid w:val="00214328"/>
    <w:rsid w:val="002144D5"/>
    <w:rsid w:val="0021475D"/>
    <w:rsid w:val="0021483B"/>
    <w:rsid w:val="0021489E"/>
    <w:rsid w:val="00214EAC"/>
    <w:rsid w:val="00214F38"/>
    <w:rsid w:val="00214FB1"/>
    <w:rsid w:val="00215529"/>
    <w:rsid w:val="0021574B"/>
    <w:rsid w:val="00215FCC"/>
    <w:rsid w:val="0021628C"/>
    <w:rsid w:val="00216372"/>
    <w:rsid w:val="00216643"/>
    <w:rsid w:val="00216BFF"/>
    <w:rsid w:val="0021728D"/>
    <w:rsid w:val="00217325"/>
    <w:rsid w:val="00217462"/>
    <w:rsid w:val="0021761F"/>
    <w:rsid w:val="00217B26"/>
    <w:rsid w:val="00217BDA"/>
    <w:rsid w:val="00217DA4"/>
    <w:rsid w:val="00217E17"/>
    <w:rsid w:val="00217F72"/>
    <w:rsid w:val="0022055F"/>
    <w:rsid w:val="002207D1"/>
    <w:rsid w:val="002208D2"/>
    <w:rsid w:val="002209D7"/>
    <w:rsid w:val="00220A11"/>
    <w:rsid w:val="00220BCC"/>
    <w:rsid w:val="00221078"/>
    <w:rsid w:val="00221087"/>
    <w:rsid w:val="00221319"/>
    <w:rsid w:val="002213EC"/>
    <w:rsid w:val="00221E9F"/>
    <w:rsid w:val="002220EB"/>
    <w:rsid w:val="002223A6"/>
    <w:rsid w:val="00222986"/>
    <w:rsid w:val="00222A96"/>
    <w:rsid w:val="00222D8E"/>
    <w:rsid w:val="00222F1B"/>
    <w:rsid w:val="002230AE"/>
    <w:rsid w:val="0022315B"/>
    <w:rsid w:val="002236CE"/>
    <w:rsid w:val="00223902"/>
    <w:rsid w:val="002239FD"/>
    <w:rsid w:val="00223AE7"/>
    <w:rsid w:val="00223E44"/>
    <w:rsid w:val="00223EA7"/>
    <w:rsid w:val="002242A9"/>
    <w:rsid w:val="00224463"/>
    <w:rsid w:val="00224857"/>
    <w:rsid w:val="002248FE"/>
    <w:rsid w:val="00224C15"/>
    <w:rsid w:val="00224C90"/>
    <w:rsid w:val="00224CA7"/>
    <w:rsid w:val="00224E99"/>
    <w:rsid w:val="002250C1"/>
    <w:rsid w:val="00225108"/>
    <w:rsid w:val="002252F3"/>
    <w:rsid w:val="00225699"/>
    <w:rsid w:val="00225716"/>
    <w:rsid w:val="002259A4"/>
    <w:rsid w:val="00226109"/>
    <w:rsid w:val="00226147"/>
    <w:rsid w:val="0022627E"/>
    <w:rsid w:val="00226476"/>
    <w:rsid w:val="00226D31"/>
    <w:rsid w:val="00226EC0"/>
    <w:rsid w:val="00227111"/>
    <w:rsid w:val="002274DF"/>
    <w:rsid w:val="0022787E"/>
    <w:rsid w:val="002278B8"/>
    <w:rsid w:val="00227A4A"/>
    <w:rsid w:val="00230477"/>
    <w:rsid w:val="002306BE"/>
    <w:rsid w:val="00230B77"/>
    <w:rsid w:val="00231873"/>
    <w:rsid w:val="00231DBF"/>
    <w:rsid w:val="00232659"/>
    <w:rsid w:val="002326B9"/>
    <w:rsid w:val="00232932"/>
    <w:rsid w:val="00232FC8"/>
    <w:rsid w:val="00232FD7"/>
    <w:rsid w:val="002330B5"/>
    <w:rsid w:val="00233448"/>
    <w:rsid w:val="002334D2"/>
    <w:rsid w:val="0023392C"/>
    <w:rsid w:val="00233FD2"/>
    <w:rsid w:val="002341B8"/>
    <w:rsid w:val="002349E4"/>
    <w:rsid w:val="00234AE3"/>
    <w:rsid w:val="00234B46"/>
    <w:rsid w:val="00234DD3"/>
    <w:rsid w:val="00234FC4"/>
    <w:rsid w:val="00234FC9"/>
    <w:rsid w:val="00235148"/>
    <w:rsid w:val="0023521E"/>
    <w:rsid w:val="0023524E"/>
    <w:rsid w:val="002352B6"/>
    <w:rsid w:val="002354C3"/>
    <w:rsid w:val="00235861"/>
    <w:rsid w:val="00235F86"/>
    <w:rsid w:val="002364C7"/>
    <w:rsid w:val="00236602"/>
    <w:rsid w:val="00236799"/>
    <w:rsid w:val="00236B35"/>
    <w:rsid w:val="00236C15"/>
    <w:rsid w:val="00236CDB"/>
    <w:rsid w:val="00236E1E"/>
    <w:rsid w:val="00236E85"/>
    <w:rsid w:val="00237DCC"/>
    <w:rsid w:val="002401C7"/>
    <w:rsid w:val="002405C9"/>
    <w:rsid w:val="00240785"/>
    <w:rsid w:val="00240A18"/>
    <w:rsid w:val="00240DCE"/>
    <w:rsid w:val="0024103E"/>
    <w:rsid w:val="00241106"/>
    <w:rsid w:val="002412DB"/>
    <w:rsid w:val="002414FA"/>
    <w:rsid w:val="002415D8"/>
    <w:rsid w:val="002416B8"/>
    <w:rsid w:val="00241B2F"/>
    <w:rsid w:val="00241E28"/>
    <w:rsid w:val="002429AE"/>
    <w:rsid w:val="00242BB3"/>
    <w:rsid w:val="002431C6"/>
    <w:rsid w:val="00243558"/>
    <w:rsid w:val="0024358B"/>
    <w:rsid w:val="002435A3"/>
    <w:rsid w:val="002438E1"/>
    <w:rsid w:val="0024391E"/>
    <w:rsid w:val="00243BA2"/>
    <w:rsid w:val="00244150"/>
    <w:rsid w:val="00244225"/>
    <w:rsid w:val="00244396"/>
    <w:rsid w:val="0024479E"/>
    <w:rsid w:val="002449B7"/>
    <w:rsid w:val="002457FE"/>
    <w:rsid w:val="00245BB4"/>
    <w:rsid w:val="00246117"/>
    <w:rsid w:val="002462DA"/>
    <w:rsid w:val="002467A8"/>
    <w:rsid w:val="00246B3A"/>
    <w:rsid w:val="00246DF7"/>
    <w:rsid w:val="0024736B"/>
    <w:rsid w:val="00247C51"/>
    <w:rsid w:val="002503E3"/>
    <w:rsid w:val="0025056B"/>
    <w:rsid w:val="0025060F"/>
    <w:rsid w:val="002506F9"/>
    <w:rsid w:val="00250D9F"/>
    <w:rsid w:val="00250FEB"/>
    <w:rsid w:val="002510AE"/>
    <w:rsid w:val="00251233"/>
    <w:rsid w:val="00251C0D"/>
    <w:rsid w:val="00251F65"/>
    <w:rsid w:val="00251F70"/>
    <w:rsid w:val="002522AC"/>
    <w:rsid w:val="002525B3"/>
    <w:rsid w:val="0025305C"/>
    <w:rsid w:val="002530F8"/>
    <w:rsid w:val="002534B6"/>
    <w:rsid w:val="00253650"/>
    <w:rsid w:val="00253A6F"/>
    <w:rsid w:val="0025418E"/>
    <w:rsid w:val="00254AF1"/>
    <w:rsid w:val="00254C2D"/>
    <w:rsid w:val="00254D41"/>
    <w:rsid w:val="002554BC"/>
    <w:rsid w:val="00255526"/>
    <w:rsid w:val="0025557B"/>
    <w:rsid w:val="002555A8"/>
    <w:rsid w:val="00255A16"/>
    <w:rsid w:val="00255BD1"/>
    <w:rsid w:val="00255CF5"/>
    <w:rsid w:val="00255DB9"/>
    <w:rsid w:val="00256012"/>
    <w:rsid w:val="0025623E"/>
    <w:rsid w:val="002564FD"/>
    <w:rsid w:val="002565EF"/>
    <w:rsid w:val="002567C6"/>
    <w:rsid w:val="00256875"/>
    <w:rsid w:val="002574F2"/>
    <w:rsid w:val="002575F0"/>
    <w:rsid w:val="0025798B"/>
    <w:rsid w:val="00257A22"/>
    <w:rsid w:val="002605FB"/>
    <w:rsid w:val="002606D2"/>
    <w:rsid w:val="0026077B"/>
    <w:rsid w:val="0026086E"/>
    <w:rsid w:val="00260875"/>
    <w:rsid w:val="00260EF0"/>
    <w:rsid w:val="00260F53"/>
    <w:rsid w:val="00261342"/>
    <w:rsid w:val="0026155A"/>
    <w:rsid w:val="00261749"/>
    <w:rsid w:val="00261B30"/>
    <w:rsid w:val="00262370"/>
    <w:rsid w:val="0026241C"/>
    <w:rsid w:val="002627DE"/>
    <w:rsid w:val="002627F4"/>
    <w:rsid w:val="00262E60"/>
    <w:rsid w:val="00263079"/>
    <w:rsid w:val="0026322C"/>
    <w:rsid w:val="0026362A"/>
    <w:rsid w:val="00263673"/>
    <w:rsid w:val="0026371B"/>
    <w:rsid w:val="00263882"/>
    <w:rsid w:val="002638A7"/>
    <w:rsid w:val="00263A1D"/>
    <w:rsid w:val="00264592"/>
    <w:rsid w:val="0026480E"/>
    <w:rsid w:val="002648BA"/>
    <w:rsid w:val="00264926"/>
    <w:rsid w:val="00264981"/>
    <w:rsid w:val="00265319"/>
    <w:rsid w:val="002653ED"/>
    <w:rsid w:val="002654E6"/>
    <w:rsid w:val="0026550A"/>
    <w:rsid w:val="002655BB"/>
    <w:rsid w:val="00266018"/>
    <w:rsid w:val="00266135"/>
    <w:rsid w:val="002661DE"/>
    <w:rsid w:val="002662A2"/>
    <w:rsid w:val="002667D0"/>
    <w:rsid w:val="00266A9B"/>
    <w:rsid w:val="00266C78"/>
    <w:rsid w:val="00266D55"/>
    <w:rsid w:val="00266FDB"/>
    <w:rsid w:val="0026764C"/>
    <w:rsid w:val="00267951"/>
    <w:rsid w:val="00267A55"/>
    <w:rsid w:val="00267DA4"/>
    <w:rsid w:val="00267DE5"/>
    <w:rsid w:val="00267E64"/>
    <w:rsid w:val="00267F51"/>
    <w:rsid w:val="002702FF"/>
    <w:rsid w:val="00270456"/>
    <w:rsid w:val="002706DA"/>
    <w:rsid w:val="00271661"/>
    <w:rsid w:val="002717C2"/>
    <w:rsid w:val="00271D3C"/>
    <w:rsid w:val="002726B2"/>
    <w:rsid w:val="00272798"/>
    <w:rsid w:val="00272A6E"/>
    <w:rsid w:val="00272E28"/>
    <w:rsid w:val="00272F05"/>
    <w:rsid w:val="00272FBA"/>
    <w:rsid w:val="0027327D"/>
    <w:rsid w:val="0027346E"/>
    <w:rsid w:val="002735C5"/>
    <w:rsid w:val="002737D1"/>
    <w:rsid w:val="00273926"/>
    <w:rsid w:val="00273B71"/>
    <w:rsid w:val="002742AC"/>
    <w:rsid w:val="002748E8"/>
    <w:rsid w:val="00274C09"/>
    <w:rsid w:val="0027525F"/>
    <w:rsid w:val="00275264"/>
    <w:rsid w:val="0027554A"/>
    <w:rsid w:val="002756CE"/>
    <w:rsid w:val="0027582F"/>
    <w:rsid w:val="00275A96"/>
    <w:rsid w:val="002763DA"/>
    <w:rsid w:val="0027680F"/>
    <w:rsid w:val="00276848"/>
    <w:rsid w:val="00276909"/>
    <w:rsid w:val="00276ADD"/>
    <w:rsid w:val="00276D13"/>
    <w:rsid w:val="00276EDC"/>
    <w:rsid w:val="00277095"/>
    <w:rsid w:val="00277A64"/>
    <w:rsid w:val="00277E7F"/>
    <w:rsid w:val="00277F46"/>
    <w:rsid w:val="00280989"/>
    <w:rsid w:val="00280C56"/>
    <w:rsid w:val="00280E41"/>
    <w:rsid w:val="00281186"/>
    <w:rsid w:val="002811BC"/>
    <w:rsid w:val="00281339"/>
    <w:rsid w:val="00281664"/>
    <w:rsid w:val="002816F6"/>
    <w:rsid w:val="00281808"/>
    <w:rsid w:val="00281865"/>
    <w:rsid w:val="0028191B"/>
    <w:rsid w:val="00281F94"/>
    <w:rsid w:val="0028228A"/>
    <w:rsid w:val="0028242F"/>
    <w:rsid w:val="00282848"/>
    <w:rsid w:val="00282DEB"/>
    <w:rsid w:val="00282ED9"/>
    <w:rsid w:val="00282FFC"/>
    <w:rsid w:val="00283478"/>
    <w:rsid w:val="0028352C"/>
    <w:rsid w:val="00283A5E"/>
    <w:rsid w:val="00283DE7"/>
    <w:rsid w:val="00283EC9"/>
    <w:rsid w:val="0028415D"/>
    <w:rsid w:val="002847C7"/>
    <w:rsid w:val="0028487F"/>
    <w:rsid w:val="002848F8"/>
    <w:rsid w:val="002849E6"/>
    <w:rsid w:val="00285048"/>
    <w:rsid w:val="002851AA"/>
    <w:rsid w:val="0028537E"/>
    <w:rsid w:val="00285397"/>
    <w:rsid w:val="002856CC"/>
    <w:rsid w:val="00285954"/>
    <w:rsid w:val="00285A1F"/>
    <w:rsid w:val="00285C39"/>
    <w:rsid w:val="00286023"/>
    <w:rsid w:val="00286721"/>
    <w:rsid w:val="00286771"/>
    <w:rsid w:val="0028680B"/>
    <w:rsid w:val="00286B61"/>
    <w:rsid w:val="00286C17"/>
    <w:rsid w:val="00286DB7"/>
    <w:rsid w:val="002871A8"/>
    <w:rsid w:val="00287257"/>
    <w:rsid w:val="00287BAD"/>
    <w:rsid w:val="002903BA"/>
    <w:rsid w:val="00290469"/>
    <w:rsid w:val="00290906"/>
    <w:rsid w:val="00290933"/>
    <w:rsid w:val="00290990"/>
    <w:rsid w:val="00290AAB"/>
    <w:rsid w:val="00290E1E"/>
    <w:rsid w:val="0029148E"/>
    <w:rsid w:val="002914AA"/>
    <w:rsid w:val="002919DC"/>
    <w:rsid w:val="002922E8"/>
    <w:rsid w:val="0029254F"/>
    <w:rsid w:val="00292603"/>
    <w:rsid w:val="0029286B"/>
    <w:rsid w:val="00292C60"/>
    <w:rsid w:val="00292EDE"/>
    <w:rsid w:val="00292EF4"/>
    <w:rsid w:val="00292FDD"/>
    <w:rsid w:val="00293077"/>
    <w:rsid w:val="0029318F"/>
    <w:rsid w:val="00293251"/>
    <w:rsid w:val="002938CB"/>
    <w:rsid w:val="002939FB"/>
    <w:rsid w:val="00293ACA"/>
    <w:rsid w:val="00293BDD"/>
    <w:rsid w:val="00293FA4"/>
    <w:rsid w:val="002944B0"/>
    <w:rsid w:val="00294628"/>
    <w:rsid w:val="0029462B"/>
    <w:rsid w:val="00294E2F"/>
    <w:rsid w:val="00294E45"/>
    <w:rsid w:val="002950ED"/>
    <w:rsid w:val="0029524F"/>
    <w:rsid w:val="002953B2"/>
    <w:rsid w:val="00295982"/>
    <w:rsid w:val="00295A51"/>
    <w:rsid w:val="00295A64"/>
    <w:rsid w:val="00295D18"/>
    <w:rsid w:val="00295F72"/>
    <w:rsid w:val="00296103"/>
    <w:rsid w:val="002962B6"/>
    <w:rsid w:val="002962C8"/>
    <w:rsid w:val="002964B9"/>
    <w:rsid w:val="00296A9B"/>
    <w:rsid w:val="00296AB2"/>
    <w:rsid w:val="00296C3C"/>
    <w:rsid w:val="00297200"/>
    <w:rsid w:val="00297D6E"/>
    <w:rsid w:val="00297FCF"/>
    <w:rsid w:val="002A038B"/>
    <w:rsid w:val="002A03C9"/>
    <w:rsid w:val="002A03E0"/>
    <w:rsid w:val="002A05CE"/>
    <w:rsid w:val="002A085B"/>
    <w:rsid w:val="002A0ADE"/>
    <w:rsid w:val="002A1107"/>
    <w:rsid w:val="002A1457"/>
    <w:rsid w:val="002A1617"/>
    <w:rsid w:val="002A17EC"/>
    <w:rsid w:val="002A1B78"/>
    <w:rsid w:val="002A1D3B"/>
    <w:rsid w:val="002A2282"/>
    <w:rsid w:val="002A22C4"/>
    <w:rsid w:val="002A29C8"/>
    <w:rsid w:val="002A2A8C"/>
    <w:rsid w:val="002A34B2"/>
    <w:rsid w:val="002A35F5"/>
    <w:rsid w:val="002A370D"/>
    <w:rsid w:val="002A3B0E"/>
    <w:rsid w:val="002A3E72"/>
    <w:rsid w:val="002A4456"/>
    <w:rsid w:val="002A4477"/>
    <w:rsid w:val="002A4B68"/>
    <w:rsid w:val="002A4CDD"/>
    <w:rsid w:val="002A54DC"/>
    <w:rsid w:val="002A5790"/>
    <w:rsid w:val="002A5877"/>
    <w:rsid w:val="002A5ACA"/>
    <w:rsid w:val="002A5ACF"/>
    <w:rsid w:val="002A5D12"/>
    <w:rsid w:val="002A5E7E"/>
    <w:rsid w:val="002A6507"/>
    <w:rsid w:val="002A7168"/>
    <w:rsid w:val="002A7653"/>
    <w:rsid w:val="002A779E"/>
    <w:rsid w:val="002A7867"/>
    <w:rsid w:val="002A7BDC"/>
    <w:rsid w:val="002A7D32"/>
    <w:rsid w:val="002A7F27"/>
    <w:rsid w:val="002B032E"/>
    <w:rsid w:val="002B078D"/>
    <w:rsid w:val="002B07BB"/>
    <w:rsid w:val="002B0A9B"/>
    <w:rsid w:val="002B0AD7"/>
    <w:rsid w:val="002B0AE4"/>
    <w:rsid w:val="002B0BAF"/>
    <w:rsid w:val="002B0F88"/>
    <w:rsid w:val="002B1036"/>
    <w:rsid w:val="002B106F"/>
    <w:rsid w:val="002B11D0"/>
    <w:rsid w:val="002B14C6"/>
    <w:rsid w:val="002B15D6"/>
    <w:rsid w:val="002B17D4"/>
    <w:rsid w:val="002B2133"/>
    <w:rsid w:val="002B2785"/>
    <w:rsid w:val="002B2948"/>
    <w:rsid w:val="002B2C90"/>
    <w:rsid w:val="002B2FA1"/>
    <w:rsid w:val="002B3503"/>
    <w:rsid w:val="002B35F8"/>
    <w:rsid w:val="002B3D9F"/>
    <w:rsid w:val="002B3E3E"/>
    <w:rsid w:val="002B3ECF"/>
    <w:rsid w:val="002B45C9"/>
    <w:rsid w:val="002B478F"/>
    <w:rsid w:val="002B4DF4"/>
    <w:rsid w:val="002B4E47"/>
    <w:rsid w:val="002B5116"/>
    <w:rsid w:val="002B557E"/>
    <w:rsid w:val="002B558A"/>
    <w:rsid w:val="002B566C"/>
    <w:rsid w:val="002B56EB"/>
    <w:rsid w:val="002B56FB"/>
    <w:rsid w:val="002B579F"/>
    <w:rsid w:val="002B5AB3"/>
    <w:rsid w:val="002B5B2B"/>
    <w:rsid w:val="002B5E9F"/>
    <w:rsid w:val="002B61DE"/>
    <w:rsid w:val="002B6419"/>
    <w:rsid w:val="002B64CC"/>
    <w:rsid w:val="002B65AA"/>
    <w:rsid w:val="002B6AFA"/>
    <w:rsid w:val="002B6CBB"/>
    <w:rsid w:val="002B7179"/>
    <w:rsid w:val="002B7404"/>
    <w:rsid w:val="002B76B5"/>
    <w:rsid w:val="002B7838"/>
    <w:rsid w:val="002B7B4E"/>
    <w:rsid w:val="002B7C45"/>
    <w:rsid w:val="002B7D75"/>
    <w:rsid w:val="002B7DE3"/>
    <w:rsid w:val="002B7E28"/>
    <w:rsid w:val="002C01E6"/>
    <w:rsid w:val="002C01F9"/>
    <w:rsid w:val="002C06A7"/>
    <w:rsid w:val="002C0EE2"/>
    <w:rsid w:val="002C1443"/>
    <w:rsid w:val="002C168C"/>
    <w:rsid w:val="002C20E7"/>
    <w:rsid w:val="002C25A5"/>
    <w:rsid w:val="002C2822"/>
    <w:rsid w:val="002C2A1C"/>
    <w:rsid w:val="002C2C1F"/>
    <w:rsid w:val="002C2C3A"/>
    <w:rsid w:val="002C3156"/>
    <w:rsid w:val="002C3332"/>
    <w:rsid w:val="002C33BF"/>
    <w:rsid w:val="002C3440"/>
    <w:rsid w:val="002C34B0"/>
    <w:rsid w:val="002C3965"/>
    <w:rsid w:val="002C3A3C"/>
    <w:rsid w:val="002C45C8"/>
    <w:rsid w:val="002C46C8"/>
    <w:rsid w:val="002C4A5C"/>
    <w:rsid w:val="002C4B3F"/>
    <w:rsid w:val="002C5333"/>
    <w:rsid w:val="002C5375"/>
    <w:rsid w:val="002C54B6"/>
    <w:rsid w:val="002C55EA"/>
    <w:rsid w:val="002C5775"/>
    <w:rsid w:val="002C5B7F"/>
    <w:rsid w:val="002C5CED"/>
    <w:rsid w:val="002C662A"/>
    <w:rsid w:val="002C66FC"/>
    <w:rsid w:val="002C6748"/>
    <w:rsid w:val="002C70B7"/>
    <w:rsid w:val="002C70E9"/>
    <w:rsid w:val="002C7155"/>
    <w:rsid w:val="002C7281"/>
    <w:rsid w:val="002C7699"/>
    <w:rsid w:val="002C77CB"/>
    <w:rsid w:val="002C790C"/>
    <w:rsid w:val="002C7CCC"/>
    <w:rsid w:val="002C7F83"/>
    <w:rsid w:val="002D085A"/>
    <w:rsid w:val="002D0A73"/>
    <w:rsid w:val="002D0BD8"/>
    <w:rsid w:val="002D0EDC"/>
    <w:rsid w:val="002D15A4"/>
    <w:rsid w:val="002D1A42"/>
    <w:rsid w:val="002D29A5"/>
    <w:rsid w:val="002D29FE"/>
    <w:rsid w:val="002D2B24"/>
    <w:rsid w:val="002D2CE9"/>
    <w:rsid w:val="002D2D50"/>
    <w:rsid w:val="002D3512"/>
    <w:rsid w:val="002D366E"/>
    <w:rsid w:val="002D36BE"/>
    <w:rsid w:val="002D3745"/>
    <w:rsid w:val="002D392C"/>
    <w:rsid w:val="002D4198"/>
    <w:rsid w:val="002D45E1"/>
    <w:rsid w:val="002D4B7C"/>
    <w:rsid w:val="002D4EBA"/>
    <w:rsid w:val="002D4F53"/>
    <w:rsid w:val="002D5125"/>
    <w:rsid w:val="002D5357"/>
    <w:rsid w:val="002D542D"/>
    <w:rsid w:val="002D5835"/>
    <w:rsid w:val="002D58DD"/>
    <w:rsid w:val="002D5BE8"/>
    <w:rsid w:val="002D5DAB"/>
    <w:rsid w:val="002D5F5B"/>
    <w:rsid w:val="002D6771"/>
    <w:rsid w:val="002D6815"/>
    <w:rsid w:val="002D6C09"/>
    <w:rsid w:val="002D6EB4"/>
    <w:rsid w:val="002D6F29"/>
    <w:rsid w:val="002D706B"/>
    <w:rsid w:val="002D72BB"/>
    <w:rsid w:val="002D7716"/>
    <w:rsid w:val="002D79A1"/>
    <w:rsid w:val="002D7E4B"/>
    <w:rsid w:val="002D7E5E"/>
    <w:rsid w:val="002E027E"/>
    <w:rsid w:val="002E06BF"/>
    <w:rsid w:val="002E0B01"/>
    <w:rsid w:val="002E0C07"/>
    <w:rsid w:val="002E0D94"/>
    <w:rsid w:val="002E0F6B"/>
    <w:rsid w:val="002E10CF"/>
    <w:rsid w:val="002E119D"/>
    <w:rsid w:val="002E159C"/>
    <w:rsid w:val="002E1B79"/>
    <w:rsid w:val="002E1CE2"/>
    <w:rsid w:val="002E1CFA"/>
    <w:rsid w:val="002E1E28"/>
    <w:rsid w:val="002E2005"/>
    <w:rsid w:val="002E2200"/>
    <w:rsid w:val="002E2890"/>
    <w:rsid w:val="002E30CB"/>
    <w:rsid w:val="002E312C"/>
    <w:rsid w:val="002E3944"/>
    <w:rsid w:val="002E3B60"/>
    <w:rsid w:val="002E3BA6"/>
    <w:rsid w:val="002E3CE1"/>
    <w:rsid w:val="002E3E8B"/>
    <w:rsid w:val="002E404A"/>
    <w:rsid w:val="002E4445"/>
    <w:rsid w:val="002E44E3"/>
    <w:rsid w:val="002E4B24"/>
    <w:rsid w:val="002E4B93"/>
    <w:rsid w:val="002E4BA3"/>
    <w:rsid w:val="002E5205"/>
    <w:rsid w:val="002E551E"/>
    <w:rsid w:val="002E5B65"/>
    <w:rsid w:val="002E680A"/>
    <w:rsid w:val="002E6987"/>
    <w:rsid w:val="002E712F"/>
    <w:rsid w:val="002E7342"/>
    <w:rsid w:val="002E75B2"/>
    <w:rsid w:val="002E7745"/>
    <w:rsid w:val="002E78FA"/>
    <w:rsid w:val="002E7E6D"/>
    <w:rsid w:val="002F0367"/>
    <w:rsid w:val="002F0453"/>
    <w:rsid w:val="002F0791"/>
    <w:rsid w:val="002F08BE"/>
    <w:rsid w:val="002F0C92"/>
    <w:rsid w:val="002F140C"/>
    <w:rsid w:val="002F1571"/>
    <w:rsid w:val="002F159C"/>
    <w:rsid w:val="002F15A9"/>
    <w:rsid w:val="002F1651"/>
    <w:rsid w:val="002F183B"/>
    <w:rsid w:val="002F1CC0"/>
    <w:rsid w:val="002F200C"/>
    <w:rsid w:val="002F22FC"/>
    <w:rsid w:val="002F266B"/>
    <w:rsid w:val="002F2890"/>
    <w:rsid w:val="002F2928"/>
    <w:rsid w:val="002F2B79"/>
    <w:rsid w:val="002F2C86"/>
    <w:rsid w:val="002F32A5"/>
    <w:rsid w:val="002F35E4"/>
    <w:rsid w:val="002F36E6"/>
    <w:rsid w:val="002F36EE"/>
    <w:rsid w:val="002F3954"/>
    <w:rsid w:val="002F3C41"/>
    <w:rsid w:val="002F3E9E"/>
    <w:rsid w:val="002F3ED0"/>
    <w:rsid w:val="002F4023"/>
    <w:rsid w:val="002F408E"/>
    <w:rsid w:val="002F4504"/>
    <w:rsid w:val="002F45B2"/>
    <w:rsid w:val="002F47BF"/>
    <w:rsid w:val="002F4C60"/>
    <w:rsid w:val="002F518B"/>
    <w:rsid w:val="002F577E"/>
    <w:rsid w:val="002F5D53"/>
    <w:rsid w:val="002F5D95"/>
    <w:rsid w:val="002F6123"/>
    <w:rsid w:val="002F61DB"/>
    <w:rsid w:val="002F6512"/>
    <w:rsid w:val="002F6969"/>
    <w:rsid w:val="002F696D"/>
    <w:rsid w:val="002F6FD5"/>
    <w:rsid w:val="002F7178"/>
    <w:rsid w:val="002F72B5"/>
    <w:rsid w:val="002F77CD"/>
    <w:rsid w:val="002F7C7B"/>
    <w:rsid w:val="00300125"/>
    <w:rsid w:val="0030044E"/>
    <w:rsid w:val="0030055A"/>
    <w:rsid w:val="003008A8"/>
    <w:rsid w:val="00300972"/>
    <w:rsid w:val="00300D49"/>
    <w:rsid w:val="00300DDA"/>
    <w:rsid w:val="003010DD"/>
    <w:rsid w:val="0030146D"/>
    <w:rsid w:val="00301781"/>
    <w:rsid w:val="00301A32"/>
    <w:rsid w:val="00301A86"/>
    <w:rsid w:val="00301B00"/>
    <w:rsid w:val="00301BE8"/>
    <w:rsid w:val="00301CBE"/>
    <w:rsid w:val="00302187"/>
    <w:rsid w:val="0030222C"/>
    <w:rsid w:val="00302235"/>
    <w:rsid w:val="00302470"/>
    <w:rsid w:val="00302B6D"/>
    <w:rsid w:val="00302C06"/>
    <w:rsid w:val="0030328E"/>
    <w:rsid w:val="0030332E"/>
    <w:rsid w:val="00303373"/>
    <w:rsid w:val="003034BB"/>
    <w:rsid w:val="0030350F"/>
    <w:rsid w:val="00304465"/>
    <w:rsid w:val="00304BC5"/>
    <w:rsid w:val="0030541A"/>
    <w:rsid w:val="00305685"/>
    <w:rsid w:val="003059B7"/>
    <w:rsid w:val="00305DCF"/>
    <w:rsid w:val="00306064"/>
    <w:rsid w:val="0030622E"/>
    <w:rsid w:val="00306291"/>
    <w:rsid w:val="003063B7"/>
    <w:rsid w:val="003065D3"/>
    <w:rsid w:val="0030663D"/>
    <w:rsid w:val="003068B8"/>
    <w:rsid w:val="0030694B"/>
    <w:rsid w:val="00306C38"/>
    <w:rsid w:val="00306D63"/>
    <w:rsid w:val="00306FE3"/>
    <w:rsid w:val="00307075"/>
    <w:rsid w:val="0030709C"/>
    <w:rsid w:val="003074C0"/>
    <w:rsid w:val="00307861"/>
    <w:rsid w:val="003079EF"/>
    <w:rsid w:val="0031000C"/>
    <w:rsid w:val="00310605"/>
    <w:rsid w:val="00311111"/>
    <w:rsid w:val="003115D0"/>
    <w:rsid w:val="00312138"/>
    <w:rsid w:val="00312368"/>
    <w:rsid w:val="00312479"/>
    <w:rsid w:val="00312593"/>
    <w:rsid w:val="00312B3B"/>
    <w:rsid w:val="00312B85"/>
    <w:rsid w:val="00312CB9"/>
    <w:rsid w:val="00312F8F"/>
    <w:rsid w:val="00313776"/>
    <w:rsid w:val="00313AB1"/>
    <w:rsid w:val="00313AF7"/>
    <w:rsid w:val="00313DAD"/>
    <w:rsid w:val="0031415C"/>
    <w:rsid w:val="003141DC"/>
    <w:rsid w:val="00314203"/>
    <w:rsid w:val="00314216"/>
    <w:rsid w:val="003142F6"/>
    <w:rsid w:val="003144A6"/>
    <w:rsid w:val="00314EF2"/>
    <w:rsid w:val="0031513B"/>
    <w:rsid w:val="003151B0"/>
    <w:rsid w:val="003153D5"/>
    <w:rsid w:val="003158B9"/>
    <w:rsid w:val="003159A3"/>
    <w:rsid w:val="003159BD"/>
    <w:rsid w:val="00315A46"/>
    <w:rsid w:val="00315F3F"/>
    <w:rsid w:val="00315F81"/>
    <w:rsid w:val="003161DB"/>
    <w:rsid w:val="0031663F"/>
    <w:rsid w:val="003166CD"/>
    <w:rsid w:val="00316876"/>
    <w:rsid w:val="00316A40"/>
    <w:rsid w:val="00316CC9"/>
    <w:rsid w:val="00316F3F"/>
    <w:rsid w:val="0031720A"/>
    <w:rsid w:val="00317643"/>
    <w:rsid w:val="00317808"/>
    <w:rsid w:val="003178C0"/>
    <w:rsid w:val="00317926"/>
    <w:rsid w:val="00317C2B"/>
    <w:rsid w:val="00317DA7"/>
    <w:rsid w:val="00317DB4"/>
    <w:rsid w:val="00317FB8"/>
    <w:rsid w:val="00320187"/>
    <w:rsid w:val="0032032B"/>
    <w:rsid w:val="003204B5"/>
    <w:rsid w:val="003204C5"/>
    <w:rsid w:val="00320861"/>
    <w:rsid w:val="00320E02"/>
    <w:rsid w:val="00320E64"/>
    <w:rsid w:val="003211D7"/>
    <w:rsid w:val="00321244"/>
    <w:rsid w:val="0032135B"/>
    <w:rsid w:val="00321515"/>
    <w:rsid w:val="0032175B"/>
    <w:rsid w:val="00321771"/>
    <w:rsid w:val="00321E6B"/>
    <w:rsid w:val="00321E82"/>
    <w:rsid w:val="0032269F"/>
    <w:rsid w:val="00322F76"/>
    <w:rsid w:val="003233D3"/>
    <w:rsid w:val="00323711"/>
    <w:rsid w:val="003239A7"/>
    <w:rsid w:val="00323C4F"/>
    <w:rsid w:val="00323EBD"/>
    <w:rsid w:val="00324043"/>
    <w:rsid w:val="00324070"/>
    <w:rsid w:val="00324618"/>
    <w:rsid w:val="003248E4"/>
    <w:rsid w:val="00324CB7"/>
    <w:rsid w:val="00324D50"/>
    <w:rsid w:val="00324D75"/>
    <w:rsid w:val="003250F3"/>
    <w:rsid w:val="003257F5"/>
    <w:rsid w:val="003258FC"/>
    <w:rsid w:val="003259A4"/>
    <w:rsid w:val="00325F62"/>
    <w:rsid w:val="00326766"/>
    <w:rsid w:val="0032687F"/>
    <w:rsid w:val="00326BED"/>
    <w:rsid w:val="00326E43"/>
    <w:rsid w:val="0032714A"/>
    <w:rsid w:val="003273D0"/>
    <w:rsid w:val="003277F8"/>
    <w:rsid w:val="00327F1A"/>
    <w:rsid w:val="00330396"/>
    <w:rsid w:val="003303B2"/>
    <w:rsid w:val="003303CF"/>
    <w:rsid w:val="00330422"/>
    <w:rsid w:val="0033067E"/>
    <w:rsid w:val="003308CA"/>
    <w:rsid w:val="0033116D"/>
    <w:rsid w:val="003311B0"/>
    <w:rsid w:val="003311DE"/>
    <w:rsid w:val="003312A1"/>
    <w:rsid w:val="0033142C"/>
    <w:rsid w:val="00331AAB"/>
    <w:rsid w:val="00331AD4"/>
    <w:rsid w:val="00331C0D"/>
    <w:rsid w:val="00331C73"/>
    <w:rsid w:val="00331C76"/>
    <w:rsid w:val="00332528"/>
    <w:rsid w:val="00332DFE"/>
    <w:rsid w:val="00332F0A"/>
    <w:rsid w:val="00333033"/>
    <w:rsid w:val="003330C4"/>
    <w:rsid w:val="003338C7"/>
    <w:rsid w:val="00333912"/>
    <w:rsid w:val="00333B45"/>
    <w:rsid w:val="00333C96"/>
    <w:rsid w:val="003342F0"/>
    <w:rsid w:val="003343AE"/>
    <w:rsid w:val="003344DE"/>
    <w:rsid w:val="00334545"/>
    <w:rsid w:val="00334A62"/>
    <w:rsid w:val="00334C96"/>
    <w:rsid w:val="00334E02"/>
    <w:rsid w:val="003355C0"/>
    <w:rsid w:val="003355D5"/>
    <w:rsid w:val="00335667"/>
    <w:rsid w:val="003364D1"/>
    <w:rsid w:val="0033679C"/>
    <w:rsid w:val="00336809"/>
    <w:rsid w:val="00336CFC"/>
    <w:rsid w:val="00336DF2"/>
    <w:rsid w:val="0033711F"/>
    <w:rsid w:val="00337889"/>
    <w:rsid w:val="00337C72"/>
    <w:rsid w:val="00337CC9"/>
    <w:rsid w:val="00337D0D"/>
    <w:rsid w:val="00337E5E"/>
    <w:rsid w:val="00340009"/>
    <w:rsid w:val="003406D1"/>
    <w:rsid w:val="0034075F"/>
    <w:rsid w:val="003409B0"/>
    <w:rsid w:val="00340D21"/>
    <w:rsid w:val="00340F58"/>
    <w:rsid w:val="00341A58"/>
    <w:rsid w:val="00341E05"/>
    <w:rsid w:val="00342129"/>
    <w:rsid w:val="003421FA"/>
    <w:rsid w:val="003425BC"/>
    <w:rsid w:val="0034265A"/>
    <w:rsid w:val="00342C12"/>
    <w:rsid w:val="00342E1B"/>
    <w:rsid w:val="00342F97"/>
    <w:rsid w:val="003431A6"/>
    <w:rsid w:val="0034330A"/>
    <w:rsid w:val="00343421"/>
    <w:rsid w:val="003436BD"/>
    <w:rsid w:val="00343AD6"/>
    <w:rsid w:val="00343BA2"/>
    <w:rsid w:val="00344E61"/>
    <w:rsid w:val="00344E83"/>
    <w:rsid w:val="0034551D"/>
    <w:rsid w:val="00345BB7"/>
    <w:rsid w:val="00345C31"/>
    <w:rsid w:val="00345CBA"/>
    <w:rsid w:val="0034600B"/>
    <w:rsid w:val="003462E0"/>
    <w:rsid w:val="00346964"/>
    <w:rsid w:val="00346C5A"/>
    <w:rsid w:val="00346DFC"/>
    <w:rsid w:val="0034714E"/>
    <w:rsid w:val="00347FB5"/>
    <w:rsid w:val="00347FD6"/>
    <w:rsid w:val="00350170"/>
    <w:rsid w:val="00350DA5"/>
    <w:rsid w:val="00350E80"/>
    <w:rsid w:val="003510AA"/>
    <w:rsid w:val="00351B5B"/>
    <w:rsid w:val="003526CA"/>
    <w:rsid w:val="00352C35"/>
    <w:rsid w:val="00352E45"/>
    <w:rsid w:val="0035305D"/>
    <w:rsid w:val="003530CD"/>
    <w:rsid w:val="003531DC"/>
    <w:rsid w:val="00353306"/>
    <w:rsid w:val="00353443"/>
    <w:rsid w:val="003534E3"/>
    <w:rsid w:val="00353639"/>
    <w:rsid w:val="003538EB"/>
    <w:rsid w:val="00353C6A"/>
    <w:rsid w:val="00353D10"/>
    <w:rsid w:val="00353E9E"/>
    <w:rsid w:val="00353FB9"/>
    <w:rsid w:val="00354217"/>
    <w:rsid w:val="00354845"/>
    <w:rsid w:val="00355429"/>
    <w:rsid w:val="00355665"/>
    <w:rsid w:val="0035579F"/>
    <w:rsid w:val="003558A7"/>
    <w:rsid w:val="00355925"/>
    <w:rsid w:val="00355A8B"/>
    <w:rsid w:val="00355AE1"/>
    <w:rsid w:val="0035627E"/>
    <w:rsid w:val="0035639D"/>
    <w:rsid w:val="00356935"/>
    <w:rsid w:val="00356E41"/>
    <w:rsid w:val="00356F2C"/>
    <w:rsid w:val="0035785B"/>
    <w:rsid w:val="00357944"/>
    <w:rsid w:val="00357D06"/>
    <w:rsid w:val="0036010E"/>
    <w:rsid w:val="003606A5"/>
    <w:rsid w:val="00360E5C"/>
    <w:rsid w:val="00360F50"/>
    <w:rsid w:val="003613E0"/>
    <w:rsid w:val="00361409"/>
    <w:rsid w:val="003614A3"/>
    <w:rsid w:val="003614B7"/>
    <w:rsid w:val="00361C62"/>
    <w:rsid w:val="00361E4E"/>
    <w:rsid w:val="00361E9F"/>
    <w:rsid w:val="00361EA7"/>
    <w:rsid w:val="003620C0"/>
    <w:rsid w:val="0036282F"/>
    <w:rsid w:val="00362B07"/>
    <w:rsid w:val="00362D2F"/>
    <w:rsid w:val="00362D73"/>
    <w:rsid w:val="00362D85"/>
    <w:rsid w:val="00362EE0"/>
    <w:rsid w:val="00362EED"/>
    <w:rsid w:val="0036335F"/>
    <w:rsid w:val="0036357A"/>
    <w:rsid w:val="003635F4"/>
    <w:rsid w:val="0036372F"/>
    <w:rsid w:val="0036389F"/>
    <w:rsid w:val="003638E6"/>
    <w:rsid w:val="00363B1F"/>
    <w:rsid w:val="00363DC0"/>
    <w:rsid w:val="00364029"/>
    <w:rsid w:val="003642F9"/>
    <w:rsid w:val="00364454"/>
    <w:rsid w:val="00364A83"/>
    <w:rsid w:val="00365232"/>
    <w:rsid w:val="003654CA"/>
    <w:rsid w:val="00365F1C"/>
    <w:rsid w:val="003660EC"/>
    <w:rsid w:val="003661BB"/>
    <w:rsid w:val="003661C5"/>
    <w:rsid w:val="00366D98"/>
    <w:rsid w:val="0036717B"/>
    <w:rsid w:val="0036726F"/>
    <w:rsid w:val="00367390"/>
    <w:rsid w:val="0036756C"/>
    <w:rsid w:val="0036799C"/>
    <w:rsid w:val="00367C5E"/>
    <w:rsid w:val="00367DB0"/>
    <w:rsid w:val="00367FFC"/>
    <w:rsid w:val="0037030E"/>
    <w:rsid w:val="00370644"/>
    <w:rsid w:val="003706C9"/>
    <w:rsid w:val="00370796"/>
    <w:rsid w:val="00370908"/>
    <w:rsid w:val="0037091C"/>
    <w:rsid w:val="00370CA6"/>
    <w:rsid w:val="00371584"/>
    <w:rsid w:val="00371727"/>
    <w:rsid w:val="00371A29"/>
    <w:rsid w:val="00371BF7"/>
    <w:rsid w:val="00371C17"/>
    <w:rsid w:val="00371D11"/>
    <w:rsid w:val="0037213C"/>
    <w:rsid w:val="00372276"/>
    <w:rsid w:val="00372CC5"/>
    <w:rsid w:val="003730C1"/>
    <w:rsid w:val="003735CB"/>
    <w:rsid w:val="003735DB"/>
    <w:rsid w:val="00373904"/>
    <w:rsid w:val="00373B0D"/>
    <w:rsid w:val="00373FBE"/>
    <w:rsid w:val="003745B7"/>
    <w:rsid w:val="0037464C"/>
    <w:rsid w:val="00374652"/>
    <w:rsid w:val="00375BD0"/>
    <w:rsid w:val="00375E03"/>
    <w:rsid w:val="00376130"/>
    <w:rsid w:val="00376347"/>
    <w:rsid w:val="003764EB"/>
    <w:rsid w:val="00376829"/>
    <w:rsid w:val="00376CF6"/>
    <w:rsid w:val="00377074"/>
    <w:rsid w:val="0037759A"/>
    <w:rsid w:val="0037775D"/>
    <w:rsid w:val="003779B7"/>
    <w:rsid w:val="003779CF"/>
    <w:rsid w:val="00377BC7"/>
    <w:rsid w:val="00377C2A"/>
    <w:rsid w:val="0038046D"/>
    <w:rsid w:val="00380983"/>
    <w:rsid w:val="00380C4C"/>
    <w:rsid w:val="00380CE5"/>
    <w:rsid w:val="00380F09"/>
    <w:rsid w:val="00380F29"/>
    <w:rsid w:val="00381089"/>
    <w:rsid w:val="00381355"/>
    <w:rsid w:val="003815C1"/>
    <w:rsid w:val="00381B8D"/>
    <w:rsid w:val="00382197"/>
    <w:rsid w:val="0038222B"/>
    <w:rsid w:val="00382351"/>
    <w:rsid w:val="00382853"/>
    <w:rsid w:val="0038299D"/>
    <w:rsid w:val="00382A69"/>
    <w:rsid w:val="00382B4D"/>
    <w:rsid w:val="0038325C"/>
    <w:rsid w:val="003837BB"/>
    <w:rsid w:val="00383BF1"/>
    <w:rsid w:val="0038405D"/>
    <w:rsid w:val="00384A8B"/>
    <w:rsid w:val="00384C1B"/>
    <w:rsid w:val="003850E5"/>
    <w:rsid w:val="00385235"/>
    <w:rsid w:val="003856AE"/>
    <w:rsid w:val="00385A85"/>
    <w:rsid w:val="00385A9A"/>
    <w:rsid w:val="00385FB8"/>
    <w:rsid w:val="00385FC8"/>
    <w:rsid w:val="0038621B"/>
    <w:rsid w:val="00386388"/>
    <w:rsid w:val="003865FD"/>
    <w:rsid w:val="00386CCB"/>
    <w:rsid w:val="0038765C"/>
    <w:rsid w:val="00387665"/>
    <w:rsid w:val="003877D6"/>
    <w:rsid w:val="00390496"/>
    <w:rsid w:val="00390554"/>
    <w:rsid w:val="003906C6"/>
    <w:rsid w:val="00390871"/>
    <w:rsid w:val="003908A8"/>
    <w:rsid w:val="00390969"/>
    <w:rsid w:val="003909EE"/>
    <w:rsid w:val="00391081"/>
    <w:rsid w:val="003914CB"/>
    <w:rsid w:val="00391585"/>
    <w:rsid w:val="003916C3"/>
    <w:rsid w:val="003917F5"/>
    <w:rsid w:val="00391CF4"/>
    <w:rsid w:val="00391E5D"/>
    <w:rsid w:val="0039201A"/>
    <w:rsid w:val="00392091"/>
    <w:rsid w:val="0039223D"/>
    <w:rsid w:val="003924D3"/>
    <w:rsid w:val="0039293D"/>
    <w:rsid w:val="00392BBA"/>
    <w:rsid w:val="00392C89"/>
    <w:rsid w:val="00393290"/>
    <w:rsid w:val="00393503"/>
    <w:rsid w:val="00393621"/>
    <w:rsid w:val="0039371D"/>
    <w:rsid w:val="00393B3C"/>
    <w:rsid w:val="00393DF7"/>
    <w:rsid w:val="00393E00"/>
    <w:rsid w:val="00393E7D"/>
    <w:rsid w:val="00393EFC"/>
    <w:rsid w:val="00394068"/>
    <w:rsid w:val="00394792"/>
    <w:rsid w:val="00394AEE"/>
    <w:rsid w:val="003951C5"/>
    <w:rsid w:val="003954C5"/>
    <w:rsid w:val="00395572"/>
    <w:rsid w:val="00396214"/>
    <w:rsid w:val="003962E7"/>
    <w:rsid w:val="003963FE"/>
    <w:rsid w:val="00396AA1"/>
    <w:rsid w:val="00396B4E"/>
    <w:rsid w:val="00396C04"/>
    <w:rsid w:val="003974F7"/>
    <w:rsid w:val="00397D12"/>
    <w:rsid w:val="00397E2B"/>
    <w:rsid w:val="003A0220"/>
    <w:rsid w:val="003A0361"/>
    <w:rsid w:val="003A0EE3"/>
    <w:rsid w:val="003A1AD6"/>
    <w:rsid w:val="003A21C6"/>
    <w:rsid w:val="003A220B"/>
    <w:rsid w:val="003A2400"/>
    <w:rsid w:val="003A2767"/>
    <w:rsid w:val="003A281C"/>
    <w:rsid w:val="003A345A"/>
    <w:rsid w:val="003A3AFF"/>
    <w:rsid w:val="003A3D1B"/>
    <w:rsid w:val="003A45FC"/>
    <w:rsid w:val="003A472E"/>
    <w:rsid w:val="003A4848"/>
    <w:rsid w:val="003A5006"/>
    <w:rsid w:val="003A51B9"/>
    <w:rsid w:val="003A52FA"/>
    <w:rsid w:val="003A5368"/>
    <w:rsid w:val="003A53B2"/>
    <w:rsid w:val="003A5CB1"/>
    <w:rsid w:val="003A5E05"/>
    <w:rsid w:val="003A5F5D"/>
    <w:rsid w:val="003A628F"/>
    <w:rsid w:val="003A62F9"/>
    <w:rsid w:val="003A6639"/>
    <w:rsid w:val="003A66A7"/>
    <w:rsid w:val="003A6983"/>
    <w:rsid w:val="003A6A5B"/>
    <w:rsid w:val="003A6DDB"/>
    <w:rsid w:val="003A7379"/>
    <w:rsid w:val="003B013E"/>
    <w:rsid w:val="003B03F5"/>
    <w:rsid w:val="003B0521"/>
    <w:rsid w:val="003B0627"/>
    <w:rsid w:val="003B0AE4"/>
    <w:rsid w:val="003B0E17"/>
    <w:rsid w:val="003B1765"/>
    <w:rsid w:val="003B1A36"/>
    <w:rsid w:val="003B1A5F"/>
    <w:rsid w:val="003B1AF1"/>
    <w:rsid w:val="003B1D02"/>
    <w:rsid w:val="003B1D5F"/>
    <w:rsid w:val="003B2450"/>
    <w:rsid w:val="003B2914"/>
    <w:rsid w:val="003B2E9E"/>
    <w:rsid w:val="003B303B"/>
    <w:rsid w:val="003B339F"/>
    <w:rsid w:val="003B384F"/>
    <w:rsid w:val="003B390D"/>
    <w:rsid w:val="003B3AFF"/>
    <w:rsid w:val="003B3B68"/>
    <w:rsid w:val="003B3C2D"/>
    <w:rsid w:val="003B3DAA"/>
    <w:rsid w:val="003B3EFA"/>
    <w:rsid w:val="003B42A7"/>
    <w:rsid w:val="003B42BC"/>
    <w:rsid w:val="003B4A9E"/>
    <w:rsid w:val="003B4AD4"/>
    <w:rsid w:val="003B4CFA"/>
    <w:rsid w:val="003B5166"/>
    <w:rsid w:val="003B5295"/>
    <w:rsid w:val="003B52AB"/>
    <w:rsid w:val="003B5737"/>
    <w:rsid w:val="003B59EB"/>
    <w:rsid w:val="003B5A2F"/>
    <w:rsid w:val="003B5A76"/>
    <w:rsid w:val="003B5DBA"/>
    <w:rsid w:val="003B5F87"/>
    <w:rsid w:val="003B602D"/>
    <w:rsid w:val="003B61BC"/>
    <w:rsid w:val="003B637A"/>
    <w:rsid w:val="003B67C6"/>
    <w:rsid w:val="003B6D4E"/>
    <w:rsid w:val="003B6DD5"/>
    <w:rsid w:val="003B6DD6"/>
    <w:rsid w:val="003B6EDD"/>
    <w:rsid w:val="003B6F59"/>
    <w:rsid w:val="003B6FA8"/>
    <w:rsid w:val="003B714C"/>
    <w:rsid w:val="003B71A8"/>
    <w:rsid w:val="003B7481"/>
    <w:rsid w:val="003B76E6"/>
    <w:rsid w:val="003B7839"/>
    <w:rsid w:val="003B7969"/>
    <w:rsid w:val="003B7AE4"/>
    <w:rsid w:val="003B7C5E"/>
    <w:rsid w:val="003B7CAC"/>
    <w:rsid w:val="003B7CFC"/>
    <w:rsid w:val="003B7E75"/>
    <w:rsid w:val="003C03C6"/>
    <w:rsid w:val="003C049A"/>
    <w:rsid w:val="003C04DD"/>
    <w:rsid w:val="003C05F0"/>
    <w:rsid w:val="003C08D7"/>
    <w:rsid w:val="003C0B3C"/>
    <w:rsid w:val="003C0D90"/>
    <w:rsid w:val="003C10F1"/>
    <w:rsid w:val="003C16D7"/>
    <w:rsid w:val="003C16E0"/>
    <w:rsid w:val="003C1A0B"/>
    <w:rsid w:val="003C1B7C"/>
    <w:rsid w:val="003C208C"/>
    <w:rsid w:val="003C21CD"/>
    <w:rsid w:val="003C21CF"/>
    <w:rsid w:val="003C2247"/>
    <w:rsid w:val="003C2354"/>
    <w:rsid w:val="003C26A7"/>
    <w:rsid w:val="003C26FC"/>
    <w:rsid w:val="003C27E8"/>
    <w:rsid w:val="003C317B"/>
    <w:rsid w:val="003C3553"/>
    <w:rsid w:val="003C3583"/>
    <w:rsid w:val="003C3727"/>
    <w:rsid w:val="003C431F"/>
    <w:rsid w:val="003C477B"/>
    <w:rsid w:val="003C4802"/>
    <w:rsid w:val="003C4848"/>
    <w:rsid w:val="003C49CD"/>
    <w:rsid w:val="003C55D2"/>
    <w:rsid w:val="003C57B8"/>
    <w:rsid w:val="003C5887"/>
    <w:rsid w:val="003C5916"/>
    <w:rsid w:val="003C5986"/>
    <w:rsid w:val="003C5994"/>
    <w:rsid w:val="003C5A0D"/>
    <w:rsid w:val="003C5E2D"/>
    <w:rsid w:val="003C662E"/>
    <w:rsid w:val="003C6771"/>
    <w:rsid w:val="003C6D17"/>
    <w:rsid w:val="003C719B"/>
    <w:rsid w:val="003C720C"/>
    <w:rsid w:val="003C7552"/>
    <w:rsid w:val="003C75EB"/>
    <w:rsid w:val="003C7659"/>
    <w:rsid w:val="003C7C3C"/>
    <w:rsid w:val="003D109C"/>
    <w:rsid w:val="003D1564"/>
    <w:rsid w:val="003D166B"/>
    <w:rsid w:val="003D1670"/>
    <w:rsid w:val="003D1938"/>
    <w:rsid w:val="003D1C41"/>
    <w:rsid w:val="003D1E29"/>
    <w:rsid w:val="003D1EDE"/>
    <w:rsid w:val="003D228B"/>
    <w:rsid w:val="003D23CB"/>
    <w:rsid w:val="003D2638"/>
    <w:rsid w:val="003D2BFA"/>
    <w:rsid w:val="003D2E76"/>
    <w:rsid w:val="003D2F35"/>
    <w:rsid w:val="003D3266"/>
    <w:rsid w:val="003D3638"/>
    <w:rsid w:val="003D37AE"/>
    <w:rsid w:val="003D38F6"/>
    <w:rsid w:val="003D39C0"/>
    <w:rsid w:val="003D4091"/>
    <w:rsid w:val="003D4491"/>
    <w:rsid w:val="003D4522"/>
    <w:rsid w:val="003D4961"/>
    <w:rsid w:val="003D4BF7"/>
    <w:rsid w:val="003D4F37"/>
    <w:rsid w:val="003D5017"/>
    <w:rsid w:val="003D521D"/>
    <w:rsid w:val="003D57D9"/>
    <w:rsid w:val="003D6139"/>
    <w:rsid w:val="003D68FA"/>
    <w:rsid w:val="003D69C1"/>
    <w:rsid w:val="003D6A64"/>
    <w:rsid w:val="003D6BAD"/>
    <w:rsid w:val="003D6DC5"/>
    <w:rsid w:val="003D6F05"/>
    <w:rsid w:val="003D7029"/>
    <w:rsid w:val="003D74B9"/>
    <w:rsid w:val="003D7A33"/>
    <w:rsid w:val="003D7B99"/>
    <w:rsid w:val="003D7D63"/>
    <w:rsid w:val="003E051E"/>
    <w:rsid w:val="003E0954"/>
    <w:rsid w:val="003E1814"/>
    <w:rsid w:val="003E18A7"/>
    <w:rsid w:val="003E1940"/>
    <w:rsid w:val="003E1D97"/>
    <w:rsid w:val="003E2190"/>
    <w:rsid w:val="003E23DD"/>
    <w:rsid w:val="003E27B1"/>
    <w:rsid w:val="003E2F38"/>
    <w:rsid w:val="003E2F7A"/>
    <w:rsid w:val="003E3506"/>
    <w:rsid w:val="003E3AC1"/>
    <w:rsid w:val="003E3E1E"/>
    <w:rsid w:val="003E3EC8"/>
    <w:rsid w:val="003E414D"/>
    <w:rsid w:val="003E4525"/>
    <w:rsid w:val="003E4A89"/>
    <w:rsid w:val="003E4ADD"/>
    <w:rsid w:val="003E4D90"/>
    <w:rsid w:val="003E5797"/>
    <w:rsid w:val="003E5897"/>
    <w:rsid w:val="003E5A78"/>
    <w:rsid w:val="003E5F1C"/>
    <w:rsid w:val="003E6123"/>
    <w:rsid w:val="003E6810"/>
    <w:rsid w:val="003E6AB1"/>
    <w:rsid w:val="003E6F7B"/>
    <w:rsid w:val="003E7020"/>
    <w:rsid w:val="003E71F3"/>
    <w:rsid w:val="003E725D"/>
    <w:rsid w:val="003E7CEB"/>
    <w:rsid w:val="003F00C6"/>
    <w:rsid w:val="003F0118"/>
    <w:rsid w:val="003F018C"/>
    <w:rsid w:val="003F0424"/>
    <w:rsid w:val="003F04DB"/>
    <w:rsid w:val="003F063E"/>
    <w:rsid w:val="003F0D03"/>
    <w:rsid w:val="003F0E57"/>
    <w:rsid w:val="003F0F1C"/>
    <w:rsid w:val="003F111D"/>
    <w:rsid w:val="003F1415"/>
    <w:rsid w:val="003F1672"/>
    <w:rsid w:val="003F17FC"/>
    <w:rsid w:val="003F1C54"/>
    <w:rsid w:val="003F1C99"/>
    <w:rsid w:val="003F1D6A"/>
    <w:rsid w:val="003F22E9"/>
    <w:rsid w:val="003F23A4"/>
    <w:rsid w:val="003F2833"/>
    <w:rsid w:val="003F293D"/>
    <w:rsid w:val="003F2A27"/>
    <w:rsid w:val="003F2A77"/>
    <w:rsid w:val="003F2D9B"/>
    <w:rsid w:val="003F399F"/>
    <w:rsid w:val="003F4003"/>
    <w:rsid w:val="003F41F9"/>
    <w:rsid w:val="003F4398"/>
    <w:rsid w:val="003F4492"/>
    <w:rsid w:val="003F45E9"/>
    <w:rsid w:val="003F4641"/>
    <w:rsid w:val="003F48CA"/>
    <w:rsid w:val="003F4EFE"/>
    <w:rsid w:val="003F5008"/>
    <w:rsid w:val="003F5A13"/>
    <w:rsid w:val="003F5AF0"/>
    <w:rsid w:val="003F5C45"/>
    <w:rsid w:val="003F62DF"/>
    <w:rsid w:val="003F658A"/>
    <w:rsid w:val="003F6949"/>
    <w:rsid w:val="003F6A23"/>
    <w:rsid w:val="003F7099"/>
    <w:rsid w:val="003F72DC"/>
    <w:rsid w:val="003F73C8"/>
    <w:rsid w:val="003F76A2"/>
    <w:rsid w:val="00400072"/>
    <w:rsid w:val="00400221"/>
    <w:rsid w:val="00400232"/>
    <w:rsid w:val="00400C29"/>
    <w:rsid w:val="004010F5"/>
    <w:rsid w:val="00401543"/>
    <w:rsid w:val="0040197F"/>
    <w:rsid w:val="00401E63"/>
    <w:rsid w:val="0040253F"/>
    <w:rsid w:val="0040293E"/>
    <w:rsid w:val="004029FF"/>
    <w:rsid w:val="00402CDB"/>
    <w:rsid w:val="00402DD9"/>
    <w:rsid w:val="00402DDE"/>
    <w:rsid w:val="00403152"/>
    <w:rsid w:val="004031CF"/>
    <w:rsid w:val="00403539"/>
    <w:rsid w:val="00403ED5"/>
    <w:rsid w:val="004041EC"/>
    <w:rsid w:val="0040429F"/>
    <w:rsid w:val="004042F8"/>
    <w:rsid w:val="0040431B"/>
    <w:rsid w:val="004044A9"/>
    <w:rsid w:val="004044CF"/>
    <w:rsid w:val="004049EE"/>
    <w:rsid w:val="00404AAC"/>
    <w:rsid w:val="00404BEA"/>
    <w:rsid w:val="00404E18"/>
    <w:rsid w:val="00404EC5"/>
    <w:rsid w:val="00405433"/>
    <w:rsid w:val="00405616"/>
    <w:rsid w:val="00405761"/>
    <w:rsid w:val="0040595E"/>
    <w:rsid w:val="00405E2F"/>
    <w:rsid w:val="00405EB0"/>
    <w:rsid w:val="00405FA3"/>
    <w:rsid w:val="004060C1"/>
    <w:rsid w:val="004062A9"/>
    <w:rsid w:val="00406B07"/>
    <w:rsid w:val="00406DFC"/>
    <w:rsid w:val="0040738F"/>
    <w:rsid w:val="00407510"/>
    <w:rsid w:val="004077CD"/>
    <w:rsid w:val="00407ED0"/>
    <w:rsid w:val="0041036B"/>
    <w:rsid w:val="004103AF"/>
    <w:rsid w:val="00410926"/>
    <w:rsid w:val="00410A6E"/>
    <w:rsid w:val="00411004"/>
    <w:rsid w:val="004113F2"/>
    <w:rsid w:val="004114B3"/>
    <w:rsid w:val="00411586"/>
    <w:rsid w:val="004117A9"/>
    <w:rsid w:val="0041190B"/>
    <w:rsid w:val="00411B02"/>
    <w:rsid w:val="00411DA8"/>
    <w:rsid w:val="00411F4A"/>
    <w:rsid w:val="00412067"/>
    <w:rsid w:val="0041250B"/>
    <w:rsid w:val="00412756"/>
    <w:rsid w:val="00412E9C"/>
    <w:rsid w:val="004131B1"/>
    <w:rsid w:val="00413529"/>
    <w:rsid w:val="00413EBB"/>
    <w:rsid w:val="00413FD3"/>
    <w:rsid w:val="004144DC"/>
    <w:rsid w:val="0041451F"/>
    <w:rsid w:val="0041463E"/>
    <w:rsid w:val="00414771"/>
    <w:rsid w:val="00414AED"/>
    <w:rsid w:val="00414D53"/>
    <w:rsid w:val="00414D7F"/>
    <w:rsid w:val="00414EBC"/>
    <w:rsid w:val="004151A8"/>
    <w:rsid w:val="0041536A"/>
    <w:rsid w:val="00415570"/>
    <w:rsid w:val="0041570C"/>
    <w:rsid w:val="00415813"/>
    <w:rsid w:val="00415931"/>
    <w:rsid w:val="00415EBC"/>
    <w:rsid w:val="004160BA"/>
    <w:rsid w:val="004169DF"/>
    <w:rsid w:val="00416A98"/>
    <w:rsid w:val="00416ABC"/>
    <w:rsid w:val="00417245"/>
    <w:rsid w:val="004174C7"/>
    <w:rsid w:val="004174E0"/>
    <w:rsid w:val="00417652"/>
    <w:rsid w:val="00417929"/>
    <w:rsid w:val="00417A1C"/>
    <w:rsid w:val="0042009F"/>
    <w:rsid w:val="004201AC"/>
    <w:rsid w:val="004203AE"/>
    <w:rsid w:val="004205CE"/>
    <w:rsid w:val="0042073D"/>
    <w:rsid w:val="004207E1"/>
    <w:rsid w:val="00420AFD"/>
    <w:rsid w:val="00420C40"/>
    <w:rsid w:val="00420E3F"/>
    <w:rsid w:val="00420F31"/>
    <w:rsid w:val="00420F4F"/>
    <w:rsid w:val="00420FAE"/>
    <w:rsid w:val="00420FBE"/>
    <w:rsid w:val="004210C5"/>
    <w:rsid w:val="004212C3"/>
    <w:rsid w:val="00421422"/>
    <w:rsid w:val="0042181A"/>
    <w:rsid w:val="00421C44"/>
    <w:rsid w:val="00421CAC"/>
    <w:rsid w:val="00421D5E"/>
    <w:rsid w:val="0042215A"/>
    <w:rsid w:val="0042240F"/>
    <w:rsid w:val="004225F0"/>
    <w:rsid w:val="004227D9"/>
    <w:rsid w:val="00422A80"/>
    <w:rsid w:val="00423037"/>
    <w:rsid w:val="00423185"/>
    <w:rsid w:val="0042382A"/>
    <w:rsid w:val="004239AA"/>
    <w:rsid w:val="00423BFE"/>
    <w:rsid w:val="00423C7B"/>
    <w:rsid w:val="00423CDB"/>
    <w:rsid w:val="00423DB8"/>
    <w:rsid w:val="004244B3"/>
    <w:rsid w:val="00424629"/>
    <w:rsid w:val="00424739"/>
    <w:rsid w:val="00424CE2"/>
    <w:rsid w:val="00425099"/>
    <w:rsid w:val="00425483"/>
    <w:rsid w:val="004254B6"/>
    <w:rsid w:val="00425D4F"/>
    <w:rsid w:val="00426302"/>
    <w:rsid w:val="004264FA"/>
    <w:rsid w:val="00426653"/>
    <w:rsid w:val="004266CF"/>
    <w:rsid w:val="004267A0"/>
    <w:rsid w:val="00426F95"/>
    <w:rsid w:val="00427189"/>
    <w:rsid w:val="00427413"/>
    <w:rsid w:val="004274DA"/>
    <w:rsid w:val="0042781C"/>
    <w:rsid w:val="00427949"/>
    <w:rsid w:val="004279C0"/>
    <w:rsid w:val="00427A81"/>
    <w:rsid w:val="00427BD3"/>
    <w:rsid w:val="00427FCA"/>
    <w:rsid w:val="004301E6"/>
    <w:rsid w:val="00430241"/>
    <w:rsid w:val="00430679"/>
    <w:rsid w:val="0043090B"/>
    <w:rsid w:val="004309E8"/>
    <w:rsid w:val="004312D2"/>
    <w:rsid w:val="00431729"/>
    <w:rsid w:val="00431A7C"/>
    <w:rsid w:val="00431AA9"/>
    <w:rsid w:val="00431B88"/>
    <w:rsid w:val="00431E6A"/>
    <w:rsid w:val="004320C8"/>
    <w:rsid w:val="00432475"/>
    <w:rsid w:val="004325C1"/>
    <w:rsid w:val="00432620"/>
    <w:rsid w:val="004329CA"/>
    <w:rsid w:val="00432B12"/>
    <w:rsid w:val="00432BEE"/>
    <w:rsid w:val="00433474"/>
    <w:rsid w:val="0043347C"/>
    <w:rsid w:val="00433576"/>
    <w:rsid w:val="004338EC"/>
    <w:rsid w:val="0043396F"/>
    <w:rsid w:val="004358D3"/>
    <w:rsid w:val="00435987"/>
    <w:rsid w:val="00435D4B"/>
    <w:rsid w:val="00436727"/>
    <w:rsid w:val="00436964"/>
    <w:rsid w:val="00437048"/>
    <w:rsid w:val="004372D3"/>
    <w:rsid w:val="004373DA"/>
    <w:rsid w:val="00437752"/>
    <w:rsid w:val="00437AA6"/>
    <w:rsid w:val="00437C8A"/>
    <w:rsid w:val="00437CD9"/>
    <w:rsid w:val="00437EC7"/>
    <w:rsid w:val="004401F7"/>
    <w:rsid w:val="004405CE"/>
    <w:rsid w:val="00440DE9"/>
    <w:rsid w:val="0044101C"/>
    <w:rsid w:val="00441107"/>
    <w:rsid w:val="004418EB"/>
    <w:rsid w:val="00441B93"/>
    <w:rsid w:val="00441C3A"/>
    <w:rsid w:val="00441D84"/>
    <w:rsid w:val="004422CC"/>
    <w:rsid w:val="004424B4"/>
    <w:rsid w:val="004425C9"/>
    <w:rsid w:val="004426AE"/>
    <w:rsid w:val="00442719"/>
    <w:rsid w:val="00442A6C"/>
    <w:rsid w:val="00442F0E"/>
    <w:rsid w:val="00443375"/>
    <w:rsid w:val="004435B8"/>
    <w:rsid w:val="00443654"/>
    <w:rsid w:val="00443676"/>
    <w:rsid w:val="00443688"/>
    <w:rsid w:val="00443846"/>
    <w:rsid w:val="00443F81"/>
    <w:rsid w:val="00444076"/>
    <w:rsid w:val="0044498D"/>
    <w:rsid w:val="00444D1F"/>
    <w:rsid w:val="0044543D"/>
    <w:rsid w:val="004455A3"/>
    <w:rsid w:val="00445717"/>
    <w:rsid w:val="00445ABA"/>
    <w:rsid w:val="00445AE4"/>
    <w:rsid w:val="00446045"/>
    <w:rsid w:val="00446427"/>
    <w:rsid w:val="004466B2"/>
    <w:rsid w:val="00446DE2"/>
    <w:rsid w:val="0044719A"/>
    <w:rsid w:val="004471A1"/>
    <w:rsid w:val="004474E8"/>
    <w:rsid w:val="004477DC"/>
    <w:rsid w:val="00447D9D"/>
    <w:rsid w:val="00447DCD"/>
    <w:rsid w:val="00447E61"/>
    <w:rsid w:val="00447FB4"/>
    <w:rsid w:val="004502A5"/>
    <w:rsid w:val="00450488"/>
    <w:rsid w:val="0045068E"/>
    <w:rsid w:val="00450AA1"/>
    <w:rsid w:val="00450B81"/>
    <w:rsid w:val="00450C5E"/>
    <w:rsid w:val="00450D43"/>
    <w:rsid w:val="00450D79"/>
    <w:rsid w:val="00450D89"/>
    <w:rsid w:val="0045103A"/>
    <w:rsid w:val="0045122A"/>
    <w:rsid w:val="00451667"/>
    <w:rsid w:val="00451E6E"/>
    <w:rsid w:val="004520F9"/>
    <w:rsid w:val="00452FF9"/>
    <w:rsid w:val="004532EE"/>
    <w:rsid w:val="0045375A"/>
    <w:rsid w:val="00453773"/>
    <w:rsid w:val="00453DEE"/>
    <w:rsid w:val="00453F5A"/>
    <w:rsid w:val="0045454F"/>
    <w:rsid w:val="00454770"/>
    <w:rsid w:val="004547BF"/>
    <w:rsid w:val="0045493A"/>
    <w:rsid w:val="00454AC0"/>
    <w:rsid w:val="00454C31"/>
    <w:rsid w:val="00455243"/>
    <w:rsid w:val="004554A2"/>
    <w:rsid w:val="0045597C"/>
    <w:rsid w:val="004560D9"/>
    <w:rsid w:val="004560E0"/>
    <w:rsid w:val="0045615F"/>
    <w:rsid w:val="00456527"/>
    <w:rsid w:val="00456660"/>
    <w:rsid w:val="00456A37"/>
    <w:rsid w:val="00456C01"/>
    <w:rsid w:val="00457250"/>
    <w:rsid w:val="00457DE3"/>
    <w:rsid w:val="00457FA2"/>
    <w:rsid w:val="004600B0"/>
    <w:rsid w:val="004603A8"/>
    <w:rsid w:val="004609A1"/>
    <w:rsid w:val="00460FA2"/>
    <w:rsid w:val="00461157"/>
    <w:rsid w:val="004611D5"/>
    <w:rsid w:val="0046137F"/>
    <w:rsid w:val="00461741"/>
    <w:rsid w:val="00461B7C"/>
    <w:rsid w:val="00461DFF"/>
    <w:rsid w:val="00461E65"/>
    <w:rsid w:val="00462899"/>
    <w:rsid w:val="004628EA"/>
    <w:rsid w:val="00462E51"/>
    <w:rsid w:val="00462F7E"/>
    <w:rsid w:val="00463409"/>
    <w:rsid w:val="0046387B"/>
    <w:rsid w:val="00463C73"/>
    <w:rsid w:val="00463D36"/>
    <w:rsid w:val="00463D3A"/>
    <w:rsid w:val="0046417F"/>
    <w:rsid w:val="00464AEC"/>
    <w:rsid w:val="00464D67"/>
    <w:rsid w:val="00464E71"/>
    <w:rsid w:val="004653E2"/>
    <w:rsid w:val="004654AC"/>
    <w:rsid w:val="00465587"/>
    <w:rsid w:val="004658B5"/>
    <w:rsid w:val="00465C91"/>
    <w:rsid w:val="004661C0"/>
    <w:rsid w:val="004661D8"/>
    <w:rsid w:val="004664C5"/>
    <w:rsid w:val="0046671C"/>
    <w:rsid w:val="00466966"/>
    <w:rsid w:val="004669D8"/>
    <w:rsid w:val="00466D8D"/>
    <w:rsid w:val="00466DC7"/>
    <w:rsid w:val="0046789E"/>
    <w:rsid w:val="00467A33"/>
    <w:rsid w:val="00467BA2"/>
    <w:rsid w:val="00467D69"/>
    <w:rsid w:val="004700B9"/>
    <w:rsid w:val="004703D9"/>
    <w:rsid w:val="0047058D"/>
    <w:rsid w:val="004705EC"/>
    <w:rsid w:val="004706BB"/>
    <w:rsid w:val="004707AB"/>
    <w:rsid w:val="00470A86"/>
    <w:rsid w:val="00471BA0"/>
    <w:rsid w:val="00471CEC"/>
    <w:rsid w:val="0047237E"/>
    <w:rsid w:val="0047245B"/>
    <w:rsid w:val="00472811"/>
    <w:rsid w:val="00472AFC"/>
    <w:rsid w:val="00472D1B"/>
    <w:rsid w:val="00473013"/>
    <w:rsid w:val="00473050"/>
    <w:rsid w:val="004730FE"/>
    <w:rsid w:val="004731CA"/>
    <w:rsid w:val="004732F0"/>
    <w:rsid w:val="00473376"/>
    <w:rsid w:val="0047362A"/>
    <w:rsid w:val="00473685"/>
    <w:rsid w:val="004739D9"/>
    <w:rsid w:val="00473EA3"/>
    <w:rsid w:val="0047415B"/>
    <w:rsid w:val="004743E2"/>
    <w:rsid w:val="004745D9"/>
    <w:rsid w:val="0047523A"/>
    <w:rsid w:val="004752D7"/>
    <w:rsid w:val="0047552D"/>
    <w:rsid w:val="0047554C"/>
    <w:rsid w:val="00475681"/>
    <w:rsid w:val="004758A4"/>
    <w:rsid w:val="00475A0B"/>
    <w:rsid w:val="00475AA6"/>
    <w:rsid w:val="00475CE4"/>
    <w:rsid w:val="00476082"/>
    <w:rsid w:val="004760DC"/>
    <w:rsid w:val="00476180"/>
    <w:rsid w:val="0047628B"/>
    <w:rsid w:val="004762DE"/>
    <w:rsid w:val="00476311"/>
    <w:rsid w:val="00476550"/>
    <w:rsid w:val="004767EE"/>
    <w:rsid w:val="00476AAD"/>
    <w:rsid w:val="00476B59"/>
    <w:rsid w:val="00476DB7"/>
    <w:rsid w:val="00477373"/>
    <w:rsid w:val="004776CD"/>
    <w:rsid w:val="00477BB8"/>
    <w:rsid w:val="0048039A"/>
    <w:rsid w:val="00480642"/>
    <w:rsid w:val="004806F6"/>
    <w:rsid w:val="00480802"/>
    <w:rsid w:val="00480D98"/>
    <w:rsid w:val="0048123A"/>
    <w:rsid w:val="00481472"/>
    <w:rsid w:val="00481B68"/>
    <w:rsid w:val="00481BC3"/>
    <w:rsid w:val="00481C02"/>
    <w:rsid w:val="00481EB1"/>
    <w:rsid w:val="00481F17"/>
    <w:rsid w:val="00482002"/>
    <w:rsid w:val="004821CF"/>
    <w:rsid w:val="004825FA"/>
    <w:rsid w:val="004826A2"/>
    <w:rsid w:val="004827CE"/>
    <w:rsid w:val="004828DA"/>
    <w:rsid w:val="00482967"/>
    <w:rsid w:val="00482CA7"/>
    <w:rsid w:val="004830A4"/>
    <w:rsid w:val="004836FB"/>
    <w:rsid w:val="00483BA7"/>
    <w:rsid w:val="00483C51"/>
    <w:rsid w:val="00483C5E"/>
    <w:rsid w:val="00483FD1"/>
    <w:rsid w:val="00484066"/>
    <w:rsid w:val="00484342"/>
    <w:rsid w:val="004844D9"/>
    <w:rsid w:val="00484754"/>
    <w:rsid w:val="004848E1"/>
    <w:rsid w:val="00484CB9"/>
    <w:rsid w:val="0048501A"/>
    <w:rsid w:val="00485134"/>
    <w:rsid w:val="004851DB"/>
    <w:rsid w:val="00485652"/>
    <w:rsid w:val="004860E8"/>
    <w:rsid w:val="00486613"/>
    <w:rsid w:val="0048694D"/>
    <w:rsid w:val="00486CF0"/>
    <w:rsid w:val="00487101"/>
    <w:rsid w:val="004874D8"/>
    <w:rsid w:val="004874FA"/>
    <w:rsid w:val="00487896"/>
    <w:rsid w:val="00487916"/>
    <w:rsid w:val="0049012A"/>
    <w:rsid w:val="00490188"/>
    <w:rsid w:val="004901CE"/>
    <w:rsid w:val="004902B2"/>
    <w:rsid w:val="00490375"/>
    <w:rsid w:val="0049072D"/>
    <w:rsid w:val="0049080E"/>
    <w:rsid w:val="00490B9C"/>
    <w:rsid w:val="00490FC7"/>
    <w:rsid w:val="00490FD4"/>
    <w:rsid w:val="00491092"/>
    <w:rsid w:val="00491169"/>
    <w:rsid w:val="00491A00"/>
    <w:rsid w:val="00491A6D"/>
    <w:rsid w:val="00491AD4"/>
    <w:rsid w:val="00491D4B"/>
    <w:rsid w:val="00492279"/>
    <w:rsid w:val="004924DE"/>
    <w:rsid w:val="004926A7"/>
    <w:rsid w:val="00492874"/>
    <w:rsid w:val="00493060"/>
    <w:rsid w:val="0049337D"/>
    <w:rsid w:val="00493671"/>
    <w:rsid w:val="00493A06"/>
    <w:rsid w:val="00493C84"/>
    <w:rsid w:val="004941A6"/>
    <w:rsid w:val="00494270"/>
    <w:rsid w:val="00494A46"/>
    <w:rsid w:val="00494BE5"/>
    <w:rsid w:val="00494F8B"/>
    <w:rsid w:val="00495C8D"/>
    <w:rsid w:val="0049604A"/>
    <w:rsid w:val="0049630C"/>
    <w:rsid w:val="00496666"/>
    <w:rsid w:val="004966DF"/>
    <w:rsid w:val="00496BAD"/>
    <w:rsid w:val="00496F9D"/>
    <w:rsid w:val="00497087"/>
    <w:rsid w:val="004973BB"/>
    <w:rsid w:val="004974EE"/>
    <w:rsid w:val="004978D2"/>
    <w:rsid w:val="00497BC2"/>
    <w:rsid w:val="00497FCF"/>
    <w:rsid w:val="004A021C"/>
    <w:rsid w:val="004A0876"/>
    <w:rsid w:val="004A0EA3"/>
    <w:rsid w:val="004A0F0F"/>
    <w:rsid w:val="004A0F15"/>
    <w:rsid w:val="004A164E"/>
    <w:rsid w:val="004A177E"/>
    <w:rsid w:val="004A17DE"/>
    <w:rsid w:val="004A1B01"/>
    <w:rsid w:val="004A1C04"/>
    <w:rsid w:val="004A1CD9"/>
    <w:rsid w:val="004A1CF6"/>
    <w:rsid w:val="004A1E7A"/>
    <w:rsid w:val="004A1EBF"/>
    <w:rsid w:val="004A20A8"/>
    <w:rsid w:val="004A20DA"/>
    <w:rsid w:val="004A27E5"/>
    <w:rsid w:val="004A288A"/>
    <w:rsid w:val="004A2945"/>
    <w:rsid w:val="004A2E08"/>
    <w:rsid w:val="004A3277"/>
    <w:rsid w:val="004A3335"/>
    <w:rsid w:val="004A3824"/>
    <w:rsid w:val="004A38D9"/>
    <w:rsid w:val="004A3C90"/>
    <w:rsid w:val="004A3EC5"/>
    <w:rsid w:val="004A42E9"/>
    <w:rsid w:val="004A488B"/>
    <w:rsid w:val="004A4BA1"/>
    <w:rsid w:val="004A4E9B"/>
    <w:rsid w:val="004A4FDB"/>
    <w:rsid w:val="004A5005"/>
    <w:rsid w:val="004A543A"/>
    <w:rsid w:val="004A55B0"/>
    <w:rsid w:val="004A55C2"/>
    <w:rsid w:val="004A5754"/>
    <w:rsid w:val="004A5CDA"/>
    <w:rsid w:val="004A6455"/>
    <w:rsid w:val="004A69B0"/>
    <w:rsid w:val="004A6A1A"/>
    <w:rsid w:val="004A6D33"/>
    <w:rsid w:val="004A6DE6"/>
    <w:rsid w:val="004A705C"/>
    <w:rsid w:val="004A7300"/>
    <w:rsid w:val="004A7337"/>
    <w:rsid w:val="004A7567"/>
    <w:rsid w:val="004A77D8"/>
    <w:rsid w:val="004A77EF"/>
    <w:rsid w:val="004A79C3"/>
    <w:rsid w:val="004A7B35"/>
    <w:rsid w:val="004A7BC3"/>
    <w:rsid w:val="004A7E9A"/>
    <w:rsid w:val="004A7EB6"/>
    <w:rsid w:val="004A7EF5"/>
    <w:rsid w:val="004B0013"/>
    <w:rsid w:val="004B0281"/>
    <w:rsid w:val="004B0446"/>
    <w:rsid w:val="004B0944"/>
    <w:rsid w:val="004B0A90"/>
    <w:rsid w:val="004B0DDA"/>
    <w:rsid w:val="004B11C0"/>
    <w:rsid w:val="004B17A6"/>
    <w:rsid w:val="004B1A09"/>
    <w:rsid w:val="004B1CE9"/>
    <w:rsid w:val="004B1D7D"/>
    <w:rsid w:val="004B1F76"/>
    <w:rsid w:val="004B2184"/>
    <w:rsid w:val="004B220B"/>
    <w:rsid w:val="004B221C"/>
    <w:rsid w:val="004B22F3"/>
    <w:rsid w:val="004B2531"/>
    <w:rsid w:val="004B2884"/>
    <w:rsid w:val="004B2942"/>
    <w:rsid w:val="004B2B8E"/>
    <w:rsid w:val="004B2DE0"/>
    <w:rsid w:val="004B2FD2"/>
    <w:rsid w:val="004B30A2"/>
    <w:rsid w:val="004B324E"/>
    <w:rsid w:val="004B325E"/>
    <w:rsid w:val="004B3288"/>
    <w:rsid w:val="004B376E"/>
    <w:rsid w:val="004B37A8"/>
    <w:rsid w:val="004B393B"/>
    <w:rsid w:val="004B3FED"/>
    <w:rsid w:val="004B408F"/>
    <w:rsid w:val="004B42A7"/>
    <w:rsid w:val="004B4379"/>
    <w:rsid w:val="004B48BE"/>
    <w:rsid w:val="004B48CA"/>
    <w:rsid w:val="004B4906"/>
    <w:rsid w:val="004B5093"/>
    <w:rsid w:val="004B5338"/>
    <w:rsid w:val="004B566F"/>
    <w:rsid w:val="004B56F6"/>
    <w:rsid w:val="004B5863"/>
    <w:rsid w:val="004B5E6B"/>
    <w:rsid w:val="004B603E"/>
    <w:rsid w:val="004B6184"/>
    <w:rsid w:val="004B61E9"/>
    <w:rsid w:val="004B6F0C"/>
    <w:rsid w:val="004B741C"/>
    <w:rsid w:val="004B75DB"/>
    <w:rsid w:val="004B78C6"/>
    <w:rsid w:val="004B7CBF"/>
    <w:rsid w:val="004B7E0F"/>
    <w:rsid w:val="004C0214"/>
    <w:rsid w:val="004C052F"/>
    <w:rsid w:val="004C0546"/>
    <w:rsid w:val="004C0BB9"/>
    <w:rsid w:val="004C0C4D"/>
    <w:rsid w:val="004C0D58"/>
    <w:rsid w:val="004C13E3"/>
    <w:rsid w:val="004C1492"/>
    <w:rsid w:val="004C14A5"/>
    <w:rsid w:val="004C1A0E"/>
    <w:rsid w:val="004C20C4"/>
    <w:rsid w:val="004C22D5"/>
    <w:rsid w:val="004C2434"/>
    <w:rsid w:val="004C2561"/>
    <w:rsid w:val="004C31FF"/>
    <w:rsid w:val="004C32D8"/>
    <w:rsid w:val="004C3379"/>
    <w:rsid w:val="004C345C"/>
    <w:rsid w:val="004C3646"/>
    <w:rsid w:val="004C3BB4"/>
    <w:rsid w:val="004C3D00"/>
    <w:rsid w:val="004C53B7"/>
    <w:rsid w:val="004C547E"/>
    <w:rsid w:val="004C5888"/>
    <w:rsid w:val="004C59D1"/>
    <w:rsid w:val="004C5BA4"/>
    <w:rsid w:val="004C6043"/>
    <w:rsid w:val="004C6138"/>
    <w:rsid w:val="004C6810"/>
    <w:rsid w:val="004C6B1C"/>
    <w:rsid w:val="004C6C8C"/>
    <w:rsid w:val="004C6ED6"/>
    <w:rsid w:val="004C79BD"/>
    <w:rsid w:val="004C7EBB"/>
    <w:rsid w:val="004D07CB"/>
    <w:rsid w:val="004D0AF4"/>
    <w:rsid w:val="004D155F"/>
    <w:rsid w:val="004D1B6F"/>
    <w:rsid w:val="004D1C55"/>
    <w:rsid w:val="004D1F7A"/>
    <w:rsid w:val="004D1FE3"/>
    <w:rsid w:val="004D2116"/>
    <w:rsid w:val="004D2170"/>
    <w:rsid w:val="004D229A"/>
    <w:rsid w:val="004D27F0"/>
    <w:rsid w:val="004D2E71"/>
    <w:rsid w:val="004D2F28"/>
    <w:rsid w:val="004D3BC7"/>
    <w:rsid w:val="004D3C63"/>
    <w:rsid w:val="004D3E61"/>
    <w:rsid w:val="004D3FA3"/>
    <w:rsid w:val="004D4567"/>
    <w:rsid w:val="004D4796"/>
    <w:rsid w:val="004D4816"/>
    <w:rsid w:val="004D4B63"/>
    <w:rsid w:val="004D4D1F"/>
    <w:rsid w:val="004D4DBA"/>
    <w:rsid w:val="004D5417"/>
    <w:rsid w:val="004D5C5A"/>
    <w:rsid w:val="004D5EA8"/>
    <w:rsid w:val="004D5F11"/>
    <w:rsid w:val="004D5F74"/>
    <w:rsid w:val="004D62E0"/>
    <w:rsid w:val="004D67FD"/>
    <w:rsid w:val="004D7128"/>
    <w:rsid w:val="004D75AF"/>
    <w:rsid w:val="004D7964"/>
    <w:rsid w:val="004D79BA"/>
    <w:rsid w:val="004D7B86"/>
    <w:rsid w:val="004D7F8A"/>
    <w:rsid w:val="004E0057"/>
    <w:rsid w:val="004E0250"/>
    <w:rsid w:val="004E038E"/>
    <w:rsid w:val="004E08CB"/>
    <w:rsid w:val="004E0F43"/>
    <w:rsid w:val="004E1977"/>
    <w:rsid w:val="004E1AFA"/>
    <w:rsid w:val="004E1CB5"/>
    <w:rsid w:val="004E1D28"/>
    <w:rsid w:val="004E1E3A"/>
    <w:rsid w:val="004E214A"/>
    <w:rsid w:val="004E2525"/>
    <w:rsid w:val="004E2FC7"/>
    <w:rsid w:val="004E3184"/>
    <w:rsid w:val="004E368C"/>
    <w:rsid w:val="004E3761"/>
    <w:rsid w:val="004E3A37"/>
    <w:rsid w:val="004E3B0C"/>
    <w:rsid w:val="004E3C21"/>
    <w:rsid w:val="004E3F3C"/>
    <w:rsid w:val="004E42E0"/>
    <w:rsid w:val="004E42E4"/>
    <w:rsid w:val="004E43DB"/>
    <w:rsid w:val="004E45B5"/>
    <w:rsid w:val="004E4795"/>
    <w:rsid w:val="004E4AEE"/>
    <w:rsid w:val="004E50D0"/>
    <w:rsid w:val="004E51A1"/>
    <w:rsid w:val="004E560D"/>
    <w:rsid w:val="004E5A9C"/>
    <w:rsid w:val="004E5AD2"/>
    <w:rsid w:val="004E5B13"/>
    <w:rsid w:val="004E5CB9"/>
    <w:rsid w:val="004E6084"/>
    <w:rsid w:val="004E613D"/>
    <w:rsid w:val="004E7333"/>
    <w:rsid w:val="004E73DB"/>
    <w:rsid w:val="004E75A8"/>
    <w:rsid w:val="004E77C0"/>
    <w:rsid w:val="004E78EB"/>
    <w:rsid w:val="004E7D64"/>
    <w:rsid w:val="004E7DCC"/>
    <w:rsid w:val="004F0346"/>
    <w:rsid w:val="004F0395"/>
    <w:rsid w:val="004F03B1"/>
    <w:rsid w:val="004F079F"/>
    <w:rsid w:val="004F08A2"/>
    <w:rsid w:val="004F08D6"/>
    <w:rsid w:val="004F0989"/>
    <w:rsid w:val="004F13C8"/>
    <w:rsid w:val="004F172F"/>
    <w:rsid w:val="004F17C7"/>
    <w:rsid w:val="004F1978"/>
    <w:rsid w:val="004F1AF5"/>
    <w:rsid w:val="004F2319"/>
    <w:rsid w:val="004F273C"/>
    <w:rsid w:val="004F32F7"/>
    <w:rsid w:val="004F3969"/>
    <w:rsid w:val="004F3A01"/>
    <w:rsid w:val="004F3BB4"/>
    <w:rsid w:val="004F3ECF"/>
    <w:rsid w:val="004F4106"/>
    <w:rsid w:val="004F47CB"/>
    <w:rsid w:val="004F4AD7"/>
    <w:rsid w:val="004F5125"/>
    <w:rsid w:val="004F5562"/>
    <w:rsid w:val="004F562B"/>
    <w:rsid w:val="004F567B"/>
    <w:rsid w:val="004F56CF"/>
    <w:rsid w:val="004F590D"/>
    <w:rsid w:val="004F5A71"/>
    <w:rsid w:val="004F5C6E"/>
    <w:rsid w:val="004F5CC8"/>
    <w:rsid w:val="004F5E57"/>
    <w:rsid w:val="004F5FCE"/>
    <w:rsid w:val="004F6022"/>
    <w:rsid w:val="004F6434"/>
    <w:rsid w:val="004F6AF8"/>
    <w:rsid w:val="004F6BD8"/>
    <w:rsid w:val="004F6DEC"/>
    <w:rsid w:val="004F7384"/>
    <w:rsid w:val="004F756C"/>
    <w:rsid w:val="004F75AB"/>
    <w:rsid w:val="004F7BC1"/>
    <w:rsid w:val="00500078"/>
    <w:rsid w:val="00500291"/>
    <w:rsid w:val="0050035B"/>
    <w:rsid w:val="005003D6"/>
    <w:rsid w:val="005005E1"/>
    <w:rsid w:val="00500A28"/>
    <w:rsid w:val="00500C4B"/>
    <w:rsid w:val="00500F3B"/>
    <w:rsid w:val="00500F8A"/>
    <w:rsid w:val="00501342"/>
    <w:rsid w:val="0050156A"/>
    <w:rsid w:val="00501707"/>
    <w:rsid w:val="005018BA"/>
    <w:rsid w:val="005018F2"/>
    <w:rsid w:val="00501C5F"/>
    <w:rsid w:val="00501CDA"/>
    <w:rsid w:val="00501E1C"/>
    <w:rsid w:val="00502056"/>
    <w:rsid w:val="00502291"/>
    <w:rsid w:val="00502479"/>
    <w:rsid w:val="0050247D"/>
    <w:rsid w:val="005026FF"/>
    <w:rsid w:val="00502715"/>
    <w:rsid w:val="005027C2"/>
    <w:rsid w:val="00502813"/>
    <w:rsid w:val="0050338E"/>
    <w:rsid w:val="0050362D"/>
    <w:rsid w:val="00503983"/>
    <w:rsid w:val="00503A32"/>
    <w:rsid w:val="00503B51"/>
    <w:rsid w:val="00503BE4"/>
    <w:rsid w:val="00503ECE"/>
    <w:rsid w:val="00504372"/>
    <w:rsid w:val="00504644"/>
    <w:rsid w:val="005047C7"/>
    <w:rsid w:val="00504A5A"/>
    <w:rsid w:val="00504E15"/>
    <w:rsid w:val="00504E25"/>
    <w:rsid w:val="00505268"/>
    <w:rsid w:val="00505848"/>
    <w:rsid w:val="00505867"/>
    <w:rsid w:val="00506128"/>
    <w:rsid w:val="005063C7"/>
    <w:rsid w:val="00506554"/>
    <w:rsid w:val="0050717B"/>
    <w:rsid w:val="00507383"/>
    <w:rsid w:val="005073C0"/>
    <w:rsid w:val="00507B87"/>
    <w:rsid w:val="00507E2A"/>
    <w:rsid w:val="00510287"/>
    <w:rsid w:val="00510343"/>
    <w:rsid w:val="005106C3"/>
    <w:rsid w:val="005112E3"/>
    <w:rsid w:val="00511A3A"/>
    <w:rsid w:val="00511FBC"/>
    <w:rsid w:val="00512260"/>
    <w:rsid w:val="00512B32"/>
    <w:rsid w:val="00512E83"/>
    <w:rsid w:val="00513436"/>
    <w:rsid w:val="00513AE7"/>
    <w:rsid w:val="00513B0C"/>
    <w:rsid w:val="00513D95"/>
    <w:rsid w:val="005144A1"/>
    <w:rsid w:val="005146DC"/>
    <w:rsid w:val="00514AB1"/>
    <w:rsid w:val="00514DF8"/>
    <w:rsid w:val="005153A5"/>
    <w:rsid w:val="0051547B"/>
    <w:rsid w:val="00515766"/>
    <w:rsid w:val="00515804"/>
    <w:rsid w:val="00515B86"/>
    <w:rsid w:val="00515CE0"/>
    <w:rsid w:val="00515F3E"/>
    <w:rsid w:val="00516531"/>
    <w:rsid w:val="005169F9"/>
    <w:rsid w:val="00516FEC"/>
    <w:rsid w:val="0051725D"/>
    <w:rsid w:val="005176E4"/>
    <w:rsid w:val="00517C43"/>
    <w:rsid w:val="00517D22"/>
    <w:rsid w:val="0052004A"/>
    <w:rsid w:val="005200B3"/>
    <w:rsid w:val="00520576"/>
    <w:rsid w:val="00520C45"/>
    <w:rsid w:val="00520DEB"/>
    <w:rsid w:val="00521266"/>
    <w:rsid w:val="0052184C"/>
    <w:rsid w:val="00521965"/>
    <w:rsid w:val="005219CB"/>
    <w:rsid w:val="00521D1A"/>
    <w:rsid w:val="00521E8C"/>
    <w:rsid w:val="005220E0"/>
    <w:rsid w:val="0052210A"/>
    <w:rsid w:val="00522443"/>
    <w:rsid w:val="005225C1"/>
    <w:rsid w:val="005227AF"/>
    <w:rsid w:val="00522CE7"/>
    <w:rsid w:val="005231A0"/>
    <w:rsid w:val="0052353B"/>
    <w:rsid w:val="00523793"/>
    <w:rsid w:val="00523E3F"/>
    <w:rsid w:val="0052490D"/>
    <w:rsid w:val="00525030"/>
    <w:rsid w:val="00525069"/>
    <w:rsid w:val="005250BE"/>
    <w:rsid w:val="005253C3"/>
    <w:rsid w:val="00525924"/>
    <w:rsid w:val="00525E3D"/>
    <w:rsid w:val="00525FF7"/>
    <w:rsid w:val="0052604E"/>
    <w:rsid w:val="0052647D"/>
    <w:rsid w:val="00526AA8"/>
    <w:rsid w:val="00526BE1"/>
    <w:rsid w:val="00526CD0"/>
    <w:rsid w:val="00526FFE"/>
    <w:rsid w:val="00527070"/>
    <w:rsid w:val="0052758F"/>
    <w:rsid w:val="0052761D"/>
    <w:rsid w:val="0052762B"/>
    <w:rsid w:val="00527B51"/>
    <w:rsid w:val="00527FDD"/>
    <w:rsid w:val="00530170"/>
    <w:rsid w:val="00530216"/>
    <w:rsid w:val="005303FE"/>
    <w:rsid w:val="005306E7"/>
    <w:rsid w:val="005307AF"/>
    <w:rsid w:val="00530B17"/>
    <w:rsid w:val="00530B7E"/>
    <w:rsid w:val="00530E37"/>
    <w:rsid w:val="005310E7"/>
    <w:rsid w:val="0053165B"/>
    <w:rsid w:val="00531909"/>
    <w:rsid w:val="005319FB"/>
    <w:rsid w:val="00531DFA"/>
    <w:rsid w:val="00531E52"/>
    <w:rsid w:val="005323E6"/>
    <w:rsid w:val="00532888"/>
    <w:rsid w:val="00533B8F"/>
    <w:rsid w:val="00533B98"/>
    <w:rsid w:val="00533C91"/>
    <w:rsid w:val="00533D8B"/>
    <w:rsid w:val="0053405F"/>
    <w:rsid w:val="00534062"/>
    <w:rsid w:val="005347D6"/>
    <w:rsid w:val="0053483D"/>
    <w:rsid w:val="005349FE"/>
    <w:rsid w:val="00534BD0"/>
    <w:rsid w:val="00534C03"/>
    <w:rsid w:val="00534C9E"/>
    <w:rsid w:val="00535069"/>
    <w:rsid w:val="00535210"/>
    <w:rsid w:val="0053552E"/>
    <w:rsid w:val="00535623"/>
    <w:rsid w:val="0053572B"/>
    <w:rsid w:val="005357E6"/>
    <w:rsid w:val="005359BE"/>
    <w:rsid w:val="00536321"/>
    <w:rsid w:val="005364A6"/>
    <w:rsid w:val="00536851"/>
    <w:rsid w:val="00536D63"/>
    <w:rsid w:val="00537008"/>
    <w:rsid w:val="00537093"/>
    <w:rsid w:val="00537153"/>
    <w:rsid w:val="00537755"/>
    <w:rsid w:val="00537856"/>
    <w:rsid w:val="00537927"/>
    <w:rsid w:val="00537C73"/>
    <w:rsid w:val="00537FCF"/>
    <w:rsid w:val="00540159"/>
    <w:rsid w:val="005403F5"/>
    <w:rsid w:val="00540757"/>
    <w:rsid w:val="005407CB"/>
    <w:rsid w:val="00540921"/>
    <w:rsid w:val="00540F35"/>
    <w:rsid w:val="0054107A"/>
    <w:rsid w:val="005411DF"/>
    <w:rsid w:val="0054144A"/>
    <w:rsid w:val="0054173C"/>
    <w:rsid w:val="00541945"/>
    <w:rsid w:val="0054199C"/>
    <w:rsid w:val="005419B6"/>
    <w:rsid w:val="00541B19"/>
    <w:rsid w:val="00541DDF"/>
    <w:rsid w:val="00542264"/>
    <w:rsid w:val="0054233C"/>
    <w:rsid w:val="005426E8"/>
    <w:rsid w:val="005426F7"/>
    <w:rsid w:val="00542742"/>
    <w:rsid w:val="005427C4"/>
    <w:rsid w:val="00542862"/>
    <w:rsid w:val="00542F3A"/>
    <w:rsid w:val="0054327F"/>
    <w:rsid w:val="00543B7A"/>
    <w:rsid w:val="00543CF4"/>
    <w:rsid w:val="00543E93"/>
    <w:rsid w:val="00543FCC"/>
    <w:rsid w:val="00544329"/>
    <w:rsid w:val="00544616"/>
    <w:rsid w:val="00544C74"/>
    <w:rsid w:val="00545381"/>
    <w:rsid w:val="005457AD"/>
    <w:rsid w:val="00545E20"/>
    <w:rsid w:val="005462B9"/>
    <w:rsid w:val="00546348"/>
    <w:rsid w:val="00546970"/>
    <w:rsid w:val="00546C46"/>
    <w:rsid w:val="00546F00"/>
    <w:rsid w:val="005471C0"/>
    <w:rsid w:val="00547455"/>
    <w:rsid w:val="005474EF"/>
    <w:rsid w:val="00547AE1"/>
    <w:rsid w:val="00547BAF"/>
    <w:rsid w:val="00547BD0"/>
    <w:rsid w:val="00550168"/>
    <w:rsid w:val="0055038A"/>
    <w:rsid w:val="0055049B"/>
    <w:rsid w:val="005507FE"/>
    <w:rsid w:val="00550A36"/>
    <w:rsid w:val="00550D7C"/>
    <w:rsid w:val="00550EE9"/>
    <w:rsid w:val="0055172A"/>
    <w:rsid w:val="00551F06"/>
    <w:rsid w:val="005523B2"/>
    <w:rsid w:val="005529BB"/>
    <w:rsid w:val="00552C6D"/>
    <w:rsid w:val="00552DC9"/>
    <w:rsid w:val="00553057"/>
    <w:rsid w:val="005531C9"/>
    <w:rsid w:val="00553359"/>
    <w:rsid w:val="00553548"/>
    <w:rsid w:val="00553638"/>
    <w:rsid w:val="0055366E"/>
    <w:rsid w:val="00553CDC"/>
    <w:rsid w:val="00553DDB"/>
    <w:rsid w:val="00554089"/>
    <w:rsid w:val="0055422E"/>
    <w:rsid w:val="005543AE"/>
    <w:rsid w:val="005543F1"/>
    <w:rsid w:val="0055453C"/>
    <w:rsid w:val="00554561"/>
    <w:rsid w:val="005546D2"/>
    <w:rsid w:val="00555142"/>
    <w:rsid w:val="005556D6"/>
    <w:rsid w:val="00555AA2"/>
    <w:rsid w:val="00555EB5"/>
    <w:rsid w:val="00555EFB"/>
    <w:rsid w:val="00555F10"/>
    <w:rsid w:val="005561F8"/>
    <w:rsid w:val="0055676D"/>
    <w:rsid w:val="00556E68"/>
    <w:rsid w:val="00557302"/>
    <w:rsid w:val="00557E62"/>
    <w:rsid w:val="00561055"/>
    <w:rsid w:val="00561283"/>
    <w:rsid w:val="00561381"/>
    <w:rsid w:val="00561571"/>
    <w:rsid w:val="005616EF"/>
    <w:rsid w:val="00561DE6"/>
    <w:rsid w:val="00561FE0"/>
    <w:rsid w:val="005620BE"/>
    <w:rsid w:val="0056222A"/>
    <w:rsid w:val="005624FD"/>
    <w:rsid w:val="00562600"/>
    <w:rsid w:val="00562698"/>
    <w:rsid w:val="005627FB"/>
    <w:rsid w:val="005628B7"/>
    <w:rsid w:val="00562AA4"/>
    <w:rsid w:val="00562D3D"/>
    <w:rsid w:val="00562DAA"/>
    <w:rsid w:val="00562FA0"/>
    <w:rsid w:val="005635D3"/>
    <w:rsid w:val="0056387C"/>
    <w:rsid w:val="005638BE"/>
    <w:rsid w:val="00563ACE"/>
    <w:rsid w:val="00563B45"/>
    <w:rsid w:val="00563D7E"/>
    <w:rsid w:val="005641A4"/>
    <w:rsid w:val="00564265"/>
    <w:rsid w:val="005642AD"/>
    <w:rsid w:val="00564417"/>
    <w:rsid w:val="00564650"/>
    <w:rsid w:val="00564744"/>
    <w:rsid w:val="0056493A"/>
    <w:rsid w:val="00564C1C"/>
    <w:rsid w:val="00565123"/>
    <w:rsid w:val="00565610"/>
    <w:rsid w:val="00565966"/>
    <w:rsid w:val="00565C8A"/>
    <w:rsid w:val="00565F42"/>
    <w:rsid w:val="00565F4D"/>
    <w:rsid w:val="00565F64"/>
    <w:rsid w:val="005663D2"/>
    <w:rsid w:val="0056642D"/>
    <w:rsid w:val="005666A6"/>
    <w:rsid w:val="00566804"/>
    <w:rsid w:val="00566834"/>
    <w:rsid w:val="00566AAE"/>
    <w:rsid w:val="00567204"/>
    <w:rsid w:val="005673DB"/>
    <w:rsid w:val="005674C5"/>
    <w:rsid w:val="005675B7"/>
    <w:rsid w:val="005679A0"/>
    <w:rsid w:val="00567B9C"/>
    <w:rsid w:val="00567D5A"/>
    <w:rsid w:val="00570821"/>
    <w:rsid w:val="00570E23"/>
    <w:rsid w:val="00571063"/>
    <w:rsid w:val="00571728"/>
    <w:rsid w:val="0057174B"/>
    <w:rsid w:val="00571B9C"/>
    <w:rsid w:val="00571DE6"/>
    <w:rsid w:val="00571E96"/>
    <w:rsid w:val="005727AC"/>
    <w:rsid w:val="00572F37"/>
    <w:rsid w:val="00572FC6"/>
    <w:rsid w:val="00572FDC"/>
    <w:rsid w:val="00573024"/>
    <w:rsid w:val="00573454"/>
    <w:rsid w:val="0057357C"/>
    <w:rsid w:val="00573A73"/>
    <w:rsid w:val="00573B6A"/>
    <w:rsid w:val="00573CAE"/>
    <w:rsid w:val="00573D09"/>
    <w:rsid w:val="00573D34"/>
    <w:rsid w:val="00573E8F"/>
    <w:rsid w:val="0057436C"/>
    <w:rsid w:val="00574525"/>
    <w:rsid w:val="00574845"/>
    <w:rsid w:val="005749A8"/>
    <w:rsid w:val="00574C32"/>
    <w:rsid w:val="005752A8"/>
    <w:rsid w:val="00575773"/>
    <w:rsid w:val="0057592C"/>
    <w:rsid w:val="00575934"/>
    <w:rsid w:val="00575AB3"/>
    <w:rsid w:val="00575C7E"/>
    <w:rsid w:val="00575CE2"/>
    <w:rsid w:val="005762E8"/>
    <w:rsid w:val="005762F6"/>
    <w:rsid w:val="0057652E"/>
    <w:rsid w:val="00576605"/>
    <w:rsid w:val="00576980"/>
    <w:rsid w:val="00576C8E"/>
    <w:rsid w:val="00576D86"/>
    <w:rsid w:val="00576E91"/>
    <w:rsid w:val="00576F5C"/>
    <w:rsid w:val="005774DE"/>
    <w:rsid w:val="00577A3D"/>
    <w:rsid w:val="00577BEF"/>
    <w:rsid w:val="00577E65"/>
    <w:rsid w:val="00580311"/>
    <w:rsid w:val="00580A57"/>
    <w:rsid w:val="00581096"/>
    <w:rsid w:val="005816FE"/>
    <w:rsid w:val="00581A0E"/>
    <w:rsid w:val="00581E70"/>
    <w:rsid w:val="0058242F"/>
    <w:rsid w:val="00582632"/>
    <w:rsid w:val="00582779"/>
    <w:rsid w:val="0058290D"/>
    <w:rsid w:val="00582A2B"/>
    <w:rsid w:val="00582DD4"/>
    <w:rsid w:val="00582EA5"/>
    <w:rsid w:val="00583307"/>
    <w:rsid w:val="00583379"/>
    <w:rsid w:val="0058351B"/>
    <w:rsid w:val="00583681"/>
    <w:rsid w:val="00583797"/>
    <w:rsid w:val="005838AB"/>
    <w:rsid w:val="00583919"/>
    <w:rsid w:val="00583CAE"/>
    <w:rsid w:val="00583F06"/>
    <w:rsid w:val="005843F4"/>
    <w:rsid w:val="0058463E"/>
    <w:rsid w:val="005846E1"/>
    <w:rsid w:val="00584B53"/>
    <w:rsid w:val="00584D83"/>
    <w:rsid w:val="00585335"/>
    <w:rsid w:val="005853B0"/>
    <w:rsid w:val="005864A0"/>
    <w:rsid w:val="00586629"/>
    <w:rsid w:val="00586658"/>
    <w:rsid w:val="005866CB"/>
    <w:rsid w:val="005866D6"/>
    <w:rsid w:val="0058671C"/>
    <w:rsid w:val="00586C9C"/>
    <w:rsid w:val="00586E71"/>
    <w:rsid w:val="00586F9B"/>
    <w:rsid w:val="005871CB"/>
    <w:rsid w:val="00587223"/>
    <w:rsid w:val="00587727"/>
    <w:rsid w:val="00587768"/>
    <w:rsid w:val="00587AB6"/>
    <w:rsid w:val="00587EA9"/>
    <w:rsid w:val="005900D2"/>
    <w:rsid w:val="00590297"/>
    <w:rsid w:val="005902D5"/>
    <w:rsid w:val="00590465"/>
    <w:rsid w:val="00590A7C"/>
    <w:rsid w:val="00590B28"/>
    <w:rsid w:val="005910CD"/>
    <w:rsid w:val="005914F6"/>
    <w:rsid w:val="00591903"/>
    <w:rsid w:val="00591DA2"/>
    <w:rsid w:val="005921BC"/>
    <w:rsid w:val="00592B0F"/>
    <w:rsid w:val="00592F65"/>
    <w:rsid w:val="0059329F"/>
    <w:rsid w:val="0059344A"/>
    <w:rsid w:val="00593D27"/>
    <w:rsid w:val="0059412B"/>
    <w:rsid w:val="00594570"/>
    <w:rsid w:val="005946BD"/>
    <w:rsid w:val="005948B0"/>
    <w:rsid w:val="0059560E"/>
    <w:rsid w:val="00595740"/>
    <w:rsid w:val="00595A45"/>
    <w:rsid w:val="00595C10"/>
    <w:rsid w:val="00595CDB"/>
    <w:rsid w:val="00596351"/>
    <w:rsid w:val="00596707"/>
    <w:rsid w:val="00596B80"/>
    <w:rsid w:val="00596BDE"/>
    <w:rsid w:val="00596C45"/>
    <w:rsid w:val="00596D94"/>
    <w:rsid w:val="0059721E"/>
    <w:rsid w:val="005973D3"/>
    <w:rsid w:val="0059751C"/>
    <w:rsid w:val="00597659"/>
    <w:rsid w:val="005A01FE"/>
    <w:rsid w:val="005A0C43"/>
    <w:rsid w:val="005A0C75"/>
    <w:rsid w:val="005A1282"/>
    <w:rsid w:val="005A16D3"/>
    <w:rsid w:val="005A16F1"/>
    <w:rsid w:val="005A1751"/>
    <w:rsid w:val="005A17AF"/>
    <w:rsid w:val="005A1840"/>
    <w:rsid w:val="005A197F"/>
    <w:rsid w:val="005A19D5"/>
    <w:rsid w:val="005A1AAB"/>
    <w:rsid w:val="005A1B1A"/>
    <w:rsid w:val="005A2473"/>
    <w:rsid w:val="005A282F"/>
    <w:rsid w:val="005A2BCC"/>
    <w:rsid w:val="005A2F52"/>
    <w:rsid w:val="005A30ED"/>
    <w:rsid w:val="005A32A7"/>
    <w:rsid w:val="005A32CD"/>
    <w:rsid w:val="005A348F"/>
    <w:rsid w:val="005A357F"/>
    <w:rsid w:val="005A3F34"/>
    <w:rsid w:val="005A3F83"/>
    <w:rsid w:val="005A4358"/>
    <w:rsid w:val="005A4528"/>
    <w:rsid w:val="005A464B"/>
    <w:rsid w:val="005A4757"/>
    <w:rsid w:val="005A4761"/>
    <w:rsid w:val="005A47A1"/>
    <w:rsid w:val="005A4E4F"/>
    <w:rsid w:val="005A50CE"/>
    <w:rsid w:val="005A5875"/>
    <w:rsid w:val="005A5943"/>
    <w:rsid w:val="005A5CED"/>
    <w:rsid w:val="005A6262"/>
    <w:rsid w:val="005A666F"/>
    <w:rsid w:val="005A675A"/>
    <w:rsid w:val="005A6CF1"/>
    <w:rsid w:val="005A6DF3"/>
    <w:rsid w:val="005A724D"/>
    <w:rsid w:val="005A732A"/>
    <w:rsid w:val="005A7469"/>
    <w:rsid w:val="005A777F"/>
    <w:rsid w:val="005A7F3F"/>
    <w:rsid w:val="005A7F88"/>
    <w:rsid w:val="005B0452"/>
    <w:rsid w:val="005B0697"/>
    <w:rsid w:val="005B0C5D"/>
    <w:rsid w:val="005B0D5C"/>
    <w:rsid w:val="005B0E7F"/>
    <w:rsid w:val="005B1068"/>
    <w:rsid w:val="005B13D9"/>
    <w:rsid w:val="005B1427"/>
    <w:rsid w:val="005B1464"/>
    <w:rsid w:val="005B1776"/>
    <w:rsid w:val="005B1CF0"/>
    <w:rsid w:val="005B1D8F"/>
    <w:rsid w:val="005B217F"/>
    <w:rsid w:val="005B2289"/>
    <w:rsid w:val="005B248D"/>
    <w:rsid w:val="005B2538"/>
    <w:rsid w:val="005B26A9"/>
    <w:rsid w:val="005B2728"/>
    <w:rsid w:val="005B2804"/>
    <w:rsid w:val="005B2B5E"/>
    <w:rsid w:val="005B2C18"/>
    <w:rsid w:val="005B2C3F"/>
    <w:rsid w:val="005B2DC8"/>
    <w:rsid w:val="005B2EBA"/>
    <w:rsid w:val="005B303D"/>
    <w:rsid w:val="005B35F5"/>
    <w:rsid w:val="005B3C00"/>
    <w:rsid w:val="005B3DF3"/>
    <w:rsid w:val="005B3F04"/>
    <w:rsid w:val="005B43DE"/>
    <w:rsid w:val="005B4496"/>
    <w:rsid w:val="005B449C"/>
    <w:rsid w:val="005B44CA"/>
    <w:rsid w:val="005B44CD"/>
    <w:rsid w:val="005B49C8"/>
    <w:rsid w:val="005B49F2"/>
    <w:rsid w:val="005B4A15"/>
    <w:rsid w:val="005B4E63"/>
    <w:rsid w:val="005B5112"/>
    <w:rsid w:val="005B5137"/>
    <w:rsid w:val="005B515E"/>
    <w:rsid w:val="005B5542"/>
    <w:rsid w:val="005B5587"/>
    <w:rsid w:val="005B5596"/>
    <w:rsid w:val="005B5619"/>
    <w:rsid w:val="005B5688"/>
    <w:rsid w:val="005B5D35"/>
    <w:rsid w:val="005B5EE4"/>
    <w:rsid w:val="005B5FF5"/>
    <w:rsid w:val="005B6184"/>
    <w:rsid w:val="005B69C4"/>
    <w:rsid w:val="005B6D96"/>
    <w:rsid w:val="005B715E"/>
    <w:rsid w:val="005B72BC"/>
    <w:rsid w:val="005B74D5"/>
    <w:rsid w:val="005B75A5"/>
    <w:rsid w:val="005B7B92"/>
    <w:rsid w:val="005C046F"/>
    <w:rsid w:val="005C08C4"/>
    <w:rsid w:val="005C0900"/>
    <w:rsid w:val="005C1207"/>
    <w:rsid w:val="005C135A"/>
    <w:rsid w:val="005C145F"/>
    <w:rsid w:val="005C14D3"/>
    <w:rsid w:val="005C1648"/>
    <w:rsid w:val="005C170E"/>
    <w:rsid w:val="005C1BC1"/>
    <w:rsid w:val="005C1C57"/>
    <w:rsid w:val="005C1E93"/>
    <w:rsid w:val="005C23CB"/>
    <w:rsid w:val="005C25C9"/>
    <w:rsid w:val="005C25D8"/>
    <w:rsid w:val="005C2ACA"/>
    <w:rsid w:val="005C2CA7"/>
    <w:rsid w:val="005C2D76"/>
    <w:rsid w:val="005C2FAB"/>
    <w:rsid w:val="005C3C55"/>
    <w:rsid w:val="005C4382"/>
    <w:rsid w:val="005C4411"/>
    <w:rsid w:val="005C4896"/>
    <w:rsid w:val="005C49FB"/>
    <w:rsid w:val="005C4AB4"/>
    <w:rsid w:val="005C5054"/>
    <w:rsid w:val="005C57B0"/>
    <w:rsid w:val="005C5EA5"/>
    <w:rsid w:val="005C5F62"/>
    <w:rsid w:val="005C618D"/>
    <w:rsid w:val="005C61E0"/>
    <w:rsid w:val="005C667E"/>
    <w:rsid w:val="005C67F3"/>
    <w:rsid w:val="005C6C12"/>
    <w:rsid w:val="005C6F42"/>
    <w:rsid w:val="005C7255"/>
    <w:rsid w:val="005C729A"/>
    <w:rsid w:val="005C72F6"/>
    <w:rsid w:val="005C7915"/>
    <w:rsid w:val="005C7D8D"/>
    <w:rsid w:val="005C7F84"/>
    <w:rsid w:val="005D01E6"/>
    <w:rsid w:val="005D0368"/>
    <w:rsid w:val="005D04BA"/>
    <w:rsid w:val="005D04C7"/>
    <w:rsid w:val="005D06E6"/>
    <w:rsid w:val="005D0882"/>
    <w:rsid w:val="005D100D"/>
    <w:rsid w:val="005D1016"/>
    <w:rsid w:val="005D1320"/>
    <w:rsid w:val="005D174D"/>
    <w:rsid w:val="005D17B7"/>
    <w:rsid w:val="005D19DA"/>
    <w:rsid w:val="005D1D9A"/>
    <w:rsid w:val="005D20A4"/>
    <w:rsid w:val="005D21AA"/>
    <w:rsid w:val="005D22E2"/>
    <w:rsid w:val="005D269C"/>
    <w:rsid w:val="005D28CB"/>
    <w:rsid w:val="005D28F9"/>
    <w:rsid w:val="005D2C60"/>
    <w:rsid w:val="005D2C9B"/>
    <w:rsid w:val="005D2CB1"/>
    <w:rsid w:val="005D2FAD"/>
    <w:rsid w:val="005D36F3"/>
    <w:rsid w:val="005D3761"/>
    <w:rsid w:val="005D3E9B"/>
    <w:rsid w:val="005D40DD"/>
    <w:rsid w:val="005D4B3D"/>
    <w:rsid w:val="005D4C0D"/>
    <w:rsid w:val="005D4FB7"/>
    <w:rsid w:val="005D52F4"/>
    <w:rsid w:val="005D5573"/>
    <w:rsid w:val="005D5670"/>
    <w:rsid w:val="005D56CB"/>
    <w:rsid w:val="005D5A3F"/>
    <w:rsid w:val="005D5D14"/>
    <w:rsid w:val="005D6B10"/>
    <w:rsid w:val="005D6BFD"/>
    <w:rsid w:val="005D6EEA"/>
    <w:rsid w:val="005D71D7"/>
    <w:rsid w:val="005D7713"/>
    <w:rsid w:val="005D787A"/>
    <w:rsid w:val="005D79B9"/>
    <w:rsid w:val="005D7FEA"/>
    <w:rsid w:val="005E01C6"/>
    <w:rsid w:val="005E022E"/>
    <w:rsid w:val="005E025C"/>
    <w:rsid w:val="005E032D"/>
    <w:rsid w:val="005E064D"/>
    <w:rsid w:val="005E095F"/>
    <w:rsid w:val="005E0B33"/>
    <w:rsid w:val="005E0E67"/>
    <w:rsid w:val="005E0F07"/>
    <w:rsid w:val="005E143B"/>
    <w:rsid w:val="005E1562"/>
    <w:rsid w:val="005E177A"/>
    <w:rsid w:val="005E195A"/>
    <w:rsid w:val="005E1B66"/>
    <w:rsid w:val="005E1E97"/>
    <w:rsid w:val="005E23CA"/>
    <w:rsid w:val="005E291F"/>
    <w:rsid w:val="005E2920"/>
    <w:rsid w:val="005E2C72"/>
    <w:rsid w:val="005E2F74"/>
    <w:rsid w:val="005E2FBC"/>
    <w:rsid w:val="005E331E"/>
    <w:rsid w:val="005E3693"/>
    <w:rsid w:val="005E37E1"/>
    <w:rsid w:val="005E3A0E"/>
    <w:rsid w:val="005E3A56"/>
    <w:rsid w:val="005E3AA9"/>
    <w:rsid w:val="005E3C3D"/>
    <w:rsid w:val="005E483C"/>
    <w:rsid w:val="005E48F0"/>
    <w:rsid w:val="005E4A96"/>
    <w:rsid w:val="005E53AB"/>
    <w:rsid w:val="005E5427"/>
    <w:rsid w:val="005E5AC6"/>
    <w:rsid w:val="005E5BA4"/>
    <w:rsid w:val="005E6257"/>
    <w:rsid w:val="005E637E"/>
    <w:rsid w:val="005E6571"/>
    <w:rsid w:val="005E66D8"/>
    <w:rsid w:val="005E6839"/>
    <w:rsid w:val="005E68E6"/>
    <w:rsid w:val="005E6D9C"/>
    <w:rsid w:val="005E7337"/>
    <w:rsid w:val="005E765F"/>
    <w:rsid w:val="005E7744"/>
    <w:rsid w:val="005E7853"/>
    <w:rsid w:val="005E795E"/>
    <w:rsid w:val="005E7D86"/>
    <w:rsid w:val="005F017C"/>
    <w:rsid w:val="005F0578"/>
    <w:rsid w:val="005F0A74"/>
    <w:rsid w:val="005F10FB"/>
    <w:rsid w:val="005F1606"/>
    <w:rsid w:val="005F2200"/>
    <w:rsid w:val="005F296B"/>
    <w:rsid w:val="005F2CEC"/>
    <w:rsid w:val="005F2D73"/>
    <w:rsid w:val="005F2DC4"/>
    <w:rsid w:val="005F2E99"/>
    <w:rsid w:val="005F3142"/>
    <w:rsid w:val="005F3145"/>
    <w:rsid w:val="005F3301"/>
    <w:rsid w:val="005F3BBA"/>
    <w:rsid w:val="005F4351"/>
    <w:rsid w:val="005F4390"/>
    <w:rsid w:val="005F458F"/>
    <w:rsid w:val="005F4612"/>
    <w:rsid w:val="005F46E1"/>
    <w:rsid w:val="005F476A"/>
    <w:rsid w:val="005F4D30"/>
    <w:rsid w:val="005F50C6"/>
    <w:rsid w:val="005F524D"/>
    <w:rsid w:val="005F565C"/>
    <w:rsid w:val="005F5C63"/>
    <w:rsid w:val="005F62C1"/>
    <w:rsid w:val="005F6589"/>
    <w:rsid w:val="005F6ABB"/>
    <w:rsid w:val="005F6BBD"/>
    <w:rsid w:val="005F6C4C"/>
    <w:rsid w:val="005F7028"/>
    <w:rsid w:val="005F7088"/>
    <w:rsid w:val="005F75A2"/>
    <w:rsid w:val="005F7602"/>
    <w:rsid w:val="005F76B6"/>
    <w:rsid w:val="005F794B"/>
    <w:rsid w:val="005F7AAE"/>
    <w:rsid w:val="005F7B57"/>
    <w:rsid w:val="005F7D43"/>
    <w:rsid w:val="0060006E"/>
    <w:rsid w:val="00600659"/>
    <w:rsid w:val="00600894"/>
    <w:rsid w:val="00600B12"/>
    <w:rsid w:val="00601275"/>
    <w:rsid w:val="006014A4"/>
    <w:rsid w:val="006014D2"/>
    <w:rsid w:val="00601644"/>
    <w:rsid w:val="0060233C"/>
    <w:rsid w:val="00602689"/>
    <w:rsid w:val="006029A3"/>
    <w:rsid w:val="00602EA7"/>
    <w:rsid w:val="00602FE2"/>
    <w:rsid w:val="00603101"/>
    <w:rsid w:val="0060375F"/>
    <w:rsid w:val="006039CC"/>
    <w:rsid w:val="00603A13"/>
    <w:rsid w:val="00603CD0"/>
    <w:rsid w:val="00603CD6"/>
    <w:rsid w:val="00604096"/>
    <w:rsid w:val="006041D5"/>
    <w:rsid w:val="00604677"/>
    <w:rsid w:val="00604717"/>
    <w:rsid w:val="00604829"/>
    <w:rsid w:val="00604A7C"/>
    <w:rsid w:val="00604E2C"/>
    <w:rsid w:val="00604FC2"/>
    <w:rsid w:val="00604FEB"/>
    <w:rsid w:val="00605236"/>
    <w:rsid w:val="006057E7"/>
    <w:rsid w:val="006057F5"/>
    <w:rsid w:val="0060626E"/>
    <w:rsid w:val="006064CB"/>
    <w:rsid w:val="006064FA"/>
    <w:rsid w:val="00606660"/>
    <w:rsid w:val="006067EE"/>
    <w:rsid w:val="00606987"/>
    <w:rsid w:val="00606FF1"/>
    <w:rsid w:val="00607631"/>
    <w:rsid w:val="0060795F"/>
    <w:rsid w:val="00607B04"/>
    <w:rsid w:val="00607D0B"/>
    <w:rsid w:val="00607F5C"/>
    <w:rsid w:val="00610160"/>
    <w:rsid w:val="00610646"/>
    <w:rsid w:val="00610BE0"/>
    <w:rsid w:val="00610EE8"/>
    <w:rsid w:val="00611369"/>
    <w:rsid w:val="006113ED"/>
    <w:rsid w:val="00611520"/>
    <w:rsid w:val="006115E4"/>
    <w:rsid w:val="0061276C"/>
    <w:rsid w:val="006129A0"/>
    <w:rsid w:val="00612A27"/>
    <w:rsid w:val="00612EA2"/>
    <w:rsid w:val="006142F7"/>
    <w:rsid w:val="00614C6A"/>
    <w:rsid w:val="0061526C"/>
    <w:rsid w:val="0061530B"/>
    <w:rsid w:val="00615579"/>
    <w:rsid w:val="00615BBF"/>
    <w:rsid w:val="00615C20"/>
    <w:rsid w:val="006163C8"/>
    <w:rsid w:val="006167D5"/>
    <w:rsid w:val="00617062"/>
    <w:rsid w:val="006176DE"/>
    <w:rsid w:val="006176F0"/>
    <w:rsid w:val="00617A0E"/>
    <w:rsid w:val="00617CB1"/>
    <w:rsid w:val="00617F20"/>
    <w:rsid w:val="00620082"/>
    <w:rsid w:val="0062024D"/>
    <w:rsid w:val="006205AA"/>
    <w:rsid w:val="00620717"/>
    <w:rsid w:val="00620AB4"/>
    <w:rsid w:val="00621374"/>
    <w:rsid w:val="0062157D"/>
    <w:rsid w:val="006216C2"/>
    <w:rsid w:val="00621F85"/>
    <w:rsid w:val="0062206F"/>
    <w:rsid w:val="00622483"/>
    <w:rsid w:val="0062258D"/>
    <w:rsid w:val="00622D3D"/>
    <w:rsid w:val="00622FCE"/>
    <w:rsid w:val="006230F7"/>
    <w:rsid w:val="00623261"/>
    <w:rsid w:val="006234C0"/>
    <w:rsid w:val="0062350B"/>
    <w:rsid w:val="006236E6"/>
    <w:rsid w:val="0062385E"/>
    <w:rsid w:val="00623BFC"/>
    <w:rsid w:val="00623C95"/>
    <w:rsid w:val="00623CE4"/>
    <w:rsid w:val="00623D8B"/>
    <w:rsid w:val="00624397"/>
    <w:rsid w:val="00624583"/>
    <w:rsid w:val="006245E5"/>
    <w:rsid w:val="00624927"/>
    <w:rsid w:val="00624B9D"/>
    <w:rsid w:val="00624E1A"/>
    <w:rsid w:val="006256F9"/>
    <w:rsid w:val="00625A4C"/>
    <w:rsid w:val="00625DAC"/>
    <w:rsid w:val="0062602D"/>
    <w:rsid w:val="00626712"/>
    <w:rsid w:val="00626774"/>
    <w:rsid w:val="00626A8F"/>
    <w:rsid w:val="00626C9C"/>
    <w:rsid w:val="0062706F"/>
    <w:rsid w:val="0062713B"/>
    <w:rsid w:val="006276DF"/>
    <w:rsid w:val="006278A4"/>
    <w:rsid w:val="00627CB8"/>
    <w:rsid w:val="00627E5D"/>
    <w:rsid w:val="00627EBF"/>
    <w:rsid w:val="00630334"/>
    <w:rsid w:val="00630378"/>
    <w:rsid w:val="00630430"/>
    <w:rsid w:val="00630D67"/>
    <w:rsid w:val="00630FEB"/>
    <w:rsid w:val="00631008"/>
    <w:rsid w:val="0063141D"/>
    <w:rsid w:val="0063145F"/>
    <w:rsid w:val="0063148A"/>
    <w:rsid w:val="0063161D"/>
    <w:rsid w:val="00631750"/>
    <w:rsid w:val="006317EF"/>
    <w:rsid w:val="00631B3F"/>
    <w:rsid w:val="00631B55"/>
    <w:rsid w:val="00631F6B"/>
    <w:rsid w:val="00632196"/>
    <w:rsid w:val="006321DF"/>
    <w:rsid w:val="006322B5"/>
    <w:rsid w:val="00632446"/>
    <w:rsid w:val="006326B3"/>
    <w:rsid w:val="00632858"/>
    <w:rsid w:val="00632935"/>
    <w:rsid w:val="006329C7"/>
    <w:rsid w:val="00632EB3"/>
    <w:rsid w:val="00632F16"/>
    <w:rsid w:val="00633B29"/>
    <w:rsid w:val="00633DBB"/>
    <w:rsid w:val="0063462C"/>
    <w:rsid w:val="006348A0"/>
    <w:rsid w:val="006353DA"/>
    <w:rsid w:val="006353F7"/>
    <w:rsid w:val="0063546C"/>
    <w:rsid w:val="00635A85"/>
    <w:rsid w:val="00635C5F"/>
    <w:rsid w:val="00635F3F"/>
    <w:rsid w:val="00635FE3"/>
    <w:rsid w:val="0063612B"/>
    <w:rsid w:val="006361FA"/>
    <w:rsid w:val="0063648D"/>
    <w:rsid w:val="006365B1"/>
    <w:rsid w:val="006365FA"/>
    <w:rsid w:val="00636B5D"/>
    <w:rsid w:val="00636FAD"/>
    <w:rsid w:val="0063736F"/>
    <w:rsid w:val="00637684"/>
    <w:rsid w:val="00637794"/>
    <w:rsid w:val="006378F2"/>
    <w:rsid w:val="006379AE"/>
    <w:rsid w:val="006379BD"/>
    <w:rsid w:val="00637B67"/>
    <w:rsid w:val="00637C50"/>
    <w:rsid w:val="00640895"/>
    <w:rsid w:val="00640BEA"/>
    <w:rsid w:val="00640DDD"/>
    <w:rsid w:val="00641599"/>
    <w:rsid w:val="00641650"/>
    <w:rsid w:val="00641659"/>
    <w:rsid w:val="0064177F"/>
    <w:rsid w:val="00641886"/>
    <w:rsid w:val="00641892"/>
    <w:rsid w:val="00641BF6"/>
    <w:rsid w:val="00642086"/>
    <w:rsid w:val="006427A8"/>
    <w:rsid w:val="00642C76"/>
    <w:rsid w:val="00643067"/>
    <w:rsid w:val="006430B2"/>
    <w:rsid w:val="006433FE"/>
    <w:rsid w:val="00643457"/>
    <w:rsid w:val="00643A2D"/>
    <w:rsid w:val="00643AE7"/>
    <w:rsid w:val="00643B52"/>
    <w:rsid w:val="00643D4B"/>
    <w:rsid w:val="00643D69"/>
    <w:rsid w:val="006440EB"/>
    <w:rsid w:val="006442EC"/>
    <w:rsid w:val="0064438F"/>
    <w:rsid w:val="006447A8"/>
    <w:rsid w:val="00644941"/>
    <w:rsid w:val="00645109"/>
    <w:rsid w:val="00645D1F"/>
    <w:rsid w:val="00645E00"/>
    <w:rsid w:val="00645EDE"/>
    <w:rsid w:val="006462BB"/>
    <w:rsid w:val="006466E9"/>
    <w:rsid w:val="0064685A"/>
    <w:rsid w:val="006469E1"/>
    <w:rsid w:val="00646D56"/>
    <w:rsid w:val="00646F08"/>
    <w:rsid w:val="00647331"/>
    <w:rsid w:val="00647DE8"/>
    <w:rsid w:val="0065006A"/>
    <w:rsid w:val="00650502"/>
    <w:rsid w:val="00650875"/>
    <w:rsid w:val="00650A0F"/>
    <w:rsid w:val="00650C83"/>
    <w:rsid w:val="00650FE4"/>
    <w:rsid w:val="00651237"/>
    <w:rsid w:val="00651942"/>
    <w:rsid w:val="006519B2"/>
    <w:rsid w:val="00651B18"/>
    <w:rsid w:val="00651F27"/>
    <w:rsid w:val="00651F9B"/>
    <w:rsid w:val="00651FA8"/>
    <w:rsid w:val="00652067"/>
    <w:rsid w:val="00652658"/>
    <w:rsid w:val="00652A69"/>
    <w:rsid w:val="00652C5B"/>
    <w:rsid w:val="00652CB0"/>
    <w:rsid w:val="00653006"/>
    <w:rsid w:val="006530D9"/>
    <w:rsid w:val="0065352B"/>
    <w:rsid w:val="0065354A"/>
    <w:rsid w:val="006535AF"/>
    <w:rsid w:val="00653A4A"/>
    <w:rsid w:val="00653AC5"/>
    <w:rsid w:val="00653B22"/>
    <w:rsid w:val="00653F9B"/>
    <w:rsid w:val="0065427A"/>
    <w:rsid w:val="006543F9"/>
    <w:rsid w:val="00654999"/>
    <w:rsid w:val="00654FED"/>
    <w:rsid w:val="0065536E"/>
    <w:rsid w:val="006554BF"/>
    <w:rsid w:val="00655B0E"/>
    <w:rsid w:val="00655E56"/>
    <w:rsid w:val="0065609D"/>
    <w:rsid w:val="006561C4"/>
    <w:rsid w:val="0065652A"/>
    <w:rsid w:val="00656726"/>
    <w:rsid w:val="006567F3"/>
    <w:rsid w:val="006568C6"/>
    <w:rsid w:val="00656B16"/>
    <w:rsid w:val="00656CF9"/>
    <w:rsid w:val="00656DC4"/>
    <w:rsid w:val="00657B0A"/>
    <w:rsid w:val="00657CBC"/>
    <w:rsid w:val="00660296"/>
    <w:rsid w:val="00660397"/>
    <w:rsid w:val="006603D9"/>
    <w:rsid w:val="00660440"/>
    <w:rsid w:val="00660664"/>
    <w:rsid w:val="006606A8"/>
    <w:rsid w:val="0066077E"/>
    <w:rsid w:val="00660796"/>
    <w:rsid w:val="00660959"/>
    <w:rsid w:val="00660B7F"/>
    <w:rsid w:val="00660E93"/>
    <w:rsid w:val="00661287"/>
    <w:rsid w:val="00661626"/>
    <w:rsid w:val="00661740"/>
    <w:rsid w:val="00661983"/>
    <w:rsid w:val="0066198D"/>
    <w:rsid w:val="00661DC0"/>
    <w:rsid w:val="00661F0B"/>
    <w:rsid w:val="00662185"/>
    <w:rsid w:val="006622EF"/>
    <w:rsid w:val="0066232D"/>
    <w:rsid w:val="0066232F"/>
    <w:rsid w:val="006623C3"/>
    <w:rsid w:val="00662A0A"/>
    <w:rsid w:val="00662AAE"/>
    <w:rsid w:val="00662F49"/>
    <w:rsid w:val="00663540"/>
    <w:rsid w:val="0066377C"/>
    <w:rsid w:val="006637BC"/>
    <w:rsid w:val="00663CC7"/>
    <w:rsid w:val="00663F23"/>
    <w:rsid w:val="00664103"/>
    <w:rsid w:val="006641B6"/>
    <w:rsid w:val="006643D6"/>
    <w:rsid w:val="00664F40"/>
    <w:rsid w:val="00664F49"/>
    <w:rsid w:val="00664FBC"/>
    <w:rsid w:val="006651A3"/>
    <w:rsid w:val="006653AD"/>
    <w:rsid w:val="0066548D"/>
    <w:rsid w:val="00665978"/>
    <w:rsid w:val="00665B92"/>
    <w:rsid w:val="00665D52"/>
    <w:rsid w:val="006663DE"/>
    <w:rsid w:val="006664DF"/>
    <w:rsid w:val="00666645"/>
    <w:rsid w:val="00666801"/>
    <w:rsid w:val="006676E7"/>
    <w:rsid w:val="00667AD0"/>
    <w:rsid w:val="00667E62"/>
    <w:rsid w:val="006706AE"/>
    <w:rsid w:val="00670806"/>
    <w:rsid w:val="006708B1"/>
    <w:rsid w:val="00670939"/>
    <w:rsid w:val="00670F1E"/>
    <w:rsid w:val="006717D3"/>
    <w:rsid w:val="0067188E"/>
    <w:rsid w:val="00671EC2"/>
    <w:rsid w:val="0067211B"/>
    <w:rsid w:val="00672211"/>
    <w:rsid w:val="0067223A"/>
    <w:rsid w:val="006724E9"/>
    <w:rsid w:val="00672CA9"/>
    <w:rsid w:val="00673554"/>
    <w:rsid w:val="00673602"/>
    <w:rsid w:val="0067389C"/>
    <w:rsid w:val="00673D85"/>
    <w:rsid w:val="0067441B"/>
    <w:rsid w:val="00674764"/>
    <w:rsid w:val="0067496B"/>
    <w:rsid w:val="00674BBD"/>
    <w:rsid w:val="00674C0B"/>
    <w:rsid w:val="00674F7A"/>
    <w:rsid w:val="00674FA6"/>
    <w:rsid w:val="00675355"/>
    <w:rsid w:val="0067539B"/>
    <w:rsid w:val="006772D2"/>
    <w:rsid w:val="006776E5"/>
    <w:rsid w:val="006779C0"/>
    <w:rsid w:val="00677B82"/>
    <w:rsid w:val="00677F21"/>
    <w:rsid w:val="006801E8"/>
    <w:rsid w:val="00680523"/>
    <w:rsid w:val="0068060C"/>
    <w:rsid w:val="00680D24"/>
    <w:rsid w:val="00681138"/>
    <w:rsid w:val="00681B88"/>
    <w:rsid w:val="00681BA7"/>
    <w:rsid w:val="00681CCC"/>
    <w:rsid w:val="00681F53"/>
    <w:rsid w:val="00682521"/>
    <w:rsid w:val="00682539"/>
    <w:rsid w:val="00682684"/>
    <w:rsid w:val="00682931"/>
    <w:rsid w:val="00682A8A"/>
    <w:rsid w:val="00682F2C"/>
    <w:rsid w:val="00683029"/>
    <w:rsid w:val="0068347C"/>
    <w:rsid w:val="0068354F"/>
    <w:rsid w:val="006835F0"/>
    <w:rsid w:val="0068378C"/>
    <w:rsid w:val="00683DAC"/>
    <w:rsid w:val="00684D06"/>
    <w:rsid w:val="00684EF3"/>
    <w:rsid w:val="0068578D"/>
    <w:rsid w:val="00685C28"/>
    <w:rsid w:val="00685F87"/>
    <w:rsid w:val="0068624C"/>
    <w:rsid w:val="006862F4"/>
    <w:rsid w:val="00686501"/>
    <w:rsid w:val="006868B0"/>
    <w:rsid w:val="00686C6D"/>
    <w:rsid w:val="00686C9E"/>
    <w:rsid w:val="00686CF6"/>
    <w:rsid w:val="0068761D"/>
    <w:rsid w:val="006876DA"/>
    <w:rsid w:val="006877CB"/>
    <w:rsid w:val="00687A64"/>
    <w:rsid w:val="00687E59"/>
    <w:rsid w:val="00687F3C"/>
    <w:rsid w:val="0069008A"/>
    <w:rsid w:val="0069040F"/>
    <w:rsid w:val="006905D5"/>
    <w:rsid w:val="00690BF4"/>
    <w:rsid w:val="00690DC6"/>
    <w:rsid w:val="006911DE"/>
    <w:rsid w:val="006911E6"/>
    <w:rsid w:val="00691547"/>
    <w:rsid w:val="0069175D"/>
    <w:rsid w:val="00691F36"/>
    <w:rsid w:val="0069276D"/>
    <w:rsid w:val="00692E87"/>
    <w:rsid w:val="00692F18"/>
    <w:rsid w:val="00693EA3"/>
    <w:rsid w:val="00693F11"/>
    <w:rsid w:val="00693F90"/>
    <w:rsid w:val="00694460"/>
    <w:rsid w:val="0069457C"/>
    <w:rsid w:val="00694A48"/>
    <w:rsid w:val="00694AE9"/>
    <w:rsid w:val="00694D29"/>
    <w:rsid w:val="00695099"/>
    <w:rsid w:val="006950F6"/>
    <w:rsid w:val="0069534A"/>
    <w:rsid w:val="00695855"/>
    <w:rsid w:val="00695B45"/>
    <w:rsid w:val="00696692"/>
    <w:rsid w:val="006968A9"/>
    <w:rsid w:val="00696F12"/>
    <w:rsid w:val="0069723E"/>
    <w:rsid w:val="006972E6"/>
    <w:rsid w:val="006972F6"/>
    <w:rsid w:val="006974D0"/>
    <w:rsid w:val="0069761E"/>
    <w:rsid w:val="00697864"/>
    <w:rsid w:val="00697EB2"/>
    <w:rsid w:val="00697F92"/>
    <w:rsid w:val="006A04A2"/>
    <w:rsid w:val="006A04D1"/>
    <w:rsid w:val="006A05A0"/>
    <w:rsid w:val="006A0758"/>
    <w:rsid w:val="006A1574"/>
    <w:rsid w:val="006A15AA"/>
    <w:rsid w:val="006A1630"/>
    <w:rsid w:val="006A1635"/>
    <w:rsid w:val="006A1728"/>
    <w:rsid w:val="006A1847"/>
    <w:rsid w:val="006A19F5"/>
    <w:rsid w:val="006A1B3E"/>
    <w:rsid w:val="006A1BDD"/>
    <w:rsid w:val="006A1D49"/>
    <w:rsid w:val="006A1F1F"/>
    <w:rsid w:val="006A1F69"/>
    <w:rsid w:val="006A1F81"/>
    <w:rsid w:val="006A20C3"/>
    <w:rsid w:val="006A22E8"/>
    <w:rsid w:val="006A2337"/>
    <w:rsid w:val="006A26F2"/>
    <w:rsid w:val="006A2A15"/>
    <w:rsid w:val="006A2BF0"/>
    <w:rsid w:val="006A2D9F"/>
    <w:rsid w:val="006A3018"/>
    <w:rsid w:val="006A30A1"/>
    <w:rsid w:val="006A34AD"/>
    <w:rsid w:val="006A3B03"/>
    <w:rsid w:val="006A3B58"/>
    <w:rsid w:val="006A3D72"/>
    <w:rsid w:val="006A4093"/>
    <w:rsid w:val="006A42BF"/>
    <w:rsid w:val="006A4524"/>
    <w:rsid w:val="006A45FD"/>
    <w:rsid w:val="006A476D"/>
    <w:rsid w:val="006A47ED"/>
    <w:rsid w:val="006A4A39"/>
    <w:rsid w:val="006A4DE7"/>
    <w:rsid w:val="006A53D6"/>
    <w:rsid w:val="006A5434"/>
    <w:rsid w:val="006A54F3"/>
    <w:rsid w:val="006A55CB"/>
    <w:rsid w:val="006A5A43"/>
    <w:rsid w:val="006A5A8B"/>
    <w:rsid w:val="006A5B9B"/>
    <w:rsid w:val="006A5E30"/>
    <w:rsid w:val="006A6346"/>
    <w:rsid w:val="006A64DA"/>
    <w:rsid w:val="006A66D4"/>
    <w:rsid w:val="006A6A9F"/>
    <w:rsid w:val="006A6D8C"/>
    <w:rsid w:val="006A704F"/>
    <w:rsid w:val="006A773D"/>
    <w:rsid w:val="006A7853"/>
    <w:rsid w:val="006A7B64"/>
    <w:rsid w:val="006A7D26"/>
    <w:rsid w:val="006A7D82"/>
    <w:rsid w:val="006A7F3A"/>
    <w:rsid w:val="006B0344"/>
    <w:rsid w:val="006B07A9"/>
    <w:rsid w:val="006B0E2F"/>
    <w:rsid w:val="006B1112"/>
    <w:rsid w:val="006B11D2"/>
    <w:rsid w:val="006B11E9"/>
    <w:rsid w:val="006B1392"/>
    <w:rsid w:val="006B1982"/>
    <w:rsid w:val="006B1B40"/>
    <w:rsid w:val="006B1F3B"/>
    <w:rsid w:val="006B20E1"/>
    <w:rsid w:val="006B2358"/>
    <w:rsid w:val="006B2413"/>
    <w:rsid w:val="006B24DE"/>
    <w:rsid w:val="006B290A"/>
    <w:rsid w:val="006B2FE5"/>
    <w:rsid w:val="006B307C"/>
    <w:rsid w:val="006B3125"/>
    <w:rsid w:val="006B31EB"/>
    <w:rsid w:val="006B3872"/>
    <w:rsid w:val="006B38C2"/>
    <w:rsid w:val="006B3DB2"/>
    <w:rsid w:val="006B3E68"/>
    <w:rsid w:val="006B3FA3"/>
    <w:rsid w:val="006B423E"/>
    <w:rsid w:val="006B4A67"/>
    <w:rsid w:val="006B4B06"/>
    <w:rsid w:val="006B4C73"/>
    <w:rsid w:val="006B4DCA"/>
    <w:rsid w:val="006B4E98"/>
    <w:rsid w:val="006B530B"/>
    <w:rsid w:val="006B532A"/>
    <w:rsid w:val="006B58F7"/>
    <w:rsid w:val="006B5925"/>
    <w:rsid w:val="006B59C4"/>
    <w:rsid w:val="006B6D63"/>
    <w:rsid w:val="006B6E75"/>
    <w:rsid w:val="006B7238"/>
    <w:rsid w:val="006B7890"/>
    <w:rsid w:val="006B7C1D"/>
    <w:rsid w:val="006B7CB0"/>
    <w:rsid w:val="006B7DEE"/>
    <w:rsid w:val="006C0347"/>
    <w:rsid w:val="006C04C5"/>
    <w:rsid w:val="006C060A"/>
    <w:rsid w:val="006C09FD"/>
    <w:rsid w:val="006C0D6F"/>
    <w:rsid w:val="006C13B8"/>
    <w:rsid w:val="006C18BA"/>
    <w:rsid w:val="006C1CA2"/>
    <w:rsid w:val="006C1EA0"/>
    <w:rsid w:val="006C1ECC"/>
    <w:rsid w:val="006C1F80"/>
    <w:rsid w:val="006C2007"/>
    <w:rsid w:val="006C2308"/>
    <w:rsid w:val="006C248D"/>
    <w:rsid w:val="006C2DE5"/>
    <w:rsid w:val="006C2F2A"/>
    <w:rsid w:val="006C30EB"/>
    <w:rsid w:val="006C32A7"/>
    <w:rsid w:val="006C392D"/>
    <w:rsid w:val="006C3BCC"/>
    <w:rsid w:val="006C4122"/>
    <w:rsid w:val="006C47ED"/>
    <w:rsid w:val="006C4A2A"/>
    <w:rsid w:val="006C4BFC"/>
    <w:rsid w:val="006C50C4"/>
    <w:rsid w:val="006C5103"/>
    <w:rsid w:val="006C5AA7"/>
    <w:rsid w:val="006C5F74"/>
    <w:rsid w:val="006C7014"/>
    <w:rsid w:val="006C70AC"/>
    <w:rsid w:val="006C7A40"/>
    <w:rsid w:val="006D014E"/>
    <w:rsid w:val="006D02F1"/>
    <w:rsid w:val="006D0655"/>
    <w:rsid w:val="006D097C"/>
    <w:rsid w:val="006D0A2E"/>
    <w:rsid w:val="006D0B13"/>
    <w:rsid w:val="006D0F0B"/>
    <w:rsid w:val="006D10AA"/>
    <w:rsid w:val="006D1478"/>
    <w:rsid w:val="006D1BD5"/>
    <w:rsid w:val="006D1D23"/>
    <w:rsid w:val="006D1DDC"/>
    <w:rsid w:val="006D2246"/>
    <w:rsid w:val="006D22CD"/>
    <w:rsid w:val="006D26B5"/>
    <w:rsid w:val="006D2790"/>
    <w:rsid w:val="006D2FF6"/>
    <w:rsid w:val="006D33F8"/>
    <w:rsid w:val="006D34CF"/>
    <w:rsid w:val="006D3E99"/>
    <w:rsid w:val="006D3ED4"/>
    <w:rsid w:val="006D43A9"/>
    <w:rsid w:val="006D44A3"/>
    <w:rsid w:val="006D491C"/>
    <w:rsid w:val="006D50EF"/>
    <w:rsid w:val="006D5363"/>
    <w:rsid w:val="006D545E"/>
    <w:rsid w:val="006D547A"/>
    <w:rsid w:val="006D5849"/>
    <w:rsid w:val="006D5CD0"/>
    <w:rsid w:val="006D634A"/>
    <w:rsid w:val="006D6365"/>
    <w:rsid w:val="006D6423"/>
    <w:rsid w:val="006D64D6"/>
    <w:rsid w:val="006D6908"/>
    <w:rsid w:val="006D6E30"/>
    <w:rsid w:val="006D7233"/>
    <w:rsid w:val="006D733A"/>
    <w:rsid w:val="006D73A4"/>
    <w:rsid w:val="006D7650"/>
    <w:rsid w:val="006D78F1"/>
    <w:rsid w:val="006D7FF0"/>
    <w:rsid w:val="006E024F"/>
    <w:rsid w:val="006E0333"/>
    <w:rsid w:val="006E05CD"/>
    <w:rsid w:val="006E0D4C"/>
    <w:rsid w:val="006E11CB"/>
    <w:rsid w:val="006E12E7"/>
    <w:rsid w:val="006E17C5"/>
    <w:rsid w:val="006E1A24"/>
    <w:rsid w:val="006E1B68"/>
    <w:rsid w:val="006E2185"/>
    <w:rsid w:val="006E2336"/>
    <w:rsid w:val="006E265B"/>
    <w:rsid w:val="006E2A49"/>
    <w:rsid w:val="006E2BEB"/>
    <w:rsid w:val="006E2F75"/>
    <w:rsid w:val="006E37B3"/>
    <w:rsid w:val="006E3EFB"/>
    <w:rsid w:val="006E437E"/>
    <w:rsid w:val="006E4385"/>
    <w:rsid w:val="006E49F3"/>
    <w:rsid w:val="006E4B35"/>
    <w:rsid w:val="006E5356"/>
    <w:rsid w:val="006E57A4"/>
    <w:rsid w:val="006E57B3"/>
    <w:rsid w:val="006E57E4"/>
    <w:rsid w:val="006E5D72"/>
    <w:rsid w:val="006E5FFF"/>
    <w:rsid w:val="006E6A85"/>
    <w:rsid w:val="006E7581"/>
    <w:rsid w:val="006E767F"/>
    <w:rsid w:val="006E7A60"/>
    <w:rsid w:val="006E7FD4"/>
    <w:rsid w:val="006F0069"/>
    <w:rsid w:val="006F03F8"/>
    <w:rsid w:val="006F0613"/>
    <w:rsid w:val="006F06B2"/>
    <w:rsid w:val="006F06EE"/>
    <w:rsid w:val="006F071E"/>
    <w:rsid w:val="006F0905"/>
    <w:rsid w:val="006F0947"/>
    <w:rsid w:val="006F0D13"/>
    <w:rsid w:val="006F1120"/>
    <w:rsid w:val="006F114C"/>
    <w:rsid w:val="006F14E4"/>
    <w:rsid w:val="006F161C"/>
    <w:rsid w:val="006F16BD"/>
    <w:rsid w:val="006F174E"/>
    <w:rsid w:val="006F17B6"/>
    <w:rsid w:val="006F1D47"/>
    <w:rsid w:val="006F1F8A"/>
    <w:rsid w:val="006F24AC"/>
    <w:rsid w:val="006F2686"/>
    <w:rsid w:val="006F2BCC"/>
    <w:rsid w:val="006F2FDD"/>
    <w:rsid w:val="006F343C"/>
    <w:rsid w:val="006F3608"/>
    <w:rsid w:val="006F36A6"/>
    <w:rsid w:val="006F38C1"/>
    <w:rsid w:val="006F3C8C"/>
    <w:rsid w:val="006F4090"/>
    <w:rsid w:val="006F49F9"/>
    <w:rsid w:val="006F4A11"/>
    <w:rsid w:val="006F50AD"/>
    <w:rsid w:val="006F50F3"/>
    <w:rsid w:val="006F527C"/>
    <w:rsid w:val="006F59C4"/>
    <w:rsid w:val="006F5B21"/>
    <w:rsid w:val="006F5D40"/>
    <w:rsid w:val="006F5F09"/>
    <w:rsid w:val="006F604B"/>
    <w:rsid w:val="006F6228"/>
    <w:rsid w:val="006F6C73"/>
    <w:rsid w:val="006F6DFD"/>
    <w:rsid w:val="006F6F82"/>
    <w:rsid w:val="006F70A1"/>
    <w:rsid w:val="006F79E3"/>
    <w:rsid w:val="006F7AB2"/>
    <w:rsid w:val="0070067F"/>
    <w:rsid w:val="007006E4"/>
    <w:rsid w:val="007007BC"/>
    <w:rsid w:val="00700F8F"/>
    <w:rsid w:val="0070108B"/>
    <w:rsid w:val="00701B60"/>
    <w:rsid w:val="00702125"/>
    <w:rsid w:val="007024C3"/>
    <w:rsid w:val="00702633"/>
    <w:rsid w:val="007029FB"/>
    <w:rsid w:val="00702CDB"/>
    <w:rsid w:val="0070336B"/>
    <w:rsid w:val="00703376"/>
    <w:rsid w:val="00703601"/>
    <w:rsid w:val="00703B53"/>
    <w:rsid w:val="00703C06"/>
    <w:rsid w:val="00703CCE"/>
    <w:rsid w:val="00703ED4"/>
    <w:rsid w:val="00703F08"/>
    <w:rsid w:val="007041F4"/>
    <w:rsid w:val="0070445A"/>
    <w:rsid w:val="0070454D"/>
    <w:rsid w:val="00704AF9"/>
    <w:rsid w:val="00704DB9"/>
    <w:rsid w:val="00704E0A"/>
    <w:rsid w:val="00704F9E"/>
    <w:rsid w:val="00705216"/>
    <w:rsid w:val="0070535D"/>
    <w:rsid w:val="007055F5"/>
    <w:rsid w:val="007057BC"/>
    <w:rsid w:val="007057D8"/>
    <w:rsid w:val="00705804"/>
    <w:rsid w:val="00705980"/>
    <w:rsid w:val="00705A38"/>
    <w:rsid w:val="00705AE6"/>
    <w:rsid w:val="00705B68"/>
    <w:rsid w:val="00705BBF"/>
    <w:rsid w:val="00705F7D"/>
    <w:rsid w:val="007063D7"/>
    <w:rsid w:val="007064B2"/>
    <w:rsid w:val="00706521"/>
    <w:rsid w:val="00706554"/>
    <w:rsid w:val="00706714"/>
    <w:rsid w:val="007067E9"/>
    <w:rsid w:val="00706B7F"/>
    <w:rsid w:val="007072D0"/>
    <w:rsid w:val="007074C7"/>
    <w:rsid w:val="0070753C"/>
    <w:rsid w:val="00707AC6"/>
    <w:rsid w:val="00707D35"/>
    <w:rsid w:val="00707EAE"/>
    <w:rsid w:val="00710034"/>
    <w:rsid w:val="00710083"/>
    <w:rsid w:val="00710084"/>
    <w:rsid w:val="00710156"/>
    <w:rsid w:val="007105EB"/>
    <w:rsid w:val="0071068A"/>
    <w:rsid w:val="00710A54"/>
    <w:rsid w:val="00710DE5"/>
    <w:rsid w:val="00711045"/>
    <w:rsid w:val="00711167"/>
    <w:rsid w:val="007112F3"/>
    <w:rsid w:val="007118BE"/>
    <w:rsid w:val="00711A3F"/>
    <w:rsid w:val="00711B0A"/>
    <w:rsid w:val="00711B37"/>
    <w:rsid w:val="00711E46"/>
    <w:rsid w:val="00711F05"/>
    <w:rsid w:val="00711FA2"/>
    <w:rsid w:val="0071204C"/>
    <w:rsid w:val="00712579"/>
    <w:rsid w:val="007125BC"/>
    <w:rsid w:val="0071283C"/>
    <w:rsid w:val="00712876"/>
    <w:rsid w:val="00712A41"/>
    <w:rsid w:val="00712B31"/>
    <w:rsid w:val="00712BE9"/>
    <w:rsid w:val="00712D44"/>
    <w:rsid w:val="00712DCD"/>
    <w:rsid w:val="00712E2E"/>
    <w:rsid w:val="00712E9E"/>
    <w:rsid w:val="007132BF"/>
    <w:rsid w:val="0071379E"/>
    <w:rsid w:val="007137FA"/>
    <w:rsid w:val="00713AAE"/>
    <w:rsid w:val="00713BB1"/>
    <w:rsid w:val="00713E3D"/>
    <w:rsid w:val="00713F41"/>
    <w:rsid w:val="00713FC1"/>
    <w:rsid w:val="007141CE"/>
    <w:rsid w:val="007147D6"/>
    <w:rsid w:val="00714948"/>
    <w:rsid w:val="007149BA"/>
    <w:rsid w:val="00714B21"/>
    <w:rsid w:val="00714CE0"/>
    <w:rsid w:val="00715233"/>
    <w:rsid w:val="0071552E"/>
    <w:rsid w:val="0071567D"/>
    <w:rsid w:val="00715FEC"/>
    <w:rsid w:val="00716578"/>
    <w:rsid w:val="007169CB"/>
    <w:rsid w:val="00716B91"/>
    <w:rsid w:val="00717335"/>
    <w:rsid w:val="00717650"/>
    <w:rsid w:val="007176F8"/>
    <w:rsid w:val="007177BE"/>
    <w:rsid w:val="00720813"/>
    <w:rsid w:val="00720B67"/>
    <w:rsid w:val="00720CDB"/>
    <w:rsid w:val="00720E4F"/>
    <w:rsid w:val="0072100D"/>
    <w:rsid w:val="00721171"/>
    <w:rsid w:val="007211BE"/>
    <w:rsid w:val="007212D1"/>
    <w:rsid w:val="00721328"/>
    <w:rsid w:val="007213E7"/>
    <w:rsid w:val="00721456"/>
    <w:rsid w:val="007215DD"/>
    <w:rsid w:val="007219E7"/>
    <w:rsid w:val="00721CDF"/>
    <w:rsid w:val="00721D29"/>
    <w:rsid w:val="007220D3"/>
    <w:rsid w:val="0072229C"/>
    <w:rsid w:val="00722511"/>
    <w:rsid w:val="0072291C"/>
    <w:rsid w:val="00722A40"/>
    <w:rsid w:val="00722CBC"/>
    <w:rsid w:val="00722F33"/>
    <w:rsid w:val="00722FB5"/>
    <w:rsid w:val="007231BF"/>
    <w:rsid w:val="007231D0"/>
    <w:rsid w:val="007232BF"/>
    <w:rsid w:val="007234E9"/>
    <w:rsid w:val="0072387E"/>
    <w:rsid w:val="00723955"/>
    <w:rsid w:val="007239ED"/>
    <w:rsid w:val="00723EA8"/>
    <w:rsid w:val="00724590"/>
    <w:rsid w:val="00724A93"/>
    <w:rsid w:val="00724DBE"/>
    <w:rsid w:val="00724F6D"/>
    <w:rsid w:val="00725554"/>
    <w:rsid w:val="00725DE6"/>
    <w:rsid w:val="00725E0F"/>
    <w:rsid w:val="00725E4B"/>
    <w:rsid w:val="00726473"/>
    <w:rsid w:val="00726545"/>
    <w:rsid w:val="007267CA"/>
    <w:rsid w:val="007268CB"/>
    <w:rsid w:val="0072693D"/>
    <w:rsid w:val="00726BC4"/>
    <w:rsid w:val="00726C28"/>
    <w:rsid w:val="00726D12"/>
    <w:rsid w:val="00726F26"/>
    <w:rsid w:val="007271A0"/>
    <w:rsid w:val="0072729F"/>
    <w:rsid w:val="007273AB"/>
    <w:rsid w:val="00727AC9"/>
    <w:rsid w:val="007300CB"/>
    <w:rsid w:val="0073025F"/>
    <w:rsid w:val="00730597"/>
    <w:rsid w:val="007306AE"/>
    <w:rsid w:val="007307F7"/>
    <w:rsid w:val="00730FCC"/>
    <w:rsid w:val="00731194"/>
    <w:rsid w:val="0073148D"/>
    <w:rsid w:val="007318D7"/>
    <w:rsid w:val="00731964"/>
    <w:rsid w:val="007319BA"/>
    <w:rsid w:val="00731B01"/>
    <w:rsid w:val="00731CD0"/>
    <w:rsid w:val="00731E53"/>
    <w:rsid w:val="0073216E"/>
    <w:rsid w:val="007325C6"/>
    <w:rsid w:val="00732A5B"/>
    <w:rsid w:val="00733119"/>
    <w:rsid w:val="00733362"/>
    <w:rsid w:val="0073340B"/>
    <w:rsid w:val="0073388B"/>
    <w:rsid w:val="00733C81"/>
    <w:rsid w:val="00733EAC"/>
    <w:rsid w:val="007344EA"/>
    <w:rsid w:val="00734943"/>
    <w:rsid w:val="00734A4E"/>
    <w:rsid w:val="00734CFA"/>
    <w:rsid w:val="00734DB3"/>
    <w:rsid w:val="00734F3D"/>
    <w:rsid w:val="00735366"/>
    <w:rsid w:val="00735441"/>
    <w:rsid w:val="00735474"/>
    <w:rsid w:val="0073562F"/>
    <w:rsid w:val="0073563F"/>
    <w:rsid w:val="00735988"/>
    <w:rsid w:val="007359F5"/>
    <w:rsid w:val="00735E66"/>
    <w:rsid w:val="00736044"/>
    <w:rsid w:val="007362B5"/>
    <w:rsid w:val="007362F7"/>
    <w:rsid w:val="00736759"/>
    <w:rsid w:val="00736930"/>
    <w:rsid w:val="00736BB7"/>
    <w:rsid w:val="00736D06"/>
    <w:rsid w:val="00736F72"/>
    <w:rsid w:val="00737032"/>
    <w:rsid w:val="007370AA"/>
    <w:rsid w:val="0073717F"/>
    <w:rsid w:val="0073727D"/>
    <w:rsid w:val="007377A1"/>
    <w:rsid w:val="007377EE"/>
    <w:rsid w:val="00740167"/>
    <w:rsid w:val="00740284"/>
    <w:rsid w:val="007402CC"/>
    <w:rsid w:val="0074035B"/>
    <w:rsid w:val="00740491"/>
    <w:rsid w:val="007404A1"/>
    <w:rsid w:val="007406CD"/>
    <w:rsid w:val="00740898"/>
    <w:rsid w:val="00741030"/>
    <w:rsid w:val="0074169B"/>
    <w:rsid w:val="007416C0"/>
    <w:rsid w:val="00741B06"/>
    <w:rsid w:val="00741B61"/>
    <w:rsid w:val="00741B84"/>
    <w:rsid w:val="00741BA1"/>
    <w:rsid w:val="00741C67"/>
    <w:rsid w:val="00741E71"/>
    <w:rsid w:val="00741EB8"/>
    <w:rsid w:val="00742653"/>
    <w:rsid w:val="007429A5"/>
    <w:rsid w:val="00742D23"/>
    <w:rsid w:val="00742D7B"/>
    <w:rsid w:val="00742DBC"/>
    <w:rsid w:val="00742EB4"/>
    <w:rsid w:val="00742ED3"/>
    <w:rsid w:val="00743286"/>
    <w:rsid w:val="007433F8"/>
    <w:rsid w:val="007436A5"/>
    <w:rsid w:val="007439A6"/>
    <w:rsid w:val="0074406D"/>
    <w:rsid w:val="00744634"/>
    <w:rsid w:val="00744A74"/>
    <w:rsid w:val="00744B11"/>
    <w:rsid w:val="00744DC7"/>
    <w:rsid w:val="00744E08"/>
    <w:rsid w:val="007451B3"/>
    <w:rsid w:val="007452D1"/>
    <w:rsid w:val="0074562B"/>
    <w:rsid w:val="007459BE"/>
    <w:rsid w:val="00745E7F"/>
    <w:rsid w:val="00745F8B"/>
    <w:rsid w:val="00746423"/>
    <w:rsid w:val="007465E6"/>
    <w:rsid w:val="007469B8"/>
    <w:rsid w:val="007469C3"/>
    <w:rsid w:val="007469CC"/>
    <w:rsid w:val="00746D3A"/>
    <w:rsid w:val="00746EBF"/>
    <w:rsid w:val="007470B4"/>
    <w:rsid w:val="007476A9"/>
    <w:rsid w:val="0074795F"/>
    <w:rsid w:val="0074796C"/>
    <w:rsid w:val="00747DD0"/>
    <w:rsid w:val="00747EF6"/>
    <w:rsid w:val="00747F43"/>
    <w:rsid w:val="0075021A"/>
    <w:rsid w:val="007502B2"/>
    <w:rsid w:val="00750430"/>
    <w:rsid w:val="00750C4C"/>
    <w:rsid w:val="00750C95"/>
    <w:rsid w:val="00750F37"/>
    <w:rsid w:val="00751381"/>
    <w:rsid w:val="00751613"/>
    <w:rsid w:val="00751932"/>
    <w:rsid w:val="00751EF9"/>
    <w:rsid w:val="007522D6"/>
    <w:rsid w:val="0075234A"/>
    <w:rsid w:val="0075238C"/>
    <w:rsid w:val="007523D6"/>
    <w:rsid w:val="007524C6"/>
    <w:rsid w:val="00752580"/>
    <w:rsid w:val="0075398D"/>
    <w:rsid w:val="00753DD4"/>
    <w:rsid w:val="00753F95"/>
    <w:rsid w:val="0075401C"/>
    <w:rsid w:val="007540CD"/>
    <w:rsid w:val="0075462D"/>
    <w:rsid w:val="00754A15"/>
    <w:rsid w:val="00754DB1"/>
    <w:rsid w:val="007550C7"/>
    <w:rsid w:val="00755213"/>
    <w:rsid w:val="00755545"/>
    <w:rsid w:val="007555D8"/>
    <w:rsid w:val="0075567F"/>
    <w:rsid w:val="007559AA"/>
    <w:rsid w:val="00755EBC"/>
    <w:rsid w:val="007560BD"/>
    <w:rsid w:val="00756158"/>
    <w:rsid w:val="007561F6"/>
    <w:rsid w:val="00756240"/>
    <w:rsid w:val="00756FD9"/>
    <w:rsid w:val="00757118"/>
    <w:rsid w:val="007577C6"/>
    <w:rsid w:val="00757818"/>
    <w:rsid w:val="00757A9E"/>
    <w:rsid w:val="00757C3E"/>
    <w:rsid w:val="00757CBE"/>
    <w:rsid w:val="00757DC8"/>
    <w:rsid w:val="00757F39"/>
    <w:rsid w:val="00760272"/>
    <w:rsid w:val="0076034B"/>
    <w:rsid w:val="007603E8"/>
    <w:rsid w:val="00760982"/>
    <w:rsid w:val="00760B98"/>
    <w:rsid w:val="00760E33"/>
    <w:rsid w:val="007612D9"/>
    <w:rsid w:val="00761399"/>
    <w:rsid w:val="0076145D"/>
    <w:rsid w:val="00761536"/>
    <w:rsid w:val="00761815"/>
    <w:rsid w:val="00761A9B"/>
    <w:rsid w:val="00761C2E"/>
    <w:rsid w:val="00762317"/>
    <w:rsid w:val="00762D8F"/>
    <w:rsid w:val="00762F6A"/>
    <w:rsid w:val="0076304A"/>
    <w:rsid w:val="0076318D"/>
    <w:rsid w:val="007639C9"/>
    <w:rsid w:val="00763C8F"/>
    <w:rsid w:val="00763FE7"/>
    <w:rsid w:val="00764088"/>
    <w:rsid w:val="007640B0"/>
    <w:rsid w:val="00764446"/>
    <w:rsid w:val="00764480"/>
    <w:rsid w:val="007645F3"/>
    <w:rsid w:val="007647C9"/>
    <w:rsid w:val="007649F1"/>
    <w:rsid w:val="00765483"/>
    <w:rsid w:val="00765664"/>
    <w:rsid w:val="007657D7"/>
    <w:rsid w:val="00765817"/>
    <w:rsid w:val="00765B1A"/>
    <w:rsid w:val="00765C85"/>
    <w:rsid w:val="00765E13"/>
    <w:rsid w:val="00765E81"/>
    <w:rsid w:val="00765EB0"/>
    <w:rsid w:val="00766000"/>
    <w:rsid w:val="00766298"/>
    <w:rsid w:val="007664E2"/>
    <w:rsid w:val="007668DA"/>
    <w:rsid w:val="00766FDB"/>
    <w:rsid w:val="00767048"/>
    <w:rsid w:val="00767153"/>
    <w:rsid w:val="00767484"/>
    <w:rsid w:val="00767991"/>
    <w:rsid w:val="00767998"/>
    <w:rsid w:val="00767B63"/>
    <w:rsid w:val="00767BFC"/>
    <w:rsid w:val="00770425"/>
    <w:rsid w:val="0077097B"/>
    <w:rsid w:val="00770C76"/>
    <w:rsid w:val="00770EAF"/>
    <w:rsid w:val="00770F77"/>
    <w:rsid w:val="007711BC"/>
    <w:rsid w:val="00771318"/>
    <w:rsid w:val="00771388"/>
    <w:rsid w:val="0077176C"/>
    <w:rsid w:val="00771D81"/>
    <w:rsid w:val="00772581"/>
    <w:rsid w:val="0077277F"/>
    <w:rsid w:val="0077317E"/>
    <w:rsid w:val="0077323B"/>
    <w:rsid w:val="007738F7"/>
    <w:rsid w:val="00773B73"/>
    <w:rsid w:val="00773E52"/>
    <w:rsid w:val="00773F3F"/>
    <w:rsid w:val="00774396"/>
    <w:rsid w:val="00774B2F"/>
    <w:rsid w:val="00774C8B"/>
    <w:rsid w:val="00774E21"/>
    <w:rsid w:val="007756A2"/>
    <w:rsid w:val="0077574D"/>
    <w:rsid w:val="0077591E"/>
    <w:rsid w:val="00775C09"/>
    <w:rsid w:val="00776033"/>
    <w:rsid w:val="0077628A"/>
    <w:rsid w:val="007762A5"/>
    <w:rsid w:val="00776CEA"/>
    <w:rsid w:val="00780032"/>
    <w:rsid w:val="007809DD"/>
    <w:rsid w:val="00780B3B"/>
    <w:rsid w:val="00780D14"/>
    <w:rsid w:val="0078104E"/>
    <w:rsid w:val="0078123B"/>
    <w:rsid w:val="00781425"/>
    <w:rsid w:val="00781AFE"/>
    <w:rsid w:val="00781C7E"/>
    <w:rsid w:val="00782121"/>
    <w:rsid w:val="0078230E"/>
    <w:rsid w:val="00782B2C"/>
    <w:rsid w:val="00782D09"/>
    <w:rsid w:val="00782F9F"/>
    <w:rsid w:val="007836E2"/>
    <w:rsid w:val="007837CC"/>
    <w:rsid w:val="00783A59"/>
    <w:rsid w:val="00783A75"/>
    <w:rsid w:val="00783B90"/>
    <w:rsid w:val="00783CFB"/>
    <w:rsid w:val="00783FA1"/>
    <w:rsid w:val="00784136"/>
    <w:rsid w:val="0078421B"/>
    <w:rsid w:val="007845A9"/>
    <w:rsid w:val="00784689"/>
    <w:rsid w:val="0078472D"/>
    <w:rsid w:val="00784D63"/>
    <w:rsid w:val="00785190"/>
    <w:rsid w:val="0078519A"/>
    <w:rsid w:val="00785354"/>
    <w:rsid w:val="007853FA"/>
    <w:rsid w:val="0078551F"/>
    <w:rsid w:val="007859F7"/>
    <w:rsid w:val="00786249"/>
    <w:rsid w:val="00786338"/>
    <w:rsid w:val="007865D5"/>
    <w:rsid w:val="00786913"/>
    <w:rsid w:val="00786F82"/>
    <w:rsid w:val="0078720C"/>
    <w:rsid w:val="007872FA"/>
    <w:rsid w:val="00787FCF"/>
    <w:rsid w:val="007901AB"/>
    <w:rsid w:val="00790394"/>
    <w:rsid w:val="00790649"/>
    <w:rsid w:val="00790832"/>
    <w:rsid w:val="00790D14"/>
    <w:rsid w:val="00790F7B"/>
    <w:rsid w:val="00790FBD"/>
    <w:rsid w:val="0079126D"/>
    <w:rsid w:val="00791491"/>
    <w:rsid w:val="007914D0"/>
    <w:rsid w:val="00791B43"/>
    <w:rsid w:val="00791D52"/>
    <w:rsid w:val="00791FC6"/>
    <w:rsid w:val="007924B2"/>
    <w:rsid w:val="00792CD7"/>
    <w:rsid w:val="007931F6"/>
    <w:rsid w:val="0079330E"/>
    <w:rsid w:val="00793482"/>
    <w:rsid w:val="007934C9"/>
    <w:rsid w:val="007940A7"/>
    <w:rsid w:val="00794216"/>
    <w:rsid w:val="007944DA"/>
    <w:rsid w:val="007944FE"/>
    <w:rsid w:val="00794A1D"/>
    <w:rsid w:val="00794A4F"/>
    <w:rsid w:val="00794EDC"/>
    <w:rsid w:val="00795244"/>
    <w:rsid w:val="00795298"/>
    <w:rsid w:val="00795556"/>
    <w:rsid w:val="0079561E"/>
    <w:rsid w:val="00795664"/>
    <w:rsid w:val="007957CA"/>
    <w:rsid w:val="00795AD4"/>
    <w:rsid w:val="007961EC"/>
    <w:rsid w:val="007962F4"/>
    <w:rsid w:val="007963D8"/>
    <w:rsid w:val="007967A5"/>
    <w:rsid w:val="00796CD9"/>
    <w:rsid w:val="00796F59"/>
    <w:rsid w:val="00797104"/>
    <w:rsid w:val="0079710D"/>
    <w:rsid w:val="00797145"/>
    <w:rsid w:val="007971BE"/>
    <w:rsid w:val="00797268"/>
    <w:rsid w:val="007972D7"/>
    <w:rsid w:val="007973CF"/>
    <w:rsid w:val="0079750C"/>
    <w:rsid w:val="00797523"/>
    <w:rsid w:val="00797663"/>
    <w:rsid w:val="007979B6"/>
    <w:rsid w:val="00797CF6"/>
    <w:rsid w:val="00797E24"/>
    <w:rsid w:val="007A0443"/>
    <w:rsid w:val="007A052E"/>
    <w:rsid w:val="007A0545"/>
    <w:rsid w:val="007A05F0"/>
    <w:rsid w:val="007A0636"/>
    <w:rsid w:val="007A071C"/>
    <w:rsid w:val="007A0BA9"/>
    <w:rsid w:val="007A0C45"/>
    <w:rsid w:val="007A0CB3"/>
    <w:rsid w:val="007A1680"/>
    <w:rsid w:val="007A16B5"/>
    <w:rsid w:val="007A1723"/>
    <w:rsid w:val="007A1808"/>
    <w:rsid w:val="007A274F"/>
    <w:rsid w:val="007A2852"/>
    <w:rsid w:val="007A2A99"/>
    <w:rsid w:val="007A2BF8"/>
    <w:rsid w:val="007A30AA"/>
    <w:rsid w:val="007A337F"/>
    <w:rsid w:val="007A34DE"/>
    <w:rsid w:val="007A419E"/>
    <w:rsid w:val="007A4BA1"/>
    <w:rsid w:val="007A4DEF"/>
    <w:rsid w:val="007A5696"/>
    <w:rsid w:val="007A56EE"/>
    <w:rsid w:val="007A5856"/>
    <w:rsid w:val="007A5A9B"/>
    <w:rsid w:val="007A5F57"/>
    <w:rsid w:val="007A6065"/>
    <w:rsid w:val="007A62E2"/>
    <w:rsid w:val="007A6A0D"/>
    <w:rsid w:val="007A6CAD"/>
    <w:rsid w:val="007A6D71"/>
    <w:rsid w:val="007A6E36"/>
    <w:rsid w:val="007A72FF"/>
    <w:rsid w:val="007A73C0"/>
    <w:rsid w:val="007A77C9"/>
    <w:rsid w:val="007B0272"/>
    <w:rsid w:val="007B0286"/>
    <w:rsid w:val="007B0404"/>
    <w:rsid w:val="007B09AD"/>
    <w:rsid w:val="007B0A24"/>
    <w:rsid w:val="007B0EAC"/>
    <w:rsid w:val="007B0F29"/>
    <w:rsid w:val="007B0F61"/>
    <w:rsid w:val="007B100C"/>
    <w:rsid w:val="007B1397"/>
    <w:rsid w:val="007B15AF"/>
    <w:rsid w:val="007B1905"/>
    <w:rsid w:val="007B2245"/>
    <w:rsid w:val="007B29B9"/>
    <w:rsid w:val="007B2C23"/>
    <w:rsid w:val="007B2DCD"/>
    <w:rsid w:val="007B2FFE"/>
    <w:rsid w:val="007B310A"/>
    <w:rsid w:val="007B31AD"/>
    <w:rsid w:val="007B358C"/>
    <w:rsid w:val="007B360A"/>
    <w:rsid w:val="007B393D"/>
    <w:rsid w:val="007B3AFA"/>
    <w:rsid w:val="007B3B3F"/>
    <w:rsid w:val="007B3E39"/>
    <w:rsid w:val="007B43D7"/>
    <w:rsid w:val="007B446E"/>
    <w:rsid w:val="007B4733"/>
    <w:rsid w:val="007B4881"/>
    <w:rsid w:val="007B4E43"/>
    <w:rsid w:val="007B5028"/>
    <w:rsid w:val="007B5379"/>
    <w:rsid w:val="007B5609"/>
    <w:rsid w:val="007B5840"/>
    <w:rsid w:val="007B586B"/>
    <w:rsid w:val="007B5F71"/>
    <w:rsid w:val="007B5F98"/>
    <w:rsid w:val="007B6081"/>
    <w:rsid w:val="007B60D5"/>
    <w:rsid w:val="007B60FE"/>
    <w:rsid w:val="007B616C"/>
    <w:rsid w:val="007B64D9"/>
    <w:rsid w:val="007B67B2"/>
    <w:rsid w:val="007B6897"/>
    <w:rsid w:val="007B69F1"/>
    <w:rsid w:val="007B6C21"/>
    <w:rsid w:val="007B6CE4"/>
    <w:rsid w:val="007B6F51"/>
    <w:rsid w:val="007B70BF"/>
    <w:rsid w:val="007B7416"/>
    <w:rsid w:val="007B763E"/>
    <w:rsid w:val="007B7F44"/>
    <w:rsid w:val="007C029C"/>
    <w:rsid w:val="007C0DA9"/>
    <w:rsid w:val="007C0E35"/>
    <w:rsid w:val="007C11A5"/>
    <w:rsid w:val="007C120C"/>
    <w:rsid w:val="007C12EF"/>
    <w:rsid w:val="007C1691"/>
    <w:rsid w:val="007C179F"/>
    <w:rsid w:val="007C19B2"/>
    <w:rsid w:val="007C1BE2"/>
    <w:rsid w:val="007C1DCF"/>
    <w:rsid w:val="007C1E2C"/>
    <w:rsid w:val="007C1FDA"/>
    <w:rsid w:val="007C2287"/>
    <w:rsid w:val="007C3050"/>
    <w:rsid w:val="007C37AA"/>
    <w:rsid w:val="007C383B"/>
    <w:rsid w:val="007C3B29"/>
    <w:rsid w:val="007C3B55"/>
    <w:rsid w:val="007C3C0F"/>
    <w:rsid w:val="007C3F56"/>
    <w:rsid w:val="007C4076"/>
    <w:rsid w:val="007C44B2"/>
    <w:rsid w:val="007C44B7"/>
    <w:rsid w:val="007C46E5"/>
    <w:rsid w:val="007C5355"/>
    <w:rsid w:val="007C59FC"/>
    <w:rsid w:val="007C5A23"/>
    <w:rsid w:val="007C5C9A"/>
    <w:rsid w:val="007C6010"/>
    <w:rsid w:val="007C6211"/>
    <w:rsid w:val="007C634B"/>
    <w:rsid w:val="007C6750"/>
    <w:rsid w:val="007C6DBE"/>
    <w:rsid w:val="007C713D"/>
    <w:rsid w:val="007C71F4"/>
    <w:rsid w:val="007C732E"/>
    <w:rsid w:val="007C7558"/>
    <w:rsid w:val="007C786C"/>
    <w:rsid w:val="007C7954"/>
    <w:rsid w:val="007C7D5C"/>
    <w:rsid w:val="007D0A56"/>
    <w:rsid w:val="007D0F7C"/>
    <w:rsid w:val="007D11D6"/>
    <w:rsid w:val="007D16FD"/>
    <w:rsid w:val="007D1725"/>
    <w:rsid w:val="007D187F"/>
    <w:rsid w:val="007D1B2D"/>
    <w:rsid w:val="007D1FFF"/>
    <w:rsid w:val="007D20BB"/>
    <w:rsid w:val="007D210F"/>
    <w:rsid w:val="007D269A"/>
    <w:rsid w:val="007D26B3"/>
    <w:rsid w:val="007D283D"/>
    <w:rsid w:val="007D29B7"/>
    <w:rsid w:val="007D2ADE"/>
    <w:rsid w:val="007D2B31"/>
    <w:rsid w:val="007D2BCC"/>
    <w:rsid w:val="007D301F"/>
    <w:rsid w:val="007D30AF"/>
    <w:rsid w:val="007D365C"/>
    <w:rsid w:val="007D3AB9"/>
    <w:rsid w:val="007D40AF"/>
    <w:rsid w:val="007D4134"/>
    <w:rsid w:val="007D45DB"/>
    <w:rsid w:val="007D462A"/>
    <w:rsid w:val="007D4940"/>
    <w:rsid w:val="007D4D9D"/>
    <w:rsid w:val="007D5899"/>
    <w:rsid w:val="007D5A0B"/>
    <w:rsid w:val="007D5AB5"/>
    <w:rsid w:val="007D5CAA"/>
    <w:rsid w:val="007D5CDE"/>
    <w:rsid w:val="007D609E"/>
    <w:rsid w:val="007D6E68"/>
    <w:rsid w:val="007D7091"/>
    <w:rsid w:val="007D71E2"/>
    <w:rsid w:val="007D74DF"/>
    <w:rsid w:val="007D773E"/>
    <w:rsid w:val="007D77F3"/>
    <w:rsid w:val="007D7FA0"/>
    <w:rsid w:val="007E0393"/>
    <w:rsid w:val="007E04B6"/>
    <w:rsid w:val="007E0629"/>
    <w:rsid w:val="007E0857"/>
    <w:rsid w:val="007E19FE"/>
    <w:rsid w:val="007E1D51"/>
    <w:rsid w:val="007E2113"/>
    <w:rsid w:val="007E2A7C"/>
    <w:rsid w:val="007E3376"/>
    <w:rsid w:val="007E35C0"/>
    <w:rsid w:val="007E3613"/>
    <w:rsid w:val="007E381E"/>
    <w:rsid w:val="007E4078"/>
    <w:rsid w:val="007E40C2"/>
    <w:rsid w:val="007E4216"/>
    <w:rsid w:val="007E442A"/>
    <w:rsid w:val="007E450C"/>
    <w:rsid w:val="007E50A6"/>
    <w:rsid w:val="007E5124"/>
    <w:rsid w:val="007E5398"/>
    <w:rsid w:val="007E5414"/>
    <w:rsid w:val="007E54AF"/>
    <w:rsid w:val="007E575B"/>
    <w:rsid w:val="007E5C18"/>
    <w:rsid w:val="007E5C21"/>
    <w:rsid w:val="007E647D"/>
    <w:rsid w:val="007E6D13"/>
    <w:rsid w:val="007E701E"/>
    <w:rsid w:val="007E7105"/>
    <w:rsid w:val="007E73C7"/>
    <w:rsid w:val="007E753B"/>
    <w:rsid w:val="007E782D"/>
    <w:rsid w:val="007E7E40"/>
    <w:rsid w:val="007F01A2"/>
    <w:rsid w:val="007F0252"/>
    <w:rsid w:val="007F0D5A"/>
    <w:rsid w:val="007F0D69"/>
    <w:rsid w:val="007F0EBB"/>
    <w:rsid w:val="007F101B"/>
    <w:rsid w:val="007F1082"/>
    <w:rsid w:val="007F1216"/>
    <w:rsid w:val="007F12BB"/>
    <w:rsid w:val="007F151E"/>
    <w:rsid w:val="007F1CEA"/>
    <w:rsid w:val="007F2198"/>
    <w:rsid w:val="007F2714"/>
    <w:rsid w:val="007F2DB6"/>
    <w:rsid w:val="007F2DF7"/>
    <w:rsid w:val="007F3305"/>
    <w:rsid w:val="007F34BF"/>
    <w:rsid w:val="007F358D"/>
    <w:rsid w:val="007F37AC"/>
    <w:rsid w:val="007F37E2"/>
    <w:rsid w:val="007F37EE"/>
    <w:rsid w:val="007F3AB9"/>
    <w:rsid w:val="007F3B77"/>
    <w:rsid w:val="007F3D04"/>
    <w:rsid w:val="007F4061"/>
    <w:rsid w:val="007F45B7"/>
    <w:rsid w:val="007F4994"/>
    <w:rsid w:val="007F4A59"/>
    <w:rsid w:val="007F4B58"/>
    <w:rsid w:val="007F4BA8"/>
    <w:rsid w:val="007F4C40"/>
    <w:rsid w:val="007F4FF4"/>
    <w:rsid w:val="007F501F"/>
    <w:rsid w:val="007F51C5"/>
    <w:rsid w:val="007F5AB5"/>
    <w:rsid w:val="007F5DD6"/>
    <w:rsid w:val="007F6067"/>
    <w:rsid w:val="007F6249"/>
    <w:rsid w:val="007F62A9"/>
    <w:rsid w:val="007F64BE"/>
    <w:rsid w:val="007F659C"/>
    <w:rsid w:val="007F6EC8"/>
    <w:rsid w:val="007F7101"/>
    <w:rsid w:val="007F71E9"/>
    <w:rsid w:val="007F7239"/>
    <w:rsid w:val="007F7747"/>
    <w:rsid w:val="007F7865"/>
    <w:rsid w:val="007F7A75"/>
    <w:rsid w:val="007F7B34"/>
    <w:rsid w:val="00800204"/>
    <w:rsid w:val="00800633"/>
    <w:rsid w:val="0080093E"/>
    <w:rsid w:val="00800BE1"/>
    <w:rsid w:val="00800E68"/>
    <w:rsid w:val="00800F82"/>
    <w:rsid w:val="008015D8"/>
    <w:rsid w:val="00801B45"/>
    <w:rsid w:val="00801B56"/>
    <w:rsid w:val="0080209F"/>
    <w:rsid w:val="00802385"/>
    <w:rsid w:val="008024A7"/>
    <w:rsid w:val="008032EA"/>
    <w:rsid w:val="00803603"/>
    <w:rsid w:val="008039E8"/>
    <w:rsid w:val="00803A2E"/>
    <w:rsid w:val="00803D65"/>
    <w:rsid w:val="00803E1C"/>
    <w:rsid w:val="00803E35"/>
    <w:rsid w:val="00803FD7"/>
    <w:rsid w:val="0080407F"/>
    <w:rsid w:val="008043E1"/>
    <w:rsid w:val="00804FE8"/>
    <w:rsid w:val="0080523A"/>
    <w:rsid w:val="00805253"/>
    <w:rsid w:val="00805377"/>
    <w:rsid w:val="00805D90"/>
    <w:rsid w:val="0080642F"/>
    <w:rsid w:val="0080643A"/>
    <w:rsid w:val="0080654B"/>
    <w:rsid w:val="00806564"/>
    <w:rsid w:val="008065B0"/>
    <w:rsid w:val="00806BFC"/>
    <w:rsid w:val="00806D1B"/>
    <w:rsid w:val="00806F00"/>
    <w:rsid w:val="00807462"/>
    <w:rsid w:val="0081006A"/>
    <w:rsid w:val="00810332"/>
    <w:rsid w:val="00810888"/>
    <w:rsid w:val="0081097D"/>
    <w:rsid w:val="00810F38"/>
    <w:rsid w:val="00811153"/>
    <w:rsid w:val="00811232"/>
    <w:rsid w:val="00811C11"/>
    <w:rsid w:val="0081202D"/>
    <w:rsid w:val="008120E7"/>
    <w:rsid w:val="0081216B"/>
    <w:rsid w:val="008122D7"/>
    <w:rsid w:val="0081277F"/>
    <w:rsid w:val="008129E3"/>
    <w:rsid w:val="00812A27"/>
    <w:rsid w:val="00812BCE"/>
    <w:rsid w:val="00812DAE"/>
    <w:rsid w:val="00812EC3"/>
    <w:rsid w:val="00813540"/>
    <w:rsid w:val="00813658"/>
    <w:rsid w:val="008136C0"/>
    <w:rsid w:val="008139B0"/>
    <w:rsid w:val="008139B5"/>
    <w:rsid w:val="00813DA2"/>
    <w:rsid w:val="0081445E"/>
    <w:rsid w:val="008145E8"/>
    <w:rsid w:val="008146BE"/>
    <w:rsid w:val="00814803"/>
    <w:rsid w:val="008148C3"/>
    <w:rsid w:val="0081500D"/>
    <w:rsid w:val="00815174"/>
    <w:rsid w:val="008154D1"/>
    <w:rsid w:val="00815728"/>
    <w:rsid w:val="008157E4"/>
    <w:rsid w:val="00815985"/>
    <w:rsid w:val="008159D2"/>
    <w:rsid w:val="00815D90"/>
    <w:rsid w:val="00815F7A"/>
    <w:rsid w:val="00816195"/>
    <w:rsid w:val="00816279"/>
    <w:rsid w:val="0081641A"/>
    <w:rsid w:val="0081659E"/>
    <w:rsid w:val="00816646"/>
    <w:rsid w:val="008168B3"/>
    <w:rsid w:val="008169D8"/>
    <w:rsid w:val="00816B4C"/>
    <w:rsid w:val="00816B63"/>
    <w:rsid w:val="008178B4"/>
    <w:rsid w:val="008179E0"/>
    <w:rsid w:val="00817E71"/>
    <w:rsid w:val="00817F4B"/>
    <w:rsid w:val="00820161"/>
    <w:rsid w:val="00820286"/>
    <w:rsid w:val="00820561"/>
    <w:rsid w:val="008206EA"/>
    <w:rsid w:val="00820775"/>
    <w:rsid w:val="008207AC"/>
    <w:rsid w:val="0082085D"/>
    <w:rsid w:val="00820A1B"/>
    <w:rsid w:val="00820BFA"/>
    <w:rsid w:val="00820C93"/>
    <w:rsid w:val="00821807"/>
    <w:rsid w:val="00821C3F"/>
    <w:rsid w:val="00821FDA"/>
    <w:rsid w:val="0082221B"/>
    <w:rsid w:val="00822706"/>
    <w:rsid w:val="00822797"/>
    <w:rsid w:val="008228DB"/>
    <w:rsid w:val="00822A2D"/>
    <w:rsid w:val="00822D17"/>
    <w:rsid w:val="008235F2"/>
    <w:rsid w:val="008236ED"/>
    <w:rsid w:val="00823729"/>
    <w:rsid w:val="00823B18"/>
    <w:rsid w:val="00823BFA"/>
    <w:rsid w:val="0082409C"/>
    <w:rsid w:val="00824B8B"/>
    <w:rsid w:val="00824C1A"/>
    <w:rsid w:val="00824E04"/>
    <w:rsid w:val="008251C7"/>
    <w:rsid w:val="00825207"/>
    <w:rsid w:val="008258AD"/>
    <w:rsid w:val="00825B72"/>
    <w:rsid w:val="00825E16"/>
    <w:rsid w:val="008261F4"/>
    <w:rsid w:val="008262C3"/>
    <w:rsid w:val="008262CD"/>
    <w:rsid w:val="00826443"/>
    <w:rsid w:val="008264F2"/>
    <w:rsid w:val="00826827"/>
    <w:rsid w:val="0082688E"/>
    <w:rsid w:val="008272A4"/>
    <w:rsid w:val="00827462"/>
    <w:rsid w:val="008274DC"/>
    <w:rsid w:val="0082791C"/>
    <w:rsid w:val="00827ED7"/>
    <w:rsid w:val="00827F07"/>
    <w:rsid w:val="008301ED"/>
    <w:rsid w:val="0083023F"/>
    <w:rsid w:val="008302E8"/>
    <w:rsid w:val="00830702"/>
    <w:rsid w:val="0083092C"/>
    <w:rsid w:val="00830D09"/>
    <w:rsid w:val="00830F05"/>
    <w:rsid w:val="00831021"/>
    <w:rsid w:val="008314C5"/>
    <w:rsid w:val="00831518"/>
    <w:rsid w:val="008315C8"/>
    <w:rsid w:val="008318D3"/>
    <w:rsid w:val="00831951"/>
    <w:rsid w:val="0083198A"/>
    <w:rsid w:val="00831D8E"/>
    <w:rsid w:val="00831ED3"/>
    <w:rsid w:val="0083207C"/>
    <w:rsid w:val="0083267B"/>
    <w:rsid w:val="00832841"/>
    <w:rsid w:val="00832B71"/>
    <w:rsid w:val="00832BF3"/>
    <w:rsid w:val="00832CC6"/>
    <w:rsid w:val="0083304D"/>
    <w:rsid w:val="0083311D"/>
    <w:rsid w:val="00833177"/>
    <w:rsid w:val="008331D0"/>
    <w:rsid w:val="0083330A"/>
    <w:rsid w:val="008334AC"/>
    <w:rsid w:val="00833801"/>
    <w:rsid w:val="00833947"/>
    <w:rsid w:val="00833A38"/>
    <w:rsid w:val="00833BD2"/>
    <w:rsid w:val="00834121"/>
    <w:rsid w:val="00834226"/>
    <w:rsid w:val="00834B5A"/>
    <w:rsid w:val="00834B99"/>
    <w:rsid w:val="00834CFE"/>
    <w:rsid w:val="00834D08"/>
    <w:rsid w:val="00834EDB"/>
    <w:rsid w:val="00835895"/>
    <w:rsid w:val="00835B88"/>
    <w:rsid w:val="00835D8C"/>
    <w:rsid w:val="00835EA8"/>
    <w:rsid w:val="008360DD"/>
    <w:rsid w:val="008361D9"/>
    <w:rsid w:val="00836237"/>
    <w:rsid w:val="008364B8"/>
    <w:rsid w:val="00836567"/>
    <w:rsid w:val="00836798"/>
    <w:rsid w:val="00836892"/>
    <w:rsid w:val="008368A7"/>
    <w:rsid w:val="00836A6F"/>
    <w:rsid w:val="00836BE1"/>
    <w:rsid w:val="00836EC8"/>
    <w:rsid w:val="00837105"/>
    <w:rsid w:val="00837210"/>
    <w:rsid w:val="0083721C"/>
    <w:rsid w:val="008372D7"/>
    <w:rsid w:val="00837AA4"/>
    <w:rsid w:val="00837C49"/>
    <w:rsid w:val="00837D9A"/>
    <w:rsid w:val="00837F43"/>
    <w:rsid w:val="00837FEE"/>
    <w:rsid w:val="008402EF"/>
    <w:rsid w:val="0084032D"/>
    <w:rsid w:val="00840356"/>
    <w:rsid w:val="00840DCF"/>
    <w:rsid w:val="00840F64"/>
    <w:rsid w:val="0084110D"/>
    <w:rsid w:val="00841342"/>
    <w:rsid w:val="0084147D"/>
    <w:rsid w:val="00841683"/>
    <w:rsid w:val="00841C72"/>
    <w:rsid w:val="00841CC7"/>
    <w:rsid w:val="0084212E"/>
    <w:rsid w:val="00842263"/>
    <w:rsid w:val="00842307"/>
    <w:rsid w:val="008423DD"/>
    <w:rsid w:val="008424AE"/>
    <w:rsid w:val="0084266B"/>
    <w:rsid w:val="00842CB4"/>
    <w:rsid w:val="00842EF8"/>
    <w:rsid w:val="00843208"/>
    <w:rsid w:val="008433D9"/>
    <w:rsid w:val="00843847"/>
    <w:rsid w:val="0084396A"/>
    <w:rsid w:val="00843E35"/>
    <w:rsid w:val="00843FA1"/>
    <w:rsid w:val="00844211"/>
    <w:rsid w:val="00844382"/>
    <w:rsid w:val="0084439D"/>
    <w:rsid w:val="008445F5"/>
    <w:rsid w:val="00844B51"/>
    <w:rsid w:val="008452C1"/>
    <w:rsid w:val="0084545A"/>
    <w:rsid w:val="00845694"/>
    <w:rsid w:val="008456AD"/>
    <w:rsid w:val="008456FA"/>
    <w:rsid w:val="0084587D"/>
    <w:rsid w:val="00845968"/>
    <w:rsid w:val="00845BAE"/>
    <w:rsid w:val="00845BBD"/>
    <w:rsid w:val="00845DC0"/>
    <w:rsid w:val="00845DDE"/>
    <w:rsid w:val="00846406"/>
    <w:rsid w:val="00846616"/>
    <w:rsid w:val="00846678"/>
    <w:rsid w:val="00846ABE"/>
    <w:rsid w:val="00846B41"/>
    <w:rsid w:val="00847353"/>
    <w:rsid w:val="00847384"/>
    <w:rsid w:val="008475F4"/>
    <w:rsid w:val="0084767A"/>
    <w:rsid w:val="00847796"/>
    <w:rsid w:val="00847D99"/>
    <w:rsid w:val="008503B4"/>
    <w:rsid w:val="008504B7"/>
    <w:rsid w:val="00850B83"/>
    <w:rsid w:val="008517AC"/>
    <w:rsid w:val="00851B65"/>
    <w:rsid w:val="00851D1B"/>
    <w:rsid w:val="00851D54"/>
    <w:rsid w:val="00851FC2"/>
    <w:rsid w:val="00852233"/>
    <w:rsid w:val="008527A7"/>
    <w:rsid w:val="00852826"/>
    <w:rsid w:val="00852899"/>
    <w:rsid w:val="008529EE"/>
    <w:rsid w:val="00852B9B"/>
    <w:rsid w:val="00852C09"/>
    <w:rsid w:val="00852ED7"/>
    <w:rsid w:val="00852FF5"/>
    <w:rsid w:val="008531AB"/>
    <w:rsid w:val="0085358C"/>
    <w:rsid w:val="0085373F"/>
    <w:rsid w:val="00853A61"/>
    <w:rsid w:val="008543F7"/>
    <w:rsid w:val="00854421"/>
    <w:rsid w:val="008547BA"/>
    <w:rsid w:val="00854BB5"/>
    <w:rsid w:val="00854C7F"/>
    <w:rsid w:val="00854D5B"/>
    <w:rsid w:val="008555C2"/>
    <w:rsid w:val="00855698"/>
    <w:rsid w:val="00855AB0"/>
    <w:rsid w:val="00856262"/>
    <w:rsid w:val="008567AC"/>
    <w:rsid w:val="00856B1D"/>
    <w:rsid w:val="00856FFD"/>
    <w:rsid w:val="00857128"/>
    <w:rsid w:val="00857489"/>
    <w:rsid w:val="008574F1"/>
    <w:rsid w:val="0085751F"/>
    <w:rsid w:val="00857635"/>
    <w:rsid w:val="00857672"/>
    <w:rsid w:val="00857A94"/>
    <w:rsid w:val="00857C5A"/>
    <w:rsid w:val="00857FDA"/>
    <w:rsid w:val="008601CE"/>
    <w:rsid w:val="00860209"/>
    <w:rsid w:val="008603AF"/>
    <w:rsid w:val="00860C30"/>
    <w:rsid w:val="00860E85"/>
    <w:rsid w:val="00860F1A"/>
    <w:rsid w:val="008615B6"/>
    <w:rsid w:val="008615D6"/>
    <w:rsid w:val="00861742"/>
    <w:rsid w:val="00861C12"/>
    <w:rsid w:val="00861CD0"/>
    <w:rsid w:val="00861D22"/>
    <w:rsid w:val="00862078"/>
    <w:rsid w:val="00862371"/>
    <w:rsid w:val="0086259E"/>
    <w:rsid w:val="00862A1F"/>
    <w:rsid w:val="00862B0E"/>
    <w:rsid w:val="00862B32"/>
    <w:rsid w:val="00862E69"/>
    <w:rsid w:val="00862E80"/>
    <w:rsid w:val="008630E8"/>
    <w:rsid w:val="00863233"/>
    <w:rsid w:val="0086354D"/>
    <w:rsid w:val="00863E6E"/>
    <w:rsid w:val="008644DB"/>
    <w:rsid w:val="0086484E"/>
    <w:rsid w:val="008648A3"/>
    <w:rsid w:val="00864E68"/>
    <w:rsid w:val="00864F1C"/>
    <w:rsid w:val="008650DA"/>
    <w:rsid w:val="00865573"/>
    <w:rsid w:val="0086569C"/>
    <w:rsid w:val="00865C47"/>
    <w:rsid w:val="00865F3C"/>
    <w:rsid w:val="0086652B"/>
    <w:rsid w:val="00866A2C"/>
    <w:rsid w:val="00866E3E"/>
    <w:rsid w:val="00866E68"/>
    <w:rsid w:val="0086705A"/>
    <w:rsid w:val="008671EB"/>
    <w:rsid w:val="0086761B"/>
    <w:rsid w:val="0086762A"/>
    <w:rsid w:val="00867921"/>
    <w:rsid w:val="00867CCA"/>
    <w:rsid w:val="0087066A"/>
    <w:rsid w:val="00870A18"/>
    <w:rsid w:val="00870A63"/>
    <w:rsid w:val="00870BF5"/>
    <w:rsid w:val="00870CC8"/>
    <w:rsid w:val="008710B0"/>
    <w:rsid w:val="0087141B"/>
    <w:rsid w:val="00871D87"/>
    <w:rsid w:val="00871F68"/>
    <w:rsid w:val="00872264"/>
    <w:rsid w:val="0087293E"/>
    <w:rsid w:val="008729DF"/>
    <w:rsid w:val="00872B64"/>
    <w:rsid w:val="00873626"/>
    <w:rsid w:val="008736A1"/>
    <w:rsid w:val="00873E68"/>
    <w:rsid w:val="00874540"/>
    <w:rsid w:val="008745E5"/>
    <w:rsid w:val="008749C8"/>
    <w:rsid w:val="00874CC3"/>
    <w:rsid w:val="00874DE4"/>
    <w:rsid w:val="00874EE9"/>
    <w:rsid w:val="00874FAD"/>
    <w:rsid w:val="00875408"/>
    <w:rsid w:val="008764BE"/>
    <w:rsid w:val="00876E1B"/>
    <w:rsid w:val="00876EDE"/>
    <w:rsid w:val="00877213"/>
    <w:rsid w:val="00877684"/>
    <w:rsid w:val="00877738"/>
    <w:rsid w:val="00877B68"/>
    <w:rsid w:val="0088004E"/>
    <w:rsid w:val="00880326"/>
    <w:rsid w:val="00880348"/>
    <w:rsid w:val="008803FA"/>
    <w:rsid w:val="00880A6F"/>
    <w:rsid w:val="00880D42"/>
    <w:rsid w:val="00880FC7"/>
    <w:rsid w:val="008818B6"/>
    <w:rsid w:val="008818FC"/>
    <w:rsid w:val="00881911"/>
    <w:rsid w:val="008819BD"/>
    <w:rsid w:val="00881CEE"/>
    <w:rsid w:val="00881E29"/>
    <w:rsid w:val="00882213"/>
    <w:rsid w:val="008823B9"/>
    <w:rsid w:val="00882529"/>
    <w:rsid w:val="0088292F"/>
    <w:rsid w:val="00882A70"/>
    <w:rsid w:val="00882C6E"/>
    <w:rsid w:val="00882CFA"/>
    <w:rsid w:val="00882E1A"/>
    <w:rsid w:val="008830F8"/>
    <w:rsid w:val="0088356F"/>
    <w:rsid w:val="00883766"/>
    <w:rsid w:val="00883BE8"/>
    <w:rsid w:val="008843E8"/>
    <w:rsid w:val="0088464F"/>
    <w:rsid w:val="00884676"/>
    <w:rsid w:val="00884A56"/>
    <w:rsid w:val="0088549A"/>
    <w:rsid w:val="008855A0"/>
    <w:rsid w:val="00885792"/>
    <w:rsid w:val="008859C4"/>
    <w:rsid w:val="00885F11"/>
    <w:rsid w:val="0088650A"/>
    <w:rsid w:val="00886579"/>
    <w:rsid w:val="0088664F"/>
    <w:rsid w:val="00886764"/>
    <w:rsid w:val="00886BA8"/>
    <w:rsid w:val="00886D9F"/>
    <w:rsid w:val="0088703C"/>
    <w:rsid w:val="008871EF"/>
    <w:rsid w:val="0088720C"/>
    <w:rsid w:val="008875A9"/>
    <w:rsid w:val="008875BE"/>
    <w:rsid w:val="00887688"/>
    <w:rsid w:val="00887A4B"/>
    <w:rsid w:val="00887AB6"/>
    <w:rsid w:val="00887B49"/>
    <w:rsid w:val="00887C52"/>
    <w:rsid w:val="008902A0"/>
    <w:rsid w:val="00890376"/>
    <w:rsid w:val="00890426"/>
    <w:rsid w:val="00890F2E"/>
    <w:rsid w:val="0089133E"/>
    <w:rsid w:val="00891436"/>
    <w:rsid w:val="0089167E"/>
    <w:rsid w:val="008916A1"/>
    <w:rsid w:val="00891865"/>
    <w:rsid w:val="0089194A"/>
    <w:rsid w:val="00891D64"/>
    <w:rsid w:val="00891DB3"/>
    <w:rsid w:val="00891F67"/>
    <w:rsid w:val="0089256F"/>
    <w:rsid w:val="008925B4"/>
    <w:rsid w:val="00892EC0"/>
    <w:rsid w:val="00892FAD"/>
    <w:rsid w:val="00893512"/>
    <w:rsid w:val="00893914"/>
    <w:rsid w:val="00894073"/>
    <w:rsid w:val="008945C8"/>
    <w:rsid w:val="0089462E"/>
    <w:rsid w:val="008947A5"/>
    <w:rsid w:val="008947FB"/>
    <w:rsid w:val="00894874"/>
    <w:rsid w:val="00895215"/>
    <w:rsid w:val="00895420"/>
    <w:rsid w:val="008954B8"/>
    <w:rsid w:val="008956A3"/>
    <w:rsid w:val="00895C97"/>
    <w:rsid w:val="00895CE2"/>
    <w:rsid w:val="00895DC5"/>
    <w:rsid w:val="00896603"/>
    <w:rsid w:val="0089674F"/>
    <w:rsid w:val="00896B52"/>
    <w:rsid w:val="00897022"/>
    <w:rsid w:val="00897106"/>
    <w:rsid w:val="00897224"/>
    <w:rsid w:val="00897759"/>
    <w:rsid w:val="00897844"/>
    <w:rsid w:val="00897D4B"/>
    <w:rsid w:val="008A013A"/>
    <w:rsid w:val="008A0525"/>
    <w:rsid w:val="008A0830"/>
    <w:rsid w:val="008A0877"/>
    <w:rsid w:val="008A09BF"/>
    <w:rsid w:val="008A0CBB"/>
    <w:rsid w:val="008A0DB3"/>
    <w:rsid w:val="008A0E22"/>
    <w:rsid w:val="008A1530"/>
    <w:rsid w:val="008A15D9"/>
    <w:rsid w:val="008A2457"/>
    <w:rsid w:val="008A2488"/>
    <w:rsid w:val="008A28D7"/>
    <w:rsid w:val="008A2BBF"/>
    <w:rsid w:val="008A304E"/>
    <w:rsid w:val="008A4054"/>
    <w:rsid w:val="008A40F1"/>
    <w:rsid w:val="008A42CD"/>
    <w:rsid w:val="008A4660"/>
    <w:rsid w:val="008A49C2"/>
    <w:rsid w:val="008A4AB2"/>
    <w:rsid w:val="008A4BF9"/>
    <w:rsid w:val="008A4C97"/>
    <w:rsid w:val="008A4FF8"/>
    <w:rsid w:val="008A5640"/>
    <w:rsid w:val="008A5990"/>
    <w:rsid w:val="008A5DCE"/>
    <w:rsid w:val="008A6008"/>
    <w:rsid w:val="008A61BA"/>
    <w:rsid w:val="008A6500"/>
    <w:rsid w:val="008A6CD0"/>
    <w:rsid w:val="008A6DC5"/>
    <w:rsid w:val="008A7537"/>
    <w:rsid w:val="008A7650"/>
    <w:rsid w:val="008A7713"/>
    <w:rsid w:val="008A7991"/>
    <w:rsid w:val="008A7CFC"/>
    <w:rsid w:val="008B0004"/>
    <w:rsid w:val="008B0152"/>
    <w:rsid w:val="008B02C1"/>
    <w:rsid w:val="008B0667"/>
    <w:rsid w:val="008B07DC"/>
    <w:rsid w:val="008B0805"/>
    <w:rsid w:val="008B0D2D"/>
    <w:rsid w:val="008B158F"/>
    <w:rsid w:val="008B19A7"/>
    <w:rsid w:val="008B1B3D"/>
    <w:rsid w:val="008B1E33"/>
    <w:rsid w:val="008B1E80"/>
    <w:rsid w:val="008B2075"/>
    <w:rsid w:val="008B23AC"/>
    <w:rsid w:val="008B268A"/>
    <w:rsid w:val="008B2C33"/>
    <w:rsid w:val="008B2E49"/>
    <w:rsid w:val="008B2EED"/>
    <w:rsid w:val="008B350E"/>
    <w:rsid w:val="008B3530"/>
    <w:rsid w:val="008B36AC"/>
    <w:rsid w:val="008B378C"/>
    <w:rsid w:val="008B3936"/>
    <w:rsid w:val="008B3DFB"/>
    <w:rsid w:val="008B455A"/>
    <w:rsid w:val="008B478F"/>
    <w:rsid w:val="008B47B2"/>
    <w:rsid w:val="008B4C82"/>
    <w:rsid w:val="008B4F54"/>
    <w:rsid w:val="008B5A18"/>
    <w:rsid w:val="008B5AEF"/>
    <w:rsid w:val="008B627D"/>
    <w:rsid w:val="008B6447"/>
    <w:rsid w:val="008B65D8"/>
    <w:rsid w:val="008B6874"/>
    <w:rsid w:val="008B6A48"/>
    <w:rsid w:val="008B6A4E"/>
    <w:rsid w:val="008B6B67"/>
    <w:rsid w:val="008B6F48"/>
    <w:rsid w:val="008B6FBC"/>
    <w:rsid w:val="008B7118"/>
    <w:rsid w:val="008B771F"/>
    <w:rsid w:val="008B77D4"/>
    <w:rsid w:val="008B7EAB"/>
    <w:rsid w:val="008C0386"/>
    <w:rsid w:val="008C08AB"/>
    <w:rsid w:val="008C0973"/>
    <w:rsid w:val="008C0A06"/>
    <w:rsid w:val="008C0AB4"/>
    <w:rsid w:val="008C0B07"/>
    <w:rsid w:val="008C0C58"/>
    <w:rsid w:val="008C0FA0"/>
    <w:rsid w:val="008C1230"/>
    <w:rsid w:val="008C1AAF"/>
    <w:rsid w:val="008C1E57"/>
    <w:rsid w:val="008C2169"/>
    <w:rsid w:val="008C24AB"/>
    <w:rsid w:val="008C2728"/>
    <w:rsid w:val="008C28F1"/>
    <w:rsid w:val="008C296D"/>
    <w:rsid w:val="008C2E08"/>
    <w:rsid w:val="008C2F9A"/>
    <w:rsid w:val="008C32B2"/>
    <w:rsid w:val="008C36C7"/>
    <w:rsid w:val="008C3784"/>
    <w:rsid w:val="008C3804"/>
    <w:rsid w:val="008C38D3"/>
    <w:rsid w:val="008C3DAC"/>
    <w:rsid w:val="008C3FB5"/>
    <w:rsid w:val="008C3FE7"/>
    <w:rsid w:val="008C4063"/>
    <w:rsid w:val="008C44A1"/>
    <w:rsid w:val="008C458B"/>
    <w:rsid w:val="008C4B4C"/>
    <w:rsid w:val="008C4B4F"/>
    <w:rsid w:val="008C5311"/>
    <w:rsid w:val="008C5641"/>
    <w:rsid w:val="008C570A"/>
    <w:rsid w:val="008C58DC"/>
    <w:rsid w:val="008C5A0B"/>
    <w:rsid w:val="008C5B7E"/>
    <w:rsid w:val="008C5C49"/>
    <w:rsid w:val="008C5C6B"/>
    <w:rsid w:val="008C5D6D"/>
    <w:rsid w:val="008C60B7"/>
    <w:rsid w:val="008C618F"/>
    <w:rsid w:val="008C6468"/>
    <w:rsid w:val="008C6786"/>
    <w:rsid w:val="008C69E1"/>
    <w:rsid w:val="008C6F19"/>
    <w:rsid w:val="008C7016"/>
    <w:rsid w:val="008C7B83"/>
    <w:rsid w:val="008D0B00"/>
    <w:rsid w:val="008D0F07"/>
    <w:rsid w:val="008D108A"/>
    <w:rsid w:val="008D1C3F"/>
    <w:rsid w:val="008D1D23"/>
    <w:rsid w:val="008D1E58"/>
    <w:rsid w:val="008D207A"/>
    <w:rsid w:val="008D23EC"/>
    <w:rsid w:val="008D2751"/>
    <w:rsid w:val="008D2769"/>
    <w:rsid w:val="008D2CAD"/>
    <w:rsid w:val="008D3269"/>
    <w:rsid w:val="008D35CA"/>
    <w:rsid w:val="008D3B14"/>
    <w:rsid w:val="008D3CB0"/>
    <w:rsid w:val="008D3ECA"/>
    <w:rsid w:val="008D3FF6"/>
    <w:rsid w:val="008D428A"/>
    <w:rsid w:val="008D44E3"/>
    <w:rsid w:val="008D47DF"/>
    <w:rsid w:val="008D4916"/>
    <w:rsid w:val="008D529B"/>
    <w:rsid w:val="008D5395"/>
    <w:rsid w:val="008D5447"/>
    <w:rsid w:val="008D5866"/>
    <w:rsid w:val="008D5989"/>
    <w:rsid w:val="008D598C"/>
    <w:rsid w:val="008D62F9"/>
    <w:rsid w:val="008D6634"/>
    <w:rsid w:val="008D6827"/>
    <w:rsid w:val="008D6879"/>
    <w:rsid w:val="008D691A"/>
    <w:rsid w:val="008D6BAB"/>
    <w:rsid w:val="008D70F1"/>
    <w:rsid w:val="008D73CB"/>
    <w:rsid w:val="008D75B1"/>
    <w:rsid w:val="008E01F8"/>
    <w:rsid w:val="008E06B3"/>
    <w:rsid w:val="008E06CE"/>
    <w:rsid w:val="008E070E"/>
    <w:rsid w:val="008E1297"/>
    <w:rsid w:val="008E12E7"/>
    <w:rsid w:val="008E1747"/>
    <w:rsid w:val="008E1CB8"/>
    <w:rsid w:val="008E1E36"/>
    <w:rsid w:val="008E1FA0"/>
    <w:rsid w:val="008E20CF"/>
    <w:rsid w:val="008E2196"/>
    <w:rsid w:val="008E237E"/>
    <w:rsid w:val="008E32BE"/>
    <w:rsid w:val="008E3847"/>
    <w:rsid w:val="008E3A75"/>
    <w:rsid w:val="008E3A91"/>
    <w:rsid w:val="008E3DFA"/>
    <w:rsid w:val="008E3E81"/>
    <w:rsid w:val="008E40A1"/>
    <w:rsid w:val="008E40E1"/>
    <w:rsid w:val="008E42D5"/>
    <w:rsid w:val="008E46D5"/>
    <w:rsid w:val="008E4980"/>
    <w:rsid w:val="008E4C6F"/>
    <w:rsid w:val="008E5284"/>
    <w:rsid w:val="008E563A"/>
    <w:rsid w:val="008E5A2A"/>
    <w:rsid w:val="008E5C37"/>
    <w:rsid w:val="008E5F49"/>
    <w:rsid w:val="008E6042"/>
    <w:rsid w:val="008E637E"/>
    <w:rsid w:val="008E667E"/>
    <w:rsid w:val="008E6C23"/>
    <w:rsid w:val="008E6FB8"/>
    <w:rsid w:val="008E79BF"/>
    <w:rsid w:val="008F0285"/>
    <w:rsid w:val="008F036E"/>
    <w:rsid w:val="008F085E"/>
    <w:rsid w:val="008F0EC8"/>
    <w:rsid w:val="008F168D"/>
    <w:rsid w:val="008F1D4A"/>
    <w:rsid w:val="008F2890"/>
    <w:rsid w:val="008F2CA2"/>
    <w:rsid w:val="008F2E1D"/>
    <w:rsid w:val="008F370B"/>
    <w:rsid w:val="008F3923"/>
    <w:rsid w:val="008F39D1"/>
    <w:rsid w:val="008F3ED1"/>
    <w:rsid w:val="008F40F5"/>
    <w:rsid w:val="008F4364"/>
    <w:rsid w:val="008F4755"/>
    <w:rsid w:val="008F4812"/>
    <w:rsid w:val="008F4A73"/>
    <w:rsid w:val="008F4E65"/>
    <w:rsid w:val="008F50D2"/>
    <w:rsid w:val="008F5106"/>
    <w:rsid w:val="008F51EE"/>
    <w:rsid w:val="008F5528"/>
    <w:rsid w:val="008F5553"/>
    <w:rsid w:val="008F58E2"/>
    <w:rsid w:val="008F59A8"/>
    <w:rsid w:val="008F61AB"/>
    <w:rsid w:val="008F63BA"/>
    <w:rsid w:val="008F66D9"/>
    <w:rsid w:val="008F6F42"/>
    <w:rsid w:val="008F72FD"/>
    <w:rsid w:val="008F7857"/>
    <w:rsid w:val="008F7A8E"/>
    <w:rsid w:val="008F7C22"/>
    <w:rsid w:val="00900835"/>
    <w:rsid w:val="00900941"/>
    <w:rsid w:val="00900ACB"/>
    <w:rsid w:val="00901126"/>
    <w:rsid w:val="009011F6"/>
    <w:rsid w:val="0090168C"/>
    <w:rsid w:val="0090177C"/>
    <w:rsid w:val="009018A2"/>
    <w:rsid w:val="009018D1"/>
    <w:rsid w:val="009019FA"/>
    <w:rsid w:val="00901F1C"/>
    <w:rsid w:val="00902007"/>
    <w:rsid w:val="00902456"/>
    <w:rsid w:val="009024A4"/>
    <w:rsid w:val="009025D8"/>
    <w:rsid w:val="00902644"/>
    <w:rsid w:val="00903028"/>
    <w:rsid w:val="0090364E"/>
    <w:rsid w:val="00903998"/>
    <w:rsid w:val="009039F1"/>
    <w:rsid w:val="00903B96"/>
    <w:rsid w:val="00903E18"/>
    <w:rsid w:val="00904198"/>
    <w:rsid w:val="00904307"/>
    <w:rsid w:val="00904C1C"/>
    <w:rsid w:val="00904C8E"/>
    <w:rsid w:val="0090507C"/>
    <w:rsid w:val="009059BE"/>
    <w:rsid w:val="00905A6C"/>
    <w:rsid w:val="00905D32"/>
    <w:rsid w:val="00905F4D"/>
    <w:rsid w:val="0090608B"/>
    <w:rsid w:val="00906419"/>
    <w:rsid w:val="00906904"/>
    <w:rsid w:val="00906A95"/>
    <w:rsid w:val="00906DFC"/>
    <w:rsid w:val="00906FB4"/>
    <w:rsid w:val="00906FDE"/>
    <w:rsid w:val="00907027"/>
    <w:rsid w:val="009073D6"/>
    <w:rsid w:val="00907CE0"/>
    <w:rsid w:val="00910173"/>
    <w:rsid w:val="009105FC"/>
    <w:rsid w:val="00910F7F"/>
    <w:rsid w:val="009111FF"/>
    <w:rsid w:val="00911451"/>
    <w:rsid w:val="00911628"/>
    <w:rsid w:val="00911681"/>
    <w:rsid w:val="009116B4"/>
    <w:rsid w:val="00911A33"/>
    <w:rsid w:val="00911AD5"/>
    <w:rsid w:val="00911C23"/>
    <w:rsid w:val="00911E91"/>
    <w:rsid w:val="00911F29"/>
    <w:rsid w:val="0091205E"/>
    <w:rsid w:val="0091222D"/>
    <w:rsid w:val="0091227F"/>
    <w:rsid w:val="009124FA"/>
    <w:rsid w:val="00912504"/>
    <w:rsid w:val="00912580"/>
    <w:rsid w:val="00912582"/>
    <w:rsid w:val="00912718"/>
    <w:rsid w:val="00912C30"/>
    <w:rsid w:val="009130CA"/>
    <w:rsid w:val="009132A1"/>
    <w:rsid w:val="009135C9"/>
    <w:rsid w:val="00913B15"/>
    <w:rsid w:val="00913B30"/>
    <w:rsid w:val="00913F19"/>
    <w:rsid w:val="0091401F"/>
    <w:rsid w:val="00914363"/>
    <w:rsid w:val="0091488F"/>
    <w:rsid w:val="00914FA6"/>
    <w:rsid w:val="00914FC1"/>
    <w:rsid w:val="00915106"/>
    <w:rsid w:val="009151C8"/>
    <w:rsid w:val="009153F8"/>
    <w:rsid w:val="00915808"/>
    <w:rsid w:val="00915BD3"/>
    <w:rsid w:val="00915C43"/>
    <w:rsid w:val="00915DF8"/>
    <w:rsid w:val="00915E74"/>
    <w:rsid w:val="0091615B"/>
    <w:rsid w:val="0091635F"/>
    <w:rsid w:val="00916629"/>
    <w:rsid w:val="00916933"/>
    <w:rsid w:val="00916A96"/>
    <w:rsid w:val="00916C5D"/>
    <w:rsid w:val="00916D12"/>
    <w:rsid w:val="009174CA"/>
    <w:rsid w:val="00917545"/>
    <w:rsid w:val="0091795D"/>
    <w:rsid w:val="009179A9"/>
    <w:rsid w:val="00917E18"/>
    <w:rsid w:val="009202CD"/>
    <w:rsid w:val="009206E5"/>
    <w:rsid w:val="00920A58"/>
    <w:rsid w:val="00920A6C"/>
    <w:rsid w:val="00920A80"/>
    <w:rsid w:val="00920D29"/>
    <w:rsid w:val="00920ECE"/>
    <w:rsid w:val="009218E9"/>
    <w:rsid w:val="00921CBE"/>
    <w:rsid w:val="009225FF"/>
    <w:rsid w:val="009228E8"/>
    <w:rsid w:val="00922EE6"/>
    <w:rsid w:val="00923026"/>
    <w:rsid w:val="009232BC"/>
    <w:rsid w:val="00923469"/>
    <w:rsid w:val="009234E3"/>
    <w:rsid w:val="0092374D"/>
    <w:rsid w:val="009239E3"/>
    <w:rsid w:val="00923BAC"/>
    <w:rsid w:val="00923D16"/>
    <w:rsid w:val="009240B9"/>
    <w:rsid w:val="00924270"/>
    <w:rsid w:val="00924704"/>
    <w:rsid w:val="009247FD"/>
    <w:rsid w:val="0092524C"/>
    <w:rsid w:val="0092540C"/>
    <w:rsid w:val="0092540F"/>
    <w:rsid w:val="00925676"/>
    <w:rsid w:val="0092585B"/>
    <w:rsid w:val="0092588A"/>
    <w:rsid w:val="009259E8"/>
    <w:rsid w:val="00925C68"/>
    <w:rsid w:val="00925F61"/>
    <w:rsid w:val="00926260"/>
    <w:rsid w:val="00926355"/>
    <w:rsid w:val="00926753"/>
    <w:rsid w:val="009273EB"/>
    <w:rsid w:val="009276FA"/>
    <w:rsid w:val="00927EA3"/>
    <w:rsid w:val="00927FE3"/>
    <w:rsid w:val="00930160"/>
    <w:rsid w:val="00930BC6"/>
    <w:rsid w:val="00930C6A"/>
    <w:rsid w:val="00930C76"/>
    <w:rsid w:val="00930EB3"/>
    <w:rsid w:val="00930F20"/>
    <w:rsid w:val="0093106E"/>
    <w:rsid w:val="009311EB"/>
    <w:rsid w:val="00931352"/>
    <w:rsid w:val="009319E3"/>
    <w:rsid w:val="00931C2F"/>
    <w:rsid w:val="0093232C"/>
    <w:rsid w:val="00932404"/>
    <w:rsid w:val="00932573"/>
    <w:rsid w:val="00932687"/>
    <w:rsid w:val="00932FB6"/>
    <w:rsid w:val="009333A8"/>
    <w:rsid w:val="00933485"/>
    <w:rsid w:val="009334F0"/>
    <w:rsid w:val="00933807"/>
    <w:rsid w:val="00933A5D"/>
    <w:rsid w:val="00933E8B"/>
    <w:rsid w:val="0093418B"/>
    <w:rsid w:val="009343CC"/>
    <w:rsid w:val="00934450"/>
    <w:rsid w:val="009347C5"/>
    <w:rsid w:val="009348FD"/>
    <w:rsid w:val="00934CB1"/>
    <w:rsid w:val="00934D37"/>
    <w:rsid w:val="00935693"/>
    <w:rsid w:val="00935696"/>
    <w:rsid w:val="009357A0"/>
    <w:rsid w:val="00935B4D"/>
    <w:rsid w:val="00935DD4"/>
    <w:rsid w:val="00935E34"/>
    <w:rsid w:val="00935EF9"/>
    <w:rsid w:val="009361AC"/>
    <w:rsid w:val="00936507"/>
    <w:rsid w:val="009367A6"/>
    <w:rsid w:val="00936814"/>
    <w:rsid w:val="00936835"/>
    <w:rsid w:val="009368E4"/>
    <w:rsid w:val="00936916"/>
    <w:rsid w:val="00936A45"/>
    <w:rsid w:val="00936AAA"/>
    <w:rsid w:val="00936F70"/>
    <w:rsid w:val="009370E7"/>
    <w:rsid w:val="0093761B"/>
    <w:rsid w:val="009378F4"/>
    <w:rsid w:val="00937950"/>
    <w:rsid w:val="00937C1B"/>
    <w:rsid w:val="00937FA1"/>
    <w:rsid w:val="009407B3"/>
    <w:rsid w:val="009408EB"/>
    <w:rsid w:val="0094123B"/>
    <w:rsid w:val="0094157C"/>
    <w:rsid w:val="00941955"/>
    <w:rsid w:val="00941BAD"/>
    <w:rsid w:val="00941CD6"/>
    <w:rsid w:val="00941D13"/>
    <w:rsid w:val="00941F36"/>
    <w:rsid w:val="00941FDD"/>
    <w:rsid w:val="0094223D"/>
    <w:rsid w:val="009423E0"/>
    <w:rsid w:val="009423FD"/>
    <w:rsid w:val="009425DC"/>
    <w:rsid w:val="009429EE"/>
    <w:rsid w:val="00942D77"/>
    <w:rsid w:val="00942DC0"/>
    <w:rsid w:val="00943124"/>
    <w:rsid w:val="009435DC"/>
    <w:rsid w:val="00943624"/>
    <w:rsid w:val="00943853"/>
    <w:rsid w:val="00943B66"/>
    <w:rsid w:val="00944418"/>
    <w:rsid w:val="009449F2"/>
    <w:rsid w:val="00944BF6"/>
    <w:rsid w:val="00945229"/>
    <w:rsid w:val="0094528D"/>
    <w:rsid w:val="00945389"/>
    <w:rsid w:val="009455CA"/>
    <w:rsid w:val="00945ACB"/>
    <w:rsid w:val="00946059"/>
    <w:rsid w:val="009460EF"/>
    <w:rsid w:val="009461D7"/>
    <w:rsid w:val="009465E2"/>
    <w:rsid w:val="00946A35"/>
    <w:rsid w:val="00946E10"/>
    <w:rsid w:val="00946F98"/>
    <w:rsid w:val="00947597"/>
    <w:rsid w:val="00947616"/>
    <w:rsid w:val="00947D0A"/>
    <w:rsid w:val="00947EBD"/>
    <w:rsid w:val="00950231"/>
    <w:rsid w:val="0095036A"/>
    <w:rsid w:val="009504BA"/>
    <w:rsid w:val="00950504"/>
    <w:rsid w:val="0095071D"/>
    <w:rsid w:val="00950833"/>
    <w:rsid w:val="00950851"/>
    <w:rsid w:val="00950F47"/>
    <w:rsid w:val="00950FA4"/>
    <w:rsid w:val="0095106A"/>
    <w:rsid w:val="009513DE"/>
    <w:rsid w:val="009515EB"/>
    <w:rsid w:val="00951815"/>
    <w:rsid w:val="0095186F"/>
    <w:rsid w:val="00951875"/>
    <w:rsid w:val="00951C8F"/>
    <w:rsid w:val="00951CDF"/>
    <w:rsid w:val="00951E8C"/>
    <w:rsid w:val="00951E91"/>
    <w:rsid w:val="00952177"/>
    <w:rsid w:val="009522B8"/>
    <w:rsid w:val="00952AC2"/>
    <w:rsid w:val="00952D8E"/>
    <w:rsid w:val="00952DF2"/>
    <w:rsid w:val="00952EA2"/>
    <w:rsid w:val="00953237"/>
    <w:rsid w:val="00953433"/>
    <w:rsid w:val="00953AE4"/>
    <w:rsid w:val="00953BF9"/>
    <w:rsid w:val="00953DEB"/>
    <w:rsid w:val="00953FCD"/>
    <w:rsid w:val="009540A2"/>
    <w:rsid w:val="009540AA"/>
    <w:rsid w:val="009542CD"/>
    <w:rsid w:val="00954597"/>
    <w:rsid w:val="00954BA9"/>
    <w:rsid w:val="00955067"/>
    <w:rsid w:val="00955228"/>
    <w:rsid w:val="0095536D"/>
    <w:rsid w:val="00955424"/>
    <w:rsid w:val="009554AB"/>
    <w:rsid w:val="009558A3"/>
    <w:rsid w:val="00955A23"/>
    <w:rsid w:val="00955ACF"/>
    <w:rsid w:val="00955CC6"/>
    <w:rsid w:val="009568AB"/>
    <w:rsid w:val="00956AD6"/>
    <w:rsid w:val="00956CD7"/>
    <w:rsid w:val="00956D76"/>
    <w:rsid w:val="00956E78"/>
    <w:rsid w:val="009570F0"/>
    <w:rsid w:val="0095735E"/>
    <w:rsid w:val="00957437"/>
    <w:rsid w:val="0095784D"/>
    <w:rsid w:val="009578CD"/>
    <w:rsid w:val="00957989"/>
    <w:rsid w:val="009601F5"/>
    <w:rsid w:val="009605B6"/>
    <w:rsid w:val="00960646"/>
    <w:rsid w:val="009606EA"/>
    <w:rsid w:val="00960BF3"/>
    <w:rsid w:val="00960D47"/>
    <w:rsid w:val="009611E2"/>
    <w:rsid w:val="009624A8"/>
    <w:rsid w:val="00962A24"/>
    <w:rsid w:val="00962D9B"/>
    <w:rsid w:val="00962E3C"/>
    <w:rsid w:val="00962F52"/>
    <w:rsid w:val="0096330C"/>
    <w:rsid w:val="00963A4C"/>
    <w:rsid w:val="0096413A"/>
    <w:rsid w:val="00964193"/>
    <w:rsid w:val="0096446A"/>
    <w:rsid w:val="0096453C"/>
    <w:rsid w:val="00964564"/>
    <w:rsid w:val="009648FE"/>
    <w:rsid w:val="00964C07"/>
    <w:rsid w:val="00964EB6"/>
    <w:rsid w:val="00965AED"/>
    <w:rsid w:val="00965EB8"/>
    <w:rsid w:val="009663FD"/>
    <w:rsid w:val="0096659E"/>
    <w:rsid w:val="0096699E"/>
    <w:rsid w:val="00966F15"/>
    <w:rsid w:val="00967236"/>
    <w:rsid w:val="00967602"/>
    <w:rsid w:val="00967BA7"/>
    <w:rsid w:val="00967D07"/>
    <w:rsid w:val="009700E2"/>
    <w:rsid w:val="00970162"/>
    <w:rsid w:val="0097024F"/>
    <w:rsid w:val="00970875"/>
    <w:rsid w:val="00970A94"/>
    <w:rsid w:val="00970C6D"/>
    <w:rsid w:val="00970D5E"/>
    <w:rsid w:val="00970E0E"/>
    <w:rsid w:val="00970FD2"/>
    <w:rsid w:val="009710C7"/>
    <w:rsid w:val="009711E9"/>
    <w:rsid w:val="00971467"/>
    <w:rsid w:val="00971683"/>
    <w:rsid w:val="009717E5"/>
    <w:rsid w:val="009718E4"/>
    <w:rsid w:val="00971E98"/>
    <w:rsid w:val="00971F67"/>
    <w:rsid w:val="00971FA8"/>
    <w:rsid w:val="009726AE"/>
    <w:rsid w:val="009729F3"/>
    <w:rsid w:val="00972BE3"/>
    <w:rsid w:val="00972D87"/>
    <w:rsid w:val="00972E05"/>
    <w:rsid w:val="009739E4"/>
    <w:rsid w:val="00974381"/>
    <w:rsid w:val="009744B4"/>
    <w:rsid w:val="00974562"/>
    <w:rsid w:val="0097482D"/>
    <w:rsid w:val="00974DC8"/>
    <w:rsid w:val="00975188"/>
    <w:rsid w:val="00975BA0"/>
    <w:rsid w:val="00975D0C"/>
    <w:rsid w:val="00975E16"/>
    <w:rsid w:val="00975FE9"/>
    <w:rsid w:val="009764D2"/>
    <w:rsid w:val="00976952"/>
    <w:rsid w:val="00976BBD"/>
    <w:rsid w:val="00976DEC"/>
    <w:rsid w:val="0097731A"/>
    <w:rsid w:val="00977AC3"/>
    <w:rsid w:val="00977B82"/>
    <w:rsid w:val="00977E10"/>
    <w:rsid w:val="009808FD"/>
    <w:rsid w:val="00980950"/>
    <w:rsid w:val="00980A36"/>
    <w:rsid w:val="00980EA0"/>
    <w:rsid w:val="0098132D"/>
    <w:rsid w:val="009813F8"/>
    <w:rsid w:val="009818CC"/>
    <w:rsid w:val="00981CD6"/>
    <w:rsid w:val="00981E5E"/>
    <w:rsid w:val="00982AC7"/>
    <w:rsid w:val="00982BA7"/>
    <w:rsid w:val="009831DB"/>
    <w:rsid w:val="00983212"/>
    <w:rsid w:val="009833E3"/>
    <w:rsid w:val="009837D3"/>
    <w:rsid w:val="009837D5"/>
    <w:rsid w:val="009837F7"/>
    <w:rsid w:val="0098451F"/>
    <w:rsid w:val="0098467E"/>
    <w:rsid w:val="00984839"/>
    <w:rsid w:val="00984994"/>
    <w:rsid w:val="00984A49"/>
    <w:rsid w:val="00984AC7"/>
    <w:rsid w:val="00984B59"/>
    <w:rsid w:val="00984E73"/>
    <w:rsid w:val="00985268"/>
    <w:rsid w:val="0098552A"/>
    <w:rsid w:val="00985B2C"/>
    <w:rsid w:val="00985C23"/>
    <w:rsid w:val="00985F5E"/>
    <w:rsid w:val="00985F80"/>
    <w:rsid w:val="00986472"/>
    <w:rsid w:val="009865F6"/>
    <w:rsid w:val="009867D8"/>
    <w:rsid w:val="00986DC5"/>
    <w:rsid w:val="00986E59"/>
    <w:rsid w:val="0098748D"/>
    <w:rsid w:val="00987805"/>
    <w:rsid w:val="009879AA"/>
    <w:rsid w:val="00987D02"/>
    <w:rsid w:val="00987F9C"/>
    <w:rsid w:val="009902F9"/>
    <w:rsid w:val="00990864"/>
    <w:rsid w:val="00990C1D"/>
    <w:rsid w:val="00990EEE"/>
    <w:rsid w:val="00990FFF"/>
    <w:rsid w:val="00991266"/>
    <w:rsid w:val="009915ED"/>
    <w:rsid w:val="00991BC0"/>
    <w:rsid w:val="00991F4C"/>
    <w:rsid w:val="0099207B"/>
    <w:rsid w:val="009925EF"/>
    <w:rsid w:val="00992788"/>
    <w:rsid w:val="00992A08"/>
    <w:rsid w:val="00992D0D"/>
    <w:rsid w:val="009931AB"/>
    <w:rsid w:val="00993292"/>
    <w:rsid w:val="009933B5"/>
    <w:rsid w:val="00993813"/>
    <w:rsid w:val="00993936"/>
    <w:rsid w:val="00993DBA"/>
    <w:rsid w:val="00993E0C"/>
    <w:rsid w:val="009946A8"/>
    <w:rsid w:val="00994756"/>
    <w:rsid w:val="00994B4E"/>
    <w:rsid w:val="00994DDF"/>
    <w:rsid w:val="00994E7D"/>
    <w:rsid w:val="00994F90"/>
    <w:rsid w:val="0099511D"/>
    <w:rsid w:val="0099551E"/>
    <w:rsid w:val="009959C7"/>
    <w:rsid w:val="00995CFE"/>
    <w:rsid w:val="00995DBF"/>
    <w:rsid w:val="00996073"/>
    <w:rsid w:val="00996134"/>
    <w:rsid w:val="009962CC"/>
    <w:rsid w:val="009964E4"/>
    <w:rsid w:val="0099677A"/>
    <w:rsid w:val="00996A9A"/>
    <w:rsid w:val="00996AC2"/>
    <w:rsid w:val="00996D21"/>
    <w:rsid w:val="00996F81"/>
    <w:rsid w:val="009973D4"/>
    <w:rsid w:val="009973EC"/>
    <w:rsid w:val="00997462"/>
    <w:rsid w:val="00997B7A"/>
    <w:rsid w:val="00997E14"/>
    <w:rsid w:val="00997F15"/>
    <w:rsid w:val="009A03A8"/>
    <w:rsid w:val="009A07ED"/>
    <w:rsid w:val="009A0966"/>
    <w:rsid w:val="009A0B46"/>
    <w:rsid w:val="009A0C6A"/>
    <w:rsid w:val="009A0D88"/>
    <w:rsid w:val="009A145A"/>
    <w:rsid w:val="009A1914"/>
    <w:rsid w:val="009A19DC"/>
    <w:rsid w:val="009A19FE"/>
    <w:rsid w:val="009A1E18"/>
    <w:rsid w:val="009A1EE2"/>
    <w:rsid w:val="009A2737"/>
    <w:rsid w:val="009A2910"/>
    <w:rsid w:val="009A2AE4"/>
    <w:rsid w:val="009A2E31"/>
    <w:rsid w:val="009A2FEC"/>
    <w:rsid w:val="009A32FA"/>
    <w:rsid w:val="009A3626"/>
    <w:rsid w:val="009A38C2"/>
    <w:rsid w:val="009A391B"/>
    <w:rsid w:val="009A3C00"/>
    <w:rsid w:val="009A3D0F"/>
    <w:rsid w:val="009A43BA"/>
    <w:rsid w:val="009A485E"/>
    <w:rsid w:val="009A4ADA"/>
    <w:rsid w:val="009A4C03"/>
    <w:rsid w:val="009A4FFB"/>
    <w:rsid w:val="009A5142"/>
    <w:rsid w:val="009A5144"/>
    <w:rsid w:val="009A534D"/>
    <w:rsid w:val="009A55B9"/>
    <w:rsid w:val="009A5C40"/>
    <w:rsid w:val="009A5C7F"/>
    <w:rsid w:val="009A5E9D"/>
    <w:rsid w:val="009A65B4"/>
    <w:rsid w:val="009A6B2D"/>
    <w:rsid w:val="009A6EC8"/>
    <w:rsid w:val="009A70A6"/>
    <w:rsid w:val="009A75EF"/>
    <w:rsid w:val="009A76E5"/>
    <w:rsid w:val="009A77CD"/>
    <w:rsid w:val="009A7CF3"/>
    <w:rsid w:val="009A7E38"/>
    <w:rsid w:val="009B0172"/>
    <w:rsid w:val="009B0210"/>
    <w:rsid w:val="009B0604"/>
    <w:rsid w:val="009B081B"/>
    <w:rsid w:val="009B0CEF"/>
    <w:rsid w:val="009B10BF"/>
    <w:rsid w:val="009B1156"/>
    <w:rsid w:val="009B1280"/>
    <w:rsid w:val="009B17DF"/>
    <w:rsid w:val="009B184E"/>
    <w:rsid w:val="009B1BEC"/>
    <w:rsid w:val="009B1D94"/>
    <w:rsid w:val="009B1DBA"/>
    <w:rsid w:val="009B1F79"/>
    <w:rsid w:val="009B2024"/>
    <w:rsid w:val="009B222F"/>
    <w:rsid w:val="009B228F"/>
    <w:rsid w:val="009B25DA"/>
    <w:rsid w:val="009B2631"/>
    <w:rsid w:val="009B2800"/>
    <w:rsid w:val="009B28F6"/>
    <w:rsid w:val="009B2B15"/>
    <w:rsid w:val="009B2F25"/>
    <w:rsid w:val="009B3103"/>
    <w:rsid w:val="009B34A8"/>
    <w:rsid w:val="009B3B6A"/>
    <w:rsid w:val="009B418A"/>
    <w:rsid w:val="009B42E6"/>
    <w:rsid w:val="009B49E5"/>
    <w:rsid w:val="009B4AE9"/>
    <w:rsid w:val="009B4E98"/>
    <w:rsid w:val="009B5051"/>
    <w:rsid w:val="009B535F"/>
    <w:rsid w:val="009B53EC"/>
    <w:rsid w:val="009B551A"/>
    <w:rsid w:val="009B5B9D"/>
    <w:rsid w:val="009B607F"/>
    <w:rsid w:val="009B6415"/>
    <w:rsid w:val="009B6FC6"/>
    <w:rsid w:val="009B7CE8"/>
    <w:rsid w:val="009B7D37"/>
    <w:rsid w:val="009C037E"/>
    <w:rsid w:val="009C0490"/>
    <w:rsid w:val="009C051F"/>
    <w:rsid w:val="009C11F1"/>
    <w:rsid w:val="009C1230"/>
    <w:rsid w:val="009C1425"/>
    <w:rsid w:val="009C15E4"/>
    <w:rsid w:val="009C193B"/>
    <w:rsid w:val="009C1CC2"/>
    <w:rsid w:val="009C1F14"/>
    <w:rsid w:val="009C222C"/>
    <w:rsid w:val="009C24AD"/>
    <w:rsid w:val="009C26CD"/>
    <w:rsid w:val="009C28E7"/>
    <w:rsid w:val="009C2954"/>
    <w:rsid w:val="009C2BF9"/>
    <w:rsid w:val="009C3070"/>
    <w:rsid w:val="009C3108"/>
    <w:rsid w:val="009C3310"/>
    <w:rsid w:val="009C38DC"/>
    <w:rsid w:val="009C3E45"/>
    <w:rsid w:val="009C4DC1"/>
    <w:rsid w:val="009C4F10"/>
    <w:rsid w:val="009C67FA"/>
    <w:rsid w:val="009C6962"/>
    <w:rsid w:val="009C7088"/>
    <w:rsid w:val="009C741C"/>
    <w:rsid w:val="009C76E8"/>
    <w:rsid w:val="009C7991"/>
    <w:rsid w:val="009C7BB1"/>
    <w:rsid w:val="009C7C25"/>
    <w:rsid w:val="009C7D62"/>
    <w:rsid w:val="009C7E39"/>
    <w:rsid w:val="009D00E8"/>
    <w:rsid w:val="009D00FD"/>
    <w:rsid w:val="009D016D"/>
    <w:rsid w:val="009D018F"/>
    <w:rsid w:val="009D028E"/>
    <w:rsid w:val="009D0335"/>
    <w:rsid w:val="009D0453"/>
    <w:rsid w:val="009D062E"/>
    <w:rsid w:val="009D0A4F"/>
    <w:rsid w:val="009D0D1D"/>
    <w:rsid w:val="009D0E9F"/>
    <w:rsid w:val="009D0EE9"/>
    <w:rsid w:val="009D0FD8"/>
    <w:rsid w:val="009D135A"/>
    <w:rsid w:val="009D17A2"/>
    <w:rsid w:val="009D2436"/>
    <w:rsid w:val="009D259F"/>
    <w:rsid w:val="009D2A2A"/>
    <w:rsid w:val="009D2E42"/>
    <w:rsid w:val="009D327C"/>
    <w:rsid w:val="009D32BB"/>
    <w:rsid w:val="009D3971"/>
    <w:rsid w:val="009D3B2E"/>
    <w:rsid w:val="009D3DDB"/>
    <w:rsid w:val="009D3FC5"/>
    <w:rsid w:val="009D494D"/>
    <w:rsid w:val="009D4A0D"/>
    <w:rsid w:val="009D4BAE"/>
    <w:rsid w:val="009D5229"/>
    <w:rsid w:val="009D5391"/>
    <w:rsid w:val="009D5A15"/>
    <w:rsid w:val="009D5CA2"/>
    <w:rsid w:val="009D5E5D"/>
    <w:rsid w:val="009D61CF"/>
    <w:rsid w:val="009D671D"/>
    <w:rsid w:val="009D6809"/>
    <w:rsid w:val="009D69A5"/>
    <w:rsid w:val="009D6CD7"/>
    <w:rsid w:val="009D7158"/>
    <w:rsid w:val="009D71E7"/>
    <w:rsid w:val="009D7272"/>
    <w:rsid w:val="009D7668"/>
    <w:rsid w:val="009D7DDB"/>
    <w:rsid w:val="009E03EB"/>
    <w:rsid w:val="009E0515"/>
    <w:rsid w:val="009E07A7"/>
    <w:rsid w:val="009E0C13"/>
    <w:rsid w:val="009E0C4E"/>
    <w:rsid w:val="009E10E7"/>
    <w:rsid w:val="009E141A"/>
    <w:rsid w:val="009E1497"/>
    <w:rsid w:val="009E18DC"/>
    <w:rsid w:val="009E1C96"/>
    <w:rsid w:val="009E2930"/>
    <w:rsid w:val="009E2BD3"/>
    <w:rsid w:val="009E2D86"/>
    <w:rsid w:val="009E3018"/>
    <w:rsid w:val="009E3830"/>
    <w:rsid w:val="009E3EA9"/>
    <w:rsid w:val="009E452F"/>
    <w:rsid w:val="009E4714"/>
    <w:rsid w:val="009E49DD"/>
    <w:rsid w:val="009E4B43"/>
    <w:rsid w:val="009E4D80"/>
    <w:rsid w:val="009E50F3"/>
    <w:rsid w:val="009E560C"/>
    <w:rsid w:val="009E57EE"/>
    <w:rsid w:val="009E5B20"/>
    <w:rsid w:val="009E6092"/>
    <w:rsid w:val="009E6933"/>
    <w:rsid w:val="009E76CD"/>
    <w:rsid w:val="009E7702"/>
    <w:rsid w:val="009E798F"/>
    <w:rsid w:val="009E7D02"/>
    <w:rsid w:val="009F037D"/>
    <w:rsid w:val="009F03A6"/>
    <w:rsid w:val="009F06E8"/>
    <w:rsid w:val="009F07A3"/>
    <w:rsid w:val="009F0827"/>
    <w:rsid w:val="009F0C0A"/>
    <w:rsid w:val="009F12D1"/>
    <w:rsid w:val="009F1339"/>
    <w:rsid w:val="009F1518"/>
    <w:rsid w:val="009F162A"/>
    <w:rsid w:val="009F1741"/>
    <w:rsid w:val="009F1AFC"/>
    <w:rsid w:val="009F1C58"/>
    <w:rsid w:val="009F1CBC"/>
    <w:rsid w:val="009F1DFC"/>
    <w:rsid w:val="009F1E8D"/>
    <w:rsid w:val="009F1EE2"/>
    <w:rsid w:val="009F266A"/>
    <w:rsid w:val="009F26D4"/>
    <w:rsid w:val="009F2A6E"/>
    <w:rsid w:val="009F2B33"/>
    <w:rsid w:val="009F32A1"/>
    <w:rsid w:val="009F3564"/>
    <w:rsid w:val="009F3912"/>
    <w:rsid w:val="009F3E2D"/>
    <w:rsid w:val="009F3E43"/>
    <w:rsid w:val="009F4157"/>
    <w:rsid w:val="009F45FC"/>
    <w:rsid w:val="009F4CE2"/>
    <w:rsid w:val="009F5084"/>
    <w:rsid w:val="009F527C"/>
    <w:rsid w:val="009F56A1"/>
    <w:rsid w:val="009F64B5"/>
    <w:rsid w:val="009F6B5A"/>
    <w:rsid w:val="009F6D08"/>
    <w:rsid w:val="009F6F03"/>
    <w:rsid w:val="009F71A2"/>
    <w:rsid w:val="009F7585"/>
    <w:rsid w:val="009F759A"/>
    <w:rsid w:val="009F763B"/>
    <w:rsid w:val="009F7844"/>
    <w:rsid w:val="009F797E"/>
    <w:rsid w:val="009F7A48"/>
    <w:rsid w:val="009F7FE8"/>
    <w:rsid w:val="00A00170"/>
    <w:rsid w:val="00A0056F"/>
    <w:rsid w:val="00A00583"/>
    <w:rsid w:val="00A00A47"/>
    <w:rsid w:val="00A00E11"/>
    <w:rsid w:val="00A010EA"/>
    <w:rsid w:val="00A014CC"/>
    <w:rsid w:val="00A015DC"/>
    <w:rsid w:val="00A016E4"/>
    <w:rsid w:val="00A01726"/>
    <w:rsid w:val="00A017C5"/>
    <w:rsid w:val="00A02159"/>
    <w:rsid w:val="00A02161"/>
    <w:rsid w:val="00A02208"/>
    <w:rsid w:val="00A02333"/>
    <w:rsid w:val="00A023CB"/>
    <w:rsid w:val="00A02714"/>
    <w:rsid w:val="00A02946"/>
    <w:rsid w:val="00A02990"/>
    <w:rsid w:val="00A02D08"/>
    <w:rsid w:val="00A02D9C"/>
    <w:rsid w:val="00A02E34"/>
    <w:rsid w:val="00A033B9"/>
    <w:rsid w:val="00A03439"/>
    <w:rsid w:val="00A034C3"/>
    <w:rsid w:val="00A03771"/>
    <w:rsid w:val="00A03996"/>
    <w:rsid w:val="00A04132"/>
    <w:rsid w:val="00A045AA"/>
    <w:rsid w:val="00A04932"/>
    <w:rsid w:val="00A04BB8"/>
    <w:rsid w:val="00A04FCD"/>
    <w:rsid w:val="00A0528A"/>
    <w:rsid w:val="00A054CF"/>
    <w:rsid w:val="00A05932"/>
    <w:rsid w:val="00A05BC9"/>
    <w:rsid w:val="00A05E44"/>
    <w:rsid w:val="00A05EBE"/>
    <w:rsid w:val="00A05F67"/>
    <w:rsid w:val="00A0646E"/>
    <w:rsid w:val="00A0654D"/>
    <w:rsid w:val="00A066FB"/>
    <w:rsid w:val="00A06A7A"/>
    <w:rsid w:val="00A06D4C"/>
    <w:rsid w:val="00A06D9C"/>
    <w:rsid w:val="00A074EC"/>
    <w:rsid w:val="00A07814"/>
    <w:rsid w:val="00A07CD1"/>
    <w:rsid w:val="00A07E42"/>
    <w:rsid w:val="00A07E5B"/>
    <w:rsid w:val="00A07E95"/>
    <w:rsid w:val="00A07ED7"/>
    <w:rsid w:val="00A07EF3"/>
    <w:rsid w:val="00A10B2A"/>
    <w:rsid w:val="00A10CA9"/>
    <w:rsid w:val="00A10EBC"/>
    <w:rsid w:val="00A1104D"/>
    <w:rsid w:val="00A112D8"/>
    <w:rsid w:val="00A11DA4"/>
    <w:rsid w:val="00A120BD"/>
    <w:rsid w:val="00A120CF"/>
    <w:rsid w:val="00A125A6"/>
    <w:rsid w:val="00A12E3A"/>
    <w:rsid w:val="00A131A7"/>
    <w:rsid w:val="00A13214"/>
    <w:rsid w:val="00A136B9"/>
    <w:rsid w:val="00A136F9"/>
    <w:rsid w:val="00A13893"/>
    <w:rsid w:val="00A13976"/>
    <w:rsid w:val="00A139E0"/>
    <w:rsid w:val="00A13AEA"/>
    <w:rsid w:val="00A143A3"/>
    <w:rsid w:val="00A14416"/>
    <w:rsid w:val="00A1444A"/>
    <w:rsid w:val="00A14603"/>
    <w:rsid w:val="00A1487D"/>
    <w:rsid w:val="00A149C2"/>
    <w:rsid w:val="00A14ACD"/>
    <w:rsid w:val="00A14B37"/>
    <w:rsid w:val="00A14CB7"/>
    <w:rsid w:val="00A14CF5"/>
    <w:rsid w:val="00A14F63"/>
    <w:rsid w:val="00A1505C"/>
    <w:rsid w:val="00A15211"/>
    <w:rsid w:val="00A1566B"/>
    <w:rsid w:val="00A156DD"/>
    <w:rsid w:val="00A15704"/>
    <w:rsid w:val="00A15C8D"/>
    <w:rsid w:val="00A16470"/>
    <w:rsid w:val="00A167D7"/>
    <w:rsid w:val="00A16EEA"/>
    <w:rsid w:val="00A174F7"/>
    <w:rsid w:val="00A1767C"/>
    <w:rsid w:val="00A17F38"/>
    <w:rsid w:val="00A201FB"/>
    <w:rsid w:val="00A2039E"/>
    <w:rsid w:val="00A203D8"/>
    <w:rsid w:val="00A20B33"/>
    <w:rsid w:val="00A20CFB"/>
    <w:rsid w:val="00A210E9"/>
    <w:rsid w:val="00A213A2"/>
    <w:rsid w:val="00A214FD"/>
    <w:rsid w:val="00A215F7"/>
    <w:rsid w:val="00A22265"/>
    <w:rsid w:val="00A22544"/>
    <w:rsid w:val="00A225B1"/>
    <w:rsid w:val="00A225F8"/>
    <w:rsid w:val="00A2271F"/>
    <w:rsid w:val="00A22A01"/>
    <w:rsid w:val="00A22AC3"/>
    <w:rsid w:val="00A23006"/>
    <w:rsid w:val="00A233E3"/>
    <w:rsid w:val="00A23C27"/>
    <w:rsid w:val="00A2437C"/>
    <w:rsid w:val="00A24458"/>
    <w:rsid w:val="00A245FB"/>
    <w:rsid w:val="00A24749"/>
    <w:rsid w:val="00A2480D"/>
    <w:rsid w:val="00A251CA"/>
    <w:rsid w:val="00A259E5"/>
    <w:rsid w:val="00A25B1C"/>
    <w:rsid w:val="00A25FD5"/>
    <w:rsid w:val="00A2600F"/>
    <w:rsid w:val="00A26039"/>
    <w:rsid w:val="00A27200"/>
    <w:rsid w:val="00A2747F"/>
    <w:rsid w:val="00A279E4"/>
    <w:rsid w:val="00A27A61"/>
    <w:rsid w:val="00A27EF8"/>
    <w:rsid w:val="00A30347"/>
    <w:rsid w:val="00A305EB"/>
    <w:rsid w:val="00A30651"/>
    <w:rsid w:val="00A3073A"/>
    <w:rsid w:val="00A30BF2"/>
    <w:rsid w:val="00A30D12"/>
    <w:rsid w:val="00A31036"/>
    <w:rsid w:val="00A311DC"/>
    <w:rsid w:val="00A312EF"/>
    <w:rsid w:val="00A317D8"/>
    <w:rsid w:val="00A31C42"/>
    <w:rsid w:val="00A31CC4"/>
    <w:rsid w:val="00A31EF1"/>
    <w:rsid w:val="00A31F5B"/>
    <w:rsid w:val="00A32240"/>
    <w:rsid w:val="00A32477"/>
    <w:rsid w:val="00A328E0"/>
    <w:rsid w:val="00A32EB4"/>
    <w:rsid w:val="00A33094"/>
    <w:rsid w:val="00A33306"/>
    <w:rsid w:val="00A3369F"/>
    <w:rsid w:val="00A33A26"/>
    <w:rsid w:val="00A33BE5"/>
    <w:rsid w:val="00A3415F"/>
    <w:rsid w:val="00A344CB"/>
    <w:rsid w:val="00A34652"/>
    <w:rsid w:val="00A34656"/>
    <w:rsid w:val="00A34796"/>
    <w:rsid w:val="00A34EA6"/>
    <w:rsid w:val="00A3502E"/>
    <w:rsid w:val="00A35374"/>
    <w:rsid w:val="00A356C8"/>
    <w:rsid w:val="00A35733"/>
    <w:rsid w:val="00A3594C"/>
    <w:rsid w:val="00A35961"/>
    <w:rsid w:val="00A35E56"/>
    <w:rsid w:val="00A366CD"/>
    <w:rsid w:val="00A36BEA"/>
    <w:rsid w:val="00A36C11"/>
    <w:rsid w:val="00A36E76"/>
    <w:rsid w:val="00A37330"/>
    <w:rsid w:val="00A37482"/>
    <w:rsid w:val="00A3794C"/>
    <w:rsid w:val="00A379F2"/>
    <w:rsid w:val="00A37A1B"/>
    <w:rsid w:val="00A40402"/>
    <w:rsid w:val="00A4120B"/>
    <w:rsid w:val="00A41288"/>
    <w:rsid w:val="00A41292"/>
    <w:rsid w:val="00A4142E"/>
    <w:rsid w:val="00A4174F"/>
    <w:rsid w:val="00A41889"/>
    <w:rsid w:val="00A41DAD"/>
    <w:rsid w:val="00A42424"/>
    <w:rsid w:val="00A4270A"/>
    <w:rsid w:val="00A42A47"/>
    <w:rsid w:val="00A42D50"/>
    <w:rsid w:val="00A42E4A"/>
    <w:rsid w:val="00A42EEE"/>
    <w:rsid w:val="00A42FBB"/>
    <w:rsid w:val="00A436D0"/>
    <w:rsid w:val="00A437D3"/>
    <w:rsid w:val="00A4408B"/>
    <w:rsid w:val="00A444F0"/>
    <w:rsid w:val="00A4462A"/>
    <w:rsid w:val="00A4464D"/>
    <w:rsid w:val="00A4473C"/>
    <w:rsid w:val="00A44783"/>
    <w:rsid w:val="00A455A7"/>
    <w:rsid w:val="00A457A5"/>
    <w:rsid w:val="00A4595C"/>
    <w:rsid w:val="00A45B1B"/>
    <w:rsid w:val="00A45B64"/>
    <w:rsid w:val="00A45E72"/>
    <w:rsid w:val="00A46445"/>
    <w:rsid w:val="00A466B2"/>
    <w:rsid w:val="00A46704"/>
    <w:rsid w:val="00A46802"/>
    <w:rsid w:val="00A468B0"/>
    <w:rsid w:val="00A46A2B"/>
    <w:rsid w:val="00A46BF0"/>
    <w:rsid w:val="00A46C4B"/>
    <w:rsid w:val="00A46C61"/>
    <w:rsid w:val="00A46C88"/>
    <w:rsid w:val="00A46E61"/>
    <w:rsid w:val="00A47BA6"/>
    <w:rsid w:val="00A50109"/>
    <w:rsid w:val="00A50383"/>
    <w:rsid w:val="00A50963"/>
    <w:rsid w:val="00A50BE4"/>
    <w:rsid w:val="00A50C7E"/>
    <w:rsid w:val="00A5124D"/>
    <w:rsid w:val="00A51924"/>
    <w:rsid w:val="00A51B6F"/>
    <w:rsid w:val="00A51C16"/>
    <w:rsid w:val="00A51C2D"/>
    <w:rsid w:val="00A51CB8"/>
    <w:rsid w:val="00A51F47"/>
    <w:rsid w:val="00A523C0"/>
    <w:rsid w:val="00A52798"/>
    <w:rsid w:val="00A5294C"/>
    <w:rsid w:val="00A52A93"/>
    <w:rsid w:val="00A52B5E"/>
    <w:rsid w:val="00A52D23"/>
    <w:rsid w:val="00A52D77"/>
    <w:rsid w:val="00A532F9"/>
    <w:rsid w:val="00A5356E"/>
    <w:rsid w:val="00A53B5F"/>
    <w:rsid w:val="00A53BBA"/>
    <w:rsid w:val="00A53CB1"/>
    <w:rsid w:val="00A53D68"/>
    <w:rsid w:val="00A53FAA"/>
    <w:rsid w:val="00A54066"/>
    <w:rsid w:val="00A541B0"/>
    <w:rsid w:val="00A544FC"/>
    <w:rsid w:val="00A548C4"/>
    <w:rsid w:val="00A54B66"/>
    <w:rsid w:val="00A55111"/>
    <w:rsid w:val="00A5518F"/>
    <w:rsid w:val="00A551BF"/>
    <w:rsid w:val="00A55242"/>
    <w:rsid w:val="00A5535B"/>
    <w:rsid w:val="00A553D5"/>
    <w:rsid w:val="00A5574F"/>
    <w:rsid w:val="00A55BB0"/>
    <w:rsid w:val="00A56285"/>
    <w:rsid w:val="00A56299"/>
    <w:rsid w:val="00A56898"/>
    <w:rsid w:val="00A5696E"/>
    <w:rsid w:val="00A569CF"/>
    <w:rsid w:val="00A56B98"/>
    <w:rsid w:val="00A56E32"/>
    <w:rsid w:val="00A56E8F"/>
    <w:rsid w:val="00A57794"/>
    <w:rsid w:val="00A602EF"/>
    <w:rsid w:val="00A6079F"/>
    <w:rsid w:val="00A60AA6"/>
    <w:rsid w:val="00A60D39"/>
    <w:rsid w:val="00A60D42"/>
    <w:rsid w:val="00A61305"/>
    <w:rsid w:val="00A6134A"/>
    <w:rsid w:val="00A61821"/>
    <w:rsid w:val="00A61A0C"/>
    <w:rsid w:val="00A61C13"/>
    <w:rsid w:val="00A61C17"/>
    <w:rsid w:val="00A61F4C"/>
    <w:rsid w:val="00A62371"/>
    <w:rsid w:val="00A62532"/>
    <w:rsid w:val="00A6255A"/>
    <w:rsid w:val="00A62684"/>
    <w:rsid w:val="00A626BB"/>
    <w:rsid w:val="00A62AC7"/>
    <w:rsid w:val="00A62D95"/>
    <w:rsid w:val="00A63355"/>
    <w:rsid w:val="00A63A92"/>
    <w:rsid w:val="00A63E98"/>
    <w:rsid w:val="00A63FA1"/>
    <w:rsid w:val="00A63FB4"/>
    <w:rsid w:val="00A64362"/>
    <w:rsid w:val="00A64521"/>
    <w:rsid w:val="00A65164"/>
    <w:rsid w:val="00A654BE"/>
    <w:rsid w:val="00A655DA"/>
    <w:rsid w:val="00A65690"/>
    <w:rsid w:val="00A65724"/>
    <w:rsid w:val="00A659FE"/>
    <w:rsid w:val="00A65DF7"/>
    <w:rsid w:val="00A6611F"/>
    <w:rsid w:val="00A66504"/>
    <w:rsid w:val="00A666D4"/>
    <w:rsid w:val="00A6674F"/>
    <w:rsid w:val="00A667F6"/>
    <w:rsid w:val="00A66AF0"/>
    <w:rsid w:val="00A66BCC"/>
    <w:rsid w:val="00A66FEA"/>
    <w:rsid w:val="00A675D1"/>
    <w:rsid w:val="00A677E9"/>
    <w:rsid w:val="00A67C4A"/>
    <w:rsid w:val="00A67D0D"/>
    <w:rsid w:val="00A67DAE"/>
    <w:rsid w:val="00A67F09"/>
    <w:rsid w:val="00A700F7"/>
    <w:rsid w:val="00A70338"/>
    <w:rsid w:val="00A71257"/>
    <w:rsid w:val="00A71452"/>
    <w:rsid w:val="00A717E9"/>
    <w:rsid w:val="00A71A34"/>
    <w:rsid w:val="00A71DD0"/>
    <w:rsid w:val="00A722E1"/>
    <w:rsid w:val="00A723C2"/>
    <w:rsid w:val="00A72453"/>
    <w:rsid w:val="00A725A2"/>
    <w:rsid w:val="00A728B5"/>
    <w:rsid w:val="00A728F7"/>
    <w:rsid w:val="00A72AB4"/>
    <w:rsid w:val="00A72B4E"/>
    <w:rsid w:val="00A72CE0"/>
    <w:rsid w:val="00A72D57"/>
    <w:rsid w:val="00A72D7D"/>
    <w:rsid w:val="00A73188"/>
    <w:rsid w:val="00A73282"/>
    <w:rsid w:val="00A73334"/>
    <w:rsid w:val="00A737BA"/>
    <w:rsid w:val="00A7380C"/>
    <w:rsid w:val="00A7391F"/>
    <w:rsid w:val="00A73A55"/>
    <w:rsid w:val="00A73DEC"/>
    <w:rsid w:val="00A73EA3"/>
    <w:rsid w:val="00A7452C"/>
    <w:rsid w:val="00A7460F"/>
    <w:rsid w:val="00A74883"/>
    <w:rsid w:val="00A7522A"/>
    <w:rsid w:val="00A7528B"/>
    <w:rsid w:val="00A7599D"/>
    <w:rsid w:val="00A75B8F"/>
    <w:rsid w:val="00A75BEB"/>
    <w:rsid w:val="00A75F54"/>
    <w:rsid w:val="00A75F94"/>
    <w:rsid w:val="00A75FB4"/>
    <w:rsid w:val="00A7602B"/>
    <w:rsid w:val="00A7605F"/>
    <w:rsid w:val="00A76350"/>
    <w:rsid w:val="00A763E7"/>
    <w:rsid w:val="00A7675D"/>
    <w:rsid w:val="00A767A2"/>
    <w:rsid w:val="00A768D6"/>
    <w:rsid w:val="00A76D58"/>
    <w:rsid w:val="00A76EEB"/>
    <w:rsid w:val="00A77072"/>
    <w:rsid w:val="00A77074"/>
    <w:rsid w:val="00A7714D"/>
    <w:rsid w:val="00A771EE"/>
    <w:rsid w:val="00A77683"/>
    <w:rsid w:val="00A776B7"/>
    <w:rsid w:val="00A778A4"/>
    <w:rsid w:val="00A7794B"/>
    <w:rsid w:val="00A77F40"/>
    <w:rsid w:val="00A807CB"/>
    <w:rsid w:val="00A80817"/>
    <w:rsid w:val="00A80F32"/>
    <w:rsid w:val="00A80F6F"/>
    <w:rsid w:val="00A80F7F"/>
    <w:rsid w:val="00A81080"/>
    <w:rsid w:val="00A813F9"/>
    <w:rsid w:val="00A8162C"/>
    <w:rsid w:val="00A81649"/>
    <w:rsid w:val="00A819E5"/>
    <w:rsid w:val="00A81ADF"/>
    <w:rsid w:val="00A82219"/>
    <w:rsid w:val="00A823F6"/>
    <w:rsid w:val="00A82508"/>
    <w:rsid w:val="00A825AF"/>
    <w:rsid w:val="00A828DF"/>
    <w:rsid w:val="00A82A26"/>
    <w:rsid w:val="00A82A80"/>
    <w:rsid w:val="00A82BF5"/>
    <w:rsid w:val="00A830CC"/>
    <w:rsid w:val="00A83121"/>
    <w:rsid w:val="00A833FA"/>
    <w:rsid w:val="00A83557"/>
    <w:rsid w:val="00A83593"/>
    <w:rsid w:val="00A83B54"/>
    <w:rsid w:val="00A8409F"/>
    <w:rsid w:val="00A84217"/>
    <w:rsid w:val="00A8437B"/>
    <w:rsid w:val="00A847F4"/>
    <w:rsid w:val="00A848FF"/>
    <w:rsid w:val="00A84A47"/>
    <w:rsid w:val="00A84E4F"/>
    <w:rsid w:val="00A8520E"/>
    <w:rsid w:val="00A852B9"/>
    <w:rsid w:val="00A85BD4"/>
    <w:rsid w:val="00A85C45"/>
    <w:rsid w:val="00A85C96"/>
    <w:rsid w:val="00A85E94"/>
    <w:rsid w:val="00A85F82"/>
    <w:rsid w:val="00A86090"/>
    <w:rsid w:val="00A861BD"/>
    <w:rsid w:val="00A86241"/>
    <w:rsid w:val="00A86429"/>
    <w:rsid w:val="00A8650F"/>
    <w:rsid w:val="00A868F9"/>
    <w:rsid w:val="00A86D85"/>
    <w:rsid w:val="00A86F57"/>
    <w:rsid w:val="00A86F79"/>
    <w:rsid w:val="00A873C0"/>
    <w:rsid w:val="00A87710"/>
    <w:rsid w:val="00A9082E"/>
    <w:rsid w:val="00A909AF"/>
    <w:rsid w:val="00A90B53"/>
    <w:rsid w:val="00A92316"/>
    <w:rsid w:val="00A92370"/>
    <w:rsid w:val="00A92AD5"/>
    <w:rsid w:val="00A92EF6"/>
    <w:rsid w:val="00A92F1E"/>
    <w:rsid w:val="00A9311A"/>
    <w:rsid w:val="00A93961"/>
    <w:rsid w:val="00A94150"/>
    <w:rsid w:val="00A942B9"/>
    <w:rsid w:val="00A943AF"/>
    <w:rsid w:val="00A948A5"/>
    <w:rsid w:val="00A94DAB"/>
    <w:rsid w:val="00A94E59"/>
    <w:rsid w:val="00A94E66"/>
    <w:rsid w:val="00A953BC"/>
    <w:rsid w:val="00A9543A"/>
    <w:rsid w:val="00A957FB"/>
    <w:rsid w:val="00A95BA0"/>
    <w:rsid w:val="00A95E48"/>
    <w:rsid w:val="00A961AA"/>
    <w:rsid w:val="00A96469"/>
    <w:rsid w:val="00A9666D"/>
    <w:rsid w:val="00A96727"/>
    <w:rsid w:val="00A96AC9"/>
    <w:rsid w:val="00A96C46"/>
    <w:rsid w:val="00A96E15"/>
    <w:rsid w:val="00A970EA"/>
    <w:rsid w:val="00A975FD"/>
    <w:rsid w:val="00A97A5E"/>
    <w:rsid w:val="00AA005A"/>
    <w:rsid w:val="00AA029F"/>
    <w:rsid w:val="00AA0505"/>
    <w:rsid w:val="00AA05E3"/>
    <w:rsid w:val="00AA0FDF"/>
    <w:rsid w:val="00AA1200"/>
    <w:rsid w:val="00AA17D6"/>
    <w:rsid w:val="00AA1C59"/>
    <w:rsid w:val="00AA1D32"/>
    <w:rsid w:val="00AA1EC2"/>
    <w:rsid w:val="00AA238C"/>
    <w:rsid w:val="00AA249E"/>
    <w:rsid w:val="00AA2A6A"/>
    <w:rsid w:val="00AA2F19"/>
    <w:rsid w:val="00AA2F62"/>
    <w:rsid w:val="00AA337E"/>
    <w:rsid w:val="00AA33E5"/>
    <w:rsid w:val="00AA34A9"/>
    <w:rsid w:val="00AA35EB"/>
    <w:rsid w:val="00AA3632"/>
    <w:rsid w:val="00AA3A54"/>
    <w:rsid w:val="00AA3AA4"/>
    <w:rsid w:val="00AA3D0C"/>
    <w:rsid w:val="00AA3F03"/>
    <w:rsid w:val="00AA40D8"/>
    <w:rsid w:val="00AA40F9"/>
    <w:rsid w:val="00AA4145"/>
    <w:rsid w:val="00AA47D4"/>
    <w:rsid w:val="00AA4A64"/>
    <w:rsid w:val="00AA5009"/>
    <w:rsid w:val="00AA54F7"/>
    <w:rsid w:val="00AA57E5"/>
    <w:rsid w:val="00AA5E33"/>
    <w:rsid w:val="00AA5FF2"/>
    <w:rsid w:val="00AA6BCB"/>
    <w:rsid w:val="00AA717D"/>
    <w:rsid w:val="00AA737F"/>
    <w:rsid w:val="00AA7542"/>
    <w:rsid w:val="00AA7A3E"/>
    <w:rsid w:val="00AA7BE5"/>
    <w:rsid w:val="00AA7CC7"/>
    <w:rsid w:val="00AA7DA9"/>
    <w:rsid w:val="00AB003F"/>
    <w:rsid w:val="00AB0069"/>
    <w:rsid w:val="00AB04F2"/>
    <w:rsid w:val="00AB06CA"/>
    <w:rsid w:val="00AB0718"/>
    <w:rsid w:val="00AB08CB"/>
    <w:rsid w:val="00AB0CFF"/>
    <w:rsid w:val="00AB11C0"/>
    <w:rsid w:val="00AB1210"/>
    <w:rsid w:val="00AB1369"/>
    <w:rsid w:val="00AB1588"/>
    <w:rsid w:val="00AB17DE"/>
    <w:rsid w:val="00AB1C87"/>
    <w:rsid w:val="00AB1E8E"/>
    <w:rsid w:val="00AB21A8"/>
    <w:rsid w:val="00AB21ED"/>
    <w:rsid w:val="00AB22C6"/>
    <w:rsid w:val="00AB244A"/>
    <w:rsid w:val="00AB244C"/>
    <w:rsid w:val="00AB2825"/>
    <w:rsid w:val="00AB2856"/>
    <w:rsid w:val="00AB2EA6"/>
    <w:rsid w:val="00AB30C3"/>
    <w:rsid w:val="00AB36BB"/>
    <w:rsid w:val="00AB37B2"/>
    <w:rsid w:val="00AB392C"/>
    <w:rsid w:val="00AB3A03"/>
    <w:rsid w:val="00AB3B57"/>
    <w:rsid w:val="00AB3C0D"/>
    <w:rsid w:val="00AB3F01"/>
    <w:rsid w:val="00AB4113"/>
    <w:rsid w:val="00AB475D"/>
    <w:rsid w:val="00AB4960"/>
    <w:rsid w:val="00AB4B5A"/>
    <w:rsid w:val="00AB4CD9"/>
    <w:rsid w:val="00AB4DB2"/>
    <w:rsid w:val="00AB4EB6"/>
    <w:rsid w:val="00AB502D"/>
    <w:rsid w:val="00AB5A04"/>
    <w:rsid w:val="00AB5C8D"/>
    <w:rsid w:val="00AB6270"/>
    <w:rsid w:val="00AB62FB"/>
    <w:rsid w:val="00AB632F"/>
    <w:rsid w:val="00AB65FE"/>
    <w:rsid w:val="00AB6CF3"/>
    <w:rsid w:val="00AB7455"/>
    <w:rsid w:val="00AB75D7"/>
    <w:rsid w:val="00AB7A40"/>
    <w:rsid w:val="00AB7DE6"/>
    <w:rsid w:val="00AC00DA"/>
    <w:rsid w:val="00AC0362"/>
    <w:rsid w:val="00AC058B"/>
    <w:rsid w:val="00AC0748"/>
    <w:rsid w:val="00AC0792"/>
    <w:rsid w:val="00AC0BBF"/>
    <w:rsid w:val="00AC0FAD"/>
    <w:rsid w:val="00AC1329"/>
    <w:rsid w:val="00AC1486"/>
    <w:rsid w:val="00AC14D5"/>
    <w:rsid w:val="00AC16E4"/>
    <w:rsid w:val="00AC1F4D"/>
    <w:rsid w:val="00AC2471"/>
    <w:rsid w:val="00AC265F"/>
    <w:rsid w:val="00AC38D3"/>
    <w:rsid w:val="00AC3BB3"/>
    <w:rsid w:val="00AC3BBB"/>
    <w:rsid w:val="00AC3E1C"/>
    <w:rsid w:val="00AC402E"/>
    <w:rsid w:val="00AC4046"/>
    <w:rsid w:val="00AC4229"/>
    <w:rsid w:val="00AC424B"/>
    <w:rsid w:val="00AC44E4"/>
    <w:rsid w:val="00AC466F"/>
    <w:rsid w:val="00AC4839"/>
    <w:rsid w:val="00AC4980"/>
    <w:rsid w:val="00AC4A7D"/>
    <w:rsid w:val="00AC4CD0"/>
    <w:rsid w:val="00AC4D75"/>
    <w:rsid w:val="00AC532D"/>
    <w:rsid w:val="00AC55B7"/>
    <w:rsid w:val="00AC60CA"/>
    <w:rsid w:val="00AC6397"/>
    <w:rsid w:val="00AC65B0"/>
    <w:rsid w:val="00AC695C"/>
    <w:rsid w:val="00AC69B2"/>
    <w:rsid w:val="00AC69C6"/>
    <w:rsid w:val="00AC6D7E"/>
    <w:rsid w:val="00AC6F69"/>
    <w:rsid w:val="00AC6F86"/>
    <w:rsid w:val="00AC71F2"/>
    <w:rsid w:val="00AC726A"/>
    <w:rsid w:val="00AC7356"/>
    <w:rsid w:val="00AC7F12"/>
    <w:rsid w:val="00AD0504"/>
    <w:rsid w:val="00AD06EC"/>
    <w:rsid w:val="00AD0A0A"/>
    <w:rsid w:val="00AD0C24"/>
    <w:rsid w:val="00AD0FB4"/>
    <w:rsid w:val="00AD1343"/>
    <w:rsid w:val="00AD1F6F"/>
    <w:rsid w:val="00AD210C"/>
    <w:rsid w:val="00AD221F"/>
    <w:rsid w:val="00AD2A81"/>
    <w:rsid w:val="00AD2C85"/>
    <w:rsid w:val="00AD2FD6"/>
    <w:rsid w:val="00AD32B9"/>
    <w:rsid w:val="00AD33CD"/>
    <w:rsid w:val="00AD381D"/>
    <w:rsid w:val="00AD38D7"/>
    <w:rsid w:val="00AD3B9E"/>
    <w:rsid w:val="00AD3C50"/>
    <w:rsid w:val="00AD4171"/>
    <w:rsid w:val="00AD4501"/>
    <w:rsid w:val="00AD4636"/>
    <w:rsid w:val="00AD4657"/>
    <w:rsid w:val="00AD47ED"/>
    <w:rsid w:val="00AD4A00"/>
    <w:rsid w:val="00AD50A9"/>
    <w:rsid w:val="00AD5AB5"/>
    <w:rsid w:val="00AD5B3E"/>
    <w:rsid w:val="00AD5BF4"/>
    <w:rsid w:val="00AD5BFB"/>
    <w:rsid w:val="00AD65CB"/>
    <w:rsid w:val="00AD6FE3"/>
    <w:rsid w:val="00AD796D"/>
    <w:rsid w:val="00AD7ADC"/>
    <w:rsid w:val="00AD7FA1"/>
    <w:rsid w:val="00AE0035"/>
    <w:rsid w:val="00AE0071"/>
    <w:rsid w:val="00AE01DE"/>
    <w:rsid w:val="00AE03EE"/>
    <w:rsid w:val="00AE0838"/>
    <w:rsid w:val="00AE0966"/>
    <w:rsid w:val="00AE0C06"/>
    <w:rsid w:val="00AE0CCB"/>
    <w:rsid w:val="00AE0F1D"/>
    <w:rsid w:val="00AE1944"/>
    <w:rsid w:val="00AE1A12"/>
    <w:rsid w:val="00AE1C9B"/>
    <w:rsid w:val="00AE25C0"/>
    <w:rsid w:val="00AE25EB"/>
    <w:rsid w:val="00AE265E"/>
    <w:rsid w:val="00AE2870"/>
    <w:rsid w:val="00AE2A1E"/>
    <w:rsid w:val="00AE2C91"/>
    <w:rsid w:val="00AE32BD"/>
    <w:rsid w:val="00AE383A"/>
    <w:rsid w:val="00AE386C"/>
    <w:rsid w:val="00AE3B71"/>
    <w:rsid w:val="00AE3C06"/>
    <w:rsid w:val="00AE447D"/>
    <w:rsid w:val="00AE4832"/>
    <w:rsid w:val="00AE4977"/>
    <w:rsid w:val="00AE4B60"/>
    <w:rsid w:val="00AE4F7F"/>
    <w:rsid w:val="00AE502C"/>
    <w:rsid w:val="00AE5081"/>
    <w:rsid w:val="00AE5C31"/>
    <w:rsid w:val="00AE5EE9"/>
    <w:rsid w:val="00AE6BD1"/>
    <w:rsid w:val="00AE6FBC"/>
    <w:rsid w:val="00AE7375"/>
    <w:rsid w:val="00AE7588"/>
    <w:rsid w:val="00AE763C"/>
    <w:rsid w:val="00AE7A48"/>
    <w:rsid w:val="00AE7AE6"/>
    <w:rsid w:val="00AE7F0A"/>
    <w:rsid w:val="00AF0707"/>
    <w:rsid w:val="00AF07BF"/>
    <w:rsid w:val="00AF08DF"/>
    <w:rsid w:val="00AF0C3B"/>
    <w:rsid w:val="00AF1161"/>
    <w:rsid w:val="00AF1309"/>
    <w:rsid w:val="00AF1749"/>
    <w:rsid w:val="00AF1B26"/>
    <w:rsid w:val="00AF1B65"/>
    <w:rsid w:val="00AF1E33"/>
    <w:rsid w:val="00AF206E"/>
    <w:rsid w:val="00AF2293"/>
    <w:rsid w:val="00AF2703"/>
    <w:rsid w:val="00AF27FE"/>
    <w:rsid w:val="00AF2B3A"/>
    <w:rsid w:val="00AF2EE8"/>
    <w:rsid w:val="00AF33E5"/>
    <w:rsid w:val="00AF362F"/>
    <w:rsid w:val="00AF3736"/>
    <w:rsid w:val="00AF3F6F"/>
    <w:rsid w:val="00AF40CF"/>
    <w:rsid w:val="00AF426C"/>
    <w:rsid w:val="00AF4A64"/>
    <w:rsid w:val="00AF4E22"/>
    <w:rsid w:val="00AF5427"/>
    <w:rsid w:val="00AF5D3E"/>
    <w:rsid w:val="00AF5FBA"/>
    <w:rsid w:val="00AF6023"/>
    <w:rsid w:val="00AF6375"/>
    <w:rsid w:val="00AF7073"/>
    <w:rsid w:val="00AF7092"/>
    <w:rsid w:val="00AF710D"/>
    <w:rsid w:val="00AF7183"/>
    <w:rsid w:val="00AF727A"/>
    <w:rsid w:val="00AF7595"/>
    <w:rsid w:val="00AF7858"/>
    <w:rsid w:val="00AF7886"/>
    <w:rsid w:val="00AF7995"/>
    <w:rsid w:val="00AF7B5A"/>
    <w:rsid w:val="00AF7C5A"/>
    <w:rsid w:val="00B001DB"/>
    <w:rsid w:val="00B00F50"/>
    <w:rsid w:val="00B00FD5"/>
    <w:rsid w:val="00B014F0"/>
    <w:rsid w:val="00B01D41"/>
    <w:rsid w:val="00B024F9"/>
    <w:rsid w:val="00B02649"/>
    <w:rsid w:val="00B02D16"/>
    <w:rsid w:val="00B02FE3"/>
    <w:rsid w:val="00B02FFF"/>
    <w:rsid w:val="00B03169"/>
    <w:rsid w:val="00B031BA"/>
    <w:rsid w:val="00B0352B"/>
    <w:rsid w:val="00B035B0"/>
    <w:rsid w:val="00B0385B"/>
    <w:rsid w:val="00B038A8"/>
    <w:rsid w:val="00B040B4"/>
    <w:rsid w:val="00B040C7"/>
    <w:rsid w:val="00B04A67"/>
    <w:rsid w:val="00B04EF5"/>
    <w:rsid w:val="00B051D7"/>
    <w:rsid w:val="00B0541C"/>
    <w:rsid w:val="00B054F5"/>
    <w:rsid w:val="00B05641"/>
    <w:rsid w:val="00B05E5F"/>
    <w:rsid w:val="00B06953"/>
    <w:rsid w:val="00B06A80"/>
    <w:rsid w:val="00B06E22"/>
    <w:rsid w:val="00B070E8"/>
    <w:rsid w:val="00B07408"/>
    <w:rsid w:val="00B076AD"/>
    <w:rsid w:val="00B078E6"/>
    <w:rsid w:val="00B07B52"/>
    <w:rsid w:val="00B07D3B"/>
    <w:rsid w:val="00B07D47"/>
    <w:rsid w:val="00B1000F"/>
    <w:rsid w:val="00B105A7"/>
    <w:rsid w:val="00B1065B"/>
    <w:rsid w:val="00B10670"/>
    <w:rsid w:val="00B10805"/>
    <w:rsid w:val="00B10919"/>
    <w:rsid w:val="00B109BC"/>
    <w:rsid w:val="00B113EE"/>
    <w:rsid w:val="00B1164E"/>
    <w:rsid w:val="00B11F8F"/>
    <w:rsid w:val="00B11FDA"/>
    <w:rsid w:val="00B123D5"/>
    <w:rsid w:val="00B12729"/>
    <w:rsid w:val="00B12815"/>
    <w:rsid w:val="00B12C44"/>
    <w:rsid w:val="00B12CAD"/>
    <w:rsid w:val="00B12DE1"/>
    <w:rsid w:val="00B12E85"/>
    <w:rsid w:val="00B12E90"/>
    <w:rsid w:val="00B1318F"/>
    <w:rsid w:val="00B136BA"/>
    <w:rsid w:val="00B13E79"/>
    <w:rsid w:val="00B13FEC"/>
    <w:rsid w:val="00B142C5"/>
    <w:rsid w:val="00B14C3C"/>
    <w:rsid w:val="00B14C62"/>
    <w:rsid w:val="00B14D8C"/>
    <w:rsid w:val="00B14FAF"/>
    <w:rsid w:val="00B1508D"/>
    <w:rsid w:val="00B151A0"/>
    <w:rsid w:val="00B153E8"/>
    <w:rsid w:val="00B1547A"/>
    <w:rsid w:val="00B1556D"/>
    <w:rsid w:val="00B15882"/>
    <w:rsid w:val="00B15F02"/>
    <w:rsid w:val="00B16091"/>
    <w:rsid w:val="00B160FD"/>
    <w:rsid w:val="00B164A8"/>
    <w:rsid w:val="00B165D7"/>
    <w:rsid w:val="00B1667B"/>
    <w:rsid w:val="00B166F4"/>
    <w:rsid w:val="00B167C9"/>
    <w:rsid w:val="00B169CF"/>
    <w:rsid w:val="00B17174"/>
    <w:rsid w:val="00B171E7"/>
    <w:rsid w:val="00B172E6"/>
    <w:rsid w:val="00B177AA"/>
    <w:rsid w:val="00B1791A"/>
    <w:rsid w:val="00B17A9D"/>
    <w:rsid w:val="00B17C03"/>
    <w:rsid w:val="00B17E18"/>
    <w:rsid w:val="00B204BC"/>
    <w:rsid w:val="00B20574"/>
    <w:rsid w:val="00B20684"/>
    <w:rsid w:val="00B20D3D"/>
    <w:rsid w:val="00B20E13"/>
    <w:rsid w:val="00B21091"/>
    <w:rsid w:val="00B210B2"/>
    <w:rsid w:val="00B21138"/>
    <w:rsid w:val="00B211D7"/>
    <w:rsid w:val="00B21270"/>
    <w:rsid w:val="00B21757"/>
    <w:rsid w:val="00B2188C"/>
    <w:rsid w:val="00B21CF0"/>
    <w:rsid w:val="00B21D95"/>
    <w:rsid w:val="00B22433"/>
    <w:rsid w:val="00B2246C"/>
    <w:rsid w:val="00B224B9"/>
    <w:rsid w:val="00B2255A"/>
    <w:rsid w:val="00B227A0"/>
    <w:rsid w:val="00B22DE1"/>
    <w:rsid w:val="00B22FED"/>
    <w:rsid w:val="00B2302A"/>
    <w:rsid w:val="00B23398"/>
    <w:rsid w:val="00B236CE"/>
    <w:rsid w:val="00B23A3F"/>
    <w:rsid w:val="00B23A40"/>
    <w:rsid w:val="00B23B05"/>
    <w:rsid w:val="00B23B21"/>
    <w:rsid w:val="00B23C6B"/>
    <w:rsid w:val="00B24070"/>
    <w:rsid w:val="00B2445E"/>
    <w:rsid w:val="00B25089"/>
    <w:rsid w:val="00B250B1"/>
    <w:rsid w:val="00B25375"/>
    <w:rsid w:val="00B2544A"/>
    <w:rsid w:val="00B255A5"/>
    <w:rsid w:val="00B255AE"/>
    <w:rsid w:val="00B25634"/>
    <w:rsid w:val="00B25A57"/>
    <w:rsid w:val="00B25E65"/>
    <w:rsid w:val="00B25F22"/>
    <w:rsid w:val="00B267D4"/>
    <w:rsid w:val="00B26BF1"/>
    <w:rsid w:val="00B26F35"/>
    <w:rsid w:val="00B270B1"/>
    <w:rsid w:val="00B2715C"/>
    <w:rsid w:val="00B2753D"/>
    <w:rsid w:val="00B27E12"/>
    <w:rsid w:val="00B304A6"/>
    <w:rsid w:val="00B30634"/>
    <w:rsid w:val="00B306A5"/>
    <w:rsid w:val="00B30889"/>
    <w:rsid w:val="00B30D67"/>
    <w:rsid w:val="00B30E06"/>
    <w:rsid w:val="00B30E7A"/>
    <w:rsid w:val="00B30FB9"/>
    <w:rsid w:val="00B31240"/>
    <w:rsid w:val="00B318B2"/>
    <w:rsid w:val="00B31D0F"/>
    <w:rsid w:val="00B31FD8"/>
    <w:rsid w:val="00B3216D"/>
    <w:rsid w:val="00B324B2"/>
    <w:rsid w:val="00B32B4A"/>
    <w:rsid w:val="00B32BFD"/>
    <w:rsid w:val="00B3309E"/>
    <w:rsid w:val="00B33195"/>
    <w:rsid w:val="00B332E6"/>
    <w:rsid w:val="00B338DC"/>
    <w:rsid w:val="00B33B92"/>
    <w:rsid w:val="00B33C78"/>
    <w:rsid w:val="00B33C7A"/>
    <w:rsid w:val="00B33EDB"/>
    <w:rsid w:val="00B34016"/>
    <w:rsid w:val="00B343F5"/>
    <w:rsid w:val="00B34CE4"/>
    <w:rsid w:val="00B34E5A"/>
    <w:rsid w:val="00B35311"/>
    <w:rsid w:val="00B35B47"/>
    <w:rsid w:val="00B35F1A"/>
    <w:rsid w:val="00B36582"/>
    <w:rsid w:val="00B368F1"/>
    <w:rsid w:val="00B36942"/>
    <w:rsid w:val="00B36E57"/>
    <w:rsid w:val="00B36F7D"/>
    <w:rsid w:val="00B377A6"/>
    <w:rsid w:val="00B37C7F"/>
    <w:rsid w:val="00B37D6F"/>
    <w:rsid w:val="00B400BB"/>
    <w:rsid w:val="00B402A4"/>
    <w:rsid w:val="00B4047E"/>
    <w:rsid w:val="00B4097D"/>
    <w:rsid w:val="00B40DBC"/>
    <w:rsid w:val="00B4115C"/>
    <w:rsid w:val="00B41620"/>
    <w:rsid w:val="00B41944"/>
    <w:rsid w:val="00B41CCF"/>
    <w:rsid w:val="00B422B6"/>
    <w:rsid w:val="00B4246E"/>
    <w:rsid w:val="00B42526"/>
    <w:rsid w:val="00B425B9"/>
    <w:rsid w:val="00B42A1D"/>
    <w:rsid w:val="00B434F0"/>
    <w:rsid w:val="00B4375D"/>
    <w:rsid w:val="00B437BD"/>
    <w:rsid w:val="00B43944"/>
    <w:rsid w:val="00B43D17"/>
    <w:rsid w:val="00B44007"/>
    <w:rsid w:val="00B451B9"/>
    <w:rsid w:val="00B459EF"/>
    <w:rsid w:val="00B45C08"/>
    <w:rsid w:val="00B45FBF"/>
    <w:rsid w:val="00B45FFF"/>
    <w:rsid w:val="00B462A7"/>
    <w:rsid w:val="00B46A9C"/>
    <w:rsid w:val="00B46F88"/>
    <w:rsid w:val="00B47177"/>
    <w:rsid w:val="00B47181"/>
    <w:rsid w:val="00B47282"/>
    <w:rsid w:val="00B4761F"/>
    <w:rsid w:val="00B477F4"/>
    <w:rsid w:val="00B47928"/>
    <w:rsid w:val="00B47D01"/>
    <w:rsid w:val="00B47EA7"/>
    <w:rsid w:val="00B501DA"/>
    <w:rsid w:val="00B50D4C"/>
    <w:rsid w:val="00B511A4"/>
    <w:rsid w:val="00B51248"/>
    <w:rsid w:val="00B5167C"/>
    <w:rsid w:val="00B51BA5"/>
    <w:rsid w:val="00B51D53"/>
    <w:rsid w:val="00B51F43"/>
    <w:rsid w:val="00B52081"/>
    <w:rsid w:val="00B52161"/>
    <w:rsid w:val="00B52166"/>
    <w:rsid w:val="00B521D4"/>
    <w:rsid w:val="00B52366"/>
    <w:rsid w:val="00B52881"/>
    <w:rsid w:val="00B52901"/>
    <w:rsid w:val="00B52A30"/>
    <w:rsid w:val="00B5301A"/>
    <w:rsid w:val="00B537D1"/>
    <w:rsid w:val="00B53A0B"/>
    <w:rsid w:val="00B542F2"/>
    <w:rsid w:val="00B5437C"/>
    <w:rsid w:val="00B545CE"/>
    <w:rsid w:val="00B54BC7"/>
    <w:rsid w:val="00B55057"/>
    <w:rsid w:val="00B5510D"/>
    <w:rsid w:val="00B553A3"/>
    <w:rsid w:val="00B55953"/>
    <w:rsid w:val="00B55970"/>
    <w:rsid w:val="00B55B35"/>
    <w:rsid w:val="00B55E52"/>
    <w:rsid w:val="00B563F7"/>
    <w:rsid w:val="00B56454"/>
    <w:rsid w:val="00B56597"/>
    <w:rsid w:val="00B5659E"/>
    <w:rsid w:val="00B56622"/>
    <w:rsid w:val="00B56838"/>
    <w:rsid w:val="00B5685F"/>
    <w:rsid w:val="00B568F4"/>
    <w:rsid w:val="00B56C69"/>
    <w:rsid w:val="00B56E6A"/>
    <w:rsid w:val="00B56ECA"/>
    <w:rsid w:val="00B57822"/>
    <w:rsid w:val="00B57872"/>
    <w:rsid w:val="00B57ADE"/>
    <w:rsid w:val="00B57BF0"/>
    <w:rsid w:val="00B57F33"/>
    <w:rsid w:val="00B6003B"/>
    <w:rsid w:val="00B6020D"/>
    <w:rsid w:val="00B60521"/>
    <w:rsid w:val="00B60F5D"/>
    <w:rsid w:val="00B6108F"/>
    <w:rsid w:val="00B61180"/>
    <w:rsid w:val="00B61370"/>
    <w:rsid w:val="00B614F6"/>
    <w:rsid w:val="00B615EA"/>
    <w:rsid w:val="00B61C9C"/>
    <w:rsid w:val="00B61F7E"/>
    <w:rsid w:val="00B61FF9"/>
    <w:rsid w:val="00B62222"/>
    <w:rsid w:val="00B629A9"/>
    <w:rsid w:val="00B62BB6"/>
    <w:rsid w:val="00B62CDF"/>
    <w:rsid w:val="00B62F05"/>
    <w:rsid w:val="00B6343A"/>
    <w:rsid w:val="00B6352E"/>
    <w:rsid w:val="00B63A24"/>
    <w:rsid w:val="00B63E8E"/>
    <w:rsid w:val="00B6403C"/>
    <w:rsid w:val="00B64067"/>
    <w:rsid w:val="00B6439F"/>
    <w:rsid w:val="00B643B0"/>
    <w:rsid w:val="00B64F42"/>
    <w:rsid w:val="00B64FA9"/>
    <w:rsid w:val="00B6507E"/>
    <w:rsid w:val="00B65134"/>
    <w:rsid w:val="00B65478"/>
    <w:rsid w:val="00B65740"/>
    <w:rsid w:val="00B65A7E"/>
    <w:rsid w:val="00B65CC7"/>
    <w:rsid w:val="00B65F00"/>
    <w:rsid w:val="00B666BE"/>
    <w:rsid w:val="00B66B20"/>
    <w:rsid w:val="00B66C2E"/>
    <w:rsid w:val="00B66E24"/>
    <w:rsid w:val="00B673CC"/>
    <w:rsid w:val="00B6759A"/>
    <w:rsid w:val="00B678BB"/>
    <w:rsid w:val="00B67B9F"/>
    <w:rsid w:val="00B67D60"/>
    <w:rsid w:val="00B67F16"/>
    <w:rsid w:val="00B700EF"/>
    <w:rsid w:val="00B700F3"/>
    <w:rsid w:val="00B70410"/>
    <w:rsid w:val="00B70C99"/>
    <w:rsid w:val="00B70F59"/>
    <w:rsid w:val="00B70FCF"/>
    <w:rsid w:val="00B71247"/>
    <w:rsid w:val="00B71304"/>
    <w:rsid w:val="00B71488"/>
    <w:rsid w:val="00B71C7E"/>
    <w:rsid w:val="00B71D4C"/>
    <w:rsid w:val="00B72631"/>
    <w:rsid w:val="00B72AA8"/>
    <w:rsid w:val="00B72D55"/>
    <w:rsid w:val="00B730C7"/>
    <w:rsid w:val="00B73269"/>
    <w:rsid w:val="00B733C3"/>
    <w:rsid w:val="00B73438"/>
    <w:rsid w:val="00B73758"/>
    <w:rsid w:val="00B73B1F"/>
    <w:rsid w:val="00B73B40"/>
    <w:rsid w:val="00B73BC3"/>
    <w:rsid w:val="00B73E9D"/>
    <w:rsid w:val="00B74D54"/>
    <w:rsid w:val="00B754B7"/>
    <w:rsid w:val="00B755FA"/>
    <w:rsid w:val="00B75671"/>
    <w:rsid w:val="00B7575F"/>
    <w:rsid w:val="00B75CEE"/>
    <w:rsid w:val="00B75D25"/>
    <w:rsid w:val="00B75D7B"/>
    <w:rsid w:val="00B75DAB"/>
    <w:rsid w:val="00B75DB2"/>
    <w:rsid w:val="00B75DCC"/>
    <w:rsid w:val="00B7662F"/>
    <w:rsid w:val="00B7683A"/>
    <w:rsid w:val="00B76A56"/>
    <w:rsid w:val="00B76D15"/>
    <w:rsid w:val="00B7731E"/>
    <w:rsid w:val="00B77954"/>
    <w:rsid w:val="00B77BD7"/>
    <w:rsid w:val="00B8016F"/>
    <w:rsid w:val="00B8069F"/>
    <w:rsid w:val="00B8072A"/>
    <w:rsid w:val="00B80DE5"/>
    <w:rsid w:val="00B80E04"/>
    <w:rsid w:val="00B80E10"/>
    <w:rsid w:val="00B8131D"/>
    <w:rsid w:val="00B81334"/>
    <w:rsid w:val="00B813D9"/>
    <w:rsid w:val="00B81900"/>
    <w:rsid w:val="00B81B0D"/>
    <w:rsid w:val="00B81C01"/>
    <w:rsid w:val="00B82DFA"/>
    <w:rsid w:val="00B82F5E"/>
    <w:rsid w:val="00B83579"/>
    <w:rsid w:val="00B83603"/>
    <w:rsid w:val="00B83B75"/>
    <w:rsid w:val="00B83FAA"/>
    <w:rsid w:val="00B8443D"/>
    <w:rsid w:val="00B845BA"/>
    <w:rsid w:val="00B848EF"/>
    <w:rsid w:val="00B849DA"/>
    <w:rsid w:val="00B84D82"/>
    <w:rsid w:val="00B84E4C"/>
    <w:rsid w:val="00B85441"/>
    <w:rsid w:val="00B859C7"/>
    <w:rsid w:val="00B85D34"/>
    <w:rsid w:val="00B8616F"/>
    <w:rsid w:val="00B867F0"/>
    <w:rsid w:val="00B86A49"/>
    <w:rsid w:val="00B86D07"/>
    <w:rsid w:val="00B86EA3"/>
    <w:rsid w:val="00B86ED5"/>
    <w:rsid w:val="00B86FBF"/>
    <w:rsid w:val="00B87386"/>
    <w:rsid w:val="00B873D5"/>
    <w:rsid w:val="00B878A6"/>
    <w:rsid w:val="00B8799F"/>
    <w:rsid w:val="00B90127"/>
    <w:rsid w:val="00B90B79"/>
    <w:rsid w:val="00B90C41"/>
    <w:rsid w:val="00B91079"/>
    <w:rsid w:val="00B91272"/>
    <w:rsid w:val="00B9139D"/>
    <w:rsid w:val="00B914B4"/>
    <w:rsid w:val="00B917E0"/>
    <w:rsid w:val="00B92024"/>
    <w:rsid w:val="00B920B6"/>
    <w:rsid w:val="00B9250E"/>
    <w:rsid w:val="00B927C6"/>
    <w:rsid w:val="00B92AB0"/>
    <w:rsid w:val="00B92B79"/>
    <w:rsid w:val="00B93465"/>
    <w:rsid w:val="00B93BBA"/>
    <w:rsid w:val="00B94141"/>
    <w:rsid w:val="00B94187"/>
    <w:rsid w:val="00B9477F"/>
    <w:rsid w:val="00B949EC"/>
    <w:rsid w:val="00B94D30"/>
    <w:rsid w:val="00B94D8A"/>
    <w:rsid w:val="00B94E28"/>
    <w:rsid w:val="00B9514E"/>
    <w:rsid w:val="00B95531"/>
    <w:rsid w:val="00B9565C"/>
    <w:rsid w:val="00B956C6"/>
    <w:rsid w:val="00B95A8E"/>
    <w:rsid w:val="00B95AE5"/>
    <w:rsid w:val="00B95C28"/>
    <w:rsid w:val="00B95C87"/>
    <w:rsid w:val="00B95D5C"/>
    <w:rsid w:val="00B96492"/>
    <w:rsid w:val="00B96763"/>
    <w:rsid w:val="00B9683A"/>
    <w:rsid w:val="00B97236"/>
    <w:rsid w:val="00B972FF"/>
    <w:rsid w:val="00B97470"/>
    <w:rsid w:val="00B974A5"/>
    <w:rsid w:val="00B97A25"/>
    <w:rsid w:val="00B97A6B"/>
    <w:rsid w:val="00B97D55"/>
    <w:rsid w:val="00B97D77"/>
    <w:rsid w:val="00B97E10"/>
    <w:rsid w:val="00BA0233"/>
    <w:rsid w:val="00BA028C"/>
    <w:rsid w:val="00BA077C"/>
    <w:rsid w:val="00BA0A27"/>
    <w:rsid w:val="00BA0B61"/>
    <w:rsid w:val="00BA0DD2"/>
    <w:rsid w:val="00BA0FB1"/>
    <w:rsid w:val="00BA1197"/>
    <w:rsid w:val="00BA1384"/>
    <w:rsid w:val="00BA1542"/>
    <w:rsid w:val="00BA1E99"/>
    <w:rsid w:val="00BA1F22"/>
    <w:rsid w:val="00BA2254"/>
    <w:rsid w:val="00BA2283"/>
    <w:rsid w:val="00BA2288"/>
    <w:rsid w:val="00BA27A8"/>
    <w:rsid w:val="00BA2924"/>
    <w:rsid w:val="00BA29D2"/>
    <w:rsid w:val="00BA307C"/>
    <w:rsid w:val="00BA308D"/>
    <w:rsid w:val="00BA3B4E"/>
    <w:rsid w:val="00BA3C0D"/>
    <w:rsid w:val="00BA449B"/>
    <w:rsid w:val="00BA44A1"/>
    <w:rsid w:val="00BA452A"/>
    <w:rsid w:val="00BA49DA"/>
    <w:rsid w:val="00BA49DF"/>
    <w:rsid w:val="00BA51BF"/>
    <w:rsid w:val="00BA5E28"/>
    <w:rsid w:val="00BA5F37"/>
    <w:rsid w:val="00BA5F98"/>
    <w:rsid w:val="00BA610F"/>
    <w:rsid w:val="00BA629F"/>
    <w:rsid w:val="00BA6607"/>
    <w:rsid w:val="00BA666C"/>
    <w:rsid w:val="00BA6909"/>
    <w:rsid w:val="00BA6988"/>
    <w:rsid w:val="00BA6B8F"/>
    <w:rsid w:val="00BA6CE3"/>
    <w:rsid w:val="00BA6D78"/>
    <w:rsid w:val="00BA6DD2"/>
    <w:rsid w:val="00BA715F"/>
    <w:rsid w:val="00BA7411"/>
    <w:rsid w:val="00BA7577"/>
    <w:rsid w:val="00BA7626"/>
    <w:rsid w:val="00BA7692"/>
    <w:rsid w:val="00BA7AC8"/>
    <w:rsid w:val="00BA7B7D"/>
    <w:rsid w:val="00BA7BDA"/>
    <w:rsid w:val="00BB042E"/>
    <w:rsid w:val="00BB05A9"/>
    <w:rsid w:val="00BB0613"/>
    <w:rsid w:val="00BB0854"/>
    <w:rsid w:val="00BB0B83"/>
    <w:rsid w:val="00BB0C39"/>
    <w:rsid w:val="00BB0E05"/>
    <w:rsid w:val="00BB17BB"/>
    <w:rsid w:val="00BB1AC5"/>
    <w:rsid w:val="00BB1D71"/>
    <w:rsid w:val="00BB20E9"/>
    <w:rsid w:val="00BB211A"/>
    <w:rsid w:val="00BB223D"/>
    <w:rsid w:val="00BB23E2"/>
    <w:rsid w:val="00BB24D1"/>
    <w:rsid w:val="00BB2621"/>
    <w:rsid w:val="00BB2753"/>
    <w:rsid w:val="00BB2811"/>
    <w:rsid w:val="00BB28CC"/>
    <w:rsid w:val="00BB2A33"/>
    <w:rsid w:val="00BB2A83"/>
    <w:rsid w:val="00BB2BB3"/>
    <w:rsid w:val="00BB2EF2"/>
    <w:rsid w:val="00BB31BF"/>
    <w:rsid w:val="00BB34DD"/>
    <w:rsid w:val="00BB3BC0"/>
    <w:rsid w:val="00BB3C3B"/>
    <w:rsid w:val="00BB3CEA"/>
    <w:rsid w:val="00BB40CA"/>
    <w:rsid w:val="00BB425F"/>
    <w:rsid w:val="00BB42D1"/>
    <w:rsid w:val="00BB4554"/>
    <w:rsid w:val="00BB4A34"/>
    <w:rsid w:val="00BB4B6D"/>
    <w:rsid w:val="00BB4F1F"/>
    <w:rsid w:val="00BB4FE2"/>
    <w:rsid w:val="00BB4FEA"/>
    <w:rsid w:val="00BB5790"/>
    <w:rsid w:val="00BB5E66"/>
    <w:rsid w:val="00BB5F10"/>
    <w:rsid w:val="00BB632E"/>
    <w:rsid w:val="00BB6341"/>
    <w:rsid w:val="00BB651B"/>
    <w:rsid w:val="00BB653B"/>
    <w:rsid w:val="00BB65F8"/>
    <w:rsid w:val="00BB6C97"/>
    <w:rsid w:val="00BB6FB5"/>
    <w:rsid w:val="00BB6FFF"/>
    <w:rsid w:val="00BB74AD"/>
    <w:rsid w:val="00BB7598"/>
    <w:rsid w:val="00BB76AE"/>
    <w:rsid w:val="00BB77AC"/>
    <w:rsid w:val="00BB7991"/>
    <w:rsid w:val="00BB7B34"/>
    <w:rsid w:val="00BB7B3E"/>
    <w:rsid w:val="00BC021D"/>
    <w:rsid w:val="00BC027E"/>
    <w:rsid w:val="00BC0371"/>
    <w:rsid w:val="00BC03C0"/>
    <w:rsid w:val="00BC0738"/>
    <w:rsid w:val="00BC07E8"/>
    <w:rsid w:val="00BC17AC"/>
    <w:rsid w:val="00BC1A2B"/>
    <w:rsid w:val="00BC1F96"/>
    <w:rsid w:val="00BC21DE"/>
    <w:rsid w:val="00BC2201"/>
    <w:rsid w:val="00BC2395"/>
    <w:rsid w:val="00BC27EE"/>
    <w:rsid w:val="00BC2895"/>
    <w:rsid w:val="00BC28F7"/>
    <w:rsid w:val="00BC2B72"/>
    <w:rsid w:val="00BC2C23"/>
    <w:rsid w:val="00BC2D00"/>
    <w:rsid w:val="00BC3740"/>
    <w:rsid w:val="00BC3BF1"/>
    <w:rsid w:val="00BC3CA5"/>
    <w:rsid w:val="00BC3F9C"/>
    <w:rsid w:val="00BC46DD"/>
    <w:rsid w:val="00BC4B08"/>
    <w:rsid w:val="00BC4CE9"/>
    <w:rsid w:val="00BC50E0"/>
    <w:rsid w:val="00BC5221"/>
    <w:rsid w:val="00BC5583"/>
    <w:rsid w:val="00BC5F25"/>
    <w:rsid w:val="00BC5F6F"/>
    <w:rsid w:val="00BC60EC"/>
    <w:rsid w:val="00BC6899"/>
    <w:rsid w:val="00BC6960"/>
    <w:rsid w:val="00BC6B3F"/>
    <w:rsid w:val="00BC6C03"/>
    <w:rsid w:val="00BC6DF1"/>
    <w:rsid w:val="00BC75E2"/>
    <w:rsid w:val="00BC7922"/>
    <w:rsid w:val="00BC7F0A"/>
    <w:rsid w:val="00BD0387"/>
    <w:rsid w:val="00BD0646"/>
    <w:rsid w:val="00BD0755"/>
    <w:rsid w:val="00BD0965"/>
    <w:rsid w:val="00BD0A32"/>
    <w:rsid w:val="00BD0B3C"/>
    <w:rsid w:val="00BD0B9A"/>
    <w:rsid w:val="00BD0BE1"/>
    <w:rsid w:val="00BD0D9A"/>
    <w:rsid w:val="00BD0DC4"/>
    <w:rsid w:val="00BD0F93"/>
    <w:rsid w:val="00BD10F0"/>
    <w:rsid w:val="00BD12A9"/>
    <w:rsid w:val="00BD1CA0"/>
    <w:rsid w:val="00BD1D28"/>
    <w:rsid w:val="00BD1F96"/>
    <w:rsid w:val="00BD2102"/>
    <w:rsid w:val="00BD2414"/>
    <w:rsid w:val="00BD25CF"/>
    <w:rsid w:val="00BD27E5"/>
    <w:rsid w:val="00BD27EB"/>
    <w:rsid w:val="00BD30FD"/>
    <w:rsid w:val="00BD31EB"/>
    <w:rsid w:val="00BD33CE"/>
    <w:rsid w:val="00BD3822"/>
    <w:rsid w:val="00BD3BC1"/>
    <w:rsid w:val="00BD3BC8"/>
    <w:rsid w:val="00BD3C6F"/>
    <w:rsid w:val="00BD3DB7"/>
    <w:rsid w:val="00BD4730"/>
    <w:rsid w:val="00BD499B"/>
    <w:rsid w:val="00BD54F3"/>
    <w:rsid w:val="00BD5AB5"/>
    <w:rsid w:val="00BD5C01"/>
    <w:rsid w:val="00BD5D26"/>
    <w:rsid w:val="00BD5FD0"/>
    <w:rsid w:val="00BD63C9"/>
    <w:rsid w:val="00BD6403"/>
    <w:rsid w:val="00BD6CBA"/>
    <w:rsid w:val="00BD778D"/>
    <w:rsid w:val="00BD7CB2"/>
    <w:rsid w:val="00BD7D64"/>
    <w:rsid w:val="00BD7DCC"/>
    <w:rsid w:val="00BD7EE4"/>
    <w:rsid w:val="00BE02BD"/>
    <w:rsid w:val="00BE02F4"/>
    <w:rsid w:val="00BE0348"/>
    <w:rsid w:val="00BE044A"/>
    <w:rsid w:val="00BE109B"/>
    <w:rsid w:val="00BE10A2"/>
    <w:rsid w:val="00BE13DF"/>
    <w:rsid w:val="00BE166A"/>
    <w:rsid w:val="00BE17AB"/>
    <w:rsid w:val="00BE1B59"/>
    <w:rsid w:val="00BE222D"/>
    <w:rsid w:val="00BE2337"/>
    <w:rsid w:val="00BE2460"/>
    <w:rsid w:val="00BE25EF"/>
    <w:rsid w:val="00BE2D28"/>
    <w:rsid w:val="00BE361E"/>
    <w:rsid w:val="00BE3792"/>
    <w:rsid w:val="00BE3929"/>
    <w:rsid w:val="00BE3E74"/>
    <w:rsid w:val="00BE4416"/>
    <w:rsid w:val="00BE4864"/>
    <w:rsid w:val="00BE4E5E"/>
    <w:rsid w:val="00BE5401"/>
    <w:rsid w:val="00BE57BB"/>
    <w:rsid w:val="00BE5CF8"/>
    <w:rsid w:val="00BE606C"/>
    <w:rsid w:val="00BE6518"/>
    <w:rsid w:val="00BE6963"/>
    <w:rsid w:val="00BE6992"/>
    <w:rsid w:val="00BE6B4C"/>
    <w:rsid w:val="00BE6D73"/>
    <w:rsid w:val="00BE7404"/>
    <w:rsid w:val="00BE7689"/>
    <w:rsid w:val="00BE77AD"/>
    <w:rsid w:val="00BE7B77"/>
    <w:rsid w:val="00BE7C36"/>
    <w:rsid w:val="00BE7DAB"/>
    <w:rsid w:val="00BE7DFC"/>
    <w:rsid w:val="00BE7E8B"/>
    <w:rsid w:val="00BE7F2B"/>
    <w:rsid w:val="00BF0641"/>
    <w:rsid w:val="00BF0AEC"/>
    <w:rsid w:val="00BF1052"/>
    <w:rsid w:val="00BF108A"/>
    <w:rsid w:val="00BF1141"/>
    <w:rsid w:val="00BF1836"/>
    <w:rsid w:val="00BF18AB"/>
    <w:rsid w:val="00BF1E5A"/>
    <w:rsid w:val="00BF2332"/>
    <w:rsid w:val="00BF23AC"/>
    <w:rsid w:val="00BF2565"/>
    <w:rsid w:val="00BF265B"/>
    <w:rsid w:val="00BF2A2A"/>
    <w:rsid w:val="00BF2A33"/>
    <w:rsid w:val="00BF2C4D"/>
    <w:rsid w:val="00BF3187"/>
    <w:rsid w:val="00BF32C8"/>
    <w:rsid w:val="00BF3399"/>
    <w:rsid w:val="00BF37B0"/>
    <w:rsid w:val="00BF38FF"/>
    <w:rsid w:val="00BF391F"/>
    <w:rsid w:val="00BF39E6"/>
    <w:rsid w:val="00BF4A0F"/>
    <w:rsid w:val="00BF4F44"/>
    <w:rsid w:val="00BF503B"/>
    <w:rsid w:val="00BF5246"/>
    <w:rsid w:val="00BF5616"/>
    <w:rsid w:val="00BF59CA"/>
    <w:rsid w:val="00BF631C"/>
    <w:rsid w:val="00BF643D"/>
    <w:rsid w:val="00BF645E"/>
    <w:rsid w:val="00BF64C1"/>
    <w:rsid w:val="00BF67A6"/>
    <w:rsid w:val="00BF6DE5"/>
    <w:rsid w:val="00BF6E0E"/>
    <w:rsid w:val="00BF6EB5"/>
    <w:rsid w:val="00BF70E3"/>
    <w:rsid w:val="00BF77CC"/>
    <w:rsid w:val="00BF7A0F"/>
    <w:rsid w:val="00C00AED"/>
    <w:rsid w:val="00C00B31"/>
    <w:rsid w:val="00C00C69"/>
    <w:rsid w:val="00C00E6A"/>
    <w:rsid w:val="00C00EEC"/>
    <w:rsid w:val="00C0106E"/>
    <w:rsid w:val="00C01285"/>
    <w:rsid w:val="00C01411"/>
    <w:rsid w:val="00C0141E"/>
    <w:rsid w:val="00C014DB"/>
    <w:rsid w:val="00C01C29"/>
    <w:rsid w:val="00C01E35"/>
    <w:rsid w:val="00C01F6D"/>
    <w:rsid w:val="00C02287"/>
    <w:rsid w:val="00C023BC"/>
    <w:rsid w:val="00C024AD"/>
    <w:rsid w:val="00C028FE"/>
    <w:rsid w:val="00C02A75"/>
    <w:rsid w:val="00C02DF3"/>
    <w:rsid w:val="00C03107"/>
    <w:rsid w:val="00C034F4"/>
    <w:rsid w:val="00C03576"/>
    <w:rsid w:val="00C039AC"/>
    <w:rsid w:val="00C03C0E"/>
    <w:rsid w:val="00C03C16"/>
    <w:rsid w:val="00C03FCF"/>
    <w:rsid w:val="00C043C9"/>
    <w:rsid w:val="00C044D1"/>
    <w:rsid w:val="00C04D7E"/>
    <w:rsid w:val="00C0509B"/>
    <w:rsid w:val="00C052EF"/>
    <w:rsid w:val="00C05339"/>
    <w:rsid w:val="00C05836"/>
    <w:rsid w:val="00C059C1"/>
    <w:rsid w:val="00C05DA0"/>
    <w:rsid w:val="00C05DC2"/>
    <w:rsid w:val="00C05F29"/>
    <w:rsid w:val="00C061A8"/>
    <w:rsid w:val="00C0646F"/>
    <w:rsid w:val="00C06A72"/>
    <w:rsid w:val="00C06B4A"/>
    <w:rsid w:val="00C06F4E"/>
    <w:rsid w:val="00C07029"/>
    <w:rsid w:val="00C071DB"/>
    <w:rsid w:val="00C079BB"/>
    <w:rsid w:val="00C103DD"/>
    <w:rsid w:val="00C10448"/>
    <w:rsid w:val="00C104F8"/>
    <w:rsid w:val="00C105DB"/>
    <w:rsid w:val="00C1066E"/>
    <w:rsid w:val="00C10877"/>
    <w:rsid w:val="00C1095C"/>
    <w:rsid w:val="00C113C5"/>
    <w:rsid w:val="00C114FE"/>
    <w:rsid w:val="00C11648"/>
    <w:rsid w:val="00C11A13"/>
    <w:rsid w:val="00C11C47"/>
    <w:rsid w:val="00C12239"/>
    <w:rsid w:val="00C122CD"/>
    <w:rsid w:val="00C12664"/>
    <w:rsid w:val="00C12931"/>
    <w:rsid w:val="00C1314A"/>
    <w:rsid w:val="00C1325D"/>
    <w:rsid w:val="00C13363"/>
    <w:rsid w:val="00C133DC"/>
    <w:rsid w:val="00C139F0"/>
    <w:rsid w:val="00C13CE9"/>
    <w:rsid w:val="00C14291"/>
    <w:rsid w:val="00C144E7"/>
    <w:rsid w:val="00C145F8"/>
    <w:rsid w:val="00C14751"/>
    <w:rsid w:val="00C14851"/>
    <w:rsid w:val="00C14D05"/>
    <w:rsid w:val="00C14F1D"/>
    <w:rsid w:val="00C14F50"/>
    <w:rsid w:val="00C14FB2"/>
    <w:rsid w:val="00C15200"/>
    <w:rsid w:val="00C15607"/>
    <w:rsid w:val="00C15CFF"/>
    <w:rsid w:val="00C15E63"/>
    <w:rsid w:val="00C15F9D"/>
    <w:rsid w:val="00C165B9"/>
    <w:rsid w:val="00C1685E"/>
    <w:rsid w:val="00C16E98"/>
    <w:rsid w:val="00C1730E"/>
    <w:rsid w:val="00C1741F"/>
    <w:rsid w:val="00C178E9"/>
    <w:rsid w:val="00C17D4E"/>
    <w:rsid w:val="00C17E56"/>
    <w:rsid w:val="00C17F58"/>
    <w:rsid w:val="00C17FA6"/>
    <w:rsid w:val="00C2036D"/>
    <w:rsid w:val="00C20469"/>
    <w:rsid w:val="00C204C2"/>
    <w:rsid w:val="00C20A09"/>
    <w:rsid w:val="00C20F00"/>
    <w:rsid w:val="00C210BD"/>
    <w:rsid w:val="00C21199"/>
    <w:rsid w:val="00C216ED"/>
    <w:rsid w:val="00C21B0B"/>
    <w:rsid w:val="00C22264"/>
    <w:rsid w:val="00C2251F"/>
    <w:rsid w:val="00C22689"/>
    <w:rsid w:val="00C22840"/>
    <w:rsid w:val="00C22CC6"/>
    <w:rsid w:val="00C22D7E"/>
    <w:rsid w:val="00C23332"/>
    <w:rsid w:val="00C2347F"/>
    <w:rsid w:val="00C23747"/>
    <w:rsid w:val="00C23B50"/>
    <w:rsid w:val="00C23D08"/>
    <w:rsid w:val="00C23F4C"/>
    <w:rsid w:val="00C2445B"/>
    <w:rsid w:val="00C2495D"/>
    <w:rsid w:val="00C24A2A"/>
    <w:rsid w:val="00C24D26"/>
    <w:rsid w:val="00C24D54"/>
    <w:rsid w:val="00C24FA8"/>
    <w:rsid w:val="00C25287"/>
    <w:rsid w:val="00C252FE"/>
    <w:rsid w:val="00C2534F"/>
    <w:rsid w:val="00C25683"/>
    <w:rsid w:val="00C25712"/>
    <w:rsid w:val="00C259D5"/>
    <w:rsid w:val="00C26430"/>
    <w:rsid w:val="00C264C6"/>
    <w:rsid w:val="00C26502"/>
    <w:rsid w:val="00C2651C"/>
    <w:rsid w:val="00C265B1"/>
    <w:rsid w:val="00C265DB"/>
    <w:rsid w:val="00C27357"/>
    <w:rsid w:val="00C27714"/>
    <w:rsid w:val="00C27B6A"/>
    <w:rsid w:val="00C27CFF"/>
    <w:rsid w:val="00C301A2"/>
    <w:rsid w:val="00C30510"/>
    <w:rsid w:val="00C30535"/>
    <w:rsid w:val="00C306DA"/>
    <w:rsid w:val="00C3073A"/>
    <w:rsid w:val="00C30B1E"/>
    <w:rsid w:val="00C30BDD"/>
    <w:rsid w:val="00C30C27"/>
    <w:rsid w:val="00C30DB0"/>
    <w:rsid w:val="00C31174"/>
    <w:rsid w:val="00C31265"/>
    <w:rsid w:val="00C3164C"/>
    <w:rsid w:val="00C31886"/>
    <w:rsid w:val="00C31A25"/>
    <w:rsid w:val="00C31DA1"/>
    <w:rsid w:val="00C31DB8"/>
    <w:rsid w:val="00C31F0B"/>
    <w:rsid w:val="00C324AB"/>
    <w:rsid w:val="00C3254C"/>
    <w:rsid w:val="00C32C59"/>
    <w:rsid w:val="00C33043"/>
    <w:rsid w:val="00C331ED"/>
    <w:rsid w:val="00C3378C"/>
    <w:rsid w:val="00C337BA"/>
    <w:rsid w:val="00C337C0"/>
    <w:rsid w:val="00C33942"/>
    <w:rsid w:val="00C33B0F"/>
    <w:rsid w:val="00C33D42"/>
    <w:rsid w:val="00C33F40"/>
    <w:rsid w:val="00C34022"/>
    <w:rsid w:val="00C349DC"/>
    <w:rsid w:val="00C353AB"/>
    <w:rsid w:val="00C353E6"/>
    <w:rsid w:val="00C3556A"/>
    <w:rsid w:val="00C355E5"/>
    <w:rsid w:val="00C3584E"/>
    <w:rsid w:val="00C35DDE"/>
    <w:rsid w:val="00C36054"/>
    <w:rsid w:val="00C36586"/>
    <w:rsid w:val="00C366D8"/>
    <w:rsid w:val="00C36736"/>
    <w:rsid w:val="00C36E36"/>
    <w:rsid w:val="00C36E5E"/>
    <w:rsid w:val="00C37227"/>
    <w:rsid w:val="00C3760D"/>
    <w:rsid w:val="00C37ABC"/>
    <w:rsid w:val="00C37B16"/>
    <w:rsid w:val="00C37F9B"/>
    <w:rsid w:val="00C40215"/>
    <w:rsid w:val="00C40846"/>
    <w:rsid w:val="00C4092F"/>
    <w:rsid w:val="00C40A2E"/>
    <w:rsid w:val="00C40A46"/>
    <w:rsid w:val="00C40C78"/>
    <w:rsid w:val="00C41235"/>
    <w:rsid w:val="00C41264"/>
    <w:rsid w:val="00C4149C"/>
    <w:rsid w:val="00C417D0"/>
    <w:rsid w:val="00C41D6B"/>
    <w:rsid w:val="00C41EC4"/>
    <w:rsid w:val="00C41F5F"/>
    <w:rsid w:val="00C421B6"/>
    <w:rsid w:val="00C42966"/>
    <w:rsid w:val="00C42AF3"/>
    <w:rsid w:val="00C42C5A"/>
    <w:rsid w:val="00C42DAD"/>
    <w:rsid w:val="00C42F60"/>
    <w:rsid w:val="00C43086"/>
    <w:rsid w:val="00C4318B"/>
    <w:rsid w:val="00C43428"/>
    <w:rsid w:val="00C435B9"/>
    <w:rsid w:val="00C436E2"/>
    <w:rsid w:val="00C43785"/>
    <w:rsid w:val="00C43BD0"/>
    <w:rsid w:val="00C43D44"/>
    <w:rsid w:val="00C43D76"/>
    <w:rsid w:val="00C440A3"/>
    <w:rsid w:val="00C44373"/>
    <w:rsid w:val="00C446FC"/>
    <w:rsid w:val="00C44B70"/>
    <w:rsid w:val="00C44CB9"/>
    <w:rsid w:val="00C45588"/>
    <w:rsid w:val="00C45784"/>
    <w:rsid w:val="00C45803"/>
    <w:rsid w:val="00C45CDB"/>
    <w:rsid w:val="00C45D11"/>
    <w:rsid w:val="00C45FC0"/>
    <w:rsid w:val="00C46118"/>
    <w:rsid w:val="00C46569"/>
    <w:rsid w:val="00C46A56"/>
    <w:rsid w:val="00C46FC3"/>
    <w:rsid w:val="00C4716B"/>
    <w:rsid w:val="00C47521"/>
    <w:rsid w:val="00C4789F"/>
    <w:rsid w:val="00C478DC"/>
    <w:rsid w:val="00C4790F"/>
    <w:rsid w:val="00C47ABE"/>
    <w:rsid w:val="00C47B92"/>
    <w:rsid w:val="00C50A2C"/>
    <w:rsid w:val="00C50C34"/>
    <w:rsid w:val="00C50CED"/>
    <w:rsid w:val="00C50DFF"/>
    <w:rsid w:val="00C50F6F"/>
    <w:rsid w:val="00C510DB"/>
    <w:rsid w:val="00C51217"/>
    <w:rsid w:val="00C512F6"/>
    <w:rsid w:val="00C514B1"/>
    <w:rsid w:val="00C51725"/>
    <w:rsid w:val="00C51960"/>
    <w:rsid w:val="00C51CB4"/>
    <w:rsid w:val="00C51CF9"/>
    <w:rsid w:val="00C51F90"/>
    <w:rsid w:val="00C520B4"/>
    <w:rsid w:val="00C5257C"/>
    <w:rsid w:val="00C52B41"/>
    <w:rsid w:val="00C52DA0"/>
    <w:rsid w:val="00C530D2"/>
    <w:rsid w:val="00C531E4"/>
    <w:rsid w:val="00C53369"/>
    <w:rsid w:val="00C5399F"/>
    <w:rsid w:val="00C53AEC"/>
    <w:rsid w:val="00C54113"/>
    <w:rsid w:val="00C54685"/>
    <w:rsid w:val="00C54732"/>
    <w:rsid w:val="00C54941"/>
    <w:rsid w:val="00C5517A"/>
    <w:rsid w:val="00C55239"/>
    <w:rsid w:val="00C552CE"/>
    <w:rsid w:val="00C55509"/>
    <w:rsid w:val="00C55553"/>
    <w:rsid w:val="00C555B1"/>
    <w:rsid w:val="00C55835"/>
    <w:rsid w:val="00C55A4F"/>
    <w:rsid w:val="00C55E8F"/>
    <w:rsid w:val="00C562F2"/>
    <w:rsid w:val="00C5645D"/>
    <w:rsid w:val="00C56E90"/>
    <w:rsid w:val="00C57475"/>
    <w:rsid w:val="00C577D3"/>
    <w:rsid w:val="00C57C33"/>
    <w:rsid w:val="00C60014"/>
    <w:rsid w:val="00C602F9"/>
    <w:rsid w:val="00C6053E"/>
    <w:rsid w:val="00C6064B"/>
    <w:rsid w:val="00C6065A"/>
    <w:rsid w:val="00C60752"/>
    <w:rsid w:val="00C607D5"/>
    <w:rsid w:val="00C60994"/>
    <w:rsid w:val="00C60B6B"/>
    <w:rsid w:val="00C60D43"/>
    <w:rsid w:val="00C60D55"/>
    <w:rsid w:val="00C61152"/>
    <w:rsid w:val="00C611DE"/>
    <w:rsid w:val="00C611FD"/>
    <w:rsid w:val="00C6146A"/>
    <w:rsid w:val="00C627CB"/>
    <w:rsid w:val="00C62817"/>
    <w:rsid w:val="00C629F0"/>
    <w:rsid w:val="00C62D64"/>
    <w:rsid w:val="00C62F60"/>
    <w:rsid w:val="00C6329C"/>
    <w:rsid w:val="00C632AD"/>
    <w:rsid w:val="00C6336E"/>
    <w:rsid w:val="00C634CA"/>
    <w:rsid w:val="00C639B6"/>
    <w:rsid w:val="00C63D16"/>
    <w:rsid w:val="00C63EA3"/>
    <w:rsid w:val="00C6410F"/>
    <w:rsid w:val="00C6416F"/>
    <w:rsid w:val="00C6428C"/>
    <w:rsid w:val="00C6481E"/>
    <w:rsid w:val="00C64BF2"/>
    <w:rsid w:val="00C64DCA"/>
    <w:rsid w:val="00C65033"/>
    <w:rsid w:val="00C6510F"/>
    <w:rsid w:val="00C65B2B"/>
    <w:rsid w:val="00C66047"/>
    <w:rsid w:val="00C6628D"/>
    <w:rsid w:val="00C66470"/>
    <w:rsid w:val="00C66B9B"/>
    <w:rsid w:val="00C66C91"/>
    <w:rsid w:val="00C66CE3"/>
    <w:rsid w:val="00C66D3A"/>
    <w:rsid w:val="00C66D4E"/>
    <w:rsid w:val="00C66E17"/>
    <w:rsid w:val="00C67146"/>
    <w:rsid w:val="00C672F8"/>
    <w:rsid w:val="00C67740"/>
    <w:rsid w:val="00C67FFE"/>
    <w:rsid w:val="00C706EB"/>
    <w:rsid w:val="00C70769"/>
    <w:rsid w:val="00C70774"/>
    <w:rsid w:val="00C7099C"/>
    <w:rsid w:val="00C70CFF"/>
    <w:rsid w:val="00C70D59"/>
    <w:rsid w:val="00C70E07"/>
    <w:rsid w:val="00C70E6F"/>
    <w:rsid w:val="00C71057"/>
    <w:rsid w:val="00C71880"/>
    <w:rsid w:val="00C71D02"/>
    <w:rsid w:val="00C71EE3"/>
    <w:rsid w:val="00C72022"/>
    <w:rsid w:val="00C72449"/>
    <w:rsid w:val="00C724E0"/>
    <w:rsid w:val="00C729F9"/>
    <w:rsid w:val="00C72C1A"/>
    <w:rsid w:val="00C73093"/>
    <w:rsid w:val="00C7315F"/>
    <w:rsid w:val="00C7343C"/>
    <w:rsid w:val="00C73D87"/>
    <w:rsid w:val="00C741D4"/>
    <w:rsid w:val="00C74693"/>
    <w:rsid w:val="00C746CC"/>
    <w:rsid w:val="00C747E9"/>
    <w:rsid w:val="00C7491D"/>
    <w:rsid w:val="00C74B15"/>
    <w:rsid w:val="00C756B0"/>
    <w:rsid w:val="00C75B3B"/>
    <w:rsid w:val="00C76127"/>
    <w:rsid w:val="00C76547"/>
    <w:rsid w:val="00C7714D"/>
    <w:rsid w:val="00C771A1"/>
    <w:rsid w:val="00C773AB"/>
    <w:rsid w:val="00C775DB"/>
    <w:rsid w:val="00C77658"/>
    <w:rsid w:val="00C77DA1"/>
    <w:rsid w:val="00C77E31"/>
    <w:rsid w:val="00C805F3"/>
    <w:rsid w:val="00C806D6"/>
    <w:rsid w:val="00C80BE5"/>
    <w:rsid w:val="00C81250"/>
    <w:rsid w:val="00C8146C"/>
    <w:rsid w:val="00C815EE"/>
    <w:rsid w:val="00C81722"/>
    <w:rsid w:val="00C81749"/>
    <w:rsid w:val="00C81772"/>
    <w:rsid w:val="00C817BB"/>
    <w:rsid w:val="00C81854"/>
    <w:rsid w:val="00C81B80"/>
    <w:rsid w:val="00C81E66"/>
    <w:rsid w:val="00C81F75"/>
    <w:rsid w:val="00C8250F"/>
    <w:rsid w:val="00C8260C"/>
    <w:rsid w:val="00C8271C"/>
    <w:rsid w:val="00C82A52"/>
    <w:rsid w:val="00C8321E"/>
    <w:rsid w:val="00C835F8"/>
    <w:rsid w:val="00C83A1C"/>
    <w:rsid w:val="00C83B20"/>
    <w:rsid w:val="00C8429E"/>
    <w:rsid w:val="00C844EC"/>
    <w:rsid w:val="00C8459A"/>
    <w:rsid w:val="00C84843"/>
    <w:rsid w:val="00C84C9F"/>
    <w:rsid w:val="00C84D90"/>
    <w:rsid w:val="00C84DD0"/>
    <w:rsid w:val="00C84E85"/>
    <w:rsid w:val="00C84EBD"/>
    <w:rsid w:val="00C8562F"/>
    <w:rsid w:val="00C85861"/>
    <w:rsid w:val="00C85D4C"/>
    <w:rsid w:val="00C85FF6"/>
    <w:rsid w:val="00C86642"/>
    <w:rsid w:val="00C8674C"/>
    <w:rsid w:val="00C86AA6"/>
    <w:rsid w:val="00C86DEB"/>
    <w:rsid w:val="00C86E8B"/>
    <w:rsid w:val="00C87035"/>
    <w:rsid w:val="00C872A3"/>
    <w:rsid w:val="00C87582"/>
    <w:rsid w:val="00C87F7C"/>
    <w:rsid w:val="00C91157"/>
    <w:rsid w:val="00C91694"/>
    <w:rsid w:val="00C91839"/>
    <w:rsid w:val="00C918B0"/>
    <w:rsid w:val="00C91B82"/>
    <w:rsid w:val="00C924BB"/>
    <w:rsid w:val="00C92914"/>
    <w:rsid w:val="00C92F26"/>
    <w:rsid w:val="00C932AD"/>
    <w:rsid w:val="00C9344D"/>
    <w:rsid w:val="00C93B4C"/>
    <w:rsid w:val="00C940DF"/>
    <w:rsid w:val="00C9426A"/>
    <w:rsid w:val="00C9444D"/>
    <w:rsid w:val="00C944BF"/>
    <w:rsid w:val="00C9480B"/>
    <w:rsid w:val="00C94835"/>
    <w:rsid w:val="00C94ACB"/>
    <w:rsid w:val="00C94C5A"/>
    <w:rsid w:val="00C94DB6"/>
    <w:rsid w:val="00C95105"/>
    <w:rsid w:val="00C95C10"/>
    <w:rsid w:val="00C961C7"/>
    <w:rsid w:val="00C9644D"/>
    <w:rsid w:val="00C964C5"/>
    <w:rsid w:val="00C96726"/>
    <w:rsid w:val="00C967EA"/>
    <w:rsid w:val="00C96D3A"/>
    <w:rsid w:val="00C96F6B"/>
    <w:rsid w:val="00C9700A"/>
    <w:rsid w:val="00C97333"/>
    <w:rsid w:val="00C97351"/>
    <w:rsid w:val="00C97371"/>
    <w:rsid w:val="00C973E3"/>
    <w:rsid w:val="00C97796"/>
    <w:rsid w:val="00C97E59"/>
    <w:rsid w:val="00CA0101"/>
    <w:rsid w:val="00CA03DD"/>
    <w:rsid w:val="00CA0888"/>
    <w:rsid w:val="00CA0B6B"/>
    <w:rsid w:val="00CA0D0D"/>
    <w:rsid w:val="00CA1523"/>
    <w:rsid w:val="00CA15BB"/>
    <w:rsid w:val="00CA16BF"/>
    <w:rsid w:val="00CA194E"/>
    <w:rsid w:val="00CA1DBE"/>
    <w:rsid w:val="00CA1E5B"/>
    <w:rsid w:val="00CA203E"/>
    <w:rsid w:val="00CA211E"/>
    <w:rsid w:val="00CA2200"/>
    <w:rsid w:val="00CA24E1"/>
    <w:rsid w:val="00CA256B"/>
    <w:rsid w:val="00CA27CB"/>
    <w:rsid w:val="00CA2973"/>
    <w:rsid w:val="00CA3171"/>
    <w:rsid w:val="00CA374F"/>
    <w:rsid w:val="00CA3850"/>
    <w:rsid w:val="00CA3BFB"/>
    <w:rsid w:val="00CA454F"/>
    <w:rsid w:val="00CA4B70"/>
    <w:rsid w:val="00CA4E75"/>
    <w:rsid w:val="00CA5140"/>
    <w:rsid w:val="00CA517C"/>
    <w:rsid w:val="00CA5393"/>
    <w:rsid w:val="00CA5457"/>
    <w:rsid w:val="00CA54F4"/>
    <w:rsid w:val="00CA59B4"/>
    <w:rsid w:val="00CA5B19"/>
    <w:rsid w:val="00CA5BAF"/>
    <w:rsid w:val="00CA5BFF"/>
    <w:rsid w:val="00CA6162"/>
    <w:rsid w:val="00CA6434"/>
    <w:rsid w:val="00CA6502"/>
    <w:rsid w:val="00CA655C"/>
    <w:rsid w:val="00CA656F"/>
    <w:rsid w:val="00CA6926"/>
    <w:rsid w:val="00CA6B75"/>
    <w:rsid w:val="00CA6D99"/>
    <w:rsid w:val="00CA6F2E"/>
    <w:rsid w:val="00CA7303"/>
    <w:rsid w:val="00CA770C"/>
    <w:rsid w:val="00CA78E7"/>
    <w:rsid w:val="00CA7C1E"/>
    <w:rsid w:val="00CB01D6"/>
    <w:rsid w:val="00CB0464"/>
    <w:rsid w:val="00CB0720"/>
    <w:rsid w:val="00CB083F"/>
    <w:rsid w:val="00CB0B75"/>
    <w:rsid w:val="00CB0CBA"/>
    <w:rsid w:val="00CB13FC"/>
    <w:rsid w:val="00CB1845"/>
    <w:rsid w:val="00CB18C2"/>
    <w:rsid w:val="00CB1A2F"/>
    <w:rsid w:val="00CB1D25"/>
    <w:rsid w:val="00CB1DA2"/>
    <w:rsid w:val="00CB1E2A"/>
    <w:rsid w:val="00CB2392"/>
    <w:rsid w:val="00CB26CA"/>
    <w:rsid w:val="00CB28E5"/>
    <w:rsid w:val="00CB2A93"/>
    <w:rsid w:val="00CB327E"/>
    <w:rsid w:val="00CB3314"/>
    <w:rsid w:val="00CB33A9"/>
    <w:rsid w:val="00CB33CA"/>
    <w:rsid w:val="00CB351F"/>
    <w:rsid w:val="00CB357A"/>
    <w:rsid w:val="00CB4149"/>
    <w:rsid w:val="00CB418B"/>
    <w:rsid w:val="00CB4476"/>
    <w:rsid w:val="00CB4B1D"/>
    <w:rsid w:val="00CB4CC1"/>
    <w:rsid w:val="00CB4DFA"/>
    <w:rsid w:val="00CB4EAB"/>
    <w:rsid w:val="00CB4EE4"/>
    <w:rsid w:val="00CB4F97"/>
    <w:rsid w:val="00CB51C2"/>
    <w:rsid w:val="00CB5448"/>
    <w:rsid w:val="00CB561D"/>
    <w:rsid w:val="00CB5990"/>
    <w:rsid w:val="00CB5B11"/>
    <w:rsid w:val="00CB621B"/>
    <w:rsid w:val="00CB63EC"/>
    <w:rsid w:val="00CB641D"/>
    <w:rsid w:val="00CB64F5"/>
    <w:rsid w:val="00CB6523"/>
    <w:rsid w:val="00CB6584"/>
    <w:rsid w:val="00CB6A59"/>
    <w:rsid w:val="00CB6E98"/>
    <w:rsid w:val="00CB7052"/>
    <w:rsid w:val="00CB74C6"/>
    <w:rsid w:val="00CB76DD"/>
    <w:rsid w:val="00CB7796"/>
    <w:rsid w:val="00CB7877"/>
    <w:rsid w:val="00CC01D4"/>
    <w:rsid w:val="00CC061F"/>
    <w:rsid w:val="00CC08A0"/>
    <w:rsid w:val="00CC0F56"/>
    <w:rsid w:val="00CC114D"/>
    <w:rsid w:val="00CC132B"/>
    <w:rsid w:val="00CC1941"/>
    <w:rsid w:val="00CC1984"/>
    <w:rsid w:val="00CC19A9"/>
    <w:rsid w:val="00CC1F48"/>
    <w:rsid w:val="00CC203B"/>
    <w:rsid w:val="00CC228A"/>
    <w:rsid w:val="00CC229D"/>
    <w:rsid w:val="00CC278F"/>
    <w:rsid w:val="00CC28EA"/>
    <w:rsid w:val="00CC2976"/>
    <w:rsid w:val="00CC372C"/>
    <w:rsid w:val="00CC4015"/>
    <w:rsid w:val="00CC415A"/>
    <w:rsid w:val="00CC427D"/>
    <w:rsid w:val="00CC48BB"/>
    <w:rsid w:val="00CC497D"/>
    <w:rsid w:val="00CC5171"/>
    <w:rsid w:val="00CC5318"/>
    <w:rsid w:val="00CC54FE"/>
    <w:rsid w:val="00CC5EB6"/>
    <w:rsid w:val="00CC680A"/>
    <w:rsid w:val="00CC6E54"/>
    <w:rsid w:val="00CC6FA5"/>
    <w:rsid w:val="00CC7353"/>
    <w:rsid w:val="00CC761F"/>
    <w:rsid w:val="00CC792A"/>
    <w:rsid w:val="00CC7AAB"/>
    <w:rsid w:val="00CD05A2"/>
    <w:rsid w:val="00CD0AD2"/>
    <w:rsid w:val="00CD0CF0"/>
    <w:rsid w:val="00CD1047"/>
    <w:rsid w:val="00CD10E8"/>
    <w:rsid w:val="00CD1299"/>
    <w:rsid w:val="00CD1458"/>
    <w:rsid w:val="00CD1567"/>
    <w:rsid w:val="00CD18D9"/>
    <w:rsid w:val="00CD1A2A"/>
    <w:rsid w:val="00CD1C09"/>
    <w:rsid w:val="00CD1C22"/>
    <w:rsid w:val="00CD1DC4"/>
    <w:rsid w:val="00CD204E"/>
    <w:rsid w:val="00CD22D4"/>
    <w:rsid w:val="00CD2EE3"/>
    <w:rsid w:val="00CD2F1F"/>
    <w:rsid w:val="00CD32E2"/>
    <w:rsid w:val="00CD34CE"/>
    <w:rsid w:val="00CD3D1C"/>
    <w:rsid w:val="00CD3F5A"/>
    <w:rsid w:val="00CD43B9"/>
    <w:rsid w:val="00CD4503"/>
    <w:rsid w:val="00CD499F"/>
    <w:rsid w:val="00CD4C18"/>
    <w:rsid w:val="00CD4D0A"/>
    <w:rsid w:val="00CD4E6F"/>
    <w:rsid w:val="00CD53D1"/>
    <w:rsid w:val="00CD54AC"/>
    <w:rsid w:val="00CD56DA"/>
    <w:rsid w:val="00CD589E"/>
    <w:rsid w:val="00CD5D2A"/>
    <w:rsid w:val="00CD5F39"/>
    <w:rsid w:val="00CD619A"/>
    <w:rsid w:val="00CD66E9"/>
    <w:rsid w:val="00CD68B1"/>
    <w:rsid w:val="00CD6ADD"/>
    <w:rsid w:val="00CD6DC4"/>
    <w:rsid w:val="00CD6DDA"/>
    <w:rsid w:val="00CD6EB4"/>
    <w:rsid w:val="00CD6F83"/>
    <w:rsid w:val="00CD7290"/>
    <w:rsid w:val="00CD76B3"/>
    <w:rsid w:val="00CD781A"/>
    <w:rsid w:val="00CE00DB"/>
    <w:rsid w:val="00CE071E"/>
    <w:rsid w:val="00CE07E1"/>
    <w:rsid w:val="00CE08C5"/>
    <w:rsid w:val="00CE1737"/>
    <w:rsid w:val="00CE19D1"/>
    <w:rsid w:val="00CE2339"/>
    <w:rsid w:val="00CE239C"/>
    <w:rsid w:val="00CE2685"/>
    <w:rsid w:val="00CE271B"/>
    <w:rsid w:val="00CE2BC8"/>
    <w:rsid w:val="00CE2C1B"/>
    <w:rsid w:val="00CE31EA"/>
    <w:rsid w:val="00CE344D"/>
    <w:rsid w:val="00CE3493"/>
    <w:rsid w:val="00CE3847"/>
    <w:rsid w:val="00CE397D"/>
    <w:rsid w:val="00CE3A45"/>
    <w:rsid w:val="00CE3AFE"/>
    <w:rsid w:val="00CE3C45"/>
    <w:rsid w:val="00CE3E4F"/>
    <w:rsid w:val="00CE49D4"/>
    <w:rsid w:val="00CE4F60"/>
    <w:rsid w:val="00CE4FEC"/>
    <w:rsid w:val="00CE5B7F"/>
    <w:rsid w:val="00CE5B83"/>
    <w:rsid w:val="00CE5FBF"/>
    <w:rsid w:val="00CE6906"/>
    <w:rsid w:val="00CE6A7C"/>
    <w:rsid w:val="00CE70F1"/>
    <w:rsid w:val="00CE758A"/>
    <w:rsid w:val="00CE75FA"/>
    <w:rsid w:val="00CE76E4"/>
    <w:rsid w:val="00CE77B0"/>
    <w:rsid w:val="00CE7A26"/>
    <w:rsid w:val="00CE7CE6"/>
    <w:rsid w:val="00CE7E35"/>
    <w:rsid w:val="00CF01A1"/>
    <w:rsid w:val="00CF0507"/>
    <w:rsid w:val="00CF06A2"/>
    <w:rsid w:val="00CF0868"/>
    <w:rsid w:val="00CF08A3"/>
    <w:rsid w:val="00CF08D8"/>
    <w:rsid w:val="00CF0A2E"/>
    <w:rsid w:val="00CF0B32"/>
    <w:rsid w:val="00CF0F37"/>
    <w:rsid w:val="00CF124B"/>
    <w:rsid w:val="00CF1333"/>
    <w:rsid w:val="00CF1437"/>
    <w:rsid w:val="00CF1564"/>
    <w:rsid w:val="00CF15FE"/>
    <w:rsid w:val="00CF1647"/>
    <w:rsid w:val="00CF181F"/>
    <w:rsid w:val="00CF1DFE"/>
    <w:rsid w:val="00CF1E74"/>
    <w:rsid w:val="00CF1F52"/>
    <w:rsid w:val="00CF2040"/>
    <w:rsid w:val="00CF2873"/>
    <w:rsid w:val="00CF2D29"/>
    <w:rsid w:val="00CF3D80"/>
    <w:rsid w:val="00CF4146"/>
    <w:rsid w:val="00CF415D"/>
    <w:rsid w:val="00CF4170"/>
    <w:rsid w:val="00CF42BF"/>
    <w:rsid w:val="00CF44B7"/>
    <w:rsid w:val="00CF48BF"/>
    <w:rsid w:val="00CF4E28"/>
    <w:rsid w:val="00CF4F52"/>
    <w:rsid w:val="00CF5161"/>
    <w:rsid w:val="00CF567F"/>
    <w:rsid w:val="00CF578E"/>
    <w:rsid w:val="00CF581B"/>
    <w:rsid w:val="00CF59C5"/>
    <w:rsid w:val="00CF5F5F"/>
    <w:rsid w:val="00CF600D"/>
    <w:rsid w:val="00CF617F"/>
    <w:rsid w:val="00CF6190"/>
    <w:rsid w:val="00CF61AD"/>
    <w:rsid w:val="00CF623B"/>
    <w:rsid w:val="00CF6304"/>
    <w:rsid w:val="00CF6398"/>
    <w:rsid w:val="00CF643C"/>
    <w:rsid w:val="00CF6634"/>
    <w:rsid w:val="00CF668F"/>
    <w:rsid w:val="00CF683F"/>
    <w:rsid w:val="00CF6A2C"/>
    <w:rsid w:val="00CF6A97"/>
    <w:rsid w:val="00CF6DEB"/>
    <w:rsid w:val="00CF6E7C"/>
    <w:rsid w:val="00CF7058"/>
    <w:rsid w:val="00CF7474"/>
    <w:rsid w:val="00CF74CF"/>
    <w:rsid w:val="00CF75F8"/>
    <w:rsid w:val="00CF7C19"/>
    <w:rsid w:val="00CF7DB2"/>
    <w:rsid w:val="00CF7DDF"/>
    <w:rsid w:val="00CF7E30"/>
    <w:rsid w:val="00D004E8"/>
    <w:rsid w:val="00D0064A"/>
    <w:rsid w:val="00D00AC1"/>
    <w:rsid w:val="00D01115"/>
    <w:rsid w:val="00D0121B"/>
    <w:rsid w:val="00D01605"/>
    <w:rsid w:val="00D01A37"/>
    <w:rsid w:val="00D01D2D"/>
    <w:rsid w:val="00D0206E"/>
    <w:rsid w:val="00D0227E"/>
    <w:rsid w:val="00D023CD"/>
    <w:rsid w:val="00D024F4"/>
    <w:rsid w:val="00D02AFB"/>
    <w:rsid w:val="00D02C39"/>
    <w:rsid w:val="00D02FA7"/>
    <w:rsid w:val="00D03044"/>
    <w:rsid w:val="00D0333A"/>
    <w:rsid w:val="00D0362E"/>
    <w:rsid w:val="00D037DF"/>
    <w:rsid w:val="00D0392C"/>
    <w:rsid w:val="00D03B9E"/>
    <w:rsid w:val="00D04064"/>
    <w:rsid w:val="00D04103"/>
    <w:rsid w:val="00D041F3"/>
    <w:rsid w:val="00D0459F"/>
    <w:rsid w:val="00D045D8"/>
    <w:rsid w:val="00D04A40"/>
    <w:rsid w:val="00D05127"/>
    <w:rsid w:val="00D05440"/>
    <w:rsid w:val="00D0547D"/>
    <w:rsid w:val="00D05A07"/>
    <w:rsid w:val="00D05B60"/>
    <w:rsid w:val="00D05C2F"/>
    <w:rsid w:val="00D05DDE"/>
    <w:rsid w:val="00D0645B"/>
    <w:rsid w:val="00D06894"/>
    <w:rsid w:val="00D070D3"/>
    <w:rsid w:val="00D07263"/>
    <w:rsid w:val="00D0785B"/>
    <w:rsid w:val="00D078CB"/>
    <w:rsid w:val="00D07A6E"/>
    <w:rsid w:val="00D07B55"/>
    <w:rsid w:val="00D07C26"/>
    <w:rsid w:val="00D1038B"/>
    <w:rsid w:val="00D104BE"/>
    <w:rsid w:val="00D10731"/>
    <w:rsid w:val="00D10841"/>
    <w:rsid w:val="00D10935"/>
    <w:rsid w:val="00D11450"/>
    <w:rsid w:val="00D115AF"/>
    <w:rsid w:val="00D1170F"/>
    <w:rsid w:val="00D11A9A"/>
    <w:rsid w:val="00D1246F"/>
    <w:rsid w:val="00D12533"/>
    <w:rsid w:val="00D1271B"/>
    <w:rsid w:val="00D127FA"/>
    <w:rsid w:val="00D1324C"/>
    <w:rsid w:val="00D14292"/>
    <w:rsid w:val="00D14505"/>
    <w:rsid w:val="00D145B2"/>
    <w:rsid w:val="00D1461E"/>
    <w:rsid w:val="00D1464E"/>
    <w:rsid w:val="00D14863"/>
    <w:rsid w:val="00D148C0"/>
    <w:rsid w:val="00D14A3D"/>
    <w:rsid w:val="00D14A65"/>
    <w:rsid w:val="00D14AB1"/>
    <w:rsid w:val="00D14C77"/>
    <w:rsid w:val="00D15083"/>
    <w:rsid w:val="00D150A2"/>
    <w:rsid w:val="00D15788"/>
    <w:rsid w:val="00D15AEE"/>
    <w:rsid w:val="00D15B79"/>
    <w:rsid w:val="00D15DD2"/>
    <w:rsid w:val="00D15F9B"/>
    <w:rsid w:val="00D16013"/>
    <w:rsid w:val="00D16171"/>
    <w:rsid w:val="00D1620E"/>
    <w:rsid w:val="00D167A0"/>
    <w:rsid w:val="00D169AA"/>
    <w:rsid w:val="00D16FA3"/>
    <w:rsid w:val="00D17188"/>
    <w:rsid w:val="00D171FD"/>
    <w:rsid w:val="00D17683"/>
    <w:rsid w:val="00D17817"/>
    <w:rsid w:val="00D17F57"/>
    <w:rsid w:val="00D17FAD"/>
    <w:rsid w:val="00D2005B"/>
    <w:rsid w:val="00D20254"/>
    <w:rsid w:val="00D20537"/>
    <w:rsid w:val="00D20637"/>
    <w:rsid w:val="00D20685"/>
    <w:rsid w:val="00D206E5"/>
    <w:rsid w:val="00D20906"/>
    <w:rsid w:val="00D20A2A"/>
    <w:rsid w:val="00D20B55"/>
    <w:rsid w:val="00D21185"/>
    <w:rsid w:val="00D212DD"/>
    <w:rsid w:val="00D219F5"/>
    <w:rsid w:val="00D21A59"/>
    <w:rsid w:val="00D22B95"/>
    <w:rsid w:val="00D23542"/>
    <w:rsid w:val="00D23817"/>
    <w:rsid w:val="00D2381A"/>
    <w:rsid w:val="00D2392D"/>
    <w:rsid w:val="00D23E90"/>
    <w:rsid w:val="00D2417E"/>
    <w:rsid w:val="00D24651"/>
    <w:rsid w:val="00D2472F"/>
    <w:rsid w:val="00D24CAF"/>
    <w:rsid w:val="00D24D88"/>
    <w:rsid w:val="00D24E7E"/>
    <w:rsid w:val="00D24E97"/>
    <w:rsid w:val="00D25062"/>
    <w:rsid w:val="00D255F1"/>
    <w:rsid w:val="00D2563A"/>
    <w:rsid w:val="00D25A53"/>
    <w:rsid w:val="00D25D04"/>
    <w:rsid w:val="00D25F68"/>
    <w:rsid w:val="00D26CED"/>
    <w:rsid w:val="00D26E16"/>
    <w:rsid w:val="00D27064"/>
    <w:rsid w:val="00D2712B"/>
    <w:rsid w:val="00D27293"/>
    <w:rsid w:val="00D2762A"/>
    <w:rsid w:val="00D27939"/>
    <w:rsid w:val="00D27C07"/>
    <w:rsid w:val="00D27F38"/>
    <w:rsid w:val="00D30126"/>
    <w:rsid w:val="00D30618"/>
    <w:rsid w:val="00D30A1B"/>
    <w:rsid w:val="00D30A38"/>
    <w:rsid w:val="00D30ECF"/>
    <w:rsid w:val="00D310D6"/>
    <w:rsid w:val="00D3110D"/>
    <w:rsid w:val="00D312B5"/>
    <w:rsid w:val="00D319D9"/>
    <w:rsid w:val="00D31B5A"/>
    <w:rsid w:val="00D32DA6"/>
    <w:rsid w:val="00D32F6C"/>
    <w:rsid w:val="00D334AE"/>
    <w:rsid w:val="00D335AB"/>
    <w:rsid w:val="00D33E32"/>
    <w:rsid w:val="00D343BE"/>
    <w:rsid w:val="00D3485F"/>
    <w:rsid w:val="00D349AA"/>
    <w:rsid w:val="00D34C21"/>
    <w:rsid w:val="00D34C6D"/>
    <w:rsid w:val="00D34C9A"/>
    <w:rsid w:val="00D34DB5"/>
    <w:rsid w:val="00D34F41"/>
    <w:rsid w:val="00D35175"/>
    <w:rsid w:val="00D352A5"/>
    <w:rsid w:val="00D356EF"/>
    <w:rsid w:val="00D35958"/>
    <w:rsid w:val="00D35A64"/>
    <w:rsid w:val="00D35A8A"/>
    <w:rsid w:val="00D35A9F"/>
    <w:rsid w:val="00D35D66"/>
    <w:rsid w:val="00D360AA"/>
    <w:rsid w:val="00D36840"/>
    <w:rsid w:val="00D36914"/>
    <w:rsid w:val="00D36AFC"/>
    <w:rsid w:val="00D36B5F"/>
    <w:rsid w:val="00D37575"/>
    <w:rsid w:val="00D37911"/>
    <w:rsid w:val="00D37A3A"/>
    <w:rsid w:val="00D37C60"/>
    <w:rsid w:val="00D37FAC"/>
    <w:rsid w:val="00D40243"/>
    <w:rsid w:val="00D40902"/>
    <w:rsid w:val="00D40C63"/>
    <w:rsid w:val="00D4144B"/>
    <w:rsid w:val="00D414AA"/>
    <w:rsid w:val="00D4167C"/>
    <w:rsid w:val="00D41920"/>
    <w:rsid w:val="00D41AD2"/>
    <w:rsid w:val="00D42438"/>
    <w:rsid w:val="00D42594"/>
    <w:rsid w:val="00D42A07"/>
    <w:rsid w:val="00D42BB7"/>
    <w:rsid w:val="00D42ECE"/>
    <w:rsid w:val="00D43142"/>
    <w:rsid w:val="00D4357B"/>
    <w:rsid w:val="00D43614"/>
    <w:rsid w:val="00D436D9"/>
    <w:rsid w:val="00D43959"/>
    <w:rsid w:val="00D43F31"/>
    <w:rsid w:val="00D43F68"/>
    <w:rsid w:val="00D43F93"/>
    <w:rsid w:val="00D44684"/>
    <w:rsid w:val="00D446AE"/>
    <w:rsid w:val="00D44951"/>
    <w:rsid w:val="00D44A3B"/>
    <w:rsid w:val="00D44AEF"/>
    <w:rsid w:val="00D4519C"/>
    <w:rsid w:val="00D4549A"/>
    <w:rsid w:val="00D45AF0"/>
    <w:rsid w:val="00D45FA6"/>
    <w:rsid w:val="00D46058"/>
    <w:rsid w:val="00D4608C"/>
    <w:rsid w:val="00D4640B"/>
    <w:rsid w:val="00D46432"/>
    <w:rsid w:val="00D4670F"/>
    <w:rsid w:val="00D467E1"/>
    <w:rsid w:val="00D4687F"/>
    <w:rsid w:val="00D46A76"/>
    <w:rsid w:val="00D46BA9"/>
    <w:rsid w:val="00D46C3D"/>
    <w:rsid w:val="00D47229"/>
    <w:rsid w:val="00D477E2"/>
    <w:rsid w:val="00D47C7F"/>
    <w:rsid w:val="00D47D24"/>
    <w:rsid w:val="00D47D79"/>
    <w:rsid w:val="00D47DD2"/>
    <w:rsid w:val="00D47FB4"/>
    <w:rsid w:val="00D5025E"/>
    <w:rsid w:val="00D50272"/>
    <w:rsid w:val="00D51272"/>
    <w:rsid w:val="00D51524"/>
    <w:rsid w:val="00D51627"/>
    <w:rsid w:val="00D51B6B"/>
    <w:rsid w:val="00D529E1"/>
    <w:rsid w:val="00D52BE7"/>
    <w:rsid w:val="00D52D46"/>
    <w:rsid w:val="00D531AD"/>
    <w:rsid w:val="00D5371A"/>
    <w:rsid w:val="00D5392E"/>
    <w:rsid w:val="00D53F65"/>
    <w:rsid w:val="00D54A4E"/>
    <w:rsid w:val="00D54D53"/>
    <w:rsid w:val="00D54E66"/>
    <w:rsid w:val="00D54F6F"/>
    <w:rsid w:val="00D54F93"/>
    <w:rsid w:val="00D5536F"/>
    <w:rsid w:val="00D55514"/>
    <w:rsid w:val="00D55583"/>
    <w:rsid w:val="00D55637"/>
    <w:rsid w:val="00D55897"/>
    <w:rsid w:val="00D55BB2"/>
    <w:rsid w:val="00D55E77"/>
    <w:rsid w:val="00D56646"/>
    <w:rsid w:val="00D567A8"/>
    <w:rsid w:val="00D567E4"/>
    <w:rsid w:val="00D570F3"/>
    <w:rsid w:val="00D57868"/>
    <w:rsid w:val="00D578D6"/>
    <w:rsid w:val="00D57D11"/>
    <w:rsid w:val="00D57D87"/>
    <w:rsid w:val="00D57F23"/>
    <w:rsid w:val="00D60592"/>
    <w:rsid w:val="00D60671"/>
    <w:rsid w:val="00D608FC"/>
    <w:rsid w:val="00D60B5C"/>
    <w:rsid w:val="00D60E99"/>
    <w:rsid w:val="00D61258"/>
    <w:rsid w:val="00D61D65"/>
    <w:rsid w:val="00D6209E"/>
    <w:rsid w:val="00D620AC"/>
    <w:rsid w:val="00D6234F"/>
    <w:rsid w:val="00D62522"/>
    <w:rsid w:val="00D626AD"/>
    <w:rsid w:val="00D627CD"/>
    <w:rsid w:val="00D62949"/>
    <w:rsid w:val="00D62B0B"/>
    <w:rsid w:val="00D63133"/>
    <w:rsid w:val="00D632B7"/>
    <w:rsid w:val="00D636A2"/>
    <w:rsid w:val="00D637A6"/>
    <w:rsid w:val="00D63BD6"/>
    <w:rsid w:val="00D63FCF"/>
    <w:rsid w:val="00D64080"/>
    <w:rsid w:val="00D64CF3"/>
    <w:rsid w:val="00D650A7"/>
    <w:rsid w:val="00D6512E"/>
    <w:rsid w:val="00D65133"/>
    <w:rsid w:val="00D65305"/>
    <w:rsid w:val="00D6531B"/>
    <w:rsid w:val="00D654B2"/>
    <w:rsid w:val="00D656D0"/>
    <w:rsid w:val="00D65899"/>
    <w:rsid w:val="00D6592D"/>
    <w:rsid w:val="00D65B83"/>
    <w:rsid w:val="00D665F3"/>
    <w:rsid w:val="00D6677E"/>
    <w:rsid w:val="00D6688B"/>
    <w:rsid w:val="00D7062A"/>
    <w:rsid w:val="00D70982"/>
    <w:rsid w:val="00D70D01"/>
    <w:rsid w:val="00D70F94"/>
    <w:rsid w:val="00D7173B"/>
    <w:rsid w:val="00D71742"/>
    <w:rsid w:val="00D71C44"/>
    <w:rsid w:val="00D71E0C"/>
    <w:rsid w:val="00D72117"/>
    <w:rsid w:val="00D721C7"/>
    <w:rsid w:val="00D722B8"/>
    <w:rsid w:val="00D72363"/>
    <w:rsid w:val="00D724C8"/>
    <w:rsid w:val="00D72854"/>
    <w:rsid w:val="00D72ABE"/>
    <w:rsid w:val="00D72ACE"/>
    <w:rsid w:val="00D7311D"/>
    <w:rsid w:val="00D73641"/>
    <w:rsid w:val="00D736AC"/>
    <w:rsid w:val="00D737AA"/>
    <w:rsid w:val="00D73AE3"/>
    <w:rsid w:val="00D73B4F"/>
    <w:rsid w:val="00D73F5A"/>
    <w:rsid w:val="00D7457D"/>
    <w:rsid w:val="00D74591"/>
    <w:rsid w:val="00D74BF5"/>
    <w:rsid w:val="00D74C61"/>
    <w:rsid w:val="00D74F08"/>
    <w:rsid w:val="00D74F23"/>
    <w:rsid w:val="00D750B6"/>
    <w:rsid w:val="00D75428"/>
    <w:rsid w:val="00D7561E"/>
    <w:rsid w:val="00D75BA6"/>
    <w:rsid w:val="00D75E39"/>
    <w:rsid w:val="00D75EAB"/>
    <w:rsid w:val="00D7637C"/>
    <w:rsid w:val="00D76426"/>
    <w:rsid w:val="00D7660D"/>
    <w:rsid w:val="00D76C0C"/>
    <w:rsid w:val="00D76E30"/>
    <w:rsid w:val="00D76E7D"/>
    <w:rsid w:val="00D77383"/>
    <w:rsid w:val="00D77615"/>
    <w:rsid w:val="00D77AE3"/>
    <w:rsid w:val="00D77E40"/>
    <w:rsid w:val="00D77F91"/>
    <w:rsid w:val="00D801AE"/>
    <w:rsid w:val="00D8042E"/>
    <w:rsid w:val="00D80552"/>
    <w:rsid w:val="00D806A9"/>
    <w:rsid w:val="00D808E6"/>
    <w:rsid w:val="00D812FF"/>
    <w:rsid w:val="00D817C0"/>
    <w:rsid w:val="00D81A95"/>
    <w:rsid w:val="00D81E81"/>
    <w:rsid w:val="00D823B6"/>
    <w:rsid w:val="00D823BA"/>
    <w:rsid w:val="00D82407"/>
    <w:rsid w:val="00D8242A"/>
    <w:rsid w:val="00D82D68"/>
    <w:rsid w:val="00D82E05"/>
    <w:rsid w:val="00D82E0A"/>
    <w:rsid w:val="00D8321C"/>
    <w:rsid w:val="00D83222"/>
    <w:rsid w:val="00D83910"/>
    <w:rsid w:val="00D83A69"/>
    <w:rsid w:val="00D83F17"/>
    <w:rsid w:val="00D8409C"/>
    <w:rsid w:val="00D84C5E"/>
    <w:rsid w:val="00D84E32"/>
    <w:rsid w:val="00D855F8"/>
    <w:rsid w:val="00D86067"/>
    <w:rsid w:val="00D86357"/>
    <w:rsid w:val="00D863F6"/>
    <w:rsid w:val="00D8656C"/>
    <w:rsid w:val="00D86C47"/>
    <w:rsid w:val="00D86C65"/>
    <w:rsid w:val="00D86D54"/>
    <w:rsid w:val="00D86D68"/>
    <w:rsid w:val="00D86E3F"/>
    <w:rsid w:val="00D8749A"/>
    <w:rsid w:val="00D874C5"/>
    <w:rsid w:val="00D876AA"/>
    <w:rsid w:val="00D87A0F"/>
    <w:rsid w:val="00D87E15"/>
    <w:rsid w:val="00D87E26"/>
    <w:rsid w:val="00D900AE"/>
    <w:rsid w:val="00D900F5"/>
    <w:rsid w:val="00D9022F"/>
    <w:rsid w:val="00D90373"/>
    <w:rsid w:val="00D9074B"/>
    <w:rsid w:val="00D90854"/>
    <w:rsid w:val="00D90CE5"/>
    <w:rsid w:val="00D9140B"/>
    <w:rsid w:val="00D918C4"/>
    <w:rsid w:val="00D91AB5"/>
    <w:rsid w:val="00D91B3A"/>
    <w:rsid w:val="00D92045"/>
    <w:rsid w:val="00D923E4"/>
    <w:rsid w:val="00D92428"/>
    <w:rsid w:val="00D92475"/>
    <w:rsid w:val="00D92644"/>
    <w:rsid w:val="00D92B9F"/>
    <w:rsid w:val="00D92D44"/>
    <w:rsid w:val="00D93B6A"/>
    <w:rsid w:val="00D93D1E"/>
    <w:rsid w:val="00D94323"/>
    <w:rsid w:val="00D9461A"/>
    <w:rsid w:val="00D94802"/>
    <w:rsid w:val="00D94B53"/>
    <w:rsid w:val="00D9521E"/>
    <w:rsid w:val="00D952C3"/>
    <w:rsid w:val="00D95A33"/>
    <w:rsid w:val="00D95AB7"/>
    <w:rsid w:val="00D9600C"/>
    <w:rsid w:val="00D96811"/>
    <w:rsid w:val="00D96D88"/>
    <w:rsid w:val="00D96FD5"/>
    <w:rsid w:val="00D9732B"/>
    <w:rsid w:val="00D97502"/>
    <w:rsid w:val="00D97577"/>
    <w:rsid w:val="00D977FB"/>
    <w:rsid w:val="00D97807"/>
    <w:rsid w:val="00D9787D"/>
    <w:rsid w:val="00D97F15"/>
    <w:rsid w:val="00DA05FB"/>
    <w:rsid w:val="00DA08CD"/>
    <w:rsid w:val="00DA104D"/>
    <w:rsid w:val="00DA1105"/>
    <w:rsid w:val="00DA1891"/>
    <w:rsid w:val="00DA19AB"/>
    <w:rsid w:val="00DA2019"/>
    <w:rsid w:val="00DA206F"/>
    <w:rsid w:val="00DA2152"/>
    <w:rsid w:val="00DA21E2"/>
    <w:rsid w:val="00DA2270"/>
    <w:rsid w:val="00DA2290"/>
    <w:rsid w:val="00DA2456"/>
    <w:rsid w:val="00DA2B12"/>
    <w:rsid w:val="00DA2F73"/>
    <w:rsid w:val="00DA2FAC"/>
    <w:rsid w:val="00DA30D6"/>
    <w:rsid w:val="00DA3141"/>
    <w:rsid w:val="00DA320B"/>
    <w:rsid w:val="00DA3495"/>
    <w:rsid w:val="00DA3F23"/>
    <w:rsid w:val="00DA49DD"/>
    <w:rsid w:val="00DA4AB3"/>
    <w:rsid w:val="00DA51E6"/>
    <w:rsid w:val="00DA57E0"/>
    <w:rsid w:val="00DA5BF7"/>
    <w:rsid w:val="00DA5C2C"/>
    <w:rsid w:val="00DA5EA2"/>
    <w:rsid w:val="00DA6203"/>
    <w:rsid w:val="00DA633F"/>
    <w:rsid w:val="00DA63D2"/>
    <w:rsid w:val="00DA649C"/>
    <w:rsid w:val="00DA6776"/>
    <w:rsid w:val="00DA67CF"/>
    <w:rsid w:val="00DA6B36"/>
    <w:rsid w:val="00DA6BFA"/>
    <w:rsid w:val="00DA6C76"/>
    <w:rsid w:val="00DA70B1"/>
    <w:rsid w:val="00DA70D6"/>
    <w:rsid w:val="00DA7380"/>
    <w:rsid w:val="00DA7AFA"/>
    <w:rsid w:val="00DA7E1E"/>
    <w:rsid w:val="00DB0137"/>
    <w:rsid w:val="00DB01CF"/>
    <w:rsid w:val="00DB0C8D"/>
    <w:rsid w:val="00DB0DE0"/>
    <w:rsid w:val="00DB1306"/>
    <w:rsid w:val="00DB194B"/>
    <w:rsid w:val="00DB1A47"/>
    <w:rsid w:val="00DB1ACB"/>
    <w:rsid w:val="00DB1D5C"/>
    <w:rsid w:val="00DB2277"/>
    <w:rsid w:val="00DB2A8B"/>
    <w:rsid w:val="00DB2D51"/>
    <w:rsid w:val="00DB2E89"/>
    <w:rsid w:val="00DB2F37"/>
    <w:rsid w:val="00DB305D"/>
    <w:rsid w:val="00DB3138"/>
    <w:rsid w:val="00DB3688"/>
    <w:rsid w:val="00DB3BA3"/>
    <w:rsid w:val="00DB3D2C"/>
    <w:rsid w:val="00DB4268"/>
    <w:rsid w:val="00DB48BA"/>
    <w:rsid w:val="00DB4A71"/>
    <w:rsid w:val="00DB4B30"/>
    <w:rsid w:val="00DB4B3C"/>
    <w:rsid w:val="00DB4C5E"/>
    <w:rsid w:val="00DB4D0E"/>
    <w:rsid w:val="00DB4DBC"/>
    <w:rsid w:val="00DB4FF6"/>
    <w:rsid w:val="00DB5043"/>
    <w:rsid w:val="00DB5081"/>
    <w:rsid w:val="00DB5237"/>
    <w:rsid w:val="00DB53BC"/>
    <w:rsid w:val="00DB54B7"/>
    <w:rsid w:val="00DB5BE5"/>
    <w:rsid w:val="00DB5F24"/>
    <w:rsid w:val="00DB62EF"/>
    <w:rsid w:val="00DB6339"/>
    <w:rsid w:val="00DB6383"/>
    <w:rsid w:val="00DB646C"/>
    <w:rsid w:val="00DB6637"/>
    <w:rsid w:val="00DB687D"/>
    <w:rsid w:val="00DB6C21"/>
    <w:rsid w:val="00DB6C69"/>
    <w:rsid w:val="00DB7014"/>
    <w:rsid w:val="00DB74EB"/>
    <w:rsid w:val="00DB770E"/>
    <w:rsid w:val="00DC0491"/>
    <w:rsid w:val="00DC0542"/>
    <w:rsid w:val="00DC1327"/>
    <w:rsid w:val="00DC1464"/>
    <w:rsid w:val="00DC14E3"/>
    <w:rsid w:val="00DC1748"/>
    <w:rsid w:val="00DC1949"/>
    <w:rsid w:val="00DC19E5"/>
    <w:rsid w:val="00DC1A78"/>
    <w:rsid w:val="00DC1C32"/>
    <w:rsid w:val="00DC21BC"/>
    <w:rsid w:val="00DC244B"/>
    <w:rsid w:val="00DC2706"/>
    <w:rsid w:val="00DC28F9"/>
    <w:rsid w:val="00DC2C4B"/>
    <w:rsid w:val="00DC2EC0"/>
    <w:rsid w:val="00DC34AC"/>
    <w:rsid w:val="00DC34CE"/>
    <w:rsid w:val="00DC3601"/>
    <w:rsid w:val="00DC39B8"/>
    <w:rsid w:val="00DC3B77"/>
    <w:rsid w:val="00DC3CAF"/>
    <w:rsid w:val="00DC468A"/>
    <w:rsid w:val="00DC4783"/>
    <w:rsid w:val="00DC47E1"/>
    <w:rsid w:val="00DC4B08"/>
    <w:rsid w:val="00DC4DEA"/>
    <w:rsid w:val="00DC4F04"/>
    <w:rsid w:val="00DC5208"/>
    <w:rsid w:val="00DC5373"/>
    <w:rsid w:val="00DC5563"/>
    <w:rsid w:val="00DC5582"/>
    <w:rsid w:val="00DC5777"/>
    <w:rsid w:val="00DC58A3"/>
    <w:rsid w:val="00DC5B03"/>
    <w:rsid w:val="00DC5BE0"/>
    <w:rsid w:val="00DC5F4D"/>
    <w:rsid w:val="00DC61C4"/>
    <w:rsid w:val="00DC63AE"/>
    <w:rsid w:val="00DC6634"/>
    <w:rsid w:val="00DC6A1A"/>
    <w:rsid w:val="00DC6B6D"/>
    <w:rsid w:val="00DC6C29"/>
    <w:rsid w:val="00DC6CA0"/>
    <w:rsid w:val="00DC79F3"/>
    <w:rsid w:val="00DC7CCF"/>
    <w:rsid w:val="00DC7D26"/>
    <w:rsid w:val="00DD00A5"/>
    <w:rsid w:val="00DD02C2"/>
    <w:rsid w:val="00DD0745"/>
    <w:rsid w:val="00DD0788"/>
    <w:rsid w:val="00DD0B0C"/>
    <w:rsid w:val="00DD0B7A"/>
    <w:rsid w:val="00DD0C2F"/>
    <w:rsid w:val="00DD0FE4"/>
    <w:rsid w:val="00DD1025"/>
    <w:rsid w:val="00DD1217"/>
    <w:rsid w:val="00DD1293"/>
    <w:rsid w:val="00DD1498"/>
    <w:rsid w:val="00DD1862"/>
    <w:rsid w:val="00DD1B37"/>
    <w:rsid w:val="00DD1CDB"/>
    <w:rsid w:val="00DD2089"/>
    <w:rsid w:val="00DD225F"/>
    <w:rsid w:val="00DD28CD"/>
    <w:rsid w:val="00DD297A"/>
    <w:rsid w:val="00DD2A36"/>
    <w:rsid w:val="00DD2B98"/>
    <w:rsid w:val="00DD2E08"/>
    <w:rsid w:val="00DD2EA1"/>
    <w:rsid w:val="00DD343E"/>
    <w:rsid w:val="00DD344A"/>
    <w:rsid w:val="00DD35CE"/>
    <w:rsid w:val="00DD35ED"/>
    <w:rsid w:val="00DD3F89"/>
    <w:rsid w:val="00DD4158"/>
    <w:rsid w:val="00DD464E"/>
    <w:rsid w:val="00DD47E5"/>
    <w:rsid w:val="00DD4922"/>
    <w:rsid w:val="00DD4A82"/>
    <w:rsid w:val="00DD4B7A"/>
    <w:rsid w:val="00DD4F4D"/>
    <w:rsid w:val="00DD4F8D"/>
    <w:rsid w:val="00DD5455"/>
    <w:rsid w:val="00DD5495"/>
    <w:rsid w:val="00DD634A"/>
    <w:rsid w:val="00DD6A5B"/>
    <w:rsid w:val="00DD6BE3"/>
    <w:rsid w:val="00DD7952"/>
    <w:rsid w:val="00DD7D6B"/>
    <w:rsid w:val="00DE003A"/>
    <w:rsid w:val="00DE00DB"/>
    <w:rsid w:val="00DE02EE"/>
    <w:rsid w:val="00DE103B"/>
    <w:rsid w:val="00DE11C7"/>
    <w:rsid w:val="00DE13B6"/>
    <w:rsid w:val="00DE15F4"/>
    <w:rsid w:val="00DE1912"/>
    <w:rsid w:val="00DE1B33"/>
    <w:rsid w:val="00DE1BD5"/>
    <w:rsid w:val="00DE1BE2"/>
    <w:rsid w:val="00DE21DF"/>
    <w:rsid w:val="00DE23D4"/>
    <w:rsid w:val="00DE2445"/>
    <w:rsid w:val="00DE2538"/>
    <w:rsid w:val="00DE27AE"/>
    <w:rsid w:val="00DE2EE1"/>
    <w:rsid w:val="00DE2F18"/>
    <w:rsid w:val="00DE2F56"/>
    <w:rsid w:val="00DE3827"/>
    <w:rsid w:val="00DE390D"/>
    <w:rsid w:val="00DE3C10"/>
    <w:rsid w:val="00DE40EB"/>
    <w:rsid w:val="00DE4113"/>
    <w:rsid w:val="00DE45B0"/>
    <w:rsid w:val="00DE4D83"/>
    <w:rsid w:val="00DE4EAB"/>
    <w:rsid w:val="00DE5551"/>
    <w:rsid w:val="00DE5ABA"/>
    <w:rsid w:val="00DE5F04"/>
    <w:rsid w:val="00DE62F2"/>
    <w:rsid w:val="00DE6624"/>
    <w:rsid w:val="00DE758A"/>
    <w:rsid w:val="00DE77BA"/>
    <w:rsid w:val="00DE7AB4"/>
    <w:rsid w:val="00DE7C90"/>
    <w:rsid w:val="00DE7DA7"/>
    <w:rsid w:val="00DE7F21"/>
    <w:rsid w:val="00DF0272"/>
    <w:rsid w:val="00DF05F5"/>
    <w:rsid w:val="00DF067B"/>
    <w:rsid w:val="00DF074B"/>
    <w:rsid w:val="00DF082F"/>
    <w:rsid w:val="00DF1024"/>
    <w:rsid w:val="00DF110D"/>
    <w:rsid w:val="00DF12A6"/>
    <w:rsid w:val="00DF1E8D"/>
    <w:rsid w:val="00DF2247"/>
    <w:rsid w:val="00DF230A"/>
    <w:rsid w:val="00DF2707"/>
    <w:rsid w:val="00DF2855"/>
    <w:rsid w:val="00DF2975"/>
    <w:rsid w:val="00DF29AB"/>
    <w:rsid w:val="00DF2E72"/>
    <w:rsid w:val="00DF3755"/>
    <w:rsid w:val="00DF3A84"/>
    <w:rsid w:val="00DF3BDA"/>
    <w:rsid w:val="00DF3E33"/>
    <w:rsid w:val="00DF3E46"/>
    <w:rsid w:val="00DF3F9A"/>
    <w:rsid w:val="00DF42C1"/>
    <w:rsid w:val="00DF4B3D"/>
    <w:rsid w:val="00DF587B"/>
    <w:rsid w:val="00DF589B"/>
    <w:rsid w:val="00DF5E82"/>
    <w:rsid w:val="00DF5EFE"/>
    <w:rsid w:val="00DF6402"/>
    <w:rsid w:val="00DF643B"/>
    <w:rsid w:val="00DF6955"/>
    <w:rsid w:val="00DF69D6"/>
    <w:rsid w:val="00DF6D37"/>
    <w:rsid w:val="00DF701A"/>
    <w:rsid w:val="00DF71A0"/>
    <w:rsid w:val="00DF74F6"/>
    <w:rsid w:val="00DF7655"/>
    <w:rsid w:val="00DF7A1F"/>
    <w:rsid w:val="00DF7DD7"/>
    <w:rsid w:val="00DF7ED3"/>
    <w:rsid w:val="00E00365"/>
    <w:rsid w:val="00E004FA"/>
    <w:rsid w:val="00E00A0E"/>
    <w:rsid w:val="00E00BDE"/>
    <w:rsid w:val="00E00C8C"/>
    <w:rsid w:val="00E00CE4"/>
    <w:rsid w:val="00E0110C"/>
    <w:rsid w:val="00E01A69"/>
    <w:rsid w:val="00E01AF6"/>
    <w:rsid w:val="00E021FB"/>
    <w:rsid w:val="00E02AD9"/>
    <w:rsid w:val="00E02DFA"/>
    <w:rsid w:val="00E02E97"/>
    <w:rsid w:val="00E02F01"/>
    <w:rsid w:val="00E03770"/>
    <w:rsid w:val="00E03C11"/>
    <w:rsid w:val="00E03C48"/>
    <w:rsid w:val="00E03D01"/>
    <w:rsid w:val="00E03FC3"/>
    <w:rsid w:val="00E03FDB"/>
    <w:rsid w:val="00E04CEC"/>
    <w:rsid w:val="00E04E2F"/>
    <w:rsid w:val="00E04E98"/>
    <w:rsid w:val="00E04F87"/>
    <w:rsid w:val="00E04FF4"/>
    <w:rsid w:val="00E0523A"/>
    <w:rsid w:val="00E060DC"/>
    <w:rsid w:val="00E0675E"/>
    <w:rsid w:val="00E06AD9"/>
    <w:rsid w:val="00E06C52"/>
    <w:rsid w:val="00E06ECA"/>
    <w:rsid w:val="00E0705D"/>
    <w:rsid w:val="00E07306"/>
    <w:rsid w:val="00E07487"/>
    <w:rsid w:val="00E07656"/>
    <w:rsid w:val="00E07845"/>
    <w:rsid w:val="00E07925"/>
    <w:rsid w:val="00E079F6"/>
    <w:rsid w:val="00E07C2F"/>
    <w:rsid w:val="00E07EEA"/>
    <w:rsid w:val="00E1015F"/>
    <w:rsid w:val="00E1019E"/>
    <w:rsid w:val="00E10261"/>
    <w:rsid w:val="00E103C8"/>
    <w:rsid w:val="00E10A13"/>
    <w:rsid w:val="00E10AA3"/>
    <w:rsid w:val="00E10AC7"/>
    <w:rsid w:val="00E10B8C"/>
    <w:rsid w:val="00E10E87"/>
    <w:rsid w:val="00E113E1"/>
    <w:rsid w:val="00E1147B"/>
    <w:rsid w:val="00E11609"/>
    <w:rsid w:val="00E11715"/>
    <w:rsid w:val="00E11880"/>
    <w:rsid w:val="00E11BFB"/>
    <w:rsid w:val="00E11D45"/>
    <w:rsid w:val="00E11DCE"/>
    <w:rsid w:val="00E12867"/>
    <w:rsid w:val="00E12D4D"/>
    <w:rsid w:val="00E12EB5"/>
    <w:rsid w:val="00E13451"/>
    <w:rsid w:val="00E136DF"/>
    <w:rsid w:val="00E1385E"/>
    <w:rsid w:val="00E1398F"/>
    <w:rsid w:val="00E13D0E"/>
    <w:rsid w:val="00E13EE5"/>
    <w:rsid w:val="00E14585"/>
    <w:rsid w:val="00E145B6"/>
    <w:rsid w:val="00E14786"/>
    <w:rsid w:val="00E14BF1"/>
    <w:rsid w:val="00E14D48"/>
    <w:rsid w:val="00E15157"/>
    <w:rsid w:val="00E15242"/>
    <w:rsid w:val="00E15BEB"/>
    <w:rsid w:val="00E15D49"/>
    <w:rsid w:val="00E1600D"/>
    <w:rsid w:val="00E16198"/>
    <w:rsid w:val="00E161B9"/>
    <w:rsid w:val="00E1681C"/>
    <w:rsid w:val="00E16EF5"/>
    <w:rsid w:val="00E16F75"/>
    <w:rsid w:val="00E172A9"/>
    <w:rsid w:val="00E17547"/>
    <w:rsid w:val="00E17563"/>
    <w:rsid w:val="00E17586"/>
    <w:rsid w:val="00E177E0"/>
    <w:rsid w:val="00E17E39"/>
    <w:rsid w:val="00E20250"/>
    <w:rsid w:val="00E20698"/>
    <w:rsid w:val="00E2121C"/>
    <w:rsid w:val="00E212F7"/>
    <w:rsid w:val="00E213DB"/>
    <w:rsid w:val="00E2151F"/>
    <w:rsid w:val="00E21669"/>
    <w:rsid w:val="00E2166D"/>
    <w:rsid w:val="00E21B20"/>
    <w:rsid w:val="00E21E2E"/>
    <w:rsid w:val="00E229DC"/>
    <w:rsid w:val="00E23C0A"/>
    <w:rsid w:val="00E23C95"/>
    <w:rsid w:val="00E23CB9"/>
    <w:rsid w:val="00E23DA8"/>
    <w:rsid w:val="00E243B2"/>
    <w:rsid w:val="00E24492"/>
    <w:rsid w:val="00E245BF"/>
    <w:rsid w:val="00E248C7"/>
    <w:rsid w:val="00E249AC"/>
    <w:rsid w:val="00E24C62"/>
    <w:rsid w:val="00E25384"/>
    <w:rsid w:val="00E2569C"/>
    <w:rsid w:val="00E25784"/>
    <w:rsid w:val="00E25AB4"/>
    <w:rsid w:val="00E25AD9"/>
    <w:rsid w:val="00E25B38"/>
    <w:rsid w:val="00E25C05"/>
    <w:rsid w:val="00E25FF7"/>
    <w:rsid w:val="00E2608E"/>
    <w:rsid w:val="00E26866"/>
    <w:rsid w:val="00E26A86"/>
    <w:rsid w:val="00E26CD9"/>
    <w:rsid w:val="00E26CDF"/>
    <w:rsid w:val="00E26EC2"/>
    <w:rsid w:val="00E278D4"/>
    <w:rsid w:val="00E27B7C"/>
    <w:rsid w:val="00E27CE2"/>
    <w:rsid w:val="00E27D19"/>
    <w:rsid w:val="00E27FCD"/>
    <w:rsid w:val="00E307C0"/>
    <w:rsid w:val="00E3099A"/>
    <w:rsid w:val="00E30BF0"/>
    <w:rsid w:val="00E30CAE"/>
    <w:rsid w:val="00E31083"/>
    <w:rsid w:val="00E3135C"/>
    <w:rsid w:val="00E31592"/>
    <w:rsid w:val="00E316E6"/>
    <w:rsid w:val="00E31A4D"/>
    <w:rsid w:val="00E31AEE"/>
    <w:rsid w:val="00E31B6F"/>
    <w:rsid w:val="00E31BDA"/>
    <w:rsid w:val="00E31F56"/>
    <w:rsid w:val="00E31F85"/>
    <w:rsid w:val="00E322D8"/>
    <w:rsid w:val="00E32390"/>
    <w:rsid w:val="00E32B8F"/>
    <w:rsid w:val="00E32BA8"/>
    <w:rsid w:val="00E32BD1"/>
    <w:rsid w:val="00E33101"/>
    <w:rsid w:val="00E3313C"/>
    <w:rsid w:val="00E33192"/>
    <w:rsid w:val="00E337B8"/>
    <w:rsid w:val="00E33C6B"/>
    <w:rsid w:val="00E33CC7"/>
    <w:rsid w:val="00E33F2B"/>
    <w:rsid w:val="00E347F5"/>
    <w:rsid w:val="00E34BDF"/>
    <w:rsid w:val="00E34CCE"/>
    <w:rsid w:val="00E34EB7"/>
    <w:rsid w:val="00E358E4"/>
    <w:rsid w:val="00E35B1F"/>
    <w:rsid w:val="00E35B68"/>
    <w:rsid w:val="00E36004"/>
    <w:rsid w:val="00E36361"/>
    <w:rsid w:val="00E36449"/>
    <w:rsid w:val="00E365B6"/>
    <w:rsid w:val="00E36935"/>
    <w:rsid w:val="00E369C1"/>
    <w:rsid w:val="00E36AC3"/>
    <w:rsid w:val="00E36AD6"/>
    <w:rsid w:val="00E36CA7"/>
    <w:rsid w:val="00E3710D"/>
    <w:rsid w:val="00E37595"/>
    <w:rsid w:val="00E377BF"/>
    <w:rsid w:val="00E379DF"/>
    <w:rsid w:val="00E37AD6"/>
    <w:rsid w:val="00E37FC4"/>
    <w:rsid w:val="00E40ABB"/>
    <w:rsid w:val="00E41507"/>
    <w:rsid w:val="00E41692"/>
    <w:rsid w:val="00E41733"/>
    <w:rsid w:val="00E41867"/>
    <w:rsid w:val="00E41ADE"/>
    <w:rsid w:val="00E41AE2"/>
    <w:rsid w:val="00E41C6B"/>
    <w:rsid w:val="00E41CAF"/>
    <w:rsid w:val="00E4207A"/>
    <w:rsid w:val="00E4250E"/>
    <w:rsid w:val="00E42791"/>
    <w:rsid w:val="00E42B82"/>
    <w:rsid w:val="00E42D3E"/>
    <w:rsid w:val="00E42D97"/>
    <w:rsid w:val="00E42DC9"/>
    <w:rsid w:val="00E434D5"/>
    <w:rsid w:val="00E43528"/>
    <w:rsid w:val="00E43702"/>
    <w:rsid w:val="00E43F3F"/>
    <w:rsid w:val="00E43FA1"/>
    <w:rsid w:val="00E43FA8"/>
    <w:rsid w:val="00E4444B"/>
    <w:rsid w:val="00E44AD7"/>
    <w:rsid w:val="00E44F9B"/>
    <w:rsid w:val="00E450C1"/>
    <w:rsid w:val="00E4559E"/>
    <w:rsid w:val="00E455BB"/>
    <w:rsid w:val="00E4569A"/>
    <w:rsid w:val="00E45A2B"/>
    <w:rsid w:val="00E45E26"/>
    <w:rsid w:val="00E46006"/>
    <w:rsid w:val="00E46382"/>
    <w:rsid w:val="00E46560"/>
    <w:rsid w:val="00E46591"/>
    <w:rsid w:val="00E46F5A"/>
    <w:rsid w:val="00E473CD"/>
    <w:rsid w:val="00E476D9"/>
    <w:rsid w:val="00E478BE"/>
    <w:rsid w:val="00E47F81"/>
    <w:rsid w:val="00E50045"/>
    <w:rsid w:val="00E500DD"/>
    <w:rsid w:val="00E5015A"/>
    <w:rsid w:val="00E5041E"/>
    <w:rsid w:val="00E504C9"/>
    <w:rsid w:val="00E50ACB"/>
    <w:rsid w:val="00E50E31"/>
    <w:rsid w:val="00E50E5F"/>
    <w:rsid w:val="00E50EC0"/>
    <w:rsid w:val="00E5102B"/>
    <w:rsid w:val="00E510A8"/>
    <w:rsid w:val="00E51147"/>
    <w:rsid w:val="00E511DA"/>
    <w:rsid w:val="00E51287"/>
    <w:rsid w:val="00E515EB"/>
    <w:rsid w:val="00E5160E"/>
    <w:rsid w:val="00E5181C"/>
    <w:rsid w:val="00E5205B"/>
    <w:rsid w:val="00E52891"/>
    <w:rsid w:val="00E52F7B"/>
    <w:rsid w:val="00E531C2"/>
    <w:rsid w:val="00E531F9"/>
    <w:rsid w:val="00E531FE"/>
    <w:rsid w:val="00E532D0"/>
    <w:rsid w:val="00E53330"/>
    <w:rsid w:val="00E53CE5"/>
    <w:rsid w:val="00E5433F"/>
    <w:rsid w:val="00E54410"/>
    <w:rsid w:val="00E548EE"/>
    <w:rsid w:val="00E54B07"/>
    <w:rsid w:val="00E54CC3"/>
    <w:rsid w:val="00E54DA1"/>
    <w:rsid w:val="00E54DE3"/>
    <w:rsid w:val="00E54E02"/>
    <w:rsid w:val="00E54E94"/>
    <w:rsid w:val="00E550EA"/>
    <w:rsid w:val="00E554B5"/>
    <w:rsid w:val="00E557C9"/>
    <w:rsid w:val="00E55AF4"/>
    <w:rsid w:val="00E55D7D"/>
    <w:rsid w:val="00E5604F"/>
    <w:rsid w:val="00E561FB"/>
    <w:rsid w:val="00E568E5"/>
    <w:rsid w:val="00E56955"/>
    <w:rsid w:val="00E5720A"/>
    <w:rsid w:val="00E57374"/>
    <w:rsid w:val="00E573DB"/>
    <w:rsid w:val="00E57725"/>
    <w:rsid w:val="00E57824"/>
    <w:rsid w:val="00E57F85"/>
    <w:rsid w:val="00E60016"/>
    <w:rsid w:val="00E60835"/>
    <w:rsid w:val="00E60912"/>
    <w:rsid w:val="00E609F3"/>
    <w:rsid w:val="00E60BC3"/>
    <w:rsid w:val="00E60C34"/>
    <w:rsid w:val="00E60C66"/>
    <w:rsid w:val="00E60CEE"/>
    <w:rsid w:val="00E60EDF"/>
    <w:rsid w:val="00E61048"/>
    <w:rsid w:val="00E612E0"/>
    <w:rsid w:val="00E61886"/>
    <w:rsid w:val="00E61898"/>
    <w:rsid w:val="00E6192D"/>
    <w:rsid w:val="00E6197C"/>
    <w:rsid w:val="00E61E0E"/>
    <w:rsid w:val="00E6200D"/>
    <w:rsid w:val="00E62032"/>
    <w:rsid w:val="00E62191"/>
    <w:rsid w:val="00E62219"/>
    <w:rsid w:val="00E623EE"/>
    <w:rsid w:val="00E6247A"/>
    <w:rsid w:val="00E62702"/>
    <w:rsid w:val="00E62971"/>
    <w:rsid w:val="00E62A6F"/>
    <w:rsid w:val="00E62A88"/>
    <w:rsid w:val="00E62C63"/>
    <w:rsid w:val="00E62CE4"/>
    <w:rsid w:val="00E630A7"/>
    <w:rsid w:val="00E63232"/>
    <w:rsid w:val="00E63308"/>
    <w:rsid w:val="00E63DF9"/>
    <w:rsid w:val="00E63FB1"/>
    <w:rsid w:val="00E6429E"/>
    <w:rsid w:val="00E645E0"/>
    <w:rsid w:val="00E6464F"/>
    <w:rsid w:val="00E6479D"/>
    <w:rsid w:val="00E64FD8"/>
    <w:rsid w:val="00E650A6"/>
    <w:rsid w:val="00E65DDA"/>
    <w:rsid w:val="00E663C8"/>
    <w:rsid w:val="00E668E1"/>
    <w:rsid w:val="00E66D9D"/>
    <w:rsid w:val="00E66F1F"/>
    <w:rsid w:val="00E67013"/>
    <w:rsid w:val="00E67137"/>
    <w:rsid w:val="00E673D5"/>
    <w:rsid w:val="00E6775B"/>
    <w:rsid w:val="00E6780C"/>
    <w:rsid w:val="00E67B5C"/>
    <w:rsid w:val="00E67C8A"/>
    <w:rsid w:val="00E701D9"/>
    <w:rsid w:val="00E7058D"/>
    <w:rsid w:val="00E706AB"/>
    <w:rsid w:val="00E707D7"/>
    <w:rsid w:val="00E70B10"/>
    <w:rsid w:val="00E71359"/>
    <w:rsid w:val="00E71595"/>
    <w:rsid w:val="00E71DB1"/>
    <w:rsid w:val="00E71EB6"/>
    <w:rsid w:val="00E726F6"/>
    <w:rsid w:val="00E729E0"/>
    <w:rsid w:val="00E72C05"/>
    <w:rsid w:val="00E7313E"/>
    <w:rsid w:val="00E734BA"/>
    <w:rsid w:val="00E7352D"/>
    <w:rsid w:val="00E735EC"/>
    <w:rsid w:val="00E73834"/>
    <w:rsid w:val="00E73AA4"/>
    <w:rsid w:val="00E73F67"/>
    <w:rsid w:val="00E740F6"/>
    <w:rsid w:val="00E743BC"/>
    <w:rsid w:val="00E747F4"/>
    <w:rsid w:val="00E748A8"/>
    <w:rsid w:val="00E74CC9"/>
    <w:rsid w:val="00E74DFF"/>
    <w:rsid w:val="00E75096"/>
    <w:rsid w:val="00E751DE"/>
    <w:rsid w:val="00E7548D"/>
    <w:rsid w:val="00E754FA"/>
    <w:rsid w:val="00E75544"/>
    <w:rsid w:val="00E75AA8"/>
    <w:rsid w:val="00E7631E"/>
    <w:rsid w:val="00E76575"/>
    <w:rsid w:val="00E76C1D"/>
    <w:rsid w:val="00E76F18"/>
    <w:rsid w:val="00E772BE"/>
    <w:rsid w:val="00E77359"/>
    <w:rsid w:val="00E773EF"/>
    <w:rsid w:val="00E7748D"/>
    <w:rsid w:val="00E77BFA"/>
    <w:rsid w:val="00E77C33"/>
    <w:rsid w:val="00E77CD6"/>
    <w:rsid w:val="00E77F1A"/>
    <w:rsid w:val="00E800FD"/>
    <w:rsid w:val="00E8029B"/>
    <w:rsid w:val="00E802ED"/>
    <w:rsid w:val="00E804B4"/>
    <w:rsid w:val="00E80A08"/>
    <w:rsid w:val="00E810BA"/>
    <w:rsid w:val="00E81238"/>
    <w:rsid w:val="00E814E8"/>
    <w:rsid w:val="00E816F3"/>
    <w:rsid w:val="00E81726"/>
    <w:rsid w:val="00E81BA4"/>
    <w:rsid w:val="00E81E50"/>
    <w:rsid w:val="00E82633"/>
    <w:rsid w:val="00E826B2"/>
    <w:rsid w:val="00E82744"/>
    <w:rsid w:val="00E828E3"/>
    <w:rsid w:val="00E82937"/>
    <w:rsid w:val="00E8293D"/>
    <w:rsid w:val="00E82996"/>
    <w:rsid w:val="00E82C55"/>
    <w:rsid w:val="00E82C7C"/>
    <w:rsid w:val="00E83028"/>
    <w:rsid w:val="00E830E1"/>
    <w:rsid w:val="00E83673"/>
    <w:rsid w:val="00E83736"/>
    <w:rsid w:val="00E83A2C"/>
    <w:rsid w:val="00E83B69"/>
    <w:rsid w:val="00E83B71"/>
    <w:rsid w:val="00E83F45"/>
    <w:rsid w:val="00E841C3"/>
    <w:rsid w:val="00E845B8"/>
    <w:rsid w:val="00E84A3A"/>
    <w:rsid w:val="00E84A81"/>
    <w:rsid w:val="00E851A1"/>
    <w:rsid w:val="00E853D6"/>
    <w:rsid w:val="00E85816"/>
    <w:rsid w:val="00E8583F"/>
    <w:rsid w:val="00E8591B"/>
    <w:rsid w:val="00E85999"/>
    <w:rsid w:val="00E85BD3"/>
    <w:rsid w:val="00E85F56"/>
    <w:rsid w:val="00E8620D"/>
    <w:rsid w:val="00E86562"/>
    <w:rsid w:val="00E86866"/>
    <w:rsid w:val="00E86CDC"/>
    <w:rsid w:val="00E86D79"/>
    <w:rsid w:val="00E87759"/>
    <w:rsid w:val="00E87A97"/>
    <w:rsid w:val="00E87FA9"/>
    <w:rsid w:val="00E90222"/>
    <w:rsid w:val="00E90438"/>
    <w:rsid w:val="00E9048A"/>
    <w:rsid w:val="00E9081E"/>
    <w:rsid w:val="00E909CB"/>
    <w:rsid w:val="00E90DCC"/>
    <w:rsid w:val="00E90DE4"/>
    <w:rsid w:val="00E90ECA"/>
    <w:rsid w:val="00E91201"/>
    <w:rsid w:val="00E912F6"/>
    <w:rsid w:val="00E91428"/>
    <w:rsid w:val="00E91489"/>
    <w:rsid w:val="00E914AF"/>
    <w:rsid w:val="00E9150F"/>
    <w:rsid w:val="00E91B83"/>
    <w:rsid w:val="00E91E52"/>
    <w:rsid w:val="00E92520"/>
    <w:rsid w:val="00E9271E"/>
    <w:rsid w:val="00E92766"/>
    <w:rsid w:val="00E92911"/>
    <w:rsid w:val="00E930D2"/>
    <w:rsid w:val="00E93C8F"/>
    <w:rsid w:val="00E941B6"/>
    <w:rsid w:val="00E943FA"/>
    <w:rsid w:val="00E9441E"/>
    <w:rsid w:val="00E944C6"/>
    <w:rsid w:val="00E9493E"/>
    <w:rsid w:val="00E95105"/>
    <w:rsid w:val="00E958E8"/>
    <w:rsid w:val="00E95CB1"/>
    <w:rsid w:val="00E95DB5"/>
    <w:rsid w:val="00E95DCE"/>
    <w:rsid w:val="00E95EC3"/>
    <w:rsid w:val="00E9614B"/>
    <w:rsid w:val="00E96421"/>
    <w:rsid w:val="00E96479"/>
    <w:rsid w:val="00E96494"/>
    <w:rsid w:val="00E96544"/>
    <w:rsid w:val="00E9654A"/>
    <w:rsid w:val="00E966E4"/>
    <w:rsid w:val="00E9689C"/>
    <w:rsid w:val="00E96AF7"/>
    <w:rsid w:val="00E96C9E"/>
    <w:rsid w:val="00E96E40"/>
    <w:rsid w:val="00E96EB1"/>
    <w:rsid w:val="00E977A0"/>
    <w:rsid w:val="00E97C20"/>
    <w:rsid w:val="00E97E1C"/>
    <w:rsid w:val="00E97FC4"/>
    <w:rsid w:val="00EA00C2"/>
    <w:rsid w:val="00EA028A"/>
    <w:rsid w:val="00EA0333"/>
    <w:rsid w:val="00EA0456"/>
    <w:rsid w:val="00EA0521"/>
    <w:rsid w:val="00EA0834"/>
    <w:rsid w:val="00EA0D24"/>
    <w:rsid w:val="00EA0F0A"/>
    <w:rsid w:val="00EA0FAE"/>
    <w:rsid w:val="00EA0FC1"/>
    <w:rsid w:val="00EA1110"/>
    <w:rsid w:val="00EA113E"/>
    <w:rsid w:val="00EA115E"/>
    <w:rsid w:val="00EA1176"/>
    <w:rsid w:val="00EA1374"/>
    <w:rsid w:val="00EA14BA"/>
    <w:rsid w:val="00EA15B3"/>
    <w:rsid w:val="00EA1A23"/>
    <w:rsid w:val="00EA2007"/>
    <w:rsid w:val="00EA20F1"/>
    <w:rsid w:val="00EA22ED"/>
    <w:rsid w:val="00EA2D88"/>
    <w:rsid w:val="00EA3070"/>
    <w:rsid w:val="00EA3109"/>
    <w:rsid w:val="00EA3138"/>
    <w:rsid w:val="00EA3186"/>
    <w:rsid w:val="00EA33B9"/>
    <w:rsid w:val="00EA3446"/>
    <w:rsid w:val="00EA35E2"/>
    <w:rsid w:val="00EA36C7"/>
    <w:rsid w:val="00EA3836"/>
    <w:rsid w:val="00EA38E0"/>
    <w:rsid w:val="00EA3913"/>
    <w:rsid w:val="00EA3AD3"/>
    <w:rsid w:val="00EA3B6C"/>
    <w:rsid w:val="00EA3D04"/>
    <w:rsid w:val="00EA3E44"/>
    <w:rsid w:val="00EA3FAC"/>
    <w:rsid w:val="00EA3FBF"/>
    <w:rsid w:val="00EA494C"/>
    <w:rsid w:val="00EA4A52"/>
    <w:rsid w:val="00EA4B7B"/>
    <w:rsid w:val="00EA4D7F"/>
    <w:rsid w:val="00EA4E4F"/>
    <w:rsid w:val="00EA4E7F"/>
    <w:rsid w:val="00EA5281"/>
    <w:rsid w:val="00EA53A9"/>
    <w:rsid w:val="00EA5606"/>
    <w:rsid w:val="00EA5B23"/>
    <w:rsid w:val="00EA5F53"/>
    <w:rsid w:val="00EA63FF"/>
    <w:rsid w:val="00EA6875"/>
    <w:rsid w:val="00EA6C5C"/>
    <w:rsid w:val="00EA70C9"/>
    <w:rsid w:val="00EA779E"/>
    <w:rsid w:val="00EA79FA"/>
    <w:rsid w:val="00EA7C85"/>
    <w:rsid w:val="00EB0362"/>
    <w:rsid w:val="00EB08DD"/>
    <w:rsid w:val="00EB0A1A"/>
    <w:rsid w:val="00EB0DD6"/>
    <w:rsid w:val="00EB0F8C"/>
    <w:rsid w:val="00EB1927"/>
    <w:rsid w:val="00EB1A66"/>
    <w:rsid w:val="00EB206F"/>
    <w:rsid w:val="00EB229C"/>
    <w:rsid w:val="00EB23ED"/>
    <w:rsid w:val="00EB2436"/>
    <w:rsid w:val="00EB2AEF"/>
    <w:rsid w:val="00EB2C6A"/>
    <w:rsid w:val="00EB2D5C"/>
    <w:rsid w:val="00EB2EC3"/>
    <w:rsid w:val="00EB31E1"/>
    <w:rsid w:val="00EB3614"/>
    <w:rsid w:val="00EB384D"/>
    <w:rsid w:val="00EB3920"/>
    <w:rsid w:val="00EB3A4A"/>
    <w:rsid w:val="00EB3ACA"/>
    <w:rsid w:val="00EB3AEB"/>
    <w:rsid w:val="00EB3BA8"/>
    <w:rsid w:val="00EB41B9"/>
    <w:rsid w:val="00EB4303"/>
    <w:rsid w:val="00EB4776"/>
    <w:rsid w:val="00EB4D4C"/>
    <w:rsid w:val="00EB4F3D"/>
    <w:rsid w:val="00EB500E"/>
    <w:rsid w:val="00EB5537"/>
    <w:rsid w:val="00EB5E92"/>
    <w:rsid w:val="00EB5F93"/>
    <w:rsid w:val="00EB6117"/>
    <w:rsid w:val="00EB66A1"/>
    <w:rsid w:val="00EB6D92"/>
    <w:rsid w:val="00EB6DB3"/>
    <w:rsid w:val="00EB714C"/>
    <w:rsid w:val="00EB72FC"/>
    <w:rsid w:val="00EB7582"/>
    <w:rsid w:val="00EB758C"/>
    <w:rsid w:val="00EB7853"/>
    <w:rsid w:val="00EB79C9"/>
    <w:rsid w:val="00EB79FC"/>
    <w:rsid w:val="00EB7A58"/>
    <w:rsid w:val="00EB7A84"/>
    <w:rsid w:val="00EB7C3C"/>
    <w:rsid w:val="00EB7C9A"/>
    <w:rsid w:val="00EB7FA1"/>
    <w:rsid w:val="00EC05DF"/>
    <w:rsid w:val="00EC0805"/>
    <w:rsid w:val="00EC0872"/>
    <w:rsid w:val="00EC09DC"/>
    <w:rsid w:val="00EC1054"/>
    <w:rsid w:val="00EC12D0"/>
    <w:rsid w:val="00EC197B"/>
    <w:rsid w:val="00EC1AC1"/>
    <w:rsid w:val="00EC1D57"/>
    <w:rsid w:val="00EC253F"/>
    <w:rsid w:val="00EC290F"/>
    <w:rsid w:val="00EC2E1A"/>
    <w:rsid w:val="00EC33D5"/>
    <w:rsid w:val="00EC3508"/>
    <w:rsid w:val="00EC369C"/>
    <w:rsid w:val="00EC36E1"/>
    <w:rsid w:val="00EC3E9B"/>
    <w:rsid w:val="00EC3FAA"/>
    <w:rsid w:val="00EC4079"/>
    <w:rsid w:val="00EC40D3"/>
    <w:rsid w:val="00EC40FB"/>
    <w:rsid w:val="00EC4B96"/>
    <w:rsid w:val="00EC4D09"/>
    <w:rsid w:val="00EC4F2C"/>
    <w:rsid w:val="00EC50F2"/>
    <w:rsid w:val="00EC5147"/>
    <w:rsid w:val="00EC5819"/>
    <w:rsid w:val="00EC5F85"/>
    <w:rsid w:val="00EC6012"/>
    <w:rsid w:val="00EC61E6"/>
    <w:rsid w:val="00EC6204"/>
    <w:rsid w:val="00EC63C3"/>
    <w:rsid w:val="00EC640F"/>
    <w:rsid w:val="00EC64AA"/>
    <w:rsid w:val="00EC6692"/>
    <w:rsid w:val="00EC6C76"/>
    <w:rsid w:val="00EC7518"/>
    <w:rsid w:val="00EC79D8"/>
    <w:rsid w:val="00EC7CE4"/>
    <w:rsid w:val="00EC7D7C"/>
    <w:rsid w:val="00EC7FDD"/>
    <w:rsid w:val="00ED0033"/>
    <w:rsid w:val="00ED03CB"/>
    <w:rsid w:val="00ED04BA"/>
    <w:rsid w:val="00ED04E3"/>
    <w:rsid w:val="00ED0AC4"/>
    <w:rsid w:val="00ED0BEE"/>
    <w:rsid w:val="00ED0E58"/>
    <w:rsid w:val="00ED0EBE"/>
    <w:rsid w:val="00ED1127"/>
    <w:rsid w:val="00ED14E6"/>
    <w:rsid w:val="00ED165F"/>
    <w:rsid w:val="00ED1A1E"/>
    <w:rsid w:val="00ED1B7D"/>
    <w:rsid w:val="00ED21B2"/>
    <w:rsid w:val="00ED262F"/>
    <w:rsid w:val="00ED2661"/>
    <w:rsid w:val="00ED2923"/>
    <w:rsid w:val="00ED2D9C"/>
    <w:rsid w:val="00ED2E21"/>
    <w:rsid w:val="00ED3480"/>
    <w:rsid w:val="00ED368F"/>
    <w:rsid w:val="00ED3998"/>
    <w:rsid w:val="00ED4755"/>
    <w:rsid w:val="00ED4797"/>
    <w:rsid w:val="00ED493A"/>
    <w:rsid w:val="00ED4F55"/>
    <w:rsid w:val="00ED5027"/>
    <w:rsid w:val="00ED5050"/>
    <w:rsid w:val="00ED50D2"/>
    <w:rsid w:val="00ED5165"/>
    <w:rsid w:val="00ED528E"/>
    <w:rsid w:val="00ED52B3"/>
    <w:rsid w:val="00ED532B"/>
    <w:rsid w:val="00ED55CE"/>
    <w:rsid w:val="00ED5896"/>
    <w:rsid w:val="00ED5AB8"/>
    <w:rsid w:val="00ED61F9"/>
    <w:rsid w:val="00ED61FD"/>
    <w:rsid w:val="00ED6306"/>
    <w:rsid w:val="00ED69DF"/>
    <w:rsid w:val="00ED6C1C"/>
    <w:rsid w:val="00ED6FAD"/>
    <w:rsid w:val="00ED726B"/>
    <w:rsid w:val="00ED73AA"/>
    <w:rsid w:val="00ED7546"/>
    <w:rsid w:val="00ED79E3"/>
    <w:rsid w:val="00EE01BA"/>
    <w:rsid w:val="00EE02E0"/>
    <w:rsid w:val="00EE0702"/>
    <w:rsid w:val="00EE0E26"/>
    <w:rsid w:val="00EE10FE"/>
    <w:rsid w:val="00EE14DE"/>
    <w:rsid w:val="00EE17AB"/>
    <w:rsid w:val="00EE1920"/>
    <w:rsid w:val="00EE1A10"/>
    <w:rsid w:val="00EE1C8E"/>
    <w:rsid w:val="00EE2378"/>
    <w:rsid w:val="00EE2E50"/>
    <w:rsid w:val="00EE311C"/>
    <w:rsid w:val="00EE3F64"/>
    <w:rsid w:val="00EE40D3"/>
    <w:rsid w:val="00EE4317"/>
    <w:rsid w:val="00EE4431"/>
    <w:rsid w:val="00EE44AD"/>
    <w:rsid w:val="00EE4592"/>
    <w:rsid w:val="00EE4AC6"/>
    <w:rsid w:val="00EE51F8"/>
    <w:rsid w:val="00EE55B8"/>
    <w:rsid w:val="00EE579D"/>
    <w:rsid w:val="00EE5C96"/>
    <w:rsid w:val="00EE5CBE"/>
    <w:rsid w:val="00EE5E48"/>
    <w:rsid w:val="00EE6400"/>
    <w:rsid w:val="00EE668A"/>
    <w:rsid w:val="00EE66C9"/>
    <w:rsid w:val="00EE6D9E"/>
    <w:rsid w:val="00EE6FAA"/>
    <w:rsid w:val="00EE75F7"/>
    <w:rsid w:val="00EE7C1F"/>
    <w:rsid w:val="00EE7ECA"/>
    <w:rsid w:val="00EF00F4"/>
    <w:rsid w:val="00EF053B"/>
    <w:rsid w:val="00EF0540"/>
    <w:rsid w:val="00EF1032"/>
    <w:rsid w:val="00EF10CA"/>
    <w:rsid w:val="00EF1366"/>
    <w:rsid w:val="00EF18D0"/>
    <w:rsid w:val="00EF1986"/>
    <w:rsid w:val="00EF19DE"/>
    <w:rsid w:val="00EF1E30"/>
    <w:rsid w:val="00EF1FA8"/>
    <w:rsid w:val="00EF2257"/>
    <w:rsid w:val="00EF2448"/>
    <w:rsid w:val="00EF26CA"/>
    <w:rsid w:val="00EF275C"/>
    <w:rsid w:val="00EF2AF9"/>
    <w:rsid w:val="00EF359C"/>
    <w:rsid w:val="00EF3E2E"/>
    <w:rsid w:val="00EF3EDB"/>
    <w:rsid w:val="00EF4235"/>
    <w:rsid w:val="00EF4326"/>
    <w:rsid w:val="00EF488D"/>
    <w:rsid w:val="00EF4CEF"/>
    <w:rsid w:val="00EF4E7F"/>
    <w:rsid w:val="00EF5695"/>
    <w:rsid w:val="00EF5760"/>
    <w:rsid w:val="00EF599D"/>
    <w:rsid w:val="00EF5A5D"/>
    <w:rsid w:val="00EF5D9E"/>
    <w:rsid w:val="00EF5FCD"/>
    <w:rsid w:val="00EF5FE0"/>
    <w:rsid w:val="00EF6246"/>
    <w:rsid w:val="00EF6689"/>
    <w:rsid w:val="00EF67C1"/>
    <w:rsid w:val="00EF6BAA"/>
    <w:rsid w:val="00EF7050"/>
    <w:rsid w:val="00EF7425"/>
    <w:rsid w:val="00EF7451"/>
    <w:rsid w:val="00EF7589"/>
    <w:rsid w:val="00EF780C"/>
    <w:rsid w:val="00EF78E4"/>
    <w:rsid w:val="00EF7DD1"/>
    <w:rsid w:val="00F0022A"/>
    <w:rsid w:val="00F00570"/>
    <w:rsid w:val="00F00BBD"/>
    <w:rsid w:val="00F0115F"/>
    <w:rsid w:val="00F013F9"/>
    <w:rsid w:val="00F01400"/>
    <w:rsid w:val="00F0148D"/>
    <w:rsid w:val="00F01520"/>
    <w:rsid w:val="00F016AE"/>
    <w:rsid w:val="00F01969"/>
    <w:rsid w:val="00F01AF0"/>
    <w:rsid w:val="00F01B89"/>
    <w:rsid w:val="00F0219E"/>
    <w:rsid w:val="00F029B9"/>
    <w:rsid w:val="00F02A51"/>
    <w:rsid w:val="00F02CC2"/>
    <w:rsid w:val="00F02F70"/>
    <w:rsid w:val="00F030FB"/>
    <w:rsid w:val="00F03121"/>
    <w:rsid w:val="00F03139"/>
    <w:rsid w:val="00F03331"/>
    <w:rsid w:val="00F03B5B"/>
    <w:rsid w:val="00F04185"/>
    <w:rsid w:val="00F041D5"/>
    <w:rsid w:val="00F04322"/>
    <w:rsid w:val="00F045A7"/>
    <w:rsid w:val="00F04AA5"/>
    <w:rsid w:val="00F04AC4"/>
    <w:rsid w:val="00F0507E"/>
    <w:rsid w:val="00F05303"/>
    <w:rsid w:val="00F0543A"/>
    <w:rsid w:val="00F05BB3"/>
    <w:rsid w:val="00F05BCA"/>
    <w:rsid w:val="00F05EAE"/>
    <w:rsid w:val="00F06034"/>
    <w:rsid w:val="00F06352"/>
    <w:rsid w:val="00F063E7"/>
    <w:rsid w:val="00F066E1"/>
    <w:rsid w:val="00F06AD8"/>
    <w:rsid w:val="00F06C32"/>
    <w:rsid w:val="00F06D65"/>
    <w:rsid w:val="00F07766"/>
    <w:rsid w:val="00F0779B"/>
    <w:rsid w:val="00F07AC3"/>
    <w:rsid w:val="00F10264"/>
    <w:rsid w:val="00F102A3"/>
    <w:rsid w:val="00F105AC"/>
    <w:rsid w:val="00F105C1"/>
    <w:rsid w:val="00F107E5"/>
    <w:rsid w:val="00F108B5"/>
    <w:rsid w:val="00F108ED"/>
    <w:rsid w:val="00F10A26"/>
    <w:rsid w:val="00F11383"/>
    <w:rsid w:val="00F11853"/>
    <w:rsid w:val="00F118C4"/>
    <w:rsid w:val="00F11914"/>
    <w:rsid w:val="00F11C2B"/>
    <w:rsid w:val="00F11DDB"/>
    <w:rsid w:val="00F122DA"/>
    <w:rsid w:val="00F12342"/>
    <w:rsid w:val="00F12C9F"/>
    <w:rsid w:val="00F12F6D"/>
    <w:rsid w:val="00F13763"/>
    <w:rsid w:val="00F137FE"/>
    <w:rsid w:val="00F13B8C"/>
    <w:rsid w:val="00F13D35"/>
    <w:rsid w:val="00F140BB"/>
    <w:rsid w:val="00F140C0"/>
    <w:rsid w:val="00F140FD"/>
    <w:rsid w:val="00F14A66"/>
    <w:rsid w:val="00F14B20"/>
    <w:rsid w:val="00F14B57"/>
    <w:rsid w:val="00F14CDB"/>
    <w:rsid w:val="00F14F32"/>
    <w:rsid w:val="00F14F34"/>
    <w:rsid w:val="00F14F6B"/>
    <w:rsid w:val="00F151E1"/>
    <w:rsid w:val="00F151F9"/>
    <w:rsid w:val="00F1572B"/>
    <w:rsid w:val="00F15803"/>
    <w:rsid w:val="00F15D44"/>
    <w:rsid w:val="00F15F06"/>
    <w:rsid w:val="00F16350"/>
    <w:rsid w:val="00F1672C"/>
    <w:rsid w:val="00F16749"/>
    <w:rsid w:val="00F16E31"/>
    <w:rsid w:val="00F16E6B"/>
    <w:rsid w:val="00F17569"/>
    <w:rsid w:val="00F17654"/>
    <w:rsid w:val="00F17948"/>
    <w:rsid w:val="00F17CA7"/>
    <w:rsid w:val="00F17E6F"/>
    <w:rsid w:val="00F20126"/>
    <w:rsid w:val="00F2015C"/>
    <w:rsid w:val="00F20185"/>
    <w:rsid w:val="00F206D3"/>
    <w:rsid w:val="00F2093C"/>
    <w:rsid w:val="00F20A94"/>
    <w:rsid w:val="00F20CB4"/>
    <w:rsid w:val="00F2101E"/>
    <w:rsid w:val="00F211D7"/>
    <w:rsid w:val="00F211E6"/>
    <w:rsid w:val="00F21264"/>
    <w:rsid w:val="00F2181E"/>
    <w:rsid w:val="00F21854"/>
    <w:rsid w:val="00F21A56"/>
    <w:rsid w:val="00F21B15"/>
    <w:rsid w:val="00F21CB6"/>
    <w:rsid w:val="00F21F30"/>
    <w:rsid w:val="00F2290A"/>
    <w:rsid w:val="00F22A49"/>
    <w:rsid w:val="00F22C5E"/>
    <w:rsid w:val="00F22D39"/>
    <w:rsid w:val="00F22D4F"/>
    <w:rsid w:val="00F22E70"/>
    <w:rsid w:val="00F22EC3"/>
    <w:rsid w:val="00F2304A"/>
    <w:rsid w:val="00F2306A"/>
    <w:rsid w:val="00F230C4"/>
    <w:rsid w:val="00F23109"/>
    <w:rsid w:val="00F236C7"/>
    <w:rsid w:val="00F237B1"/>
    <w:rsid w:val="00F23BB0"/>
    <w:rsid w:val="00F23E23"/>
    <w:rsid w:val="00F247CE"/>
    <w:rsid w:val="00F249D2"/>
    <w:rsid w:val="00F24C77"/>
    <w:rsid w:val="00F2501A"/>
    <w:rsid w:val="00F2527A"/>
    <w:rsid w:val="00F2612A"/>
    <w:rsid w:val="00F26331"/>
    <w:rsid w:val="00F26AA2"/>
    <w:rsid w:val="00F26DF0"/>
    <w:rsid w:val="00F26E54"/>
    <w:rsid w:val="00F26FC7"/>
    <w:rsid w:val="00F27479"/>
    <w:rsid w:val="00F279B6"/>
    <w:rsid w:val="00F27FAA"/>
    <w:rsid w:val="00F30A9B"/>
    <w:rsid w:val="00F30B9A"/>
    <w:rsid w:val="00F30BA8"/>
    <w:rsid w:val="00F31676"/>
    <w:rsid w:val="00F31982"/>
    <w:rsid w:val="00F32032"/>
    <w:rsid w:val="00F3237D"/>
    <w:rsid w:val="00F3263F"/>
    <w:rsid w:val="00F32B80"/>
    <w:rsid w:val="00F32CB0"/>
    <w:rsid w:val="00F32CEE"/>
    <w:rsid w:val="00F32E3C"/>
    <w:rsid w:val="00F33005"/>
    <w:rsid w:val="00F331D7"/>
    <w:rsid w:val="00F333BA"/>
    <w:rsid w:val="00F339A5"/>
    <w:rsid w:val="00F33B13"/>
    <w:rsid w:val="00F33DF4"/>
    <w:rsid w:val="00F34125"/>
    <w:rsid w:val="00F341EF"/>
    <w:rsid w:val="00F3429B"/>
    <w:rsid w:val="00F3465F"/>
    <w:rsid w:val="00F34B27"/>
    <w:rsid w:val="00F34C41"/>
    <w:rsid w:val="00F34FCA"/>
    <w:rsid w:val="00F352E9"/>
    <w:rsid w:val="00F355FC"/>
    <w:rsid w:val="00F358F1"/>
    <w:rsid w:val="00F35993"/>
    <w:rsid w:val="00F35FD2"/>
    <w:rsid w:val="00F35FD6"/>
    <w:rsid w:val="00F36314"/>
    <w:rsid w:val="00F3643C"/>
    <w:rsid w:val="00F36547"/>
    <w:rsid w:val="00F368F5"/>
    <w:rsid w:val="00F372B1"/>
    <w:rsid w:val="00F37398"/>
    <w:rsid w:val="00F37940"/>
    <w:rsid w:val="00F37AC2"/>
    <w:rsid w:val="00F37B90"/>
    <w:rsid w:val="00F37DA2"/>
    <w:rsid w:val="00F4035F"/>
    <w:rsid w:val="00F404F5"/>
    <w:rsid w:val="00F4057E"/>
    <w:rsid w:val="00F406E5"/>
    <w:rsid w:val="00F407C4"/>
    <w:rsid w:val="00F4093E"/>
    <w:rsid w:val="00F40C1B"/>
    <w:rsid w:val="00F4101F"/>
    <w:rsid w:val="00F4116E"/>
    <w:rsid w:val="00F411D8"/>
    <w:rsid w:val="00F41220"/>
    <w:rsid w:val="00F413D2"/>
    <w:rsid w:val="00F41A8C"/>
    <w:rsid w:val="00F41A9F"/>
    <w:rsid w:val="00F41B00"/>
    <w:rsid w:val="00F41E8C"/>
    <w:rsid w:val="00F421CB"/>
    <w:rsid w:val="00F426F6"/>
    <w:rsid w:val="00F42A49"/>
    <w:rsid w:val="00F42B09"/>
    <w:rsid w:val="00F42B42"/>
    <w:rsid w:val="00F43481"/>
    <w:rsid w:val="00F436AA"/>
    <w:rsid w:val="00F43E57"/>
    <w:rsid w:val="00F44141"/>
    <w:rsid w:val="00F442DC"/>
    <w:rsid w:val="00F443EB"/>
    <w:rsid w:val="00F447D4"/>
    <w:rsid w:val="00F44D41"/>
    <w:rsid w:val="00F452A6"/>
    <w:rsid w:val="00F452D1"/>
    <w:rsid w:val="00F4552C"/>
    <w:rsid w:val="00F455D7"/>
    <w:rsid w:val="00F456D3"/>
    <w:rsid w:val="00F458BA"/>
    <w:rsid w:val="00F45CCE"/>
    <w:rsid w:val="00F460A6"/>
    <w:rsid w:val="00F461A8"/>
    <w:rsid w:val="00F46252"/>
    <w:rsid w:val="00F46254"/>
    <w:rsid w:val="00F46776"/>
    <w:rsid w:val="00F46B12"/>
    <w:rsid w:val="00F47082"/>
    <w:rsid w:val="00F471F2"/>
    <w:rsid w:val="00F47992"/>
    <w:rsid w:val="00F5006D"/>
    <w:rsid w:val="00F5028B"/>
    <w:rsid w:val="00F507DE"/>
    <w:rsid w:val="00F5085F"/>
    <w:rsid w:val="00F50C5F"/>
    <w:rsid w:val="00F50D37"/>
    <w:rsid w:val="00F50DAC"/>
    <w:rsid w:val="00F50DCF"/>
    <w:rsid w:val="00F50F3D"/>
    <w:rsid w:val="00F51285"/>
    <w:rsid w:val="00F51619"/>
    <w:rsid w:val="00F516B3"/>
    <w:rsid w:val="00F517D6"/>
    <w:rsid w:val="00F51855"/>
    <w:rsid w:val="00F51A15"/>
    <w:rsid w:val="00F5205F"/>
    <w:rsid w:val="00F52498"/>
    <w:rsid w:val="00F5261C"/>
    <w:rsid w:val="00F53234"/>
    <w:rsid w:val="00F53A80"/>
    <w:rsid w:val="00F542E7"/>
    <w:rsid w:val="00F5455E"/>
    <w:rsid w:val="00F549BA"/>
    <w:rsid w:val="00F54E4B"/>
    <w:rsid w:val="00F55248"/>
    <w:rsid w:val="00F55442"/>
    <w:rsid w:val="00F554E0"/>
    <w:rsid w:val="00F55DED"/>
    <w:rsid w:val="00F560FF"/>
    <w:rsid w:val="00F56320"/>
    <w:rsid w:val="00F56B5C"/>
    <w:rsid w:val="00F56C14"/>
    <w:rsid w:val="00F56C9E"/>
    <w:rsid w:val="00F5762C"/>
    <w:rsid w:val="00F576FD"/>
    <w:rsid w:val="00F57770"/>
    <w:rsid w:val="00F577CF"/>
    <w:rsid w:val="00F57B5F"/>
    <w:rsid w:val="00F57D33"/>
    <w:rsid w:val="00F60178"/>
    <w:rsid w:val="00F6020B"/>
    <w:rsid w:val="00F608DA"/>
    <w:rsid w:val="00F60E4C"/>
    <w:rsid w:val="00F60FDC"/>
    <w:rsid w:val="00F61002"/>
    <w:rsid w:val="00F61080"/>
    <w:rsid w:val="00F61585"/>
    <w:rsid w:val="00F6160D"/>
    <w:rsid w:val="00F61C6A"/>
    <w:rsid w:val="00F61E6E"/>
    <w:rsid w:val="00F62DA2"/>
    <w:rsid w:val="00F63077"/>
    <w:rsid w:val="00F630A0"/>
    <w:rsid w:val="00F6398A"/>
    <w:rsid w:val="00F639AE"/>
    <w:rsid w:val="00F63A99"/>
    <w:rsid w:val="00F63BAC"/>
    <w:rsid w:val="00F641B3"/>
    <w:rsid w:val="00F64567"/>
    <w:rsid w:val="00F64623"/>
    <w:rsid w:val="00F64A90"/>
    <w:rsid w:val="00F64A98"/>
    <w:rsid w:val="00F651B9"/>
    <w:rsid w:val="00F65350"/>
    <w:rsid w:val="00F653F6"/>
    <w:rsid w:val="00F6546E"/>
    <w:rsid w:val="00F656A2"/>
    <w:rsid w:val="00F65A56"/>
    <w:rsid w:val="00F65B17"/>
    <w:rsid w:val="00F65D22"/>
    <w:rsid w:val="00F66015"/>
    <w:rsid w:val="00F66231"/>
    <w:rsid w:val="00F66318"/>
    <w:rsid w:val="00F664D3"/>
    <w:rsid w:val="00F667E1"/>
    <w:rsid w:val="00F66800"/>
    <w:rsid w:val="00F66A60"/>
    <w:rsid w:val="00F66C9F"/>
    <w:rsid w:val="00F66F50"/>
    <w:rsid w:val="00F6760B"/>
    <w:rsid w:val="00F67773"/>
    <w:rsid w:val="00F679F6"/>
    <w:rsid w:val="00F67A00"/>
    <w:rsid w:val="00F67FEE"/>
    <w:rsid w:val="00F701D1"/>
    <w:rsid w:val="00F701E5"/>
    <w:rsid w:val="00F70227"/>
    <w:rsid w:val="00F7026B"/>
    <w:rsid w:val="00F70398"/>
    <w:rsid w:val="00F70CDF"/>
    <w:rsid w:val="00F7120C"/>
    <w:rsid w:val="00F71245"/>
    <w:rsid w:val="00F71564"/>
    <w:rsid w:val="00F71872"/>
    <w:rsid w:val="00F71F54"/>
    <w:rsid w:val="00F72E84"/>
    <w:rsid w:val="00F72ED6"/>
    <w:rsid w:val="00F72F15"/>
    <w:rsid w:val="00F730B6"/>
    <w:rsid w:val="00F732E7"/>
    <w:rsid w:val="00F73B8D"/>
    <w:rsid w:val="00F73BB4"/>
    <w:rsid w:val="00F740BC"/>
    <w:rsid w:val="00F74640"/>
    <w:rsid w:val="00F7468A"/>
    <w:rsid w:val="00F755C1"/>
    <w:rsid w:val="00F75839"/>
    <w:rsid w:val="00F758CE"/>
    <w:rsid w:val="00F75F41"/>
    <w:rsid w:val="00F76221"/>
    <w:rsid w:val="00F770D1"/>
    <w:rsid w:val="00F772A5"/>
    <w:rsid w:val="00F773B3"/>
    <w:rsid w:val="00F7750B"/>
    <w:rsid w:val="00F77AEB"/>
    <w:rsid w:val="00F77B47"/>
    <w:rsid w:val="00F77C20"/>
    <w:rsid w:val="00F77C2F"/>
    <w:rsid w:val="00F77C98"/>
    <w:rsid w:val="00F77FB5"/>
    <w:rsid w:val="00F80264"/>
    <w:rsid w:val="00F80A2A"/>
    <w:rsid w:val="00F80B80"/>
    <w:rsid w:val="00F81011"/>
    <w:rsid w:val="00F8109C"/>
    <w:rsid w:val="00F8125D"/>
    <w:rsid w:val="00F8168F"/>
    <w:rsid w:val="00F81B4D"/>
    <w:rsid w:val="00F81D29"/>
    <w:rsid w:val="00F81E99"/>
    <w:rsid w:val="00F81F2C"/>
    <w:rsid w:val="00F82109"/>
    <w:rsid w:val="00F8238D"/>
    <w:rsid w:val="00F82516"/>
    <w:rsid w:val="00F826C0"/>
    <w:rsid w:val="00F8287E"/>
    <w:rsid w:val="00F82B94"/>
    <w:rsid w:val="00F82F3D"/>
    <w:rsid w:val="00F82F5E"/>
    <w:rsid w:val="00F831F4"/>
    <w:rsid w:val="00F833A6"/>
    <w:rsid w:val="00F83409"/>
    <w:rsid w:val="00F8356A"/>
    <w:rsid w:val="00F835A3"/>
    <w:rsid w:val="00F83635"/>
    <w:rsid w:val="00F83934"/>
    <w:rsid w:val="00F83BAF"/>
    <w:rsid w:val="00F83CEF"/>
    <w:rsid w:val="00F83E00"/>
    <w:rsid w:val="00F844DA"/>
    <w:rsid w:val="00F846F8"/>
    <w:rsid w:val="00F84965"/>
    <w:rsid w:val="00F8549A"/>
    <w:rsid w:val="00F8699D"/>
    <w:rsid w:val="00F86AF7"/>
    <w:rsid w:val="00F86C0C"/>
    <w:rsid w:val="00F86C5D"/>
    <w:rsid w:val="00F872F9"/>
    <w:rsid w:val="00F87D37"/>
    <w:rsid w:val="00F87D6D"/>
    <w:rsid w:val="00F87D92"/>
    <w:rsid w:val="00F87DB0"/>
    <w:rsid w:val="00F87ED7"/>
    <w:rsid w:val="00F87F1D"/>
    <w:rsid w:val="00F901C0"/>
    <w:rsid w:val="00F90946"/>
    <w:rsid w:val="00F90A51"/>
    <w:rsid w:val="00F910C1"/>
    <w:rsid w:val="00F91262"/>
    <w:rsid w:val="00F913E6"/>
    <w:rsid w:val="00F91A47"/>
    <w:rsid w:val="00F91EA0"/>
    <w:rsid w:val="00F924AA"/>
    <w:rsid w:val="00F924C3"/>
    <w:rsid w:val="00F92797"/>
    <w:rsid w:val="00F9305A"/>
    <w:rsid w:val="00F934E3"/>
    <w:rsid w:val="00F93A7E"/>
    <w:rsid w:val="00F93AA7"/>
    <w:rsid w:val="00F93AFA"/>
    <w:rsid w:val="00F93D01"/>
    <w:rsid w:val="00F94692"/>
    <w:rsid w:val="00F9492A"/>
    <w:rsid w:val="00F9497C"/>
    <w:rsid w:val="00F94A92"/>
    <w:rsid w:val="00F94BA7"/>
    <w:rsid w:val="00F94D46"/>
    <w:rsid w:val="00F94F79"/>
    <w:rsid w:val="00F950BA"/>
    <w:rsid w:val="00F952A5"/>
    <w:rsid w:val="00F9530A"/>
    <w:rsid w:val="00F954F6"/>
    <w:rsid w:val="00F956F9"/>
    <w:rsid w:val="00F95916"/>
    <w:rsid w:val="00F95AD4"/>
    <w:rsid w:val="00F95CB7"/>
    <w:rsid w:val="00F95F51"/>
    <w:rsid w:val="00F96026"/>
    <w:rsid w:val="00F962E4"/>
    <w:rsid w:val="00F96470"/>
    <w:rsid w:val="00F964F7"/>
    <w:rsid w:val="00F96837"/>
    <w:rsid w:val="00FA0091"/>
    <w:rsid w:val="00FA0286"/>
    <w:rsid w:val="00FA0531"/>
    <w:rsid w:val="00FA0AF3"/>
    <w:rsid w:val="00FA0C2D"/>
    <w:rsid w:val="00FA0D0E"/>
    <w:rsid w:val="00FA0E58"/>
    <w:rsid w:val="00FA1159"/>
    <w:rsid w:val="00FA11C3"/>
    <w:rsid w:val="00FA1229"/>
    <w:rsid w:val="00FA130B"/>
    <w:rsid w:val="00FA1B84"/>
    <w:rsid w:val="00FA1BC4"/>
    <w:rsid w:val="00FA1C0D"/>
    <w:rsid w:val="00FA2039"/>
    <w:rsid w:val="00FA2199"/>
    <w:rsid w:val="00FA21D3"/>
    <w:rsid w:val="00FA2A77"/>
    <w:rsid w:val="00FA2BB4"/>
    <w:rsid w:val="00FA311A"/>
    <w:rsid w:val="00FA350E"/>
    <w:rsid w:val="00FA3737"/>
    <w:rsid w:val="00FA3958"/>
    <w:rsid w:val="00FA39B2"/>
    <w:rsid w:val="00FA3AE5"/>
    <w:rsid w:val="00FA3C73"/>
    <w:rsid w:val="00FA4253"/>
    <w:rsid w:val="00FA45B3"/>
    <w:rsid w:val="00FA466D"/>
    <w:rsid w:val="00FA4A50"/>
    <w:rsid w:val="00FA4B1C"/>
    <w:rsid w:val="00FA4CCC"/>
    <w:rsid w:val="00FA4F59"/>
    <w:rsid w:val="00FA5B9A"/>
    <w:rsid w:val="00FA5E9D"/>
    <w:rsid w:val="00FA5FB0"/>
    <w:rsid w:val="00FA6224"/>
    <w:rsid w:val="00FA6B21"/>
    <w:rsid w:val="00FA6B38"/>
    <w:rsid w:val="00FA6D57"/>
    <w:rsid w:val="00FA72DB"/>
    <w:rsid w:val="00FA7536"/>
    <w:rsid w:val="00FA7540"/>
    <w:rsid w:val="00FA7628"/>
    <w:rsid w:val="00FA782C"/>
    <w:rsid w:val="00FA7BFE"/>
    <w:rsid w:val="00FA7C8A"/>
    <w:rsid w:val="00FB00F4"/>
    <w:rsid w:val="00FB0749"/>
    <w:rsid w:val="00FB08F8"/>
    <w:rsid w:val="00FB0981"/>
    <w:rsid w:val="00FB09B9"/>
    <w:rsid w:val="00FB0B36"/>
    <w:rsid w:val="00FB0C3C"/>
    <w:rsid w:val="00FB19C7"/>
    <w:rsid w:val="00FB1A4F"/>
    <w:rsid w:val="00FB1B41"/>
    <w:rsid w:val="00FB2268"/>
    <w:rsid w:val="00FB233B"/>
    <w:rsid w:val="00FB23D1"/>
    <w:rsid w:val="00FB24AA"/>
    <w:rsid w:val="00FB286F"/>
    <w:rsid w:val="00FB2895"/>
    <w:rsid w:val="00FB2BD9"/>
    <w:rsid w:val="00FB2F43"/>
    <w:rsid w:val="00FB301E"/>
    <w:rsid w:val="00FB34F8"/>
    <w:rsid w:val="00FB35FD"/>
    <w:rsid w:val="00FB37C2"/>
    <w:rsid w:val="00FB3F60"/>
    <w:rsid w:val="00FB47E0"/>
    <w:rsid w:val="00FB49DF"/>
    <w:rsid w:val="00FB4A0C"/>
    <w:rsid w:val="00FB4BE3"/>
    <w:rsid w:val="00FB4CC0"/>
    <w:rsid w:val="00FB52A1"/>
    <w:rsid w:val="00FB55BD"/>
    <w:rsid w:val="00FB55ED"/>
    <w:rsid w:val="00FB5651"/>
    <w:rsid w:val="00FB5810"/>
    <w:rsid w:val="00FB5B1F"/>
    <w:rsid w:val="00FB5C1C"/>
    <w:rsid w:val="00FB5D74"/>
    <w:rsid w:val="00FB5E4B"/>
    <w:rsid w:val="00FB6104"/>
    <w:rsid w:val="00FB613C"/>
    <w:rsid w:val="00FB62FD"/>
    <w:rsid w:val="00FB67A1"/>
    <w:rsid w:val="00FB6823"/>
    <w:rsid w:val="00FB68FA"/>
    <w:rsid w:val="00FB693E"/>
    <w:rsid w:val="00FB69CC"/>
    <w:rsid w:val="00FB6A64"/>
    <w:rsid w:val="00FB7171"/>
    <w:rsid w:val="00FB727C"/>
    <w:rsid w:val="00FB72DA"/>
    <w:rsid w:val="00FB7369"/>
    <w:rsid w:val="00FB74F2"/>
    <w:rsid w:val="00FB7A20"/>
    <w:rsid w:val="00FC0016"/>
    <w:rsid w:val="00FC01FE"/>
    <w:rsid w:val="00FC028B"/>
    <w:rsid w:val="00FC07B5"/>
    <w:rsid w:val="00FC10C7"/>
    <w:rsid w:val="00FC1131"/>
    <w:rsid w:val="00FC14A4"/>
    <w:rsid w:val="00FC1AA9"/>
    <w:rsid w:val="00FC1D43"/>
    <w:rsid w:val="00FC2153"/>
    <w:rsid w:val="00FC238E"/>
    <w:rsid w:val="00FC25E6"/>
    <w:rsid w:val="00FC2733"/>
    <w:rsid w:val="00FC2749"/>
    <w:rsid w:val="00FC2C00"/>
    <w:rsid w:val="00FC34F1"/>
    <w:rsid w:val="00FC350E"/>
    <w:rsid w:val="00FC3872"/>
    <w:rsid w:val="00FC3C58"/>
    <w:rsid w:val="00FC3CDD"/>
    <w:rsid w:val="00FC43FA"/>
    <w:rsid w:val="00FC44AA"/>
    <w:rsid w:val="00FC4529"/>
    <w:rsid w:val="00FC4650"/>
    <w:rsid w:val="00FC469A"/>
    <w:rsid w:val="00FC46A3"/>
    <w:rsid w:val="00FC4729"/>
    <w:rsid w:val="00FC4C8C"/>
    <w:rsid w:val="00FC4E95"/>
    <w:rsid w:val="00FC5652"/>
    <w:rsid w:val="00FC5787"/>
    <w:rsid w:val="00FC5ADB"/>
    <w:rsid w:val="00FC6162"/>
    <w:rsid w:val="00FC74F1"/>
    <w:rsid w:val="00FC75D6"/>
    <w:rsid w:val="00FC7745"/>
    <w:rsid w:val="00FC78A2"/>
    <w:rsid w:val="00FC7EF1"/>
    <w:rsid w:val="00FD0186"/>
    <w:rsid w:val="00FD0507"/>
    <w:rsid w:val="00FD05B5"/>
    <w:rsid w:val="00FD087B"/>
    <w:rsid w:val="00FD0991"/>
    <w:rsid w:val="00FD09D4"/>
    <w:rsid w:val="00FD0D00"/>
    <w:rsid w:val="00FD1310"/>
    <w:rsid w:val="00FD1381"/>
    <w:rsid w:val="00FD179D"/>
    <w:rsid w:val="00FD1E30"/>
    <w:rsid w:val="00FD1F2D"/>
    <w:rsid w:val="00FD200C"/>
    <w:rsid w:val="00FD23C7"/>
    <w:rsid w:val="00FD24EB"/>
    <w:rsid w:val="00FD266D"/>
    <w:rsid w:val="00FD26D7"/>
    <w:rsid w:val="00FD278E"/>
    <w:rsid w:val="00FD288E"/>
    <w:rsid w:val="00FD28D5"/>
    <w:rsid w:val="00FD3072"/>
    <w:rsid w:val="00FD3840"/>
    <w:rsid w:val="00FD385D"/>
    <w:rsid w:val="00FD39B1"/>
    <w:rsid w:val="00FD3A07"/>
    <w:rsid w:val="00FD3A73"/>
    <w:rsid w:val="00FD3CBE"/>
    <w:rsid w:val="00FD3CD4"/>
    <w:rsid w:val="00FD3E89"/>
    <w:rsid w:val="00FD408B"/>
    <w:rsid w:val="00FD4362"/>
    <w:rsid w:val="00FD4383"/>
    <w:rsid w:val="00FD45AF"/>
    <w:rsid w:val="00FD45FC"/>
    <w:rsid w:val="00FD49D7"/>
    <w:rsid w:val="00FD4CCC"/>
    <w:rsid w:val="00FD4ECC"/>
    <w:rsid w:val="00FD5406"/>
    <w:rsid w:val="00FD56C8"/>
    <w:rsid w:val="00FD5FC2"/>
    <w:rsid w:val="00FD617E"/>
    <w:rsid w:val="00FD624A"/>
    <w:rsid w:val="00FD6328"/>
    <w:rsid w:val="00FD6881"/>
    <w:rsid w:val="00FD6A1F"/>
    <w:rsid w:val="00FD796F"/>
    <w:rsid w:val="00FD7BF8"/>
    <w:rsid w:val="00FD7DA7"/>
    <w:rsid w:val="00FD7FC1"/>
    <w:rsid w:val="00FE014E"/>
    <w:rsid w:val="00FE0664"/>
    <w:rsid w:val="00FE0BE9"/>
    <w:rsid w:val="00FE111B"/>
    <w:rsid w:val="00FE13AC"/>
    <w:rsid w:val="00FE1776"/>
    <w:rsid w:val="00FE18F4"/>
    <w:rsid w:val="00FE2C19"/>
    <w:rsid w:val="00FE38D0"/>
    <w:rsid w:val="00FE394F"/>
    <w:rsid w:val="00FE3955"/>
    <w:rsid w:val="00FE48A8"/>
    <w:rsid w:val="00FE4A78"/>
    <w:rsid w:val="00FE4A7C"/>
    <w:rsid w:val="00FE4CE6"/>
    <w:rsid w:val="00FE51CF"/>
    <w:rsid w:val="00FE52F6"/>
    <w:rsid w:val="00FE5642"/>
    <w:rsid w:val="00FE5901"/>
    <w:rsid w:val="00FE599A"/>
    <w:rsid w:val="00FE5FB8"/>
    <w:rsid w:val="00FE6EBA"/>
    <w:rsid w:val="00FE6FC7"/>
    <w:rsid w:val="00FE710C"/>
    <w:rsid w:val="00FE711A"/>
    <w:rsid w:val="00FE7387"/>
    <w:rsid w:val="00FE7944"/>
    <w:rsid w:val="00FE7BB5"/>
    <w:rsid w:val="00FE7C16"/>
    <w:rsid w:val="00FE7DC2"/>
    <w:rsid w:val="00FF00B9"/>
    <w:rsid w:val="00FF045D"/>
    <w:rsid w:val="00FF04F6"/>
    <w:rsid w:val="00FF06CD"/>
    <w:rsid w:val="00FF0806"/>
    <w:rsid w:val="00FF098F"/>
    <w:rsid w:val="00FF0B14"/>
    <w:rsid w:val="00FF0D34"/>
    <w:rsid w:val="00FF0F7F"/>
    <w:rsid w:val="00FF11E6"/>
    <w:rsid w:val="00FF156E"/>
    <w:rsid w:val="00FF197F"/>
    <w:rsid w:val="00FF1B0F"/>
    <w:rsid w:val="00FF1C16"/>
    <w:rsid w:val="00FF1D4C"/>
    <w:rsid w:val="00FF1DB6"/>
    <w:rsid w:val="00FF1EFF"/>
    <w:rsid w:val="00FF1FAB"/>
    <w:rsid w:val="00FF29EF"/>
    <w:rsid w:val="00FF2A66"/>
    <w:rsid w:val="00FF2ABE"/>
    <w:rsid w:val="00FF2FC4"/>
    <w:rsid w:val="00FF317A"/>
    <w:rsid w:val="00FF3230"/>
    <w:rsid w:val="00FF35E0"/>
    <w:rsid w:val="00FF3612"/>
    <w:rsid w:val="00FF3AE0"/>
    <w:rsid w:val="00FF3C20"/>
    <w:rsid w:val="00FF46E2"/>
    <w:rsid w:val="00FF4710"/>
    <w:rsid w:val="00FF47B3"/>
    <w:rsid w:val="00FF4EC6"/>
    <w:rsid w:val="00FF5104"/>
    <w:rsid w:val="00FF55D8"/>
    <w:rsid w:val="00FF5839"/>
    <w:rsid w:val="00FF5CE1"/>
    <w:rsid w:val="00FF5D7E"/>
    <w:rsid w:val="00FF5EBD"/>
    <w:rsid w:val="00FF657F"/>
    <w:rsid w:val="00FF6C29"/>
    <w:rsid w:val="00FF6D3B"/>
    <w:rsid w:val="00FF6FE0"/>
    <w:rsid w:val="00FF7069"/>
    <w:rsid w:val="00FF7172"/>
    <w:rsid w:val="00FF76ED"/>
    <w:rsid w:val="00FF78DC"/>
    <w:rsid w:val="00FF794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CFA"/>
  </w:style>
  <w:style w:type="paragraph" w:styleId="Heading1">
    <w:name w:val="heading 1"/>
    <w:basedOn w:val="Normal"/>
    <w:link w:val="Heading1Char"/>
    <w:uiPriority w:val="9"/>
    <w:qFormat/>
    <w:rsid w:val="0039209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7C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C52"/>
    <w:rPr>
      <w:rFonts w:ascii="Tahoma" w:hAnsi="Tahoma" w:cs="Tahoma"/>
      <w:sz w:val="16"/>
      <w:szCs w:val="16"/>
    </w:rPr>
  </w:style>
  <w:style w:type="character" w:styleId="HTMLCode">
    <w:name w:val="HTML Code"/>
    <w:basedOn w:val="DefaultParagraphFont"/>
    <w:uiPriority w:val="99"/>
    <w:semiHidden/>
    <w:unhideWhenUsed/>
    <w:rsid w:val="00941FDD"/>
    <w:rPr>
      <w:rFonts w:ascii="Courier New" w:eastAsia="Times New Roman" w:hAnsi="Courier New" w:cs="Courier New"/>
      <w:sz w:val="20"/>
      <w:szCs w:val="20"/>
    </w:rPr>
  </w:style>
  <w:style w:type="paragraph" w:styleId="NormalWeb">
    <w:name w:val="Normal (Web)"/>
    <w:basedOn w:val="Normal"/>
    <w:uiPriority w:val="99"/>
    <w:unhideWhenUsed/>
    <w:rsid w:val="00941FDD"/>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D57F23"/>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D57F23"/>
    <w:rPr>
      <w:sz w:val="16"/>
      <w:szCs w:val="16"/>
    </w:rPr>
  </w:style>
  <w:style w:type="paragraph" w:styleId="CommentText">
    <w:name w:val="annotation text"/>
    <w:basedOn w:val="Normal"/>
    <w:link w:val="CommentTextChar"/>
    <w:uiPriority w:val="99"/>
    <w:semiHidden/>
    <w:unhideWhenUsed/>
    <w:rsid w:val="00D57F23"/>
    <w:pPr>
      <w:spacing w:line="240" w:lineRule="auto"/>
    </w:pPr>
    <w:rPr>
      <w:sz w:val="20"/>
      <w:szCs w:val="20"/>
    </w:rPr>
  </w:style>
  <w:style w:type="character" w:customStyle="1" w:styleId="CommentTextChar">
    <w:name w:val="Comment Text Char"/>
    <w:basedOn w:val="DefaultParagraphFont"/>
    <w:link w:val="CommentText"/>
    <w:uiPriority w:val="99"/>
    <w:semiHidden/>
    <w:rsid w:val="00D57F23"/>
    <w:rPr>
      <w:sz w:val="20"/>
      <w:szCs w:val="20"/>
    </w:rPr>
  </w:style>
  <w:style w:type="paragraph" w:styleId="Header">
    <w:name w:val="header"/>
    <w:basedOn w:val="Normal"/>
    <w:link w:val="HeaderChar"/>
    <w:uiPriority w:val="99"/>
    <w:semiHidden/>
    <w:unhideWhenUsed/>
    <w:rsid w:val="00AA47D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A47D4"/>
  </w:style>
  <w:style w:type="paragraph" w:styleId="Footer">
    <w:name w:val="footer"/>
    <w:basedOn w:val="Normal"/>
    <w:link w:val="FooterChar"/>
    <w:uiPriority w:val="99"/>
    <w:semiHidden/>
    <w:unhideWhenUsed/>
    <w:rsid w:val="00AA47D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A47D4"/>
  </w:style>
  <w:style w:type="paragraph" w:styleId="FootnoteText">
    <w:name w:val="footnote text"/>
    <w:basedOn w:val="Normal"/>
    <w:link w:val="FootnoteTextChar"/>
    <w:uiPriority w:val="99"/>
    <w:semiHidden/>
    <w:unhideWhenUsed/>
    <w:rsid w:val="00F470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7082"/>
    <w:rPr>
      <w:sz w:val="20"/>
      <w:szCs w:val="20"/>
    </w:rPr>
  </w:style>
  <w:style w:type="character" w:styleId="FootnoteReference">
    <w:name w:val="footnote reference"/>
    <w:basedOn w:val="DefaultParagraphFont"/>
    <w:uiPriority w:val="99"/>
    <w:semiHidden/>
    <w:unhideWhenUsed/>
    <w:rsid w:val="00F47082"/>
    <w:rPr>
      <w:vertAlign w:val="superscript"/>
    </w:rPr>
  </w:style>
  <w:style w:type="character" w:customStyle="1" w:styleId="Heading1Char">
    <w:name w:val="Heading 1 Char"/>
    <w:basedOn w:val="DefaultParagraphFont"/>
    <w:link w:val="Heading1"/>
    <w:uiPriority w:val="9"/>
    <w:rsid w:val="00392091"/>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084832"/>
    <w:pPr>
      <w:ind w:left="720"/>
      <w:contextualSpacing/>
    </w:pPr>
  </w:style>
  <w:style w:type="paragraph" w:styleId="CommentSubject">
    <w:name w:val="annotation subject"/>
    <w:basedOn w:val="CommentText"/>
    <w:next w:val="CommentText"/>
    <w:link w:val="CommentSubjectChar"/>
    <w:uiPriority w:val="99"/>
    <w:semiHidden/>
    <w:unhideWhenUsed/>
    <w:rsid w:val="00385FC8"/>
    <w:rPr>
      <w:b/>
      <w:bCs/>
    </w:rPr>
  </w:style>
  <w:style w:type="character" w:customStyle="1" w:styleId="CommentSubjectChar">
    <w:name w:val="Comment Subject Char"/>
    <w:basedOn w:val="CommentTextChar"/>
    <w:link w:val="CommentSubject"/>
    <w:uiPriority w:val="99"/>
    <w:semiHidden/>
    <w:rsid w:val="00385FC8"/>
    <w:rPr>
      <w:b/>
      <w:bCs/>
      <w:sz w:val="20"/>
      <w:szCs w:val="20"/>
    </w:rPr>
  </w:style>
  <w:style w:type="character" w:styleId="Hyperlink">
    <w:name w:val="Hyperlink"/>
    <w:basedOn w:val="DefaultParagraphFont"/>
    <w:uiPriority w:val="99"/>
    <w:semiHidden/>
    <w:unhideWhenUsed/>
    <w:rsid w:val="001839D9"/>
    <w:rPr>
      <w:color w:val="0000FF"/>
      <w:u w:val="single"/>
    </w:rPr>
  </w:style>
  <w:style w:type="character" w:customStyle="1" w:styleId="st">
    <w:name w:val="st"/>
    <w:basedOn w:val="DefaultParagraphFont"/>
    <w:rsid w:val="004611D5"/>
  </w:style>
  <w:style w:type="character" w:styleId="LineNumber">
    <w:name w:val="line number"/>
    <w:basedOn w:val="DefaultParagraphFont"/>
    <w:uiPriority w:val="99"/>
    <w:semiHidden/>
    <w:unhideWhenUsed/>
    <w:rsid w:val="004B6F0C"/>
  </w:style>
  <w:style w:type="character" w:styleId="Emphasis">
    <w:name w:val="Emphasis"/>
    <w:basedOn w:val="DefaultParagraphFont"/>
    <w:uiPriority w:val="20"/>
    <w:qFormat/>
    <w:rsid w:val="00B06E22"/>
    <w:rPr>
      <w:i/>
      <w:iCs/>
    </w:rPr>
  </w:style>
</w:styles>
</file>

<file path=word/webSettings.xml><?xml version="1.0" encoding="utf-8"?>
<w:webSettings xmlns:r="http://schemas.openxmlformats.org/officeDocument/2006/relationships" xmlns:w="http://schemas.openxmlformats.org/wordprocessingml/2006/main">
  <w:divs>
    <w:div w:id="40444947">
      <w:bodyDiv w:val="1"/>
      <w:marLeft w:val="0"/>
      <w:marRight w:val="0"/>
      <w:marTop w:val="0"/>
      <w:marBottom w:val="0"/>
      <w:divBdr>
        <w:top w:val="none" w:sz="0" w:space="0" w:color="auto"/>
        <w:left w:val="none" w:sz="0" w:space="0" w:color="auto"/>
        <w:bottom w:val="none" w:sz="0" w:space="0" w:color="auto"/>
        <w:right w:val="none" w:sz="0" w:space="0" w:color="auto"/>
      </w:divBdr>
    </w:div>
    <w:div w:id="177040418">
      <w:bodyDiv w:val="1"/>
      <w:marLeft w:val="0"/>
      <w:marRight w:val="0"/>
      <w:marTop w:val="0"/>
      <w:marBottom w:val="0"/>
      <w:divBdr>
        <w:top w:val="none" w:sz="0" w:space="0" w:color="auto"/>
        <w:left w:val="none" w:sz="0" w:space="0" w:color="auto"/>
        <w:bottom w:val="none" w:sz="0" w:space="0" w:color="auto"/>
        <w:right w:val="none" w:sz="0" w:space="0" w:color="auto"/>
      </w:divBdr>
    </w:div>
    <w:div w:id="243495422">
      <w:bodyDiv w:val="1"/>
      <w:marLeft w:val="0"/>
      <w:marRight w:val="0"/>
      <w:marTop w:val="0"/>
      <w:marBottom w:val="0"/>
      <w:divBdr>
        <w:top w:val="none" w:sz="0" w:space="0" w:color="auto"/>
        <w:left w:val="none" w:sz="0" w:space="0" w:color="auto"/>
        <w:bottom w:val="none" w:sz="0" w:space="0" w:color="auto"/>
        <w:right w:val="none" w:sz="0" w:space="0" w:color="auto"/>
      </w:divBdr>
      <w:divsChild>
        <w:div w:id="1492915529">
          <w:marLeft w:val="0"/>
          <w:marRight w:val="0"/>
          <w:marTop w:val="0"/>
          <w:marBottom w:val="0"/>
          <w:divBdr>
            <w:top w:val="none" w:sz="0" w:space="0" w:color="auto"/>
            <w:left w:val="none" w:sz="0" w:space="0" w:color="auto"/>
            <w:bottom w:val="none" w:sz="0" w:space="0" w:color="auto"/>
            <w:right w:val="none" w:sz="0" w:space="0" w:color="auto"/>
          </w:divBdr>
          <w:divsChild>
            <w:div w:id="190351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698941">
      <w:bodyDiv w:val="1"/>
      <w:marLeft w:val="0"/>
      <w:marRight w:val="0"/>
      <w:marTop w:val="0"/>
      <w:marBottom w:val="0"/>
      <w:divBdr>
        <w:top w:val="none" w:sz="0" w:space="0" w:color="auto"/>
        <w:left w:val="none" w:sz="0" w:space="0" w:color="auto"/>
        <w:bottom w:val="none" w:sz="0" w:space="0" w:color="auto"/>
        <w:right w:val="none" w:sz="0" w:space="0" w:color="auto"/>
      </w:divBdr>
    </w:div>
    <w:div w:id="446122900">
      <w:bodyDiv w:val="1"/>
      <w:marLeft w:val="0"/>
      <w:marRight w:val="0"/>
      <w:marTop w:val="0"/>
      <w:marBottom w:val="0"/>
      <w:divBdr>
        <w:top w:val="none" w:sz="0" w:space="0" w:color="auto"/>
        <w:left w:val="none" w:sz="0" w:space="0" w:color="auto"/>
        <w:bottom w:val="none" w:sz="0" w:space="0" w:color="auto"/>
        <w:right w:val="none" w:sz="0" w:space="0" w:color="auto"/>
      </w:divBdr>
    </w:div>
    <w:div w:id="1097755265">
      <w:bodyDiv w:val="1"/>
      <w:marLeft w:val="0"/>
      <w:marRight w:val="0"/>
      <w:marTop w:val="0"/>
      <w:marBottom w:val="0"/>
      <w:divBdr>
        <w:top w:val="none" w:sz="0" w:space="0" w:color="auto"/>
        <w:left w:val="none" w:sz="0" w:space="0" w:color="auto"/>
        <w:bottom w:val="none" w:sz="0" w:space="0" w:color="auto"/>
        <w:right w:val="none" w:sz="0" w:space="0" w:color="auto"/>
      </w:divBdr>
    </w:div>
    <w:div w:id="1099909373">
      <w:bodyDiv w:val="1"/>
      <w:marLeft w:val="0"/>
      <w:marRight w:val="0"/>
      <w:marTop w:val="0"/>
      <w:marBottom w:val="0"/>
      <w:divBdr>
        <w:top w:val="none" w:sz="0" w:space="0" w:color="auto"/>
        <w:left w:val="none" w:sz="0" w:space="0" w:color="auto"/>
        <w:bottom w:val="none" w:sz="0" w:space="0" w:color="auto"/>
        <w:right w:val="none" w:sz="0" w:space="0" w:color="auto"/>
      </w:divBdr>
    </w:div>
    <w:div w:id="1110321950">
      <w:bodyDiv w:val="1"/>
      <w:marLeft w:val="0"/>
      <w:marRight w:val="0"/>
      <w:marTop w:val="0"/>
      <w:marBottom w:val="0"/>
      <w:divBdr>
        <w:top w:val="none" w:sz="0" w:space="0" w:color="auto"/>
        <w:left w:val="none" w:sz="0" w:space="0" w:color="auto"/>
        <w:bottom w:val="none" w:sz="0" w:space="0" w:color="auto"/>
        <w:right w:val="none" w:sz="0" w:space="0" w:color="auto"/>
      </w:divBdr>
    </w:div>
    <w:div w:id="1407535962">
      <w:bodyDiv w:val="1"/>
      <w:marLeft w:val="0"/>
      <w:marRight w:val="0"/>
      <w:marTop w:val="0"/>
      <w:marBottom w:val="0"/>
      <w:divBdr>
        <w:top w:val="none" w:sz="0" w:space="0" w:color="auto"/>
        <w:left w:val="none" w:sz="0" w:space="0" w:color="auto"/>
        <w:bottom w:val="none" w:sz="0" w:space="0" w:color="auto"/>
        <w:right w:val="none" w:sz="0" w:space="0" w:color="auto"/>
      </w:divBdr>
    </w:div>
    <w:div w:id="1459908036">
      <w:bodyDiv w:val="1"/>
      <w:marLeft w:val="0"/>
      <w:marRight w:val="0"/>
      <w:marTop w:val="0"/>
      <w:marBottom w:val="0"/>
      <w:divBdr>
        <w:top w:val="none" w:sz="0" w:space="0" w:color="auto"/>
        <w:left w:val="none" w:sz="0" w:space="0" w:color="auto"/>
        <w:bottom w:val="none" w:sz="0" w:space="0" w:color="auto"/>
        <w:right w:val="none" w:sz="0" w:space="0" w:color="auto"/>
      </w:divBdr>
    </w:div>
    <w:div w:id="1464731110">
      <w:bodyDiv w:val="1"/>
      <w:marLeft w:val="0"/>
      <w:marRight w:val="0"/>
      <w:marTop w:val="0"/>
      <w:marBottom w:val="0"/>
      <w:divBdr>
        <w:top w:val="none" w:sz="0" w:space="0" w:color="auto"/>
        <w:left w:val="none" w:sz="0" w:space="0" w:color="auto"/>
        <w:bottom w:val="none" w:sz="0" w:space="0" w:color="auto"/>
        <w:right w:val="none" w:sz="0" w:space="0" w:color="auto"/>
      </w:divBdr>
    </w:div>
    <w:div w:id="192757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16A159-8F3E-4567-996E-41352E23E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9</TotalTime>
  <Pages>7</Pages>
  <Words>850</Words>
  <Characters>484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Wolf</dc:creator>
  <cp:lastModifiedBy>Chris Wolf</cp:lastModifiedBy>
  <cp:revision>124</cp:revision>
  <cp:lastPrinted>2017-01-11T22:42:00Z</cp:lastPrinted>
  <dcterms:created xsi:type="dcterms:W3CDTF">2017-01-17T20:44:00Z</dcterms:created>
  <dcterms:modified xsi:type="dcterms:W3CDTF">2017-06-26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8"&gt;&lt;session id="6UdJGjId"/&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gt;&lt;pref name="noteType" value=""/&gt;&lt;/prefs&gt;&lt;/data&gt;</vt:lpwstr>
  </property>
</Properties>
</file>